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34741E" w14:textId="03D78ECF" w:rsidR="004944D0" w:rsidRPr="00127D67" w:rsidRDefault="004944D0" w:rsidP="004944D0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127D67">
        <w:rPr>
          <w:rFonts w:ascii="Arial" w:hAnsi="Arial" w:cs="Arial" w:hint="eastAsia"/>
          <w:sz w:val="24"/>
          <w:szCs w:val="24"/>
        </w:rPr>
        <w:t>T</w:t>
      </w:r>
      <w:r w:rsidRPr="00127D67">
        <w:rPr>
          <w:rFonts w:ascii="Arial" w:hAnsi="Arial" w:cs="Arial"/>
          <w:sz w:val="24"/>
          <w:szCs w:val="24"/>
        </w:rPr>
        <w:t xml:space="preserve">ABLE </w:t>
      </w:r>
      <w:r w:rsidRPr="00127D67">
        <w:rPr>
          <w:rFonts w:ascii="Arial" w:hAnsi="Arial" w:cs="Arial" w:hint="eastAsia"/>
          <w:sz w:val="24"/>
          <w:szCs w:val="24"/>
        </w:rPr>
        <w:t>S1</w:t>
      </w:r>
      <w:r w:rsidRPr="00127D67">
        <w:rPr>
          <w:rFonts w:ascii="Arial" w:hAnsi="Arial" w:cs="Arial"/>
          <w:sz w:val="24"/>
          <w:szCs w:val="24"/>
        </w:rPr>
        <w:t xml:space="preserve">. Comparison the DECT parameters among </w:t>
      </w:r>
      <w:r w:rsidRPr="00127D67">
        <w:rPr>
          <w:rFonts w:ascii="Arial" w:hAnsi="Arial" w:cs="Arial" w:hint="eastAsia"/>
          <w:sz w:val="24"/>
          <w:szCs w:val="24"/>
        </w:rPr>
        <w:t>TEI&gt;</w:t>
      </w:r>
      <w:r w:rsidRPr="00127D67">
        <w:rPr>
          <w:rFonts w:ascii="Arial" w:hAnsi="Arial" w:cs="Arial"/>
          <w:sz w:val="24"/>
          <w:szCs w:val="24"/>
        </w:rPr>
        <w:t xml:space="preserve">20% and </w:t>
      </w:r>
      <w:r w:rsidRPr="00127D67">
        <w:rPr>
          <w:rFonts w:ascii="Arial" w:hAnsi="Arial" w:cs="Arial" w:hint="eastAsia"/>
          <w:sz w:val="24"/>
          <w:szCs w:val="24"/>
        </w:rPr>
        <w:t>TEI</w:t>
      </w:r>
      <w:r w:rsidRPr="00127D67">
        <w:rPr>
          <w:rFonts w:ascii="Arial" w:hAnsi="Arial" w:cs="Arial" w:hint="eastAsia"/>
          <w:sz w:val="24"/>
          <w:szCs w:val="24"/>
        </w:rPr>
        <w:t>≤</w:t>
      </w:r>
      <w:r w:rsidRPr="00127D67">
        <w:rPr>
          <w:rFonts w:ascii="Arial" w:hAnsi="Arial" w:cs="Arial"/>
          <w:sz w:val="24"/>
          <w:szCs w:val="24"/>
        </w:rPr>
        <w:t>20%.</w:t>
      </w:r>
    </w:p>
    <w:tbl>
      <w:tblPr>
        <w:tblStyle w:val="TableGrid"/>
        <w:tblW w:w="8977" w:type="dxa"/>
        <w:tblInd w:w="-3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0"/>
        <w:gridCol w:w="1836"/>
        <w:gridCol w:w="1837"/>
        <w:gridCol w:w="1130"/>
        <w:gridCol w:w="924"/>
      </w:tblGrid>
      <w:tr w:rsidR="004944D0" w:rsidRPr="00127D67" w14:paraId="515E4730" w14:textId="77777777" w:rsidTr="00AF6E14">
        <w:trPr>
          <w:trHeight w:val="253"/>
        </w:trPr>
        <w:tc>
          <w:tcPr>
            <w:tcW w:w="3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5787AD" w14:textId="77777777" w:rsidR="004944D0" w:rsidRPr="00127D67" w:rsidRDefault="004944D0" w:rsidP="003C2E43">
            <w:pPr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FCDD86" w14:textId="77777777" w:rsidR="004944D0" w:rsidRPr="00127D67" w:rsidRDefault="004944D0" w:rsidP="003C2E43">
            <w:pPr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TEI≤20%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CB4A2E" w14:textId="77777777" w:rsidR="004944D0" w:rsidRPr="00127D67" w:rsidRDefault="004944D0" w:rsidP="003C2E43">
            <w:pPr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TEI&gt;20%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11E97ACA" w14:textId="77777777" w:rsidR="004944D0" w:rsidRPr="00127D67" w:rsidRDefault="004944D0" w:rsidP="003C2E43">
            <w:pPr>
              <w:jc w:val="center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t /χ</w:t>
            </w:r>
            <w:r w:rsidRPr="00127D6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185413" w14:textId="77777777" w:rsidR="004944D0" w:rsidRPr="00127D67" w:rsidRDefault="004944D0" w:rsidP="003C2E43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127D6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4944D0" w:rsidRPr="00127D67" w14:paraId="2FB4A428" w14:textId="77777777" w:rsidTr="00AF6E14">
        <w:trPr>
          <w:trHeight w:val="253"/>
        </w:trPr>
        <w:tc>
          <w:tcPr>
            <w:tcW w:w="3250" w:type="dxa"/>
            <w:tcBorders>
              <w:top w:val="single" w:sz="4" w:space="0" w:color="auto"/>
            </w:tcBorders>
          </w:tcPr>
          <w:p w14:paraId="28DDDC59" w14:textId="77777777" w:rsidR="004944D0" w:rsidRPr="00127D67" w:rsidRDefault="004944D0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Total-No.</w:t>
            </w:r>
          </w:p>
        </w:tc>
        <w:tc>
          <w:tcPr>
            <w:tcW w:w="1836" w:type="dxa"/>
            <w:tcBorders>
              <w:top w:val="single" w:sz="4" w:space="0" w:color="auto"/>
            </w:tcBorders>
          </w:tcPr>
          <w:p w14:paraId="625B08FD" w14:textId="6D4F4698" w:rsidR="004944D0" w:rsidRPr="00127D67" w:rsidRDefault="00B81F03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</w:p>
        </w:tc>
        <w:tc>
          <w:tcPr>
            <w:tcW w:w="1837" w:type="dxa"/>
            <w:tcBorders>
              <w:top w:val="single" w:sz="4" w:space="0" w:color="auto"/>
            </w:tcBorders>
          </w:tcPr>
          <w:p w14:paraId="5974B6C3" w14:textId="56B28EAC" w:rsidR="004944D0" w:rsidRPr="00127D67" w:rsidRDefault="004944D0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B81F03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6D944369" w14:textId="77777777" w:rsidR="004944D0" w:rsidRPr="00127D67" w:rsidRDefault="004944D0" w:rsidP="003C2E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6BEAF48D" w14:textId="77777777" w:rsidR="004944D0" w:rsidRPr="00127D67" w:rsidRDefault="004944D0" w:rsidP="003C2E4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4944D0" w:rsidRPr="00127D67" w14:paraId="6133481B" w14:textId="77777777" w:rsidTr="00AF6E14">
        <w:trPr>
          <w:trHeight w:val="244"/>
        </w:trPr>
        <w:tc>
          <w:tcPr>
            <w:tcW w:w="3250" w:type="dxa"/>
            <w:hideMark/>
          </w:tcPr>
          <w:p w14:paraId="400A71C4" w14:textId="3F9F410E" w:rsidR="004944D0" w:rsidRPr="00127D67" w:rsidRDefault="00B90449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1836" w:type="dxa"/>
            <w:noWrap/>
            <w:hideMark/>
          </w:tcPr>
          <w:p w14:paraId="6BBB40DF" w14:textId="6C533F3C" w:rsidR="004944D0" w:rsidRPr="00127D67" w:rsidRDefault="004944D0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F4534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9.2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37DFB" w:rsidRPr="00127D67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FF4534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</w:p>
        </w:tc>
        <w:tc>
          <w:tcPr>
            <w:tcW w:w="1837" w:type="dxa"/>
            <w:noWrap/>
            <w:hideMark/>
          </w:tcPr>
          <w:p w14:paraId="09B48E98" w14:textId="3CAD631B" w:rsidR="004944D0" w:rsidRPr="00127D67" w:rsidRDefault="004944D0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37DFB" w:rsidRPr="00127D6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F4534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137DFB" w:rsidRPr="00127D67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="00FF4534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130" w:type="dxa"/>
          </w:tcPr>
          <w:p w14:paraId="6ECF2021" w14:textId="5E3E03D6" w:rsidR="004944D0" w:rsidRPr="00127D67" w:rsidRDefault="004944D0" w:rsidP="003C2E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37DFB" w:rsidRPr="00127D6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F4534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87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noWrap/>
            <w:hideMark/>
          </w:tcPr>
          <w:p w14:paraId="1B1073B3" w14:textId="7F171101" w:rsidR="004944D0" w:rsidRPr="00127D67" w:rsidRDefault="004944D0" w:rsidP="003C2E4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FF4534"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200</w:t>
            </w: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4944D0" w:rsidRPr="00127D67" w14:paraId="4AFD5EB9" w14:textId="77777777" w:rsidTr="00AF6E14">
        <w:trPr>
          <w:trHeight w:val="236"/>
        </w:trPr>
        <w:tc>
          <w:tcPr>
            <w:tcW w:w="3250" w:type="dxa"/>
            <w:hideMark/>
          </w:tcPr>
          <w:p w14:paraId="076228DA" w14:textId="77777777" w:rsidR="004944D0" w:rsidRPr="00127D67" w:rsidRDefault="004944D0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Body mass index(kg/m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  <w:noWrap/>
            <w:hideMark/>
          </w:tcPr>
          <w:p w14:paraId="5BC5DC08" w14:textId="5CFD79DE" w:rsidR="004944D0" w:rsidRPr="00127D67" w:rsidRDefault="004944D0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FF4534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±3.</w:t>
            </w:r>
            <w:r w:rsidR="00137DFB" w:rsidRPr="00127D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F4534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="00137DFB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37DFB" w:rsidRPr="00127D67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837" w:type="dxa"/>
            <w:noWrap/>
            <w:hideMark/>
          </w:tcPr>
          <w:p w14:paraId="5096F885" w14:textId="21B8CB02" w:rsidR="004944D0" w:rsidRPr="00127D67" w:rsidRDefault="004944D0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F4534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137DFB" w:rsidRPr="00127D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F4534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±3.</w:t>
            </w:r>
            <w:r w:rsidR="00FF4534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130" w:type="dxa"/>
          </w:tcPr>
          <w:p w14:paraId="4AC8E972" w14:textId="07A8F829" w:rsidR="004944D0" w:rsidRPr="00127D67" w:rsidRDefault="00FF4534" w:rsidP="003C2E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4944D0" w:rsidRPr="00127D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45</w:t>
            </w:r>
          </w:p>
        </w:tc>
        <w:tc>
          <w:tcPr>
            <w:tcW w:w="924" w:type="dxa"/>
            <w:noWrap/>
            <w:hideMark/>
          </w:tcPr>
          <w:p w14:paraId="18B0A02B" w14:textId="07F57C64" w:rsidR="004944D0" w:rsidRPr="00127D67" w:rsidRDefault="004944D0" w:rsidP="003C2E4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FF4534"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657</w:t>
            </w:r>
          </w:p>
        </w:tc>
      </w:tr>
      <w:tr w:rsidR="004944D0" w:rsidRPr="00127D67" w14:paraId="09B51CB8" w14:textId="77777777" w:rsidTr="00AF6E14">
        <w:trPr>
          <w:trHeight w:val="236"/>
        </w:trPr>
        <w:tc>
          <w:tcPr>
            <w:tcW w:w="3250" w:type="dxa"/>
            <w:hideMark/>
          </w:tcPr>
          <w:p w14:paraId="7527B586" w14:textId="0881AD88" w:rsidR="004944D0" w:rsidRPr="00127D67" w:rsidRDefault="004944D0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Female sex-</w:t>
            </w:r>
            <w:r w:rsidR="002F2762" w:rsidRPr="00127D67">
              <w:rPr>
                <w:rFonts w:ascii="Times New Roman" w:hAnsi="Times New Roman" w:cs="Times New Roman"/>
                <w:sz w:val="20"/>
                <w:szCs w:val="20"/>
              </w:rPr>
              <w:t>No. (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36" w:type="dxa"/>
            <w:noWrap/>
            <w:hideMark/>
          </w:tcPr>
          <w:p w14:paraId="0F6BB91D" w14:textId="6A875DF7" w:rsidR="004944D0" w:rsidRPr="00127D67" w:rsidRDefault="00B81F03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 w:rsidR="004944D0" w:rsidRPr="00127D67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5.9</w:t>
            </w:r>
            <w:r w:rsidR="004944D0"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37" w:type="dxa"/>
            <w:noWrap/>
            <w:hideMark/>
          </w:tcPr>
          <w:p w14:paraId="32A94283" w14:textId="02849040" w:rsidR="004944D0" w:rsidRPr="00127D67" w:rsidRDefault="004944D0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81F03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81F03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95.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0" w:type="dxa"/>
          </w:tcPr>
          <w:p w14:paraId="22695F2D" w14:textId="5D45068E" w:rsidR="004944D0" w:rsidRPr="00127D67" w:rsidRDefault="00B81F03" w:rsidP="003C2E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.369</w:t>
            </w:r>
            <w:r w:rsidR="004944D0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noWrap/>
            <w:hideMark/>
          </w:tcPr>
          <w:p w14:paraId="3F75150B" w14:textId="14B67B55" w:rsidR="004944D0" w:rsidRPr="00127D67" w:rsidRDefault="004944D0" w:rsidP="003C2E4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B81F03"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066</w:t>
            </w: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4944D0" w:rsidRPr="00127D67" w14:paraId="6EE9D4A5" w14:textId="77777777" w:rsidTr="00AF6E14">
        <w:trPr>
          <w:trHeight w:val="236"/>
        </w:trPr>
        <w:tc>
          <w:tcPr>
            <w:tcW w:w="3250" w:type="dxa"/>
            <w:hideMark/>
          </w:tcPr>
          <w:p w14:paraId="041B6A88" w14:textId="46065C07" w:rsidR="004944D0" w:rsidRPr="00127D67" w:rsidRDefault="004944D0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Han nationality</w:t>
            </w:r>
            <w:r w:rsidR="00FE7983"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F2762" w:rsidRPr="00127D67">
              <w:rPr>
                <w:rFonts w:ascii="Times New Roman" w:hAnsi="Times New Roman" w:cs="Times New Roman"/>
                <w:sz w:val="20"/>
                <w:szCs w:val="20"/>
              </w:rPr>
              <w:t>No. (</w:t>
            </w:r>
            <w:r w:rsidR="00FE7983"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36" w:type="dxa"/>
            <w:noWrap/>
            <w:hideMark/>
          </w:tcPr>
          <w:p w14:paraId="2AD292EA" w14:textId="244ADFD5" w:rsidR="004944D0" w:rsidRPr="00127D67" w:rsidRDefault="00B81F03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 w:rsidR="004944D0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5.3</w:t>
            </w:r>
            <w:r w:rsidR="004944D0"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37" w:type="dxa"/>
            <w:noWrap/>
            <w:hideMark/>
          </w:tcPr>
          <w:p w14:paraId="6B5AD4A0" w14:textId="436A6260" w:rsidR="004944D0" w:rsidRPr="00127D67" w:rsidRDefault="004944D0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81F03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="00B81F03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.7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0" w:type="dxa"/>
          </w:tcPr>
          <w:p w14:paraId="169BF21E" w14:textId="2D792EA4" w:rsidR="004944D0" w:rsidRPr="00127D67" w:rsidRDefault="004944D0" w:rsidP="003C2E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81F03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45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noWrap/>
            <w:hideMark/>
          </w:tcPr>
          <w:p w14:paraId="77A42344" w14:textId="68C88E49" w:rsidR="004944D0" w:rsidRPr="00127D67" w:rsidRDefault="004944D0" w:rsidP="003C2E4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FF4534"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203</w:t>
            </w: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4944D0" w:rsidRPr="00127D67" w14:paraId="4CC4772B" w14:textId="77777777" w:rsidTr="00AF6E14">
        <w:trPr>
          <w:trHeight w:val="236"/>
        </w:trPr>
        <w:tc>
          <w:tcPr>
            <w:tcW w:w="3250" w:type="dxa"/>
            <w:hideMark/>
          </w:tcPr>
          <w:p w14:paraId="1B8FC258" w14:textId="7AC91952" w:rsidR="004944D0" w:rsidRPr="00127D67" w:rsidRDefault="00FA0D59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  <w:r w:rsidR="00B90449" w:rsidRPr="00127D67">
              <w:rPr>
                <w:rFonts w:ascii="Times New Roman" w:hAnsi="Times New Roman" w:cs="Times New Roman"/>
                <w:sz w:val="20"/>
                <w:szCs w:val="20"/>
              </w:rPr>
              <w:t>/current</w:t>
            </w:r>
            <w:r w:rsidR="004944D0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smoker</w:t>
            </w:r>
            <w:r w:rsidR="00FE7983"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F2762" w:rsidRPr="00127D67">
              <w:rPr>
                <w:rFonts w:ascii="Times New Roman" w:hAnsi="Times New Roman" w:cs="Times New Roman"/>
                <w:sz w:val="20"/>
                <w:szCs w:val="20"/>
              </w:rPr>
              <w:t>No. (</w:t>
            </w:r>
            <w:r w:rsidR="00FE7983"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36" w:type="dxa"/>
            <w:noWrap/>
            <w:hideMark/>
          </w:tcPr>
          <w:p w14:paraId="751F5BF1" w14:textId="04FFFE85" w:rsidR="004944D0" w:rsidRPr="00127D67" w:rsidRDefault="004944D0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81F03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(17.</w:t>
            </w:r>
            <w:r w:rsidR="00B81F03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37" w:type="dxa"/>
            <w:noWrap/>
            <w:hideMark/>
          </w:tcPr>
          <w:p w14:paraId="4F1732AC" w14:textId="36830F8D" w:rsidR="004944D0" w:rsidRPr="00127D67" w:rsidRDefault="00B81F03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4944D0" w:rsidRPr="00127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.2</w:t>
            </w:r>
            <w:r w:rsidR="004944D0"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  <w:r w:rsidR="004944D0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　</w:t>
            </w:r>
          </w:p>
        </w:tc>
        <w:tc>
          <w:tcPr>
            <w:tcW w:w="1130" w:type="dxa"/>
          </w:tcPr>
          <w:p w14:paraId="47FFCFB8" w14:textId="7AAB7FB7" w:rsidR="004944D0" w:rsidRPr="00127D67" w:rsidRDefault="00B81F03" w:rsidP="003C2E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.290</w:t>
            </w:r>
            <w:r w:rsidR="004944D0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24" w:type="dxa"/>
            <w:noWrap/>
            <w:hideMark/>
          </w:tcPr>
          <w:p w14:paraId="3BD09A83" w14:textId="1509694C" w:rsidR="004944D0" w:rsidRPr="00127D67" w:rsidRDefault="004944D0" w:rsidP="003C2E43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</w:t>
            </w:r>
            <w:r w:rsidR="00B81F03"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007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B81F03" w:rsidRPr="00127D67" w14:paraId="496AB667" w14:textId="77777777" w:rsidTr="00AF6E14">
        <w:trPr>
          <w:trHeight w:val="236"/>
        </w:trPr>
        <w:tc>
          <w:tcPr>
            <w:tcW w:w="3250" w:type="dxa"/>
          </w:tcPr>
          <w:p w14:paraId="7ECB5A82" w14:textId="20C30434" w:rsidR="00B81F03" w:rsidRPr="00127D67" w:rsidRDefault="00B81F03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Comorbi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dity-</w:t>
            </w:r>
            <w:r w:rsidR="002F2762" w:rsidRPr="00127D67">
              <w:rPr>
                <w:rFonts w:ascii="Times New Roman" w:hAnsi="Times New Roman" w:cs="Times New Roman"/>
                <w:sz w:val="20"/>
                <w:szCs w:val="20"/>
              </w:rPr>
              <w:t>No. (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36" w:type="dxa"/>
            <w:noWrap/>
          </w:tcPr>
          <w:p w14:paraId="5A5C27E2" w14:textId="6BC5EAFD" w:rsidR="00B81F03" w:rsidRPr="00127D67" w:rsidRDefault="00B81F03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FF4534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FF4534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.7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37" w:type="dxa"/>
            <w:noWrap/>
          </w:tcPr>
          <w:p w14:paraId="1C72F048" w14:textId="2B6EB965" w:rsidR="00B81F03" w:rsidRPr="00127D67" w:rsidRDefault="00B81F03" w:rsidP="003C2E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FF4534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FF4534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.6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0" w:type="dxa"/>
          </w:tcPr>
          <w:p w14:paraId="0078B235" w14:textId="231FDE52" w:rsidR="00B81F03" w:rsidRPr="00127D67" w:rsidRDefault="00FF4534" w:rsidP="003C2E4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.544</w:t>
            </w:r>
          </w:p>
        </w:tc>
        <w:tc>
          <w:tcPr>
            <w:tcW w:w="924" w:type="dxa"/>
            <w:noWrap/>
          </w:tcPr>
          <w:p w14:paraId="315949A3" w14:textId="645D60FF" w:rsidR="00B81F03" w:rsidRPr="00127D67" w:rsidRDefault="00B81F03" w:rsidP="003C2E4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</w:t>
            </w:r>
            <w:r w:rsidR="00FF4534"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11</w:t>
            </w:r>
          </w:p>
        </w:tc>
      </w:tr>
      <w:tr w:rsidR="00967DC5" w:rsidRPr="00127D67" w14:paraId="4F033C31" w14:textId="77777777" w:rsidTr="00AF6E14">
        <w:trPr>
          <w:trHeight w:val="236"/>
        </w:trPr>
        <w:tc>
          <w:tcPr>
            <w:tcW w:w="3250" w:type="dxa"/>
            <w:hideMark/>
          </w:tcPr>
          <w:p w14:paraId="22C75BE7" w14:textId="1BEDF251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Lung Volume (cm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6" w:type="dxa"/>
            <w:noWrap/>
            <w:hideMark/>
          </w:tcPr>
          <w:p w14:paraId="551D80B0" w14:textId="3AD9F486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419.03±965.90</w:t>
            </w:r>
          </w:p>
        </w:tc>
        <w:tc>
          <w:tcPr>
            <w:tcW w:w="1837" w:type="dxa"/>
            <w:noWrap/>
            <w:hideMark/>
          </w:tcPr>
          <w:p w14:paraId="67DEBC9F" w14:textId="05DD88B1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563.85±797.25</w:t>
            </w:r>
          </w:p>
        </w:tc>
        <w:tc>
          <w:tcPr>
            <w:tcW w:w="1130" w:type="dxa"/>
          </w:tcPr>
          <w:p w14:paraId="66F7140C" w14:textId="12F87575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.697 </w:t>
            </w:r>
          </w:p>
        </w:tc>
        <w:tc>
          <w:tcPr>
            <w:tcW w:w="924" w:type="dxa"/>
            <w:noWrap/>
            <w:hideMark/>
          </w:tcPr>
          <w:p w14:paraId="2FC90CF7" w14:textId="201A4F9C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967DC5" w:rsidRPr="00127D67" w14:paraId="3160CE0B" w14:textId="77777777" w:rsidTr="00AF6E14">
        <w:trPr>
          <w:trHeight w:val="236"/>
        </w:trPr>
        <w:tc>
          <w:tcPr>
            <w:tcW w:w="3250" w:type="dxa"/>
            <w:hideMark/>
          </w:tcPr>
          <w:p w14:paraId="3D6089D7" w14:textId="5D53139B" w:rsidR="00967DC5" w:rsidRPr="00127D67" w:rsidRDefault="00967DC5" w:rsidP="00967DC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L</w:t>
            </w:r>
          </w:p>
        </w:tc>
        <w:tc>
          <w:tcPr>
            <w:tcW w:w="1836" w:type="dxa"/>
            <w:noWrap/>
            <w:hideMark/>
          </w:tcPr>
          <w:p w14:paraId="3B94C70F" w14:textId="0522994F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613.42±263.28</w:t>
            </w:r>
          </w:p>
        </w:tc>
        <w:tc>
          <w:tcPr>
            <w:tcW w:w="1837" w:type="dxa"/>
            <w:noWrap/>
            <w:hideMark/>
          </w:tcPr>
          <w:p w14:paraId="55A56F01" w14:textId="6BB3BB67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12.01±178.87</w:t>
            </w:r>
          </w:p>
        </w:tc>
        <w:tc>
          <w:tcPr>
            <w:tcW w:w="1130" w:type="dxa"/>
          </w:tcPr>
          <w:p w14:paraId="46A04A10" w14:textId="11E309A9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.260 </w:t>
            </w:r>
          </w:p>
        </w:tc>
        <w:tc>
          <w:tcPr>
            <w:tcW w:w="924" w:type="dxa"/>
            <w:noWrap/>
            <w:hideMark/>
          </w:tcPr>
          <w:p w14:paraId="0E461358" w14:textId="1FDE7A81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967DC5" w:rsidRPr="00127D67" w14:paraId="3F53ED17" w14:textId="77777777" w:rsidTr="00AF6E14">
        <w:trPr>
          <w:trHeight w:val="247"/>
        </w:trPr>
        <w:tc>
          <w:tcPr>
            <w:tcW w:w="3250" w:type="dxa"/>
          </w:tcPr>
          <w:p w14:paraId="69CD42E0" w14:textId="1FF6E244" w:rsidR="00967DC5" w:rsidRPr="00127D67" w:rsidRDefault="00967DC5" w:rsidP="00967DC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M</w:t>
            </w:r>
          </w:p>
        </w:tc>
        <w:tc>
          <w:tcPr>
            <w:tcW w:w="1836" w:type="dxa"/>
            <w:noWrap/>
          </w:tcPr>
          <w:p w14:paraId="028B8523" w14:textId="52596A5B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66.34±133.03</w:t>
            </w:r>
          </w:p>
        </w:tc>
        <w:tc>
          <w:tcPr>
            <w:tcW w:w="1837" w:type="dxa"/>
            <w:noWrap/>
          </w:tcPr>
          <w:p w14:paraId="3D7F498F" w14:textId="6F7F5534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23.32±149.32</w:t>
            </w:r>
          </w:p>
        </w:tc>
        <w:tc>
          <w:tcPr>
            <w:tcW w:w="1130" w:type="dxa"/>
          </w:tcPr>
          <w:p w14:paraId="5735D57B" w14:textId="7B11AF78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838 </w:t>
            </w:r>
          </w:p>
        </w:tc>
        <w:tc>
          <w:tcPr>
            <w:tcW w:w="924" w:type="dxa"/>
            <w:noWrap/>
          </w:tcPr>
          <w:p w14:paraId="474BBB0E" w14:textId="66DF35E4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</w:t>
            </w: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68</w:t>
            </w:r>
          </w:p>
        </w:tc>
      </w:tr>
      <w:tr w:rsidR="00967DC5" w:rsidRPr="00127D67" w14:paraId="61C97F67" w14:textId="77777777" w:rsidTr="00AF6E14">
        <w:trPr>
          <w:trHeight w:val="270"/>
        </w:trPr>
        <w:tc>
          <w:tcPr>
            <w:tcW w:w="3250" w:type="dxa"/>
          </w:tcPr>
          <w:p w14:paraId="11BB5F81" w14:textId="69E20C18" w:rsidR="00967DC5" w:rsidRPr="00127D67" w:rsidRDefault="00967DC5" w:rsidP="00967DC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U</w:t>
            </w:r>
          </w:p>
        </w:tc>
        <w:tc>
          <w:tcPr>
            <w:tcW w:w="1836" w:type="dxa"/>
            <w:noWrap/>
          </w:tcPr>
          <w:p w14:paraId="5C4B8AAA" w14:textId="2278FD11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883.47±220.66</w:t>
            </w:r>
          </w:p>
        </w:tc>
        <w:tc>
          <w:tcPr>
            <w:tcW w:w="1837" w:type="dxa"/>
            <w:noWrap/>
          </w:tcPr>
          <w:p w14:paraId="59137B71" w14:textId="7DAC1B5C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799.63±284.92</w:t>
            </w:r>
          </w:p>
        </w:tc>
        <w:tc>
          <w:tcPr>
            <w:tcW w:w="1130" w:type="dxa"/>
          </w:tcPr>
          <w:p w14:paraId="5B73762A" w14:textId="4B73FFEF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010 </w:t>
            </w:r>
          </w:p>
        </w:tc>
        <w:tc>
          <w:tcPr>
            <w:tcW w:w="924" w:type="dxa"/>
            <w:noWrap/>
          </w:tcPr>
          <w:p w14:paraId="77891A79" w14:textId="29498983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</w:t>
            </w: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46</w:t>
            </w:r>
          </w:p>
        </w:tc>
      </w:tr>
      <w:tr w:rsidR="00967DC5" w:rsidRPr="00127D67" w14:paraId="77CFD52A" w14:textId="77777777" w:rsidTr="00AF6E14">
        <w:trPr>
          <w:trHeight w:val="236"/>
        </w:trPr>
        <w:tc>
          <w:tcPr>
            <w:tcW w:w="3250" w:type="dxa"/>
            <w:hideMark/>
          </w:tcPr>
          <w:p w14:paraId="0A297E8B" w14:textId="557E5079" w:rsidR="00967DC5" w:rsidRPr="00127D67" w:rsidRDefault="00967DC5" w:rsidP="00967DC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LL</w:t>
            </w:r>
          </w:p>
        </w:tc>
        <w:tc>
          <w:tcPr>
            <w:tcW w:w="1836" w:type="dxa"/>
            <w:noWrap/>
            <w:hideMark/>
          </w:tcPr>
          <w:p w14:paraId="74E85217" w14:textId="5C976065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41.44±258.61</w:t>
            </w:r>
          </w:p>
        </w:tc>
        <w:tc>
          <w:tcPr>
            <w:tcW w:w="1837" w:type="dxa"/>
            <w:noWrap/>
            <w:hideMark/>
          </w:tcPr>
          <w:p w14:paraId="0FA23405" w14:textId="4CBDD248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96.18±166.33</w:t>
            </w:r>
          </w:p>
        </w:tc>
        <w:tc>
          <w:tcPr>
            <w:tcW w:w="1130" w:type="dxa"/>
          </w:tcPr>
          <w:p w14:paraId="5CB25A70" w14:textId="558ED9A3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985 </w:t>
            </w:r>
          </w:p>
        </w:tc>
        <w:tc>
          <w:tcPr>
            <w:tcW w:w="924" w:type="dxa"/>
            <w:noWrap/>
            <w:hideMark/>
          </w:tcPr>
          <w:p w14:paraId="4144647D" w14:textId="776EE6E5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967DC5" w:rsidRPr="00127D67" w14:paraId="31B9A50B" w14:textId="77777777" w:rsidTr="00AF6E14">
        <w:trPr>
          <w:trHeight w:val="236"/>
        </w:trPr>
        <w:tc>
          <w:tcPr>
            <w:tcW w:w="3250" w:type="dxa"/>
          </w:tcPr>
          <w:p w14:paraId="7B31B094" w14:textId="6B91DAA8" w:rsidR="00967DC5" w:rsidRPr="00127D67" w:rsidRDefault="00967DC5" w:rsidP="00967DC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LU</w:t>
            </w:r>
          </w:p>
        </w:tc>
        <w:tc>
          <w:tcPr>
            <w:tcW w:w="1836" w:type="dxa"/>
            <w:noWrap/>
          </w:tcPr>
          <w:p w14:paraId="3C501594" w14:textId="330BE0F2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014.36±273.74</w:t>
            </w:r>
          </w:p>
        </w:tc>
        <w:tc>
          <w:tcPr>
            <w:tcW w:w="1837" w:type="dxa"/>
            <w:noWrap/>
          </w:tcPr>
          <w:p w14:paraId="67589353" w14:textId="0A39E85A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832.72±321.85</w:t>
            </w:r>
          </w:p>
        </w:tc>
        <w:tc>
          <w:tcPr>
            <w:tcW w:w="1130" w:type="dxa"/>
          </w:tcPr>
          <w:p w14:paraId="4C18B8B5" w14:textId="0DFC2EAC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687 </w:t>
            </w:r>
          </w:p>
        </w:tc>
        <w:tc>
          <w:tcPr>
            <w:tcW w:w="924" w:type="dxa"/>
            <w:noWrap/>
          </w:tcPr>
          <w:p w14:paraId="6B72E49F" w14:textId="523A1447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967DC5" w:rsidRPr="00127D67" w14:paraId="0A594AA9" w14:textId="77777777" w:rsidTr="00AF6E14">
        <w:trPr>
          <w:trHeight w:val="236"/>
        </w:trPr>
        <w:tc>
          <w:tcPr>
            <w:tcW w:w="3250" w:type="dxa"/>
            <w:hideMark/>
          </w:tcPr>
          <w:p w14:paraId="4033BF0A" w14:textId="77777777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Z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eff 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836" w:type="dxa"/>
            <w:noWrap/>
            <w:hideMark/>
          </w:tcPr>
          <w:p w14:paraId="1C34C53E" w14:textId="3EC5C980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211±0.391</w:t>
            </w:r>
          </w:p>
        </w:tc>
        <w:tc>
          <w:tcPr>
            <w:tcW w:w="1837" w:type="dxa"/>
            <w:noWrap/>
            <w:hideMark/>
          </w:tcPr>
          <w:p w14:paraId="2F7F9080" w14:textId="37EE90B7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940±0.549</w:t>
            </w:r>
          </w:p>
        </w:tc>
        <w:tc>
          <w:tcPr>
            <w:tcW w:w="1130" w:type="dxa"/>
          </w:tcPr>
          <w:p w14:paraId="4BD74216" w14:textId="274BD6BC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8.923 </w:t>
            </w:r>
          </w:p>
        </w:tc>
        <w:tc>
          <w:tcPr>
            <w:tcW w:w="924" w:type="dxa"/>
            <w:noWrap/>
            <w:hideMark/>
          </w:tcPr>
          <w:p w14:paraId="1C0F19B1" w14:textId="6AB98CC6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967DC5" w:rsidRPr="00127D67" w14:paraId="744D302C" w14:textId="77777777" w:rsidTr="00AF6E14">
        <w:trPr>
          <w:trHeight w:val="236"/>
        </w:trPr>
        <w:tc>
          <w:tcPr>
            <w:tcW w:w="3250" w:type="dxa"/>
            <w:hideMark/>
          </w:tcPr>
          <w:p w14:paraId="56E721B6" w14:textId="192640D5" w:rsidR="00967DC5" w:rsidRPr="00127D67" w:rsidRDefault="00967DC5" w:rsidP="00967DC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L</w:t>
            </w:r>
          </w:p>
        </w:tc>
        <w:tc>
          <w:tcPr>
            <w:tcW w:w="1836" w:type="dxa"/>
            <w:noWrap/>
            <w:hideMark/>
          </w:tcPr>
          <w:p w14:paraId="7C051456" w14:textId="7E03E41C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606±0.561</w:t>
            </w:r>
          </w:p>
        </w:tc>
        <w:tc>
          <w:tcPr>
            <w:tcW w:w="1837" w:type="dxa"/>
            <w:noWrap/>
            <w:hideMark/>
          </w:tcPr>
          <w:p w14:paraId="69EA238C" w14:textId="6D41FF05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663±0.797</w:t>
            </w:r>
          </w:p>
        </w:tc>
        <w:tc>
          <w:tcPr>
            <w:tcW w:w="1130" w:type="dxa"/>
          </w:tcPr>
          <w:p w14:paraId="566298E2" w14:textId="0CA93AF7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8.951 </w:t>
            </w:r>
          </w:p>
        </w:tc>
        <w:tc>
          <w:tcPr>
            <w:tcW w:w="924" w:type="dxa"/>
            <w:noWrap/>
            <w:hideMark/>
          </w:tcPr>
          <w:p w14:paraId="1F900CF1" w14:textId="2415D2DB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967DC5" w:rsidRPr="00127D67" w14:paraId="42897833" w14:textId="77777777" w:rsidTr="00AF6E14">
        <w:trPr>
          <w:trHeight w:val="299"/>
        </w:trPr>
        <w:tc>
          <w:tcPr>
            <w:tcW w:w="3250" w:type="dxa"/>
          </w:tcPr>
          <w:p w14:paraId="503DF1C8" w14:textId="6F43DA9A" w:rsidR="00967DC5" w:rsidRPr="00127D67" w:rsidRDefault="00967DC5" w:rsidP="00967DC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M</w:t>
            </w:r>
          </w:p>
        </w:tc>
        <w:tc>
          <w:tcPr>
            <w:tcW w:w="1836" w:type="dxa"/>
            <w:noWrap/>
          </w:tcPr>
          <w:p w14:paraId="737171C6" w14:textId="67A19FCB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.980±0.339</w:t>
            </w:r>
          </w:p>
        </w:tc>
        <w:tc>
          <w:tcPr>
            <w:tcW w:w="1837" w:type="dxa"/>
            <w:noWrap/>
          </w:tcPr>
          <w:p w14:paraId="6226BD40" w14:textId="3A5EC2A2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633±0.649</w:t>
            </w:r>
          </w:p>
        </w:tc>
        <w:tc>
          <w:tcPr>
            <w:tcW w:w="1130" w:type="dxa"/>
          </w:tcPr>
          <w:p w14:paraId="03373810" w14:textId="05D632B8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7.231 </w:t>
            </w:r>
          </w:p>
        </w:tc>
        <w:tc>
          <w:tcPr>
            <w:tcW w:w="924" w:type="dxa"/>
            <w:noWrap/>
          </w:tcPr>
          <w:p w14:paraId="786E824B" w14:textId="5D614486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967DC5" w:rsidRPr="00127D67" w14:paraId="307DE04D" w14:textId="77777777" w:rsidTr="00AF6E14">
        <w:trPr>
          <w:trHeight w:val="299"/>
        </w:trPr>
        <w:tc>
          <w:tcPr>
            <w:tcW w:w="3250" w:type="dxa"/>
          </w:tcPr>
          <w:p w14:paraId="2ED51E29" w14:textId="04CAB30E" w:rsidR="00967DC5" w:rsidRPr="00127D67" w:rsidRDefault="00967DC5" w:rsidP="00967DC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U</w:t>
            </w:r>
          </w:p>
        </w:tc>
        <w:tc>
          <w:tcPr>
            <w:tcW w:w="1836" w:type="dxa"/>
            <w:noWrap/>
          </w:tcPr>
          <w:p w14:paraId="40F2D85F" w14:textId="3A649181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.885±0.307</w:t>
            </w:r>
          </w:p>
        </w:tc>
        <w:tc>
          <w:tcPr>
            <w:tcW w:w="1837" w:type="dxa"/>
            <w:noWrap/>
          </w:tcPr>
          <w:p w14:paraId="3F63874F" w14:textId="01B0EDBA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342±0.520</w:t>
            </w:r>
          </w:p>
        </w:tc>
        <w:tc>
          <w:tcPr>
            <w:tcW w:w="1130" w:type="dxa"/>
          </w:tcPr>
          <w:p w14:paraId="684AB086" w14:textId="7B57F2E3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6.181 </w:t>
            </w:r>
          </w:p>
        </w:tc>
        <w:tc>
          <w:tcPr>
            <w:tcW w:w="924" w:type="dxa"/>
            <w:noWrap/>
          </w:tcPr>
          <w:p w14:paraId="1462E1D2" w14:textId="7C4FC9D1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967DC5" w:rsidRPr="00127D67" w14:paraId="7EE931EE" w14:textId="77777777" w:rsidTr="00AF6E14">
        <w:trPr>
          <w:trHeight w:val="236"/>
        </w:trPr>
        <w:tc>
          <w:tcPr>
            <w:tcW w:w="3250" w:type="dxa"/>
            <w:hideMark/>
          </w:tcPr>
          <w:p w14:paraId="6812A77D" w14:textId="63EC8C2E" w:rsidR="00967DC5" w:rsidRPr="00127D67" w:rsidRDefault="00967DC5" w:rsidP="00967DC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LL</w:t>
            </w:r>
          </w:p>
        </w:tc>
        <w:tc>
          <w:tcPr>
            <w:tcW w:w="1836" w:type="dxa"/>
            <w:noWrap/>
            <w:hideMark/>
          </w:tcPr>
          <w:p w14:paraId="2EB0451F" w14:textId="04D48CE0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666±0.625</w:t>
            </w:r>
          </w:p>
        </w:tc>
        <w:tc>
          <w:tcPr>
            <w:tcW w:w="1837" w:type="dxa"/>
            <w:noWrap/>
            <w:hideMark/>
          </w:tcPr>
          <w:p w14:paraId="3B588084" w14:textId="4519732E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611±0.700</w:t>
            </w:r>
          </w:p>
        </w:tc>
        <w:tc>
          <w:tcPr>
            <w:tcW w:w="1130" w:type="dxa"/>
          </w:tcPr>
          <w:p w14:paraId="4D472204" w14:textId="471D03CD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8.608 </w:t>
            </w:r>
          </w:p>
        </w:tc>
        <w:tc>
          <w:tcPr>
            <w:tcW w:w="924" w:type="dxa"/>
            <w:noWrap/>
            <w:hideMark/>
          </w:tcPr>
          <w:p w14:paraId="3CF0DA08" w14:textId="43A18738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967DC5" w:rsidRPr="00127D67" w14:paraId="3094E15C" w14:textId="77777777" w:rsidTr="00AF6E14">
        <w:trPr>
          <w:trHeight w:val="236"/>
        </w:trPr>
        <w:tc>
          <w:tcPr>
            <w:tcW w:w="3250" w:type="dxa"/>
          </w:tcPr>
          <w:p w14:paraId="532D6D2C" w14:textId="31F01F46" w:rsidR="00967DC5" w:rsidRPr="00127D67" w:rsidRDefault="00967DC5" w:rsidP="00967DC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LU</w:t>
            </w:r>
          </w:p>
        </w:tc>
        <w:tc>
          <w:tcPr>
            <w:tcW w:w="1836" w:type="dxa"/>
            <w:noWrap/>
          </w:tcPr>
          <w:p w14:paraId="10C2189D" w14:textId="03801ACD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.918±0.306</w:t>
            </w:r>
          </w:p>
        </w:tc>
        <w:tc>
          <w:tcPr>
            <w:tcW w:w="1837" w:type="dxa"/>
            <w:noWrap/>
          </w:tcPr>
          <w:p w14:paraId="0136FA88" w14:textId="36C90AE1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449±0.543</w:t>
            </w:r>
          </w:p>
        </w:tc>
        <w:tc>
          <w:tcPr>
            <w:tcW w:w="1130" w:type="dxa"/>
          </w:tcPr>
          <w:p w14:paraId="3535EF6D" w14:textId="71BF1AE7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6.932 </w:t>
            </w:r>
          </w:p>
        </w:tc>
        <w:tc>
          <w:tcPr>
            <w:tcW w:w="924" w:type="dxa"/>
            <w:noWrap/>
          </w:tcPr>
          <w:p w14:paraId="712EEF07" w14:textId="431B85F6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967DC5" w:rsidRPr="00127D67" w14:paraId="266BCFBE" w14:textId="77777777" w:rsidTr="00AF6E14">
        <w:trPr>
          <w:trHeight w:val="244"/>
        </w:trPr>
        <w:tc>
          <w:tcPr>
            <w:tcW w:w="3250" w:type="dxa"/>
            <w:hideMark/>
          </w:tcPr>
          <w:p w14:paraId="64B7C5D4" w14:textId="2BB43FC6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MCTN (HU)</w:t>
            </w:r>
          </w:p>
        </w:tc>
        <w:tc>
          <w:tcPr>
            <w:tcW w:w="1836" w:type="dxa"/>
            <w:noWrap/>
            <w:hideMark/>
          </w:tcPr>
          <w:p w14:paraId="792D4295" w14:textId="262C331B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07.70±32.81</w:t>
            </w:r>
          </w:p>
        </w:tc>
        <w:tc>
          <w:tcPr>
            <w:tcW w:w="1837" w:type="dxa"/>
            <w:noWrap/>
            <w:hideMark/>
          </w:tcPr>
          <w:p w14:paraId="586055E6" w14:textId="49981468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35.71±51.67</w:t>
            </w:r>
          </w:p>
        </w:tc>
        <w:tc>
          <w:tcPr>
            <w:tcW w:w="1130" w:type="dxa"/>
          </w:tcPr>
          <w:p w14:paraId="02CC377E" w14:textId="5466312B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9.644 </w:t>
            </w:r>
          </w:p>
        </w:tc>
        <w:tc>
          <w:tcPr>
            <w:tcW w:w="924" w:type="dxa"/>
            <w:noWrap/>
            <w:hideMark/>
          </w:tcPr>
          <w:p w14:paraId="6F799591" w14:textId="6065B488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967DC5" w:rsidRPr="00127D67" w14:paraId="70639DD5" w14:textId="77777777" w:rsidTr="00AF6E14">
        <w:trPr>
          <w:trHeight w:val="236"/>
        </w:trPr>
        <w:tc>
          <w:tcPr>
            <w:tcW w:w="3250" w:type="dxa"/>
            <w:hideMark/>
          </w:tcPr>
          <w:p w14:paraId="6BBAC8A2" w14:textId="7DBC0A9D" w:rsidR="00967DC5" w:rsidRPr="00127D67" w:rsidRDefault="00967DC5" w:rsidP="00967DC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L</w:t>
            </w:r>
          </w:p>
        </w:tc>
        <w:tc>
          <w:tcPr>
            <w:tcW w:w="1836" w:type="dxa"/>
            <w:noWrap/>
            <w:hideMark/>
          </w:tcPr>
          <w:p w14:paraId="77AFD281" w14:textId="14D3A555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69.12±48.83</w:t>
            </w:r>
          </w:p>
        </w:tc>
        <w:tc>
          <w:tcPr>
            <w:tcW w:w="1837" w:type="dxa"/>
            <w:noWrap/>
            <w:hideMark/>
          </w:tcPr>
          <w:p w14:paraId="2F2B8F2F" w14:textId="25C30798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665.66±77.20</w:t>
            </w:r>
          </w:p>
        </w:tc>
        <w:tc>
          <w:tcPr>
            <w:tcW w:w="1130" w:type="dxa"/>
          </w:tcPr>
          <w:p w14:paraId="3520BC57" w14:textId="14C30BFF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9.284 </w:t>
            </w:r>
          </w:p>
        </w:tc>
        <w:tc>
          <w:tcPr>
            <w:tcW w:w="924" w:type="dxa"/>
            <w:noWrap/>
            <w:hideMark/>
          </w:tcPr>
          <w:p w14:paraId="43E62D46" w14:textId="250D46AF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967DC5" w:rsidRPr="00127D67" w14:paraId="6EAFA8FC" w14:textId="77777777" w:rsidTr="00AF6E14">
        <w:trPr>
          <w:trHeight w:val="299"/>
        </w:trPr>
        <w:tc>
          <w:tcPr>
            <w:tcW w:w="3250" w:type="dxa"/>
          </w:tcPr>
          <w:p w14:paraId="38AAF88E" w14:textId="46BDE30B" w:rsidR="00967DC5" w:rsidRPr="00127D67" w:rsidRDefault="00967DC5" w:rsidP="00967DC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M</w:t>
            </w:r>
          </w:p>
        </w:tc>
        <w:tc>
          <w:tcPr>
            <w:tcW w:w="1836" w:type="dxa"/>
            <w:noWrap/>
          </w:tcPr>
          <w:p w14:paraId="120E22F3" w14:textId="6FC1F40E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30.28±28.21</w:t>
            </w:r>
          </w:p>
        </w:tc>
        <w:tc>
          <w:tcPr>
            <w:tcW w:w="1837" w:type="dxa"/>
            <w:noWrap/>
          </w:tcPr>
          <w:p w14:paraId="435F8311" w14:textId="19972B21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66.00±58.82</w:t>
            </w:r>
          </w:p>
        </w:tc>
        <w:tc>
          <w:tcPr>
            <w:tcW w:w="1130" w:type="dxa"/>
          </w:tcPr>
          <w:p w14:paraId="42340542" w14:textId="0FD62972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7.963 </w:t>
            </w:r>
          </w:p>
        </w:tc>
        <w:tc>
          <w:tcPr>
            <w:tcW w:w="924" w:type="dxa"/>
            <w:noWrap/>
          </w:tcPr>
          <w:p w14:paraId="60BA85E6" w14:textId="2B8B4B4C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967DC5" w:rsidRPr="00127D67" w14:paraId="42586417" w14:textId="77777777" w:rsidTr="00AF6E14">
        <w:trPr>
          <w:trHeight w:val="299"/>
        </w:trPr>
        <w:tc>
          <w:tcPr>
            <w:tcW w:w="3250" w:type="dxa"/>
          </w:tcPr>
          <w:p w14:paraId="63F2C2FB" w14:textId="542FBEF7" w:rsidR="00967DC5" w:rsidRPr="00127D67" w:rsidRDefault="00967DC5" w:rsidP="00967DC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U</w:t>
            </w:r>
          </w:p>
        </w:tc>
        <w:tc>
          <w:tcPr>
            <w:tcW w:w="1836" w:type="dxa"/>
            <w:noWrap/>
          </w:tcPr>
          <w:p w14:paraId="732F05B3" w14:textId="294396CE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39.61±24.50</w:t>
            </w:r>
          </w:p>
        </w:tc>
        <w:tc>
          <w:tcPr>
            <w:tcW w:w="1837" w:type="dxa"/>
            <w:noWrap/>
          </w:tcPr>
          <w:p w14:paraId="6DFAA128" w14:textId="55F120DA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94.05±49.90</w:t>
            </w:r>
          </w:p>
        </w:tc>
        <w:tc>
          <w:tcPr>
            <w:tcW w:w="1130" w:type="dxa"/>
          </w:tcPr>
          <w:p w14:paraId="4305628F" w14:textId="06ADEC61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6.631 </w:t>
            </w:r>
          </w:p>
        </w:tc>
        <w:tc>
          <w:tcPr>
            <w:tcW w:w="924" w:type="dxa"/>
            <w:noWrap/>
          </w:tcPr>
          <w:p w14:paraId="40A2D87F" w14:textId="72FDBC2A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967DC5" w:rsidRPr="00127D67" w14:paraId="4E624683" w14:textId="77777777" w:rsidTr="00AF6E14">
        <w:trPr>
          <w:trHeight w:val="236"/>
        </w:trPr>
        <w:tc>
          <w:tcPr>
            <w:tcW w:w="3250" w:type="dxa"/>
            <w:hideMark/>
          </w:tcPr>
          <w:p w14:paraId="5404AC08" w14:textId="1207E6D9" w:rsidR="00967DC5" w:rsidRPr="00127D67" w:rsidRDefault="00967DC5" w:rsidP="00967DC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LL</w:t>
            </w:r>
          </w:p>
        </w:tc>
        <w:tc>
          <w:tcPr>
            <w:tcW w:w="1836" w:type="dxa"/>
            <w:noWrap/>
            <w:hideMark/>
          </w:tcPr>
          <w:p w14:paraId="52489B67" w14:textId="2A197FB3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63.14±57.11</w:t>
            </w:r>
          </w:p>
        </w:tc>
        <w:tc>
          <w:tcPr>
            <w:tcW w:w="1837" w:type="dxa"/>
            <w:noWrap/>
            <w:hideMark/>
          </w:tcPr>
          <w:p w14:paraId="467E98DB" w14:textId="1AE0209A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668.95±69.05</w:t>
            </w:r>
          </w:p>
        </w:tc>
        <w:tc>
          <w:tcPr>
            <w:tcW w:w="1130" w:type="dxa"/>
          </w:tcPr>
          <w:p w14:paraId="01BAEC9E" w14:textId="37C26189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8.773 </w:t>
            </w:r>
          </w:p>
        </w:tc>
        <w:tc>
          <w:tcPr>
            <w:tcW w:w="924" w:type="dxa"/>
            <w:noWrap/>
            <w:hideMark/>
          </w:tcPr>
          <w:p w14:paraId="7B1421D1" w14:textId="67D55FE2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967DC5" w:rsidRPr="00127D67" w14:paraId="6C92BFE3" w14:textId="77777777" w:rsidTr="00AF6E14">
        <w:trPr>
          <w:trHeight w:val="236"/>
        </w:trPr>
        <w:tc>
          <w:tcPr>
            <w:tcW w:w="3250" w:type="dxa"/>
          </w:tcPr>
          <w:p w14:paraId="2B37FC9D" w14:textId="5C2BA939" w:rsidR="00967DC5" w:rsidRPr="00127D67" w:rsidRDefault="00967DC5" w:rsidP="00967DC5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LU</w:t>
            </w:r>
          </w:p>
        </w:tc>
        <w:tc>
          <w:tcPr>
            <w:tcW w:w="1836" w:type="dxa"/>
            <w:noWrap/>
          </w:tcPr>
          <w:p w14:paraId="1DE2D187" w14:textId="79583DD3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36.35±24.48</w:t>
            </w:r>
          </w:p>
        </w:tc>
        <w:tc>
          <w:tcPr>
            <w:tcW w:w="1837" w:type="dxa"/>
            <w:noWrap/>
          </w:tcPr>
          <w:p w14:paraId="218CEE41" w14:textId="376AB57A" w:rsidR="00967DC5" w:rsidRPr="00127D67" w:rsidRDefault="00967DC5" w:rsidP="00967D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83.90±51.07</w:t>
            </w:r>
          </w:p>
        </w:tc>
        <w:tc>
          <w:tcPr>
            <w:tcW w:w="1130" w:type="dxa"/>
          </w:tcPr>
          <w:p w14:paraId="369CEEA8" w14:textId="0FAF7D56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7.484 </w:t>
            </w:r>
          </w:p>
        </w:tc>
        <w:tc>
          <w:tcPr>
            <w:tcW w:w="924" w:type="dxa"/>
            <w:noWrap/>
          </w:tcPr>
          <w:p w14:paraId="3D7C81F7" w14:textId="6577E41D" w:rsidR="00967DC5" w:rsidRPr="00127D67" w:rsidRDefault="00967DC5" w:rsidP="00967DC5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</w:tbl>
    <w:p w14:paraId="4E4BC1D4" w14:textId="697F9FB7" w:rsidR="004944D0" w:rsidRPr="00127D67" w:rsidRDefault="00631A3D" w:rsidP="004944D0">
      <w:pPr>
        <w:rPr>
          <w:rFonts w:ascii="Arial" w:hAnsi="Arial" w:cs="Arial"/>
          <w:sz w:val="18"/>
          <w:szCs w:val="18"/>
        </w:rPr>
      </w:pPr>
      <w:r w:rsidRPr="00127D67">
        <w:rPr>
          <w:rFonts w:ascii="Arial" w:hAnsi="Arial" w:cs="Arial" w:hint="eastAsia"/>
          <w:sz w:val="18"/>
          <w:szCs w:val="18"/>
        </w:rPr>
        <w:t>T</w:t>
      </w:r>
      <w:r w:rsidRPr="00127D67">
        <w:rPr>
          <w:rFonts w:ascii="Arial" w:hAnsi="Arial" w:cs="Arial"/>
          <w:sz w:val="18"/>
          <w:szCs w:val="18"/>
        </w:rPr>
        <w:t>otal-</w:t>
      </w:r>
      <w:r w:rsidR="004944D0" w:rsidRPr="00127D67">
        <w:rPr>
          <w:rFonts w:ascii="Arial" w:hAnsi="Arial" w:cs="Arial"/>
          <w:sz w:val="18"/>
          <w:szCs w:val="18"/>
        </w:rPr>
        <w:t xml:space="preserve"> N</w:t>
      </w:r>
      <w:r w:rsidRPr="00127D67">
        <w:rPr>
          <w:rFonts w:ascii="Arial" w:hAnsi="Arial" w:cs="Arial"/>
          <w:sz w:val="18"/>
          <w:szCs w:val="18"/>
        </w:rPr>
        <w:t>o.</w:t>
      </w:r>
      <w:r w:rsidR="004944D0" w:rsidRPr="00127D67">
        <w:rPr>
          <w:rFonts w:ascii="Arial" w:hAnsi="Arial" w:cs="Arial"/>
          <w:sz w:val="18"/>
          <w:szCs w:val="18"/>
        </w:rPr>
        <w:t>=</w:t>
      </w:r>
      <w:r w:rsidR="004944D0" w:rsidRPr="00127D67">
        <w:rPr>
          <w:rFonts w:ascii="Arial" w:hAnsi="Arial" w:cs="Arial" w:hint="eastAsia"/>
          <w:sz w:val="18"/>
          <w:szCs w:val="18"/>
        </w:rPr>
        <w:t>1</w:t>
      </w:r>
      <w:r w:rsidRPr="00127D67">
        <w:rPr>
          <w:rFonts w:ascii="Arial" w:hAnsi="Arial" w:cs="Arial"/>
          <w:sz w:val="18"/>
          <w:szCs w:val="18"/>
        </w:rPr>
        <w:t>47</w:t>
      </w:r>
      <w:r w:rsidR="004944D0" w:rsidRPr="00127D67">
        <w:rPr>
          <w:rFonts w:ascii="Arial" w:hAnsi="Arial" w:cs="Arial"/>
          <w:sz w:val="18"/>
          <w:szCs w:val="18"/>
        </w:rPr>
        <w:t xml:space="preserve">, </w:t>
      </w:r>
      <w:r w:rsidR="00137DFB" w:rsidRPr="00127D67">
        <w:rPr>
          <w:rFonts w:ascii="Arial" w:hAnsi="Arial" w:cs="Arial"/>
          <w:sz w:val="18"/>
          <w:szCs w:val="18"/>
        </w:rPr>
        <w:t>§</w:t>
      </w:r>
      <w:r w:rsidR="00137DFB" w:rsidRPr="00127D67">
        <w:rPr>
          <w:rFonts w:ascii="Arial" w:hAnsi="Arial" w:cs="Arial" w:hint="eastAsia"/>
          <w:sz w:val="18"/>
          <w:szCs w:val="18"/>
        </w:rPr>
        <w:t>:</w:t>
      </w:r>
      <w:r w:rsidR="00137DFB" w:rsidRPr="00127D67">
        <w:rPr>
          <w:rFonts w:ascii="Arial" w:hAnsi="Arial" w:cs="Arial"/>
          <w:sz w:val="18"/>
          <w:szCs w:val="18"/>
        </w:rPr>
        <w:t xml:space="preserve"> N=84</w:t>
      </w:r>
      <w:r w:rsidRPr="00127D67">
        <w:rPr>
          <w:rFonts w:ascii="Arial" w:hAnsi="Arial" w:cs="Arial"/>
          <w:sz w:val="18"/>
          <w:szCs w:val="18"/>
        </w:rPr>
        <w:t>.</w:t>
      </w:r>
      <w:r w:rsidR="0001134C" w:rsidRPr="00127D67">
        <w:rPr>
          <w:rFonts w:ascii="Arial" w:hAnsi="Arial" w:cs="Arial"/>
          <w:sz w:val="18"/>
          <w:szCs w:val="18"/>
        </w:rPr>
        <w:t xml:space="preserve"> </w:t>
      </w:r>
    </w:p>
    <w:p w14:paraId="52189951" w14:textId="77777777" w:rsidR="00210723" w:rsidRPr="00127D67" w:rsidRDefault="00210723" w:rsidP="00210723">
      <w:pPr>
        <w:jc w:val="left"/>
        <w:rPr>
          <w:rFonts w:ascii="Arial" w:hAnsi="Arial" w:cs="Arial"/>
          <w:sz w:val="18"/>
          <w:szCs w:val="18"/>
        </w:rPr>
      </w:pPr>
      <w:r w:rsidRPr="00127D67">
        <w:rPr>
          <w:rFonts w:ascii="Arial" w:hAnsi="Arial" w:cs="Arial"/>
          <w:sz w:val="18"/>
          <w:szCs w:val="18"/>
        </w:rPr>
        <w:t>For abbreviations see Table 1 and 2.</w:t>
      </w:r>
    </w:p>
    <w:p w14:paraId="3C9C0FB7" w14:textId="77777777" w:rsidR="00AF6E14" w:rsidRPr="00127D67" w:rsidRDefault="00AF6E14" w:rsidP="004944D0">
      <w:pPr>
        <w:rPr>
          <w:rFonts w:ascii="Arial" w:hAnsi="Arial" w:cs="Arial"/>
          <w:sz w:val="24"/>
          <w:szCs w:val="24"/>
        </w:rPr>
        <w:sectPr w:rsidR="00AF6E14" w:rsidRPr="00127D6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C80BF4" w14:textId="4A1256E3" w:rsidR="004944D0" w:rsidRPr="00127D67" w:rsidRDefault="004944D0" w:rsidP="004944D0">
      <w:pPr>
        <w:rPr>
          <w:rFonts w:ascii="Arial" w:hAnsi="Arial" w:cs="Arial"/>
          <w:sz w:val="24"/>
          <w:szCs w:val="24"/>
        </w:rPr>
      </w:pPr>
      <w:r w:rsidRPr="00127D67">
        <w:rPr>
          <w:rFonts w:ascii="Arial" w:hAnsi="Arial" w:cs="Arial"/>
          <w:sz w:val="24"/>
          <w:szCs w:val="24"/>
        </w:rPr>
        <w:lastRenderedPageBreak/>
        <w:t xml:space="preserve">TABLE </w:t>
      </w:r>
      <w:r w:rsidRPr="00127D67">
        <w:rPr>
          <w:rFonts w:ascii="Arial" w:hAnsi="Arial" w:cs="Arial" w:hint="eastAsia"/>
          <w:sz w:val="24"/>
          <w:szCs w:val="24"/>
        </w:rPr>
        <w:t>S2</w:t>
      </w:r>
      <w:r w:rsidRPr="00127D67">
        <w:rPr>
          <w:rFonts w:ascii="Arial" w:hAnsi="Arial" w:cs="Arial"/>
          <w:sz w:val="24"/>
          <w:szCs w:val="24"/>
        </w:rPr>
        <w:t xml:space="preserve">. Comparison </w:t>
      </w:r>
      <w:r w:rsidR="004C1A6E" w:rsidRPr="00127D67">
        <w:rPr>
          <w:rFonts w:ascii="Arial" w:hAnsi="Arial" w:cs="Arial"/>
          <w:sz w:val="24"/>
          <w:szCs w:val="24"/>
        </w:rPr>
        <w:t>DECT parameters</w:t>
      </w:r>
      <w:r w:rsidRPr="00127D67">
        <w:rPr>
          <w:rFonts w:ascii="Arial" w:hAnsi="Arial" w:cs="Arial"/>
          <w:sz w:val="24"/>
          <w:szCs w:val="24"/>
        </w:rPr>
        <w:t xml:space="preserve"> among Group mild (FVC%≥80% &amp; DLCO%≥80%), Group moderate (the indeterminate) and Group severe (FVC%≤50% or DLCO%≤50%).</w:t>
      </w:r>
    </w:p>
    <w:tbl>
      <w:tblPr>
        <w:tblW w:w="11590" w:type="dxa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1"/>
        <w:gridCol w:w="851"/>
        <w:gridCol w:w="728"/>
        <w:gridCol w:w="993"/>
        <w:gridCol w:w="833"/>
        <w:gridCol w:w="955"/>
      </w:tblGrid>
      <w:tr w:rsidR="004944D0" w:rsidRPr="00127D67" w14:paraId="778F5E52" w14:textId="77777777" w:rsidTr="00CD156C">
        <w:trPr>
          <w:trHeight w:val="205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A7F4E34" w14:textId="77777777" w:rsidR="004944D0" w:rsidRPr="00127D67" w:rsidRDefault="004944D0" w:rsidP="003C2E4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E8146F" w14:textId="77777777" w:rsidR="004944D0" w:rsidRPr="00127D67" w:rsidRDefault="004944D0" w:rsidP="003C2E4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649D65" w14:textId="77777777" w:rsidR="004944D0" w:rsidRPr="00127D67" w:rsidRDefault="004944D0" w:rsidP="003C2E43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F718F0" w14:textId="77777777" w:rsidR="004944D0" w:rsidRPr="00127D67" w:rsidRDefault="004944D0" w:rsidP="003C2E4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848E0C" w14:textId="77777777" w:rsidR="004944D0" w:rsidRPr="00127D67" w:rsidRDefault="004944D0" w:rsidP="003C2E43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4A3A8C" w14:textId="77777777" w:rsidR="004944D0" w:rsidRPr="00127D67" w:rsidRDefault="004944D0" w:rsidP="003C2E43">
            <w:pPr>
              <w:widowControl/>
              <w:jc w:val="center"/>
              <w:rPr>
                <w:rFonts w:ascii="MingLiU" w:hAnsi="MingLiU" w:cs="SimSu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81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CB5050B" w14:textId="730AE6E1" w:rsidR="004944D0" w:rsidRPr="00127D67" w:rsidRDefault="00FE7983" w:rsidP="003C2E43">
            <w:pPr>
              <w:widowControl/>
              <w:jc w:val="center"/>
              <w:rPr>
                <w:rFonts w:ascii="MingLiU" w:eastAsia="MingLiU" w:hAnsi="MingLiU" w:cs="SimSun"/>
                <w:color w:val="000000"/>
                <w:kern w:val="0"/>
                <w:sz w:val="18"/>
                <w:szCs w:val="18"/>
              </w:rPr>
            </w:pPr>
            <w:r w:rsidRPr="00127D67">
              <w:rPr>
                <w:rFonts w:asciiTheme="minorEastAsia" w:hAnsiTheme="minorEastAsia" w:cs="SimSun" w:hint="eastAsia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="004944D0" w:rsidRPr="00127D67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4944D0" w:rsidRPr="00127D67" w14:paraId="3589DBFD" w14:textId="77777777" w:rsidTr="00CD156C">
        <w:trPr>
          <w:trHeight w:val="211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225C36" w14:textId="77777777" w:rsidR="004944D0" w:rsidRPr="00127D67" w:rsidRDefault="004944D0" w:rsidP="003C2E4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38572A" w14:textId="64CC730B" w:rsidR="004944D0" w:rsidRPr="00127D67" w:rsidRDefault="004944D0" w:rsidP="003C2E4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M</w:t>
            </w:r>
            <w:r w:rsidRPr="00127D67">
              <w:rPr>
                <w:rFonts w:ascii="Times New Roman" w:hAnsi="Times New Roman" w:cs="Times New Roman" w:hint="eastAsia"/>
              </w:rPr>
              <w:t>i</w:t>
            </w:r>
            <w:r w:rsidRPr="00127D67">
              <w:rPr>
                <w:rFonts w:ascii="Times New Roman" w:hAnsi="Times New Roman" w:cs="Times New Roman"/>
              </w:rPr>
              <w:t xml:space="preserve">l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74AE0B" w14:textId="7C364931" w:rsidR="004944D0" w:rsidRPr="00127D67" w:rsidRDefault="004944D0" w:rsidP="00BF5457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458FED" w14:textId="2F79E12B" w:rsidR="004944D0" w:rsidRPr="00127D67" w:rsidRDefault="004944D0" w:rsidP="003C2E43">
            <w:pPr>
              <w:widowControl/>
              <w:jc w:val="right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 w:hint="eastAsia"/>
              </w:rPr>
              <w:t>S</w:t>
            </w:r>
            <w:r w:rsidRPr="00127D67">
              <w:rPr>
                <w:rFonts w:ascii="Times New Roman" w:hAnsi="Times New Roman" w:cs="Times New Roman"/>
              </w:rPr>
              <w:t>ever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AF25DB" w14:textId="77777777" w:rsidR="004944D0" w:rsidRPr="00127D67" w:rsidRDefault="004944D0" w:rsidP="003C2E4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 w:hint="eastAsia"/>
              </w:rPr>
              <w:t>F</w:t>
            </w:r>
            <w:r w:rsidRPr="00127D67">
              <w:rPr>
                <w:rFonts w:ascii="Times New Roman" w:hAnsi="Times New Roman" w:cs="Times New Roman"/>
              </w:rPr>
              <w:t>/χ2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4C0339" w14:textId="747074C7" w:rsidR="004944D0" w:rsidRPr="00127D67" w:rsidRDefault="004944D0" w:rsidP="003C2E4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  <w:i/>
                <w:iCs/>
              </w:rPr>
              <w:t>P</w:t>
            </w:r>
            <w:r w:rsidRPr="00127D6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24722F" w14:textId="576BDBCE" w:rsidR="004944D0" w:rsidRPr="00127D67" w:rsidRDefault="004F62DB" w:rsidP="003C2E4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127D67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Mild</w:t>
            </w:r>
            <w:r w:rsidRPr="00127D67"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  <w:t xml:space="preserve"> </w:t>
            </w:r>
            <w:r w:rsidR="004944D0" w:rsidRPr="00127D67">
              <w:rPr>
                <w:rFonts w:ascii="SimSun" w:eastAsia="SimSun" w:hAnsi="SimSun" w:cs="SimSun" w:hint="eastAsia"/>
                <w:i/>
                <w:iCs/>
                <w:color w:val="000000"/>
                <w:kern w:val="0"/>
                <w:sz w:val="13"/>
                <w:szCs w:val="13"/>
              </w:rPr>
              <w:t>VS</w:t>
            </w:r>
            <w:r w:rsidRPr="00127D67"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  <w:t xml:space="preserve"> </w:t>
            </w:r>
            <w:r w:rsidRPr="00127D67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M</w:t>
            </w:r>
            <w:r w:rsidRPr="00127D67"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  <w:t>oderate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73D2BB2" w14:textId="32A16C97" w:rsidR="004944D0" w:rsidRPr="00127D67" w:rsidRDefault="004F62DB" w:rsidP="003C2E4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127D67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M</w:t>
            </w:r>
            <w:r w:rsidRPr="00127D67"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  <w:t xml:space="preserve">ild </w:t>
            </w:r>
            <w:r w:rsidRPr="00127D67">
              <w:rPr>
                <w:rFonts w:ascii="SimSun" w:eastAsia="SimSun" w:hAnsi="SimSun" w:cs="SimSun" w:hint="eastAsia"/>
                <w:i/>
                <w:iCs/>
                <w:color w:val="000000"/>
                <w:kern w:val="0"/>
                <w:sz w:val="13"/>
                <w:szCs w:val="13"/>
              </w:rPr>
              <w:t>VS</w:t>
            </w:r>
            <w:r w:rsidRPr="00127D67"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  <w:t xml:space="preserve"> </w:t>
            </w:r>
            <w:r w:rsidRPr="00127D67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</w:t>
            </w:r>
            <w:r w:rsidRPr="00127D67"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  <w:t>evere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C23578" w14:textId="483F8A50" w:rsidR="004944D0" w:rsidRPr="00127D67" w:rsidRDefault="004F62DB" w:rsidP="003C2E4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127D67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M</w:t>
            </w:r>
            <w:r w:rsidRPr="00127D67"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  <w:t xml:space="preserve">oderate </w:t>
            </w:r>
            <w:r w:rsidRPr="00127D67">
              <w:rPr>
                <w:rFonts w:ascii="SimSun" w:eastAsia="SimSun" w:hAnsi="SimSun" w:cs="SimSun" w:hint="eastAsia"/>
                <w:i/>
                <w:iCs/>
                <w:color w:val="000000"/>
                <w:kern w:val="0"/>
                <w:sz w:val="13"/>
                <w:szCs w:val="13"/>
              </w:rPr>
              <w:t>VS</w:t>
            </w:r>
            <w:r w:rsidRPr="00127D67">
              <w:rPr>
                <w:rFonts w:ascii="SimSun" w:eastAsia="SimSun" w:hAnsi="SimSun" w:cs="SimSun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  <w:r w:rsidRPr="00127D67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</w:t>
            </w:r>
            <w:r w:rsidRPr="00127D67"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  <w:t>evere</w:t>
            </w:r>
          </w:p>
        </w:tc>
      </w:tr>
      <w:tr w:rsidR="004944D0" w:rsidRPr="00127D67" w14:paraId="2F8C01A4" w14:textId="77777777" w:rsidTr="00CD156C">
        <w:trPr>
          <w:trHeight w:val="211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04C956E0" w14:textId="756F3C2E" w:rsidR="004944D0" w:rsidRPr="00127D67" w:rsidRDefault="00FE7983" w:rsidP="003C2E43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Total-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1685C6" w14:textId="50036C68" w:rsidR="004944D0" w:rsidRPr="00127D67" w:rsidRDefault="00FD507C" w:rsidP="003C2E4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16D1D2" w14:textId="1A1127EE" w:rsidR="004944D0" w:rsidRPr="00127D67" w:rsidRDefault="00BF5457" w:rsidP="003C2E4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D507C" w:rsidRPr="00127D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87C5DC7" w14:textId="2A58AD8C" w:rsidR="004944D0" w:rsidRPr="00127D67" w:rsidRDefault="00FD507C" w:rsidP="003C2E4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2651C5" w14:textId="4C3A408F" w:rsidR="004944D0" w:rsidRPr="00127D67" w:rsidRDefault="004944D0" w:rsidP="003C2E4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1BA811" w14:textId="2108087C" w:rsidR="004944D0" w:rsidRPr="00127D67" w:rsidRDefault="004944D0" w:rsidP="003C2E43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0B622D" w14:textId="77777777" w:rsidR="004944D0" w:rsidRPr="00127D67" w:rsidRDefault="004944D0" w:rsidP="003C2E43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C2358F" w14:textId="77777777" w:rsidR="004944D0" w:rsidRPr="00127D67" w:rsidRDefault="004944D0" w:rsidP="003C2E43">
            <w:pPr>
              <w:widowControl/>
              <w:jc w:val="right"/>
              <w:rPr>
                <w:rFonts w:ascii="Times New Roman" w:eastAsia="MingLiU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B8D874A" w14:textId="77777777" w:rsidR="004944D0" w:rsidRPr="00127D67" w:rsidRDefault="004944D0" w:rsidP="003C2E43">
            <w:pPr>
              <w:widowControl/>
              <w:jc w:val="right"/>
              <w:rPr>
                <w:rFonts w:ascii="Times New Roman" w:eastAsia="MingLiU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BF5457" w:rsidRPr="00127D67" w14:paraId="44075616" w14:textId="77777777" w:rsidTr="00CD156C">
        <w:trPr>
          <w:trHeight w:val="211"/>
        </w:trPr>
        <w:tc>
          <w:tcPr>
            <w:tcW w:w="2127" w:type="dxa"/>
            <w:shd w:val="clear" w:color="auto" w:fill="auto"/>
          </w:tcPr>
          <w:p w14:paraId="4F2912BF" w14:textId="5F50D02C" w:rsidR="00BF5457" w:rsidRPr="00127D67" w:rsidRDefault="00B90449" w:rsidP="00BF54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1701" w:type="dxa"/>
            <w:shd w:val="clear" w:color="auto" w:fill="auto"/>
            <w:noWrap/>
          </w:tcPr>
          <w:p w14:paraId="75C0F9A2" w14:textId="25D5B2CF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  <w:r w:rsidR="00EB7742" w:rsidRPr="00127D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B7742" w:rsidRPr="00127D67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</w:tcPr>
          <w:p w14:paraId="0735AA4D" w14:textId="30E2AAFF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0.</w:t>
            </w:r>
            <w:r w:rsidR="00EB7742" w:rsidRPr="00127D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B7742" w:rsidRPr="00127D67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  <w:tc>
          <w:tcPr>
            <w:tcW w:w="1701" w:type="dxa"/>
            <w:shd w:val="clear" w:color="auto" w:fill="auto"/>
            <w:noWrap/>
          </w:tcPr>
          <w:p w14:paraId="30D2F58F" w14:textId="3ED57F3B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B7742" w:rsidRPr="00127D67">
              <w:rPr>
                <w:rFonts w:ascii="Times New Roman" w:hAnsi="Times New Roman" w:cs="Times New Roman"/>
                <w:sz w:val="20"/>
                <w:szCs w:val="20"/>
              </w:rPr>
              <w:t>7.83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EB7742" w:rsidRPr="00127D67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851" w:type="dxa"/>
            <w:shd w:val="clear" w:color="auto" w:fill="auto"/>
            <w:noWrap/>
          </w:tcPr>
          <w:p w14:paraId="28234186" w14:textId="24CD38E3" w:rsidR="00BF5457" w:rsidRPr="00127D67" w:rsidRDefault="00EB7742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728" w:type="dxa"/>
            <w:shd w:val="clear" w:color="auto" w:fill="auto"/>
            <w:noWrap/>
          </w:tcPr>
          <w:p w14:paraId="6B956B99" w14:textId="242665C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EB7742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32</w:t>
            </w:r>
          </w:p>
        </w:tc>
        <w:tc>
          <w:tcPr>
            <w:tcW w:w="993" w:type="dxa"/>
            <w:shd w:val="clear" w:color="auto" w:fill="auto"/>
            <w:noWrap/>
          </w:tcPr>
          <w:p w14:paraId="5E4DB614" w14:textId="7777777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</w:tcPr>
          <w:p w14:paraId="664F13E0" w14:textId="7777777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</w:tcPr>
          <w:p w14:paraId="02BA66D3" w14:textId="7777777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BF5457" w:rsidRPr="00127D67" w14:paraId="41FF238E" w14:textId="77777777" w:rsidTr="00CD156C">
        <w:trPr>
          <w:trHeight w:val="211"/>
        </w:trPr>
        <w:tc>
          <w:tcPr>
            <w:tcW w:w="2127" w:type="dxa"/>
            <w:shd w:val="clear" w:color="auto" w:fill="auto"/>
          </w:tcPr>
          <w:p w14:paraId="2927CFD0" w14:textId="0051B93F" w:rsidR="00BF5457" w:rsidRPr="00127D67" w:rsidRDefault="002A5CBA" w:rsidP="00BF54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775C333A" w14:textId="1714E0F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 w:rsidR="00EB7742" w:rsidRPr="00127D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±2.</w:t>
            </w:r>
            <w:r w:rsidR="00EB7742" w:rsidRPr="00127D6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noWrap/>
          </w:tcPr>
          <w:p w14:paraId="27264204" w14:textId="61B5D166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="00EB7742" w:rsidRPr="00127D6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±3.3</w:t>
            </w:r>
            <w:r w:rsidR="00EB7742" w:rsidRPr="00127D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</w:tcPr>
          <w:p w14:paraId="01BF565E" w14:textId="5A03C815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B7742" w:rsidRPr="00127D67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B7742" w:rsidRPr="00127D67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851" w:type="dxa"/>
            <w:shd w:val="clear" w:color="auto" w:fill="auto"/>
            <w:noWrap/>
          </w:tcPr>
          <w:p w14:paraId="24610F7E" w14:textId="16223A78" w:rsidR="00BF5457" w:rsidRPr="00127D67" w:rsidRDefault="00EB7742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070</w:t>
            </w:r>
          </w:p>
        </w:tc>
        <w:tc>
          <w:tcPr>
            <w:tcW w:w="728" w:type="dxa"/>
            <w:shd w:val="clear" w:color="auto" w:fill="auto"/>
            <w:noWrap/>
          </w:tcPr>
          <w:p w14:paraId="3A9C2938" w14:textId="08D86F0B" w:rsidR="00BF5457" w:rsidRPr="00127D67" w:rsidRDefault="00EB7742" w:rsidP="00BF5457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50</w:t>
            </w:r>
          </w:p>
        </w:tc>
        <w:tc>
          <w:tcPr>
            <w:tcW w:w="993" w:type="dxa"/>
            <w:shd w:val="clear" w:color="auto" w:fill="auto"/>
            <w:noWrap/>
          </w:tcPr>
          <w:p w14:paraId="13E62F06" w14:textId="7777777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</w:tcPr>
          <w:p w14:paraId="00A6BF51" w14:textId="7777777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</w:tcPr>
          <w:p w14:paraId="18063A81" w14:textId="7777777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BF5457" w:rsidRPr="00127D67" w14:paraId="0A28CEBA" w14:textId="77777777" w:rsidTr="00CD156C">
        <w:trPr>
          <w:trHeight w:val="211"/>
        </w:trPr>
        <w:tc>
          <w:tcPr>
            <w:tcW w:w="2127" w:type="dxa"/>
            <w:shd w:val="clear" w:color="auto" w:fill="auto"/>
          </w:tcPr>
          <w:p w14:paraId="7403E8DE" w14:textId="293B2516" w:rsidR="00BF5457" w:rsidRPr="00127D67" w:rsidRDefault="00BF5457" w:rsidP="00BF54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FE7983"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F2762" w:rsidRPr="00127D67">
              <w:rPr>
                <w:rFonts w:ascii="Times New Roman" w:hAnsi="Times New Roman" w:cs="Times New Roman"/>
                <w:sz w:val="20"/>
                <w:szCs w:val="20"/>
              </w:rPr>
              <w:t>No. (</w:t>
            </w:r>
            <w:r w:rsidR="00FE7983"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</w:tcPr>
          <w:p w14:paraId="550992EB" w14:textId="2F362CBD" w:rsidR="00BF5457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6B562E64" w14:textId="153ECE1E" w:rsidR="00BF5457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643E972E" w14:textId="6C8FE982" w:rsidR="00BF5457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</w:tcPr>
          <w:p w14:paraId="503AAC6E" w14:textId="4E314B80" w:rsidR="00BF5457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392</w:t>
            </w:r>
          </w:p>
        </w:tc>
        <w:tc>
          <w:tcPr>
            <w:tcW w:w="728" w:type="dxa"/>
            <w:shd w:val="clear" w:color="auto" w:fill="auto"/>
            <w:noWrap/>
          </w:tcPr>
          <w:p w14:paraId="75F5E74D" w14:textId="42F5DD48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FD507C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74</w:t>
            </w:r>
          </w:p>
        </w:tc>
        <w:tc>
          <w:tcPr>
            <w:tcW w:w="993" w:type="dxa"/>
            <w:shd w:val="clear" w:color="auto" w:fill="auto"/>
            <w:noWrap/>
          </w:tcPr>
          <w:p w14:paraId="75B77206" w14:textId="7777777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</w:tcPr>
          <w:p w14:paraId="199E5687" w14:textId="7777777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</w:tcPr>
          <w:p w14:paraId="6A6A46BE" w14:textId="7777777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BF5457" w:rsidRPr="00127D67" w14:paraId="08BF7E9F" w14:textId="77777777" w:rsidTr="00CD156C">
        <w:trPr>
          <w:trHeight w:val="211"/>
        </w:trPr>
        <w:tc>
          <w:tcPr>
            <w:tcW w:w="2127" w:type="dxa"/>
            <w:shd w:val="clear" w:color="auto" w:fill="auto"/>
          </w:tcPr>
          <w:p w14:paraId="5A8F7808" w14:textId="13EE2F6F" w:rsidR="00BF5457" w:rsidRPr="00127D67" w:rsidRDefault="00BF5457" w:rsidP="00BF54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Han</w:t>
            </w:r>
            <w:r w:rsidR="00FE7983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nationality-</w:t>
            </w:r>
            <w:r w:rsidR="002F2762" w:rsidRPr="00127D67">
              <w:rPr>
                <w:rFonts w:ascii="Times New Roman" w:hAnsi="Times New Roman" w:cs="Times New Roman"/>
                <w:sz w:val="20"/>
                <w:szCs w:val="20"/>
              </w:rPr>
              <w:t>No. (</w:t>
            </w:r>
            <w:r w:rsidR="00FE7983"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</w:tcPr>
          <w:p w14:paraId="4CFCA92A" w14:textId="10CFD336" w:rsidR="00BF5457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13F29D6E" w14:textId="5F059DCF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D507C" w:rsidRPr="00127D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="00FD507C" w:rsidRPr="00127D6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5D8E5163" w14:textId="2113160C" w:rsidR="00BF5457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</w:tcPr>
          <w:p w14:paraId="37D5274B" w14:textId="0E3F60D2" w:rsidR="00BF5457" w:rsidRPr="00127D67" w:rsidRDefault="00FE7983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D507C" w:rsidRPr="00127D67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728" w:type="dxa"/>
            <w:shd w:val="clear" w:color="auto" w:fill="auto"/>
            <w:noWrap/>
          </w:tcPr>
          <w:p w14:paraId="07514A68" w14:textId="00234C12" w:rsidR="00BF5457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716</w:t>
            </w:r>
          </w:p>
        </w:tc>
        <w:tc>
          <w:tcPr>
            <w:tcW w:w="993" w:type="dxa"/>
            <w:shd w:val="clear" w:color="auto" w:fill="auto"/>
            <w:noWrap/>
          </w:tcPr>
          <w:p w14:paraId="54A0294F" w14:textId="7777777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</w:tcPr>
          <w:p w14:paraId="1F5D9803" w14:textId="7777777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</w:tcPr>
          <w:p w14:paraId="649D7C89" w14:textId="7777777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BF5457" w:rsidRPr="00127D67" w14:paraId="71A389F9" w14:textId="77777777" w:rsidTr="00CD156C">
        <w:trPr>
          <w:trHeight w:val="211"/>
        </w:trPr>
        <w:tc>
          <w:tcPr>
            <w:tcW w:w="2127" w:type="dxa"/>
            <w:shd w:val="clear" w:color="auto" w:fill="auto"/>
          </w:tcPr>
          <w:p w14:paraId="35694DFD" w14:textId="5E60FB11" w:rsidR="00BF5457" w:rsidRPr="00127D67" w:rsidRDefault="00FA0D59" w:rsidP="00BF54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  <w:r w:rsidR="00B90449" w:rsidRPr="00127D67">
              <w:rPr>
                <w:rFonts w:ascii="Times New Roman" w:hAnsi="Times New Roman" w:cs="Times New Roman"/>
                <w:sz w:val="20"/>
                <w:szCs w:val="20"/>
              </w:rPr>
              <w:t>/current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2762" w:rsidRPr="00127D6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moker</w:t>
            </w:r>
            <w:r w:rsidR="00FE7983" w:rsidRPr="00127D67">
              <w:rPr>
                <w:rFonts w:ascii="Times New Roman" w:hAnsi="Times New Roman" w:cs="Times New Roman"/>
                <w:sz w:val="20"/>
                <w:szCs w:val="20"/>
              </w:rPr>
              <w:t>-No.</w:t>
            </w:r>
            <w:r w:rsidR="002F2762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E7983" w:rsidRPr="00127D67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701" w:type="dxa"/>
            <w:shd w:val="clear" w:color="auto" w:fill="auto"/>
            <w:noWrap/>
          </w:tcPr>
          <w:p w14:paraId="23E1AD8A" w14:textId="6FE9E020" w:rsidR="00BF5457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4.3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23CB5DAD" w14:textId="72A01A1D" w:rsidR="00BF5457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4BD587D2" w14:textId="4667F5B0" w:rsidR="00BF5457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  <w:r w:rsidR="00BF5457"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</w:tcPr>
          <w:p w14:paraId="59C85230" w14:textId="0352D210" w:rsidR="00BF5457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7.554</w:t>
            </w:r>
          </w:p>
        </w:tc>
        <w:tc>
          <w:tcPr>
            <w:tcW w:w="728" w:type="dxa"/>
            <w:shd w:val="clear" w:color="auto" w:fill="auto"/>
            <w:noWrap/>
          </w:tcPr>
          <w:p w14:paraId="7505DF8A" w14:textId="6BEE8E4B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</w:t>
            </w:r>
            <w:r w:rsidR="00FD507C"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24</w:t>
            </w:r>
          </w:p>
        </w:tc>
        <w:tc>
          <w:tcPr>
            <w:tcW w:w="993" w:type="dxa"/>
            <w:shd w:val="clear" w:color="auto" w:fill="auto"/>
            <w:noWrap/>
          </w:tcPr>
          <w:p w14:paraId="7D5DA4BE" w14:textId="7777777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</w:tcPr>
          <w:p w14:paraId="0C8617B8" w14:textId="7777777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</w:tcPr>
          <w:p w14:paraId="0F48A9B7" w14:textId="77777777" w:rsidR="00BF5457" w:rsidRPr="00127D67" w:rsidRDefault="00BF5457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FD507C" w:rsidRPr="00127D67" w14:paraId="424F52F2" w14:textId="77777777" w:rsidTr="00CD156C">
        <w:trPr>
          <w:trHeight w:val="211"/>
        </w:trPr>
        <w:tc>
          <w:tcPr>
            <w:tcW w:w="2127" w:type="dxa"/>
            <w:shd w:val="clear" w:color="auto" w:fill="auto"/>
          </w:tcPr>
          <w:p w14:paraId="756EA1C7" w14:textId="4210CCFA" w:rsidR="00FD507C" w:rsidRPr="00127D67" w:rsidRDefault="00FD507C" w:rsidP="00BF5457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omorbidity-No.</w:t>
            </w:r>
            <w:r w:rsidR="002F2762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701" w:type="dxa"/>
            <w:shd w:val="clear" w:color="auto" w:fill="auto"/>
            <w:noWrap/>
          </w:tcPr>
          <w:p w14:paraId="30413CD7" w14:textId="58B789B2" w:rsidR="00FD507C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EB7742" w:rsidRPr="00127D67">
              <w:rPr>
                <w:rFonts w:ascii="Times New Roman" w:hAnsi="Times New Roman" w:cs="Times New Roman"/>
                <w:sz w:val="20"/>
                <w:szCs w:val="20"/>
              </w:rPr>
              <w:t>(54.1)</w:t>
            </w:r>
          </w:p>
        </w:tc>
        <w:tc>
          <w:tcPr>
            <w:tcW w:w="1701" w:type="dxa"/>
            <w:shd w:val="clear" w:color="auto" w:fill="auto"/>
            <w:noWrap/>
          </w:tcPr>
          <w:p w14:paraId="51C7CD29" w14:textId="62DD7F55" w:rsidR="00FD507C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B7742" w:rsidRPr="00127D67">
              <w:rPr>
                <w:rFonts w:ascii="Times New Roman" w:hAnsi="Times New Roman" w:cs="Times New Roman"/>
                <w:sz w:val="20"/>
                <w:szCs w:val="20"/>
              </w:rPr>
              <w:t>(64.9)</w:t>
            </w:r>
          </w:p>
        </w:tc>
        <w:tc>
          <w:tcPr>
            <w:tcW w:w="1701" w:type="dxa"/>
            <w:shd w:val="clear" w:color="auto" w:fill="auto"/>
            <w:noWrap/>
          </w:tcPr>
          <w:p w14:paraId="79167B8D" w14:textId="79939BB5" w:rsidR="00FD507C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="00EB7742" w:rsidRPr="00127D67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</w:tcPr>
          <w:p w14:paraId="6E8ED25F" w14:textId="3BA70266" w:rsidR="00FD507C" w:rsidRPr="00127D67" w:rsidRDefault="00EB7742" w:rsidP="00BF5457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.994</w:t>
            </w:r>
          </w:p>
        </w:tc>
        <w:tc>
          <w:tcPr>
            <w:tcW w:w="728" w:type="dxa"/>
            <w:shd w:val="clear" w:color="auto" w:fill="auto"/>
            <w:noWrap/>
          </w:tcPr>
          <w:p w14:paraId="782973FB" w14:textId="13F8A57F" w:rsidR="00FD507C" w:rsidRPr="00127D67" w:rsidRDefault="00EB7742" w:rsidP="00BF5457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69</w:t>
            </w:r>
          </w:p>
        </w:tc>
        <w:tc>
          <w:tcPr>
            <w:tcW w:w="993" w:type="dxa"/>
            <w:shd w:val="clear" w:color="auto" w:fill="auto"/>
            <w:noWrap/>
          </w:tcPr>
          <w:p w14:paraId="69534C8E" w14:textId="77777777" w:rsidR="00FD507C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  <w:noWrap/>
          </w:tcPr>
          <w:p w14:paraId="3BACE4D6" w14:textId="77777777" w:rsidR="00FD507C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55" w:type="dxa"/>
            <w:shd w:val="clear" w:color="auto" w:fill="auto"/>
            <w:noWrap/>
          </w:tcPr>
          <w:p w14:paraId="72D3CC3E" w14:textId="77777777" w:rsidR="00FD507C" w:rsidRPr="00127D67" w:rsidRDefault="00FD507C" w:rsidP="00BF545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F024F" w:rsidRPr="00127D67" w14:paraId="2C704246" w14:textId="77777777" w:rsidTr="00CD156C">
        <w:trPr>
          <w:trHeight w:val="211"/>
        </w:trPr>
        <w:tc>
          <w:tcPr>
            <w:tcW w:w="2127" w:type="dxa"/>
            <w:shd w:val="clear" w:color="auto" w:fill="auto"/>
          </w:tcPr>
          <w:p w14:paraId="29F11403" w14:textId="4C667123" w:rsidR="008F024F" w:rsidRPr="00127D67" w:rsidRDefault="008F024F" w:rsidP="008F02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Lung volume (cm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</w:tcPr>
          <w:p w14:paraId="209988FD" w14:textId="1A6DE142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805.52±1136.94</w:t>
            </w:r>
          </w:p>
        </w:tc>
        <w:tc>
          <w:tcPr>
            <w:tcW w:w="1701" w:type="dxa"/>
            <w:shd w:val="clear" w:color="auto" w:fill="auto"/>
            <w:noWrap/>
          </w:tcPr>
          <w:p w14:paraId="3D2919D8" w14:textId="5493A0ED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069.00±905.60</w:t>
            </w:r>
          </w:p>
        </w:tc>
        <w:tc>
          <w:tcPr>
            <w:tcW w:w="1701" w:type="dxa"/>
            <w:shd w:val="clear" w:color="auto" w:fill="auto"/>
            <w:noWrap/>
          </w:tcPr>
          <w:p w14:paraId="6CD13554" w14:textId="19C8147F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458.11±520.96</w:t>
            </w:r>
          </w:p>
        </w:tc>
        <w:tc>
          <w:tcPr>
            <w:tcW w:w="851" w:type="dxa"/>
            <w:shd w:val="clear" w:color="auto" w:fill="auto"/>
            <w:noWrap/>
          </w:tcPr>
          <w:p w14:paraId="30F7CAC2" w14:textId="08C531D5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3.715</w:t>
            </w:r>
          </w:p>
        </w:tc>
        <w:tc>
          <w:tcPr>
            <w:tcW w:w="728" w:type="dxa"/>
            <w:shd w:val="clear" w:color="auto" w:fill="auto"/>
            <w:noWrap/>
          </w:tcPr>
          <w:p w14:paraId="2D2A360A" w14:textId="0663DC53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93" w:type="dxa"/>
            <w:shd w:val="clear" w:color="auto" w:fill="auto"/>
            <w:noWrap/>
          </w:tcPr>
          <w:p w14:paraId="4767F500" w14:textId="678EADE8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4</w:t>
            </w:r>
          </w:p>
        </w:tc>
        <w:tc>
          <w:tcPr>
            <w:tcW w:w="833" w:type="dxa"/>
            <w:shd w:val="clear" w:color="auto" w:fill="auto"/>
            <w:noWrap/>
          </w:tcPr>
          <w:p w14:paraId="7A2ED2E5" w14:textId="46B2D95D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55" w:type="dxa"/>
            <w:shd w:val="clear" w:color="auto" w:fill="auto"/>
            <w:noWrap/>
          </w:tcPr>
          <w:p w14:paraId="715D897C" w14:textId="5EEA4DBB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2</w:t>
            </w:r>
          </w:p>
        </w:tc>
      </w:tr>
      <w:tr w:rsidR="008F024F" w:rsidRPr="00127D67" w14:paraId="7813253D" w14:textId="77777777" w:rsidTr="00CD156C">
        <w:trPr>
          <w:trHeight w:val="21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1426C76" w14:textId="62323770" w:rsidR="008F024F" w:rsidRPr="00127D67" w:rsidRDefault="008F024F" w:rsidP="008F024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47A9A8" w14:textId="0A3F81E7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732.11±253.94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444741D" w14:textId="70C6D8C4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62.91±268.3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274D76" w14:textId="589D6C6A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27.59±149.09</w:t>
            </w:r>
          </w:p>
        </w:tc>
        <w:tc>
          <w:tcPr>
            <w:tcW w:w="851" w:type="dxa"/>
            <w:shd w:val="clear" w:color="auto" w:fill="auto"/>
            <w:noWrap/>
          </w:tcPr>
          <w:p w14:paraId="2BD361F0" w14:textId="21617C06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0.283</w:t>
            </w:r>
          </w:p>
        </w:tc>
        <w:tc>
          <w:tcPr>
            <w:tcW w:w="728" w:type="dxa"/>
            <w:shd w:val="clear" w:color="auto" w:fill="auto"/>
            <w:noWrap/>
          </w:tcPr>
          <w:p w14:paraId="67610542" w14:textId="77E2568F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93" w:type="dxa"/>
            <w:shd w:val="clear" w:color="auto" w:fill="auto"/>
            <w:noWrap/>
          </w:tcPr>
          <w:p w14:paraId="1013A359" w14:textId="7F06A8ED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33" w:type="dxa"/>
            <w:shd w:val="clear" w:color="auto" w:fill="auto"/>
            <w:noWrap/>
          </w:tcPr>
          <w:p w14:paraId="5C6E5629" w14:textId="2A78DB6A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55" w:type="dxa"/>
            <w:shd w:val="clear" w:color="auto" w:fill="auto"/>
            <w:noWrap/>
          </w:tcPr>
          <w:p w14:paraId="0FEC5204" w14:textId="2EFA1308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7</w:t>
            </w:r>
          </w:p>
        </w:tc>
      </w:tr>
      <w:tr w:rsidR="008F024F" w:rsidRPr="00127D67" w14:paraId="523ACA4C" w14:textId="77777777" w:rsidTr="00CD156C">
        <w:trPr>
          <w:trHeight w:val="20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88816F" w14:textId="4D5C1F86" w:rsidR="008F024F" w:rsidRPr="00127D67" w:rsidRDefault="008F024F" w:rsidP="008F024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DA44EF" w14:textId="3088120D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27.54±153.7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9354DA" w14:textId="460CF8B3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43.45±135.9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B2AE25F" w14:textId="37EBB4EC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66.02±91.31</w:t>
            </w:r>
          </w:p>
        </w:tc>
        <w:tc>
          <w:tcPr>
            <w:tcW w:w="851" w:type="dxa"/>
            <w:shd w:val="clear" w:color="auto" w:fill="auto"/>
            <w:noWrap/>
          </w:tcPr>
          <w:p w14:paraId="173B32AD" w14:textId="2AAB789D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9.223</w:t>
            </w:r>
          </w:p>
        </w:tc>
        <w:tc>
          <w:tcPr>
            <w:tcW w:w="728" w:type="dxa"/>
            <w:shd w:val="clear" w:color="auto" w:fill="auto"/>
            <w:noWrap/>
          </w:tcPr>
          <w:p w14:paraId="5513DA5B" w14:textId="776C56FB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93" w:type="dxa"/>
            <w:shd w:val="clear" w:color="auto" w:fill="auto"/>
            <w:noWrap/>
          </w:tcPr>
          <w:p w14:paraId="75ACC825" w14:textId="344EF95A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5</w:t>
            </w:r>
          </w:p>
        </w:tc>
        <w:tc>
          <w:tcPr>
            <w:tcW w:w="833" w:type="dxa"/>
            <w:shd w:val="clear" w:color="auto" w:fill="auto"/>
            <w:noWrap/>
          </w:tcPr>
          <w:p w14:paraId="008733A6" w14:textId="03A9144F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55" w:type="dxa"/>
            <w:shd w:val="clear" w:color="auto" w:fill="auto"/>
            <w:noWrap/>
          </w:tcPr>
          <w:p w14:paraId="5DD512B0" w14:textId="346943C4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5</w:t>
            </w:r>
          </w:p>
        </w:tc>
      </w:tr>
      <w:tr w:rsidR="008F024F" w:rsidRPr="00127D67" w14:paraId="1E8BF0BB" w14:textId="77777777" w:rsidTr="00CD156C">
        <w:trPr>
          <w:trHeight w:val="20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6F9B2E" w14:textId="63A1B2FA" w:rsidR="008F024F" w:rsidRPr="00127D67" w:rsidRDefault="008F024F" w:rsidP="008F024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U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A0F7D2" w14:textId="1EB9F1B2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894.65±284.11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501167" w14:textId="776EE9EE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872.47±268.6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B8554A" w14:textId="76EB6C8A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835.46±205.31</w:t>
            </w:r>
          </w:p>
        </w:tc>
        <w:tc>
          <w:tcPr>
            <w:tcW w:w="851" w:type="dxa"/>
            <w:shd w:val="clear" w:color="auto" w:fill="auto"/>
            <w:noWrap/>
          </w:tcPr>
          <w:p w14:paraId="4EACCC8D" w14:textId="3D29BE33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  <w:tc>
          <w:tcPr>
            <w:tcW w:w="728" w:type="dxa"/>
            <w:shd w:val="clear" w:color="auto" w:fill="auto"/>
            <w:noWrap/>
          </w:tcPr>
          <w:p w14:paraId="563020CD" w14:textId="22E51CCA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739</w:t>
            </w:r>
          </w:p>
        </w:tc>
        <w:tc>
          <w:tcPr>
            <w:tcW w:w="993" w:type="dxa"/>
            <w:shd w:val="clear" w:color="auto" w:fill="auto"/>
            <w:noWrap/>
          </w:tcPr>
          <w:p w14:paraId="0F6741AD" w14:textId="16375BD8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974</w:t>
            </w:r>
          </w:p>
        </w:tc>
        <w:tc>
          <w:tcPr>
            <w:tcW w:w="833" w:type="dxa"/>
            <w:shd w:val="clear" w:color="auto" w:fill="auto"/>
            <w:noWrap/>
          </w:tcPr>
          <w:p w14:paraId="074F3E3A" w14:textId="6405C42E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761</w:t>
            </w:r>
          </w:p>
        </w:tc>
        <w:tc>
          <w:tcPr>
            <w:tcW w:w="955" w:type="dxa"/>
            <w:shd w:val="clear" w:color="auto" w:fill="auto"/>
            <w:noWrap/>
          </w:tcPr>
          <w:p w14:paraId="0612E947" w14:textId="6B379DC8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901</w:t>
            </w:r>
          </w:p>
        </w:tc>
      </w:tr>
      <w:tr w:rsidR="008F024F" w:rsidRPr="00127D67" w14:paraId="2773EA01" w14:textId="77777777" w:rsidTr="00CD156C">
        <w:trPr>
          <w:trHeight w:val="20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9F08A7" w14:textId="6DCCC4AB" w:rsidR="008F024F" w:rsidRPr="00127D67" w:rsidRDefault="008F024F" w:rsidP="008F024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L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1BDCE3" w14:textId="08B336EC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653.32±238.78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F5D1CB" w14:textId="3241547E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27.71±247.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97E5714" w14:textId="28DED9CE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49.77±111.60</w:t>
            </w:r>
          </w:p>
        </w:tc>
        <w:tc>
          <w:tcPr>
            <w:tcW w:w="851" w:type="dxa"/>
            <w:shd w:val="clear" w:color="auto" w:fill="auto"/>
            <w:noWrap/>
          </w:tcPr>
          <w:p w14:paraId="4EDF5755" w14:textId="5B6B07C1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8.182</w:t>
            </w:r>
          </w:p>
        </w:tc>
        <w:tc>
          <w:tcPr>
            <w:tcW w:w="728" w:type="dxa"/>
            <w:shd w:val="clear" w:color="auto" w:fill="auto"/>
            <w:noWrap/>
          </w:tcPr>
          <w:p w14:paraId="69263324" w14:textId="1F66C7FC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93" w:type="dxa"/>
            <w:shd w:val="clear" w:color="auto" w:fill="auto"/>
            <w:noWrap/>
          </w:tcPr>
          <w:p w14:paraId="7984CF0E" w14:textId="38AF0361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33" w:type="dxa"/>
            <w:shd w:val="clear" w:color="auto" w:fill="auto"/>
            <w:noWrap/>
          </w:tcPr>
          <w:p w14:paraId="77084A43" w14:textId="786F01C5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55" w:type="dxa"/>
            <w:shd w:val="clear" w:color="auto" w:fill="auto"/>
            <w:noWrap/>
          </w:tcPr>
          <w:p w14:paraId="1415E80D" w14:textId="0B5F0FF8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8F024F" w:rsidRPr="00127D67" w14:paraId="6656EE69" w14:textId="77777777" w:rsidTr="00CD156C">
        <w:trPr>
          <w:trHeight w:val="21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E4F372" w14:textId="2C8E6531" w:rsidR="008F024F" w:rsidRPr="00127D67" w:rsidRDefault="008F024F" w:rsidP="008F024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LU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5C1009" w14:textId="0DBB243D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1097.91±344.66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E02F3E" w14:textId="047AA137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962.47±307.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F812EAC" w14:textId="45CBDBB8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779.28±235.19</w:t>
            </w:r>
          </w:p>
        </w:tc>
        <w:tc>
          <w:tcPr>
            <w:tcW w:w="851" w:type="dxa"/>
            <w:shd w:val="clear" w:color="auto" w:fill="auto"/>
            <w:noWrap/>
          </w:tcPr>
          <w:p w14:paraId="09E84B76" w14:textId="31C3C752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6.522</w:t>
            </w:r>
          </w:p>
        </w:tc>
        <w:tc>
          <w:tcPr>
            <w:tcW w:w="728" w:type="dxa"/>
            <w:shd w:val="clear" w:color="auto" w:fill="auto"/>
            <w:noWrap/>
          </w:tcPr>
          <w:p w14:paraId="2FA3B294" w14:textId="4D988185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2</w:t>
            </w:r>
          </w:p>
        </w:tc>
        <w:tc>
          <w:tcPr>
            <w:tcW w:w="993" w:type="dxa"/>
            <w:shd w:val="clear" w:color="auto" w:fill="auto"/>
            <w:noWrap/>
          </w:tcPr>
          <w:p w14:paraId="3606A0E6" w14:textId="30BDD776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58</w:t>
            </w:r>
          </w:p>
        </w:tc>
        <w:tc>
          <w:tcPr>
            <w:tcW w:w="833" w:type="dxa"/>
            <w:shd w:val="clear" w:color="auto" w:fill="auto"/>
            <w:noWrap/>
          </w:tcPr>
          <w:p w14:paraId="375755D2" w14:textId="512A2017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1</w:t>
            </w:r>
          </w:p>
        </w:tc>
        <w:tc>
          <w:tcPr>
            <w:tcW w:w="955" w:type="dxa"/>
            <w:shd w:val="clear" w:color="auto" w:fill="auto"/>
            <w:noWrap/>
          </w:tcPr>
          <w:p w14:paraId="2C8430F5" w14:textId="12B560E7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33</w:t>
            </w:r>
          </w:p>
        </w:tc>
      </w:tr>
      <w:tr w:rsidR="008F024F" w:rsidRPr="00127D67" w14:paraId="2C3962F4" w14:textId="77777777" w:rsidTr="00CD156C">
        <w:trPr>
          <w:trHeight w:val="205"/>
        </w:trPr>
        <w:tc>
          <w:tcPr>
            <w:tcW w:w="2127" w:type="dxa"/>
            <w:shd w:val="clear" w:color="auto" w:fill="auto"/>
            <w:hideMark/>
          </w:tcPr>
          <w:p w14:paraId="07A60F0A" w14:textId="77777777" w:rsidR="008F024F" w:rsidRPr="00127D67" w:rsidRDefault="008F024F" w:rsidP="008F02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Z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ff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89BA211" w14:textId="7D8D1D5E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186±0.406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A518D4" w14:textId="3A7446DD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454±0.554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9B64EC3" w14:textId="57E735FC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863±0.570</w:t>
            </w:r>
          </w:p>
        </w:tc>
        <w:tc>
          <w:tcPr>
            <w:tcW w:w="851" w:type="dxa"/>
            <w:shd w:val="clear" w:color="auto" w:fill="auto"/>
            <w:noWrap/>
          </w:tcPr>
          <w:p w14:paraId="21F86F33" w14:textId="4349119A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0.664</w:t>
            </w:r>
          </w:p>
        </w:tc>
        <w:tc>
          <w:tcPr>
            <w:tcW w:w="728" w:type="dxa"/>
            <w:shd w:val="clear" w:color="auto" w:fill="auto"/>
            <w:noWrap/>
          </w:tcPr>
          <w:p w14:paraId="52CEC1A1" w14:textId="27B56E5B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93" w:type="dxa"/>
            <w:shd w:val="clear" w:color="auto" w:fill="auto"/>
            <w:noWrap/>
          </w:tcPr>
          <w:p w14:paraId="60E72FFA" w14:textId="3B77EBE5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5</w:t>
            </w:r>
          </w:p>
        </w:tc>
        <w:tc>
          <w:tcPr>
            <w:tcW w:w="833" w:type="dxa"/>
            <w:shd w:val="clear" w:color="auto" w:fill="auto"/>
            <w:noWrap/>
          </w:tcPr>
          <w:p w14:paraId="202878A4" w14:textId="0B1F1C3C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55" w:type="dxa"/>
            <w:shd w:val="clear" w:color="auto" w:fill="auto"/>
            <w:noWrap/>
          </w:tcPr>
          <w:p w14:paraId="4BA8F7DB" w14:textId="439C54F9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36</w:t>
            </w:r>
          </w:p>
        </w:tc>
      </w:tr>
      <w:tr w:rsidR="008F024F" w:rsidRPr="00127D67" w14:paraId="716E66D3" w14:textId="77777777" w:rsidTr="00CD156C">
        <w:trPr>
          <w:trHeight w:val="21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0050FF5" w14:textId="7F604D9C" w:rsidR="008F024F" w:rsidRPr="00127D67" w:rsidRDefault="008F024F" w:rsidP="008F024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41ED5D" w14:textId="5BE06EAB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531±0.492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3BEDEF" w14:textId="46091A3A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002±0.86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23F245" w14:textId="29F1B11A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500±0.804</w:t>
            </w:r>
          </w:p>
        </w:tc>
        <w:tc>
          <w:tcPr>
            <w:tcW w:w="851" w:type="dxa"/>
            <w:shd w:val="clear" w:color="auto" w:fill="auto"/>
            <w:noWrap/>
          </w:tcPr>
          <w:p w14:paraId="59121210" w14:textId="40574DF1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1.221</w:t>
            </w:r>
          </w:p>
        </w:tc>
        <w:tc>
          <w:tcPr>
            <w:tcW w:w="728" w:type="dxa"/>
            <w:shd w:val="clear" w:color="auto" w:fill="auto"/>
            <w:noWrap/>
          </w:tcPr>
          <w:p w14:paraId="254BD737" w14:textId="3B04430C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93" w:type="dxa"/>
            <w:shd w:val="clear" w:color="auto" w:fill="auto"/>
            <w:noWrap/>
          </w:tcPr>
          <w:p w14:paraId="698C25EE" w14:textId="1852A22D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3</w:t>
            </w:r>
          </w:p>
        </w:tc>
        <w:tc>
          <w:tcPr>
            <w:tcW w:w="833" w:type="dxa"/>
            <w:shd w:val="clear" w:color="auto" w:fill="auto"/>
            <w:noWrap/>
          </w:tcPr>
          <w:p w14:paraId="40980A35" w14:textId="4C808F32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55" w:type="dxa"/>
            <w:shd w:val="clear" w:color="auto" w:fill="auto"/>
            <w:noWrap/>
          </w:tcPr>
          <w:p w14:paraId="23CC5891" w14:textId="2154DEED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91</w:t>
            </w:r>
          </w:p>
        </w:tc>
      </w:tr>
      <w:tr w:rsidR="008F024F" w:rsidRPr="00127D67" w14:paraId="65E1E97B" w14:textId="77777777" w:rsidTr="00CD156C">
        <w:trPr>
          <w:trHeight w:val="20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6B96AD" w14:textId="386E6D35" w:rsidR="008F024F" w:rsidRPr="00127D67" w:rsidRDefault="008F024F" w:rsidP="008F024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1804596" w14:textId="1720446D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1.971±0.375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0FA640E" w14:textId="3EBC94FE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204±0.5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DD61C0" w14:textId="1FC89106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567±0.610</w:t>
            </w:r>
          </w:p>
        </w:tc>
        <w:tc>
          <w:tcPr>
            <w:tcW w:w="851" w:type="dxa"/>
            <w:shd w:val="clear" w:color="auto" w:fill="auto"/>
            <w:noWrap/>
          </w:tcPr>
          <w:p w14:paraId="57FBD58B" w14:textId="2DDF87E3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8.228</w:t>
            </w:r>
          </w:p>
        </w:tc>
        <w:tc>
          <w:tcPr>
            <w:tcW w:w="728" w:type="dxa"/>
            <w:shd w:val="clear" w:color="auto" w:fill="auto"/>
            <w:noWrap/>
          </w:tcPr>
          <w:p w14:paraId="733C2AAE" w14:textId="72BB2535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93" w:type="dxa"/>
            <w:shd w:val="clear" w:color="auto" w:fill="auto"/>
            <w:noWrap/>
          </w:tcPr>
          <w:p w14:paraId="663E58B5" w14:textId="1C783E20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51</w:t>
            </w:r>
          </w:p>
        </w:tc>
        <w:tc>
          <w:tcPr>
            <w:tcW w:w="833" w:type="dxa"/>
            <w:shd w:val="clear" w:color="auto" w:fill="auto"/>
            <w:noWrap/>
          </w:tcPr>
          <w:p w14:paraId="00DE0F92" w14:textId="6C2C7FD7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3</w:t>
            </w:r>
          </w:p>
        </w:tc>
        <w:tc>
          <w:tcPr>
            <w:tcW w:w="955" w:type="dxa"/>
            <w:shd w:val="clear" w:color="auto" w:fill="auto"/>
            <w:noWrap/>
          </w:tcPr>
          <w:p w14:paraId="6207F229" w14:textId="356FB229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94</w:t>
            </w:r>
          </w:p>
        </w:tc>
      </w:tr>
      <w:tr w:rsidR="008F024F" w:rsidRPr="00127D67" w14:paraId="258596CF" w14:textId="77777777" w:rsidTr="00CD156C">
        <w:trPr>
          <w:trHeight w:val="20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6C71024" w14:textId="7AC37BB9" w:rsidR="008F024F" w:rsidRPr="00127D67" w:rsidRDefault="008F024F" w:rsidP="008F024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U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C3039A" w14:textId="7CB759D6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1.926±0.362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6E1291" w14:textId="6FD78047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015 ±0.40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CB4CE6" w14:textId="1DF7EE60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210±0.476</w:t>
            </w:r>
          </w:p>
        </w:tc>
        <w:tc>
          <w:tcPr>
            <w:tcW w:w="851" w:type="dxa"/>
            <w:shd w:val="clear" w:color="auto" w:fill="auto"/>
            <w:noWrap/>
          </w:tcPr>
          <w:p w14:paraId="4C51CFB9" w14:textId="32118019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049</w:t>
            </w:r>
          </w:p>
        </w:tc>
        <w:tc>
          <w:tcPr>
            <w:tcW w:w="728" w:type="dxa"/>
            <w:shd w:val="clear" w:color="auto" w:fill="auto"/>
            <w:noWrap/>
          </w:tcPr>
          <w:p w14:paraId="799AC093" w14:textId="1982C03A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51</w:t>
            </w:r>
          </w:p>
        </w:tc>
        <w:tc>
          <w:tcPr>
            <w:tcW w:w="993" w:type="dxa"/>
            <w:shd w:val="clear" w:color="auto" w:fill="auto"/>
            <w:noWrap/>
          </w:tcPr>
          <w:p w14:paraId="40DACC7A" w14:textId="7B8700FA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597</w:t>
            </w:r>
          </w:p>
        </w:tc>
        <w:tc>
          <w:tcPr>
            <w:tcW w:w="833" w:type="dxa"/>
            <w:shd w:val="clear" w:color="auto" w:fill="auto"/>
            <w:noWrap/>
          </w:tcPr>
          <w:p w14:paraId="24E32E94" w14:textId="2284AD7F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96</w:t>
            </w:r>
          </w:p>
        </w:tc>
        <w:tc>
          <w:tcPr>
            <w:tcW w:w="955" w:type="dxa"/>
            <w:shd w:val="clear" w:color="auto" w:fill="auto"/>
            <w:noWrap/>
          </w:tcPr>
          <w:p w14:paraId="3A7E9778" w14:textId="501AD120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332</w:t>
            </w:r>
          </w:p>
        </w:tc>
      </w:tr>
      <w:tr w:rsidR="008F024F" w:rsidRPr="00127D67" w14:paraId="5CDD15DE" w14:textId="77777777" w:rsidTr="00CD156C">
        <w:trPr>
          <w:trHeight w:val="20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F7503B" w14:textId="6864B6BE" w:rsidR="008F024F" w:rsidRPr="00127D67" w:rsidRDefault="008F024F" w:rsidP="008F024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L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ACD906B" w14:textId="58841D52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568±0.528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2A406C" w14:textId="5C8C97F4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965±0.77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EF64A45" w14:textId="46FF1E24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717±0.818</w:t>
            </w:r>
          </w:p>
        </w:tc>
        <w:tc>
          <w:tcPr>
            <w:tcW w:w="851" w:type="dxa"/>
            <w:shd w:val="clear" w:color="auto" w:fill="auto"/>
            <w:noWrap/>
          </w:tcPr>
          <w:p w14:paraId="298C2D82" w14:textId="2107F2CA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5.289</w:t>
            </w:r>
          </w:p>
        </w:tc>
        <w:tc>
          <w:tcPr>
            <w:tcW w:w="728" w:type="dxa"/>
            <w:shd w:val="clear" w:color="auto" w:fill="auto"/>
            <w:noWrap/>
          </w:tcPr>
          <w:p w14:paraId="01BA920C" w14:textId="09EDBA28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93" w:type="dxa"/>
            <w:shd w:val="clear" w:color="auto" w:fill="auto"/>
            <w:noWrap/>
          </w:tcPr>
          <w:p w14:paraId="6D818437" w14:textId="2E275F00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2</w:t>
            </w:r>
          </w:p>
        </w:tc>
        <w:tc>
          <w:tcPr>
            <w:tcW w:w="833" w:type="dxa"/>
            <w:shd w:val="clear" w:color="auto" w:fill="auto"/>
            <w:noWrap/>
          </w:tcPr>
          <w:p w14:paraId="1CBA121E" w14:textId="045CE9D4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55" w:type="dxa"/>
            <w:shd w:val="clear" w:color="auto" w:fill="auto"/>
            <w:noWrap/>
          </w:tcPr>
          <w:p w14:paraId="2955D51A" w14:textId="6DFB745E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6</w:t>
            </w:r>
          </w:p>
        </w:tc>
      </w:tr>
      <w:tr w:rsidR="008F024F" w:rsidRPr="00127D67" w14:paraId="6A717FEC" w14:textId="77777777" w:rsidTr="00CD156C">
        <w:trPr>
          <w:trHeight w:val="21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9CD42B" w14:textId="4E6DE12F" w:rsidR="008F024F" w:rsidRPr="00127D67" w:rsidRDefault="008F024F" w:rsidP="008F024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LU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844C64" w14:textId="5CB5F5FA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1.936±0.359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7358D8" w14:textId="74020AF1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083±0.45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241901" w14:textId="581BF3D6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321±0.555</w:t>
            </w:r>
          </w:p>
        </w:tc>
        <w:tc>
          <w:tcPr>
            <w:tcW w:w="851" w:type="dxa"/>
            <w:shd w:val="clear" w:color="auto" w:fill="auto"/>
            <w:noWrap/>
          </w:tcPr>
          <w:p w14:paraId="64E02097" w14:textId="380A865E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.630</w:t>
            </w:r>
          </w:p>
        </w:tc>
        <w:tc>
          <w:tcPr>
            <w:tcW w:w="728" w:type="dxa"/>
            <w:shd w:val="clear" w:color="auto" w:fill="auto"/>
            <w:noWrap/>
          </w:tcPr>
          <w:p w14:paraId="054F29E9" w14:textId="5B082D56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12</w:t>
            </w:r>
          </w:p>
        </w:tc>
        <w:tc>
          <w:tcPr>
            <w:tcW w:w="993" w:type="dxa"/>
            <w:shd w:val="clear" w:color="auto" w:fill="auto"/>
            <w:noWrap/>
          </w:tcPr>
          <w:p w14:paraId="49077615" w14:textId="037E2980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228</w:t>
            </w:r>
          </w:p>
        </w:tc>
        <w:tc>
          <w:tcPr>
            <w:tcW w:w="833" w:type="dxa"/>
            <w:shd w:val="clear" w:color="auto" w:fill="auto"/>
            <w:noWrap/>
          </w:tcPr>
          <w:p w14:paraId="3E49E470" w14:textId="28B72B0F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38</w:t>
            </w:r>
          </w:p>
        </w:tc>
        <w:tc>
          <w:tcPr>
            <w:tcW w:w="955" w:type="dxa"/>
            <w:shd w:val="clear" w:color="auto" w:fill="auto"/>
            <w:noWrap/>
          </w:tcPr>
          <w:p w14:paraId="33CD6A3D" w14:textId="6F7E9E3E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291</w:t>
            </w:r>
          </w:p>
        </w:tc>
      </w:tr>
      <w:tr w:rsidR="008F024F" w:rsidRPr="00127D67" w14:paraId="6E404208" w14:textId="77777777" w:rsidTr="00CD156C">
        <w:trPr>
          <w:trHeight w:val="211"/>
        </w:trPr>
        <w:tc>
          <w:tcPr>
            <w:tcW w:w="2127" w:type="dxa"/>
            <w:shd w:val="clear" w:color="auto" w:fill="auto"/>
            <w:hideMark/>
          </w:tcPr>
          <w:p w14:paraId="1497F116" w14:textId="0EF3AA97" w:rsidR="008F024F" w:rsidRPr="00127D67" w:rsidRDefault="008F024F" w:rsidP="008F024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MCTN (HU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088B45" w14:textId="5F78F8A9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810.86±33.18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D3AB55" w14:textId="53C6BB60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82.70±49.9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60D0D8" w14:textId="3E7A2F4B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38.84±57.61</w:t>
            </w:r>
          </w:p>
        </w:tc>
        <w:tc>
          <w:tcPr>
            <w:tcW w:w="851" w:type="dxa"/>
            <w:shd w:val="clear" w:color="auto" w:fill="auto"/>
            <w:noWrap/>
          </w:tcPr>
          <w:p w14:paraId="6A38B6C6" w14:textId="30FD57B9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3.361</w:t>
            </w:r>
          </w:p>
        </w:tc>
        <w:tc>
          <w:tcPr>
            <w:tcW w:w="728" w:type="dxa"/>
            <w:shd w:val="clear" w:color="auto" w:fill="auto"/>
            <w:noWrap/>
          </w:tcPr>
          <w:p w14:paraId="1CC8AEA3" w14:textId="4D22DB65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93" w:type="dxa"/>
            <w:shd w:val="clear" w:color="auto" w:fill="auto"/>
            <w:noWrap/>
          </w:tcPr>
          <w:p w14:paraId="59E05B7C" w14:textId="23DE3454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4</w:t>
            </w:r>
          </w:p>
        </w:tc>
        <w:tc>
          <w:tcPr>
            <w:tcW w:w="833" w:type="dxa"/>
            <w:shd w:val="clear" w:color="auto" w:fill="auto"/>
            <w:noWrap/>
          </w:tcPr>
          <w:p w14:paraId="0F228DB3" w14:textId="387D3F24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55" w:type="dxa"/>
            <w:shd w:val="clear" w:color="auto" w:fill="auto"/>
            <w:noWrap/>
          </w:tcPr>
          <w:p w14:paraId="3BA2C3D9" w14:textId="783FED27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2</w:t>
            </w:r>
          </w:p>
        </w:tc>
      </w:tr>
      <w:tr w:rsidR="008F024F" w:rsidRPr="00127D67" w14:paraId="1A7D71D5" w14:textId="77777777" w:rsidTr="00CD156C">
        <w:trPr>
          <w:trHeight w:val="211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4571CE" w14:textId="13F2387D" w:rsidR="008F024F" w:rsidRPr="00127D67" w:rsidRDefault="008F024F" w:rsidP="008F024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62BA2FC" w14:textId="7263E18F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776.95±43.04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186B67" w14:textId="01830EE0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28.82±80.2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DCF755" w14:textId="3B7EDB1D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679.00±82.98</w:t>
            </w:r>
          </w:p>
        </w:tc>
        <w:tc>
          <w:tcPr>
            <w:tcW w:w="851" w:type="dxa"/>
            <w:shd w:val="clear" w:color="auto" w:fill="auto"/>
            <w:noWrap/>
          </w:tcPr>
          <w:p w14:paraId="7A093218" w14:textId="671B9B88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2.119</w:t>
            </w:r>
          </w:p>
        </w:tc>
        <w:tc>
          <w:tcPr>
            <w:tcW w:w="728" w:type="dxa"/>
            <w:shd w:val="clear" w:color="auto" w:fill="auto"/>
            <w:noWrap/>
          </w:tcPr>
          <w:p w14:paraId="4DD3C817" w14:textId="71395D15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93" w:type="dxa"/>
            <w:shd w:val="clear" w:color="auto" w:fill="auto"/>
            <w:noWrap/>
          </w:tcPr>
          <w:p w14:paraId="50B0007B" w14:textId="2B954230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1</w:t>
            </w:r>
          </w:p>
        </w:tc>
        <w:tc>
          <w:tcPr>
            <w:tcW w:w="833" w:type="dxa"/>
            <w:shd w:val="clear" w:color="auto" w:fill="auto"/>
            <w:noWrap/>
          </w:tcPr>
          <w:p w14:paraId="0B0F5EA1" w14:textId="132E637E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55" w:type="dxa"/>
            <w:shd w:val="clear" w:color="auto" w:fill="auto"/>
            <w:noWrap/>
          </w:tcPr>
          <w:p w14:paraId="67AE0833" w14:textId="542A02A6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95</w:t>
            </w:r>
          </w:p>
        </w:tc>
      </w:tr>
      <w:tr w:rsidR="008F024F" w:rsidRPr="00127D67" w14:paraId="305E8AB4" w14:textId="77777777" w:rsidTr="00CD156C">
        <w:trPr>
          <w:trHeight w:val="20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84C208" w14:textId="1399F254" w:rsidR="008F024F" w:rsidRPr="00127D67" w:rsidRDefault="008F024F" w:rsidP="008F024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M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149BF3" w14:textId="7B80563B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831.84±31.64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AF9A76" w14:textId="3A9E2266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07.63±48.0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C56AE5" w14:textId="45A6C531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67.28±60.98</w:t>
            </w:r>
          </w:p>
        </w:tc>
        <w:tc>
          <w:tcPr>
            <w:tcW w:w="851" w:type="dxa"/>
            <w:shd w:val="clear" w:color="auto" w:fill="auto"/>
            <w:noWrap/>
          </w:tcPr>
          <w:p w14:paraId="31A2BEB7" w14:textId="61486D13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0.304</w:t>
            </w:r>
          </w:p>
        </w:tc>
        <w:tc>
          <w:tcPr>
            <w:tcW w:w="728" w:type="dxa"/>
            <w:shd w:val="clear" w:color="auto" w:fill="auto"/>
            <w:noWrap/>
          </w:tcPr>
          <w:p w14:paraId="4B7B3F22" w14:textId="7D1A8553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93" w:type="dxa"/>
            <w:shd w:val="clear" w:color="auto" w:fill="auto"/>
            <w:noWrap/>
          </w:tcPr>
          <w:p w14:paraId="5231CE39" w14:textId="2ADADE75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2</w:t>
            </w:r>
          </w:p>
        </w:tc>
        <w:tc>
          <w:tcPr>
            <w:tcW w:w="833" w:type="dxa"/>
            <w:shd w:val="clear" w:color="auto" w:fill="auto"/>
            <w:noWrap/>
          </w:tcPr>
          <w:p w14:paraId="5BC13680" w14:textId="50D35EAA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1</w:t>
            </w:r>
          </w:p>
        </w:tc>
        <w:tc>
          <w:tcPr>
            <w:tcW w:w="955" w:type="dxa"/>
            <w:shd w:val="clear" w:color="auto" w:fill="auto"/>
            <w:noWrap/>
          </w:tcPr>
          <w:p w14:paraId="1E54A584" w14:textId="4CEAB22F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49</w:t>
            </w:r>
          </w:p>
        </w:tc>
      </w:tr>
      <w:tr w:rsidR="008F024F" w:rsidRPr="00127D67" w14:paraId="34A2A496" w14:textId="77777777" w:rsidTr="00CD156C">
        <w:trPr>
          <w:trHeight w:val="20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FBD563" w14:textId="79AD9780" w:rsidR="008F024F" w:rsidRPr="00127D67" w:rsidRDefault="008F024F" w:rsidP="008F024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U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360112" w14:textId="0F7F7424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836.38±29.34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D3DBAB" w14:textId="41E33F5A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25.53±37.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9EF794" w14:textId="26399FA7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03.50±47.19</w:t>
            </w:r>
          </w:p>
        </w:tc>
        <w:tc>
          <w:tcPr>
            <w:tcW w:w="851" w:type="dxa"/>
            <w:shd w:val="clear" w:color="auto" w:fill="auto"/>
            <w:noWrap/>
          </w:tcPr>
          <w:p w14:paraId="5E8CB50B" w14:textId="75C439F9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.884</w:t>
            </w:r>
          </w:p>
        </w:tc>
        <w:tc>
          <w:tcPr>
            <w:tcW w:w="728" w:type="dxa"/>
            <w:shd w:val="clear" w:color="auto" w:fill="auto"/>
            <w:noWrap/>
          </w:tcPr>
          <w:p w14:paraId="570A3D63" w14:textId="5F0FC7C7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9</w:t>
            </w:r>
          </w:p>
        </w:tc>
        <w:tc>
          <w:tcPr>
            <w:tcW w:w="993" w:type="dxa"/>
            <w:shd w:val="clear" w:color="auto" w:fill="auto"/>
            <w:noWrap/>
          </w:tcPr>
          <w:p w14:paraId="3EE1E95D" w14:textId="5E7E26D5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314</w:t>
            </w:r>
          </w:p>
        </w:tc>
        <w:tc>
          <w:tcPr>
            <w:tcW w:w="833" w:type="dxa"/>
            <w:shd w:val="clear" w:color="auto" w:fill="auto"/>
            <w:noWrap/>
          </w:tcPr>
          <w:p w14:paraId="7BC26BEC" w14:textId="4DA21227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36</w:t>
            </w:r>
          </w:p>
        </w:tc>
        <w:tc>
          <w:tcPr>
            <w:tcW w:w="955" w:type="dxa"/>
            <w:shd w:val="clear" w:color="auto" w:fill="auto"/>
            <w:noWrap/>
          </w:tcPr>
          <w:p w14:paraId="6CB34673" w14:textId="409A2CBA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222</w:t>
            </w:r>
          </w:p>
        </w:tc>
      </w:tr>
      <w:tr w:rsidR="008F024F" w:rsidRPr="00127D67" w14:paraId="508DD7EB" w14:textId="77777777" w:rsidTr="00CD156C">
        <w:trPr>
          <w:trHeight w:val="205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90DD3E" w14:textId="41B93831" w:rsidR="008F024F" w:rsidRPr="00127D67" w:rsidRDefault="008F024F" w:rsidP="008F024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LL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8469B0" w14:textId="6F908A0A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773.76±42.87  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0D780CB" w14:textId="5DE79421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32.05±74.4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674CF53" w14:textId="16AE7408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652.44±81.88</w:t>
            </w:r>
          </w:p>
        </w:tc>
        <w:tc>
          <w:tcPr>
            <w:tcW w:w="851" w:type="dxa"/>
            <w:shd w:val="clear" w:color="auto" w:fill="auto"/>
            <w:noWrap/>
          </w:tcPr>
          <w:p w14:paraId="7A428C59" w14:textId="4CB5C148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8.610</w:t>
            </w:r>
          </w:p>
        </w:tc>
        <w:tc>
          <w:tcPr>
            <w:tcW w:w="728" w:type="dxa"/>
            <w:shd w:val="clear" w:color="auto" w:fill="auto"/>
            <w:noWrap/>
          </w:tcPr>
          <w:p w14:paraId="660F336E" w14:textId="04E67C8D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93" w:type="dxa"/>
            <w:shd w:val="clear" w:color="auto" w:fill="auto"/>
            <w:noWrap/>
          </w:tcPr>
          <w:p w14:paraId="703501F6" w14:textId="637353FD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3</w:t>
            </w:r>
          </w:p>
        </w:tc>
        <w:tc>
          <w:tcPr>
            <w:tcW w:w="833" w:type="dxa"/>
            <w:shd w:val="clear" w:color="auto" w:fill="auto"/>
            <w:noWrap/>
          </w:tcPr>
          <w:p w14:paraId="3C993600" w14:textId="2E090648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55" w:type="dxa"/>
            <w:shd w:val="clear" w:color="auto" w:fill="auto"/>
            <w:noWrap/>
          </w:tcPr>
          <w:p w14:paraId="5CB96CC0" w14:textId="3E032F5C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3</w:t>
            </w:r>
          </w:p>
        </w:tc>
      </w:tr>
      <w:tr w:rsidR="008F024F" w:rsidRPr="00127D67" w14:paraId="5B2B679F" w14:textId="77777777" w:rsidTr="00CD156C">
        <w:trPr>
          <w:trHeight w:val="211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27DD" w14:textId="4DAEB096" w:rsidR="008F024F" w:rsidRPr="00127D67" w:rsidRDefault="008F024F" w:rsidP="008F024F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LU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832CC9" w14:textId="5A72C2DF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35.41±28.2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5A239E" w14:textId="37F89A5B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19.47±39.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9151CF9" w14:textId="423654F4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92.00±55.4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053540" w14:textId="5EE1E029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.915</w:t>
            </w:r>
          </w:p>
        </w:tc>
        <w:tc>
          <w:tcPr>
            <w:tcW w:w="72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D8CC51" w14:textId="126B5963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2300C3" w14:textId="036DF6E9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71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E121AA" w14:textId="7921A7C6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5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8D55504" w14:textId="588A2ADC" w:rsidR="008F024F" w:rsidRPr="00127D67" w:rsidRDefault="008F024F" w:rsidP="008F024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74</w:t>
            </w:r>
          </w:p>
        </w:tc>
      </w:tr>
    </w:tbl>
    <w:p w14:paraId="6600D28D" w14:textId="524CF247" w:rsidR="004944D0" w:rsidRPr="00127D67" w:rsidRDefault="00FD507C" w:rsidP="004944D0">
      <w:pPr>
        <w:rPr>
          <w:rFonts w:ascii="Times New Roman" w:hAnsi="Times New Roman" w:cs="Times New Roman"/>
        </w:rPr>
      </w:pPr>
      <w:r w:rsidRPr="00127D67">
        <w:rPr>
          <w:rFonts w:ascii="Arial" w:hAnsi="Arial" w:cs="Arial" w:hint="eastAsia"/>
          <w:sz w:val="18"/>
          <w:szCs w:val="18"/>
        </w:rPr>
        <w:t>T</w:t>
      </w:r>
      <w:r w:rsidRPr="00127D67">
        <w:rPr>
          <w:rFonts w:ascii="Arial" w:hAnsi="Arial" w:cs="Arial"/>
          <w:sz w:val="18"/>
          <w:szCs w:val="18"/>
        </w:rPr>
        <w:t>otal No.=112</w:t>
      </w:r>
      <w:r w:rsidR="00D57B81" w:rsidRPr="00127D67">
        <w:rPr>
          <w:rFonts w:ascii="Arial" w:hAnsi="Arial" w:cs="Arial"/>
          <w:sz w:val="18"/>
          <w:szCs w:val="18"/>
        </w:rPr>
        <w:t>.</w:t>
      </w:r>
      <w:r w:rsidR="00D91DA9" w:rsidRPr="00127D67">
        <w:rPr>
          <w:rFonts w:ascii="Times New Roman" w:hAnsi="Times New Roman" w:cs="Times New Roman"/>
        </w:rPr>
        <w:t xml:space="preserve"> </w:t>
      </w:r>
    </w:p>
    <w:p w14:paraId="5E442D92" w14:textId="77777777" w:rsidR="00210723" w:rsidRPr="00127D67" w:rsidRDefault="00210723" w:rsidP="00210723">
      <w:pPr>
        <w:jc w:val="left"/>
        <w:rPr>
          <w:rFonts w:ascii="Arial" w:hAnsi="Arial" w:cs="Arial"/>
          <w:sz w:val="18"/>
          <w:szCs w:val="18"/>
        </w:rPr>
      </w:pPr>
      <w:r w:rsidRPr="00127D67">
        <w:rPr>
          <w:rFonts w:ascii="Arial" w:hAnsi="Arial" w:cs="Arial"/>
          <w:sz w:val="18"/>
          <w:szCs w:val="18"/>
        </w:rPr>
        <w:t>For abbreviations see Table 1 and 2.</w:t>
      </w:r>
    </w:p>
    <w:p w14:paraId="6839D454" w14:textId="77777777" w:rsidR="005766E1" w:rsidRPr="00127D67" w:rsidRDefault="005766E1" w:rsidP="004944D0"/>
    <w:p w14:paraId="6FA6B8EA" w14:textId="77777777" w:rsidR="005766E1" w:rsidRPr="00127D67" w:rsidRDefault="005766E1" w:rsidP="004944D0">
      <w:pPr>
        <w:rPr>
          <w:rFonts w:ascii="Arial" w:hAnsi="Arial" w:cs="Arial"/>
          <w:sz w:val="24"/>
          <w:szCs w:val="24"/>
        </w:rPr>
      </w:pPr>
    </w:p>
    <w:p w14:paraId="234BAB56" w14:textId="77777777" w:rsidR="005766E1" w:rsidRPr="00127D67" w:rsidRDefault="005766E1" w:rsidP="004944D0">
      <w:pPr>
        <w:rPr>
          <w:rFonts w:ascii="Arial" w:hAnsi="Arial" w:cs="Arial"/>
          <w:sz w:val="24"/>
          <w:szCs w:val="24"/>
        </w:rPr>
      </w:pPr>
    </w:p>
    <w:p w14:paraId="69B63620" w14:textId="77777777" w:rsidR="005766E1" w:rsidRPr="00127D67" w:rsidRDefault="005766E1" w:rsidP="004944D0">
      <w:pPr>
        <w:rPr>
          <w:rFonts w:ascii="Arial" w:hAnsi="Arial" w:cs="Arial"/>
          <w:sz w:val="24"/>
          <w:szCs w:val="24"/>
        </w:rPr>
      </w:pPr>
    </w:p>
    <w:p w14:paraId="6021D052" w14:textId="77777777" w:rsidR="005766E1" w:rsidRPr="00127D67" w:rsidRDefault="005766E1" w:rsidP="004944D0">
      <w:pPr>
        <w:rPr>
          <w:rFonts w:ascii="Arial" w:hAnsi="Arial" w:cs="Arial"/>
          <w:sz w:val="24"/>
          <w:szCs w:val="24"/>
        </w:rPr>
      </w:pPr>
    </w:p>
    <w:p w14:paraId="53A86A37" w14:textId="77777777" w:rsidR="005766E1" w:rsidRPr="00127D67" w:rsidRDefault="005766E1" w:rsidP="004944D0">
      <w:pPr>
        <w:rPr>
          <w:rFonts w:ascii="Arial" w:hAnsi="Arial" w:cs="Arial"/>
          <w:sz w:val="24"/>
          <w:szCs w:val="24"/>
        </w:rPr>
      </w:pPr>
    </w:p>
    <w:p w14:paraId="2EB43F5A" w14:textId="77777777" w:rsidR="005766E1" w:rsidRPr="00127D67" w:rsidRDefault="005766E1" w:rsidP="004944D0">
      <w:pPr>
        <w:rPr>
          <w:rFonts w:ascii="Arial" w:hAnsi="Arial" w:cs="Arial"/>
          <w:sz w:val="24"/>
          <w:szCs w:val="24"/>
        </w:rPr>
      </w:pPr>
    </w:p>
    <w:p w14:paraId="178B3BF8" w14:textId="77777777" w:rsidR="005766E1" w:rsidRPr="00127D67" w:rsidRDefault="005766E1" w:rsidP="004944D0">
      <w:pPr>
        <w:rPr>
          <w:rFonts w:ascii="Arial" w:hAnsi="Arial" w:cs="Arial"/>
          <w:sz w:val="24"/>
          <w:szCs w:val="24"/>
        </w:rPr>
      </w:pPr>
    </w:p>
    <w:p w14:paraId="2DC91BE7" w14:textId="77777777" w:rsidR="005766E1" w:rsidRPr="00127D67" w:rsidRDefault="005766E1" w:rsidP="004944D0">
      <w:pPr>
        <w:rPr>
          <w:rFonts w:ascii="Arial" w:hAnsi="Arial" w:cs="Arial"/>
          <w:sz w:val="24"/>
          <w:szCs w:val="24"/>
        </w:rPr>
      </w:pPr>
    </w:p>
    <w:p w14:paraId="1796D5C6" w14:textId="77777777" w:rsidR="005766E1" w:rsidRPr="00127D67" w:rsidRDefault="005766E1" w:rsidP="004944D0">
      <w:pPr>
        <w:rPr>
          <w:rFonts w:ascii="Arial" w:hAnsi="Arial" w:cs="Arial"/>
          <w:sz w:val="24"/>
          <w:szCs w:val="24"/>
        </w:rPr>
      </w:pPr>
    </w:p>
    <w:p w14:paraId="287C892D" w14:textId="77777777" w:rsidR="00C52A43" w:rsidRPr="00127D67" w:rsidRDefault="00C52A43" w:rsidP="004944D0">
      <w:pPr>
        <w:rPr>
          <w:rFonts w:ascii="Arial" w:hAnsi="Arial" w:cs="Arial"/>
          <w:sz w:val="24"/>
          <w:szCs w:val="24"/>
        </w:rPr>
      </w:pPr>
    </w:p>
    <w:p w14:paraId="4681A7BA" w14:textId="77777777" w:rsidR="00C52A43" w:rsidRPr="00127D67" w:rsidRDefault="00C52A43" w:rsidP="004944D0">
      <w:pPr>
        <w:rPr>
          <w:rFonts w:ascii="Arial" w:hAnsi="Arial" w:cs="Arial"/>
          <w:sz w:val="24"/>
          <w:szCs w:val="24"/>
        </w:rPr>
      </w:pPr>
    </w:p>
    <w:p w14:paraId="34632010" w14:textId="77777777" w:rsidR="00C52A43" w:rsidRPr="00127D67" w:rsidRDefault="00C52A43" w:rsidP="004944D0">
      <w:pPr>
        <w:rPr>
          <w:rFonts w:ascii="Arial" w:hAnsi="Arial" w:cs="Arial"/>
          <w:sz w:val="24"/>
          <w:szCs w:val="24"/>
        </w:rPr>
      </w:pPr>
    </w:p>
    <w:p w14:paraId="6338DE71" w14:textId="77777777" w:rsidR="00C52A43" w:rsidRPr="00127D67" w:rsidRDefault="00C52A43" w:rsidP="004944D0">
      <w:pPr>
        <w:rPr>
          <w:rFonts w:ascii="Arial" w:hAnsi="Arial" w:cs="Arial"/>
          <w:sz w:val="24"/>
          <w:szCs w:val="24"/>
        </w:rPr>
      </w:pPr>
    </w:p>
    <w:p w14:paraId="697E8CFE" w14:textId="77777777" w:rsidR="00C52A43" w:rsidRPr="00127D67" w:rsidRDefault="00C52A43" w:rsidP="004944D0">
      <w:pPr>
        <w:rPr>
          <w:rFonts w:ascii="Arial" w:hAnsi="Arial" w:cs="Arial"/>
          <w:sz w:val="24"/>
          <w:szCs w:val="24"/>
        </w:rPr>
      </w:pPr>
    </w:p>
    <w:p w14:paraId="45D260DB" w14:textId="77777777" w:rsidR="00C52A43" w:rsidRPr="00127D67" w:rsidRDefault="00C52A43" w:rsidP="004944D0">
      <w:pPr>
        <w:rPr>
          <w:rFonts w:ascii="Arial" w:hAnsi="Arial" w:cs="Arial"/>
          <w:sz w:val="24"/>
          <w:szCs w:val="24"/>
        </w:rPr>
      </w:pPr>
    </w:p>
    <w:p w14:paraId="0533D8F4" w14:textId="77777777" w:rsidR="00C52A43" w:rsidRPr="00127D67" w:rsidRDefault="00C52A43" w:rsidP="004944D0">
      <w:pPr>
        <w:rPr>
          <w:rFonts w:ascii="Arial" w:hAnsi="Arial" w:cs="Arial"/>
          <w:sz w:val="24"/>
          <w:szCs w:val="24"/>
        </w:rPr>
      </w:pPr>
    </w:p>
    <w:p w14:paraId="523585CF" w14:textId="77777777" w:rsidR="00C52A43" w:rsidRPr="00127D67" w:rsidRDefault="00C52A43" w:rsidP="004944D0">
      <w:pPr>
        <w:rPr>
          <w:rFonts w:ascii="Arial" w:hAnsi="Arial" w:cs="Arial"/>
          <w:sz w:val="24"/>
          <w:szCs w:val="24"/>
        </w:rPr>
      </w:pPr>
    </w:p>
    <w:p w14:paraId="617CC406" w14:textId="3116C94E" w:rsidR="004944D0" w:rsidRPr="00127D67" w:rsidRDefault="004944D0" w:rsidP="004944D0">
      <w:pPr>
        <w:rPr>
          <w:rFonts w:ascii="Arial" w:hAnsi="Arial" w:cs="Arial"/>
          <w:sz w:val="24"/>
          <w:szCs w:val="24"/>
        </w:rPr>
      </w:pPr>
      <w:r w:rsidRPr="00127D67">
        <w:rPr>
          <w:rFonts w:ascii="Arial" w:hAnsi="Arial" w:cs="Arial"/>
          <w:sz w:val="24"/>
          <w:szCs w:val="24"/>
        </w:rPr>
        <w:t>TABLE S</w:t>
      </w:r>
      <w:r w:rsidRPr="00127D67">
        <w:rPr>
          <w:rFonts w:ascii="Arial" w:hAnsi="Arial" w:cs="Arial" w:hint="eastAsia"/>
          <w:sz w:val="24"/>
          <w:szCs w:val="24"/>
        </w:rPr>
        <w:t>3</w:t>
      </w:r>
      <w:r w:rsidRPr="00127D67">
        <w:rPr>
          <w:rFonts w:ascii="Arial" w:hAnsi="Arial" w:cs="Arial"/>
          <w:sz w:val="24"/>
          <w:szCs w:val="24"/>
        </w:rPr>
        <w:t xml:space="preserve">: Comparison demographic characteristics, </w:t>
      </w:r>
      <w:r w:rsidR="00590F4A" w:rsidRPr="00127D67">
        <w:rPr>
          <w:rFonts w:ascii="Arial" w:hAnsi="Arial" w:cs="Arial"/>
          <w:sz w:val="24"/>
          <w:szCs w:val="24"/>
        </w:rPr>
        <w:t>volume</w:t>
      </w:r>
      <w:r w:rsidRPr="00127D67">
        <w:rPr>
          <w:rFonts w:ascii="Arial" w:hAnsi="Arial" w:cs="Arial"/>
          <w:sz w:val="24"/>
          <w:szCs w:val="24"/>
        </w:rPr>
        <w:t>, Z</w:t>
      </w:r>
      <w:r w:rsidRPr="00127D67">
        <w:rPr>
          <w:rFonts w:ascii="Arial" w:hAnsi="Arial" w:cs="Arial"/>
          <w:sz w:val="24"/>
          <w:szCs w:val="24"/>
          <w:vertAlign w:val="subscript"/>
        </w:rPr>
        <w:t>eff</w:t>
      </w:r>
      <w:r w:rsidRPr="00127D67">
        <w:rPr>
          <w:rFonts w:ascii="Arial" w:hAnsi="Arial" w:cs="Arial"/>
          <w:sz w:val="24"/>
          <w:szCs w:val="24"/>
        </w:rPr>
        <w:t xml:space="preserve"> value and </w:t>
      </w:r>
      <w:r w:rsidR="0042609C" w:rsidRPr="00127D67">
        <w:rPr>
          <w:rFonts w:ascii="Arial" w:hAnsi="Arial" w:cs="Arial"/>
          <w:sz w:val="24"/>
          <w:szCs w:val="24"/>
        </w:rPr>
        <w:t>monochromatic</w:t>
      </w:r>
      <w:r w:rsidRPr="00127D67">
        <w:rPr>
          <w:rFonts w:ascii="Arial" w:hAnsi="Arial" w:cs="Arial"/>
          <w:sz w:val="24"/>
          <w:szCs w:val="24"/>
        </w:rPr>
        <w:t xml:space="preserve"> CTN between limited CTD-ILD/extensive CTD-ILD group and the control group.</w:t>
      </w:r>
    </w:p>
    <w:tbl>
      <w:tblPr>
        <w:tblStyle w:val="TableGrid"/>
        <w:tblpPr w:leftFromText="180" w:rightFromText="180" w:vertAnchor="text" w:horzAnchor="margin" w:tblpXSpec="center" w:tblpY="62"/>
        <w:tblOverlap w:val="never"/>
        <w:tblW w:w="1388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3"/>
        <w:gridCol w:w="1810"/>
        <w:gridCol w:w="1811"/>
        <w:gridCol w:w="1811"/>
        <w:gridCol w:w="1134"/>
        <w:gridCol w:w="849"/>
        <w:gridCol w:w="851"/>
        <w:gridCol w:w="852"/>
        <w:gridCol w:w="852"/>
        <w:gridCol w:w="1134"/>
      </w:tblGrid>
      <w:tr w:rsidR="001138CA" w:rsidRPr="00127D67" w14:paraId="7887A487" w14:textId="04046857" w:rsidTr="001138CA">
        <w:trPr>
          <w:trHeight w:val="280"/>
        </w:trPr>
        <w:tc>
          <w:tcPr>
            <w:tcW w:w="2783" w:type="dxa"/>
            <w:tcBorders>
              <w:top w:val="single" w:sz="4" w:space="0" w:color="auto"/>
              <w:bottom w:val="nil"/>
            </w:tcBorders>
          </w:tcPr>
          <w:p w14:paraId="48AB94DA" w14:textId="77777777" w:rsidR="001138CA" w:rsidRPr="00127D67" w:rsidRDefault="001138CA" w:rsidP="005B099F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14:paraId="136CBFEF" w14:textId="20BB0E65" w:rsidR="001138CA" w:rsidRPr="00127D67" w:rsidRDefault="001138CA" w:rsidP="005B099F">
            <w:pPr>
              <w:jc w:val="center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Control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  <w:noWrap/>
          </w:tcPr>
          <w:p w14:paraId="797A3CD1" w14:textId="19DCE2AE" w:rsidR="001138CA" w:rsidRPr="00127D67" w:rsidRDefault="001138CA" w:rsidP="005B099F">
            <w:pPr>
              <w:jc w:val="center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Limited ILD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  <w:noWrap/>
          </w:tcPr>
          <w:p w14:paraId="617C2505" w14:textId="77777777" w:rsidR="001138CA" w:rsidRPr="00127D67" w:rsidRDefault="001138CA" w:rsidP="005B099F">
            <w:pPr>
              <w:jc w:val="center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Extensive IL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3767F99" w14:textId="77777777" w:rsidR="001138CA" w:rsidRPr="00127D67" w:rsidRDefault="001138CA" w:rsidP="005B099F">
            <w:pPr>
              <w:jc w:val="right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F/χ</w:t>
            </w:r>
            <w:r w:rsidRPr="00127D6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</w:tcPr>
          <w:p w14:paraId="12A14B00" w14:textId="23AE866D" w:rsidR="001138CA" w:rsidRPr="00127D67" w:rsidRDefault="001138CA" w:rsidP="005B099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555" w:type="dxa"/>
            <w:gridSpan w:val="3"/>
            <w:tcBorders>
              <w:top w:val="single" w:sz="4" w:space="0" w:color="auto"/>
              <w:bottom w:val="nil"/>
            </w:tcBorders>
          </w:tcPr>
          <w:p w14:paraId="734A2B77" w14:textId="70365C34" w:rsidR="001138CA" w:rsidRPr="00127D67" w:rsidRDefault="001138CA" w:rsidP="00960EA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27D6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</w:tcPr>
          <w:p w14:paraId="2D1E30B0" w14:textId="77777777" w:rsidR="001138CA" w:rsidRPr="00127D67" w:rsidRDefault="001138CA" w:rsidP="00793BDF">
            <w:pPr>
              <w:jc w:val="right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P value</w:t>
            </w:r>
          </w:p>
          <w:p w14:paraId="38239664" w14:textId="20D882CA" w:rsidR="001138CA" w:rsidRPr="00127D67" w:rsidRDefault="001138CA" w:rsidP="00793BDF">
            <w:pPr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for trend</w:t>
            </w:r>
          </w:p>
        </w:tc>
      </w:tr>
      <w:tr w:rsidR="001138CA" w:rsidRPr="00127D67" w14:paraId="6A9965EB" w14:textId="484D4A6D" w:rsidTr="001138CA">
        <w:trPr>
          <w:trHeight w:val="280"/>
        </w:trPr>
        <w:tc>
          <w:tcPr>
            <w:tcW w:w="2783" w:type="dxa"/>
            <w:tcBorders>
              <w:top w:val="nil"/>
              <w:bottom w:val="single" w:sz="4" w:space="0" w:color="auto"/>
            </w:tcBorders>
          </w:tcPr>
          <w:p w14:paraId="06BFCC1A" w14:textId="77777777" w:rsidR="001138CA" w:rsidRPr="00127D67" w:rsidRDefault="001138CA" w:rsidP="006348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14:paraId="3A1CC1FD" w14:textId="77777777" w:rsidR="001138CA" w:rsidRPr="00127D67" w:rsidRDefault="001138CA" w:rsidP="006348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  <w:noWrap/>
          </w:tcPr>
          <w:p w14:paraId="0705BB12" w14:textId="3B191864" w:rsidR="001138CA" w:rsidRPr="00127D67" w:rsidRDefault="001138CA" w:rsidP="006348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  <w:noWrap/>
          </w:tcPr>
          <w:p w14:paraId="01E648CE" w14:textId="77777777" w:rsidR="001138CA" w:rsidRPr="00127D67" w:rsidRDefault="001138CA" w:rsidP="006348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B97D4D7" w14:textId="77777777" w:rsidR="001138CA" w:rsidRPr="00127D67" w:rsidRDefault="001138CA" w:rsidP="006348C9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</w:tcPr>
          <w:p w14:paraId="7ACD0AB4" w14:textId="77777777" w:rsidR="001138CA" w:rsidRPr="00127D67" w:rsidRDefault="001138CA" w:rsidP="006348C9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65A6649" w14:textId="760058AA" w:rsidR="001138CA" w:rsidRPr="00127D67" w:rsidRDefault="001138CA" w:rsidP="006348C9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 vs L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7512BAE9" w14:textId="1BF60BFB" w:rsidR="001138CA" w:rsidRPr="00127D67" w:rsidRDefault="001138CA" w:rsidP="006348C9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 vs E</w:t>
            </w:r>
          </w:p>
        </w:tc>
        <w:tc>
          <w:tcPr>
            <w:tcW w:w="852" w:type="dxa"/>
            <w:tcBorders>
              <w:top w:val="nil"/>
              <w:bottom w:val="single" w:sz="4" w:space="0" w:color="auto"/>
            </w:tcBorders>
          </w:tcPr>
          <w:p w14:paraId="048A31CB" w14:textId="298E92F0" w:rsidR="001138CA" w:rsidRPr="00127D67" w:rsidRDefault="001138CA" w:rsidP="006348C9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L</w:t>
            </w: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vs E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</w:tcPr>
          <w:p w14:paraId="582D181B" w14:textId="5895C3ED" w:rsidR="001138CA" w:rsidRPr="00127D67" w:rsidRDefault="001138CA" w:rsidP="006348C9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</w:p>
        </w:tc>
      </w:tr>
      <w:tr w:rsidR="00D963A1" w:rsidRPr="00127D67" w14:paraId="4A81A397" w14:textId="55029BD9" w:rsidTr="001138CA">
        <w:trPr>
          <w:trHeight w:val="280"/>
        </w:trPr>
        <w:tc>
          <w:tcPr>
            <w:tcW w:w="2783" w:type="dxa"/>
            <w:tcBorders>
              <w:top w:val="single" w:sz="4" w:space="0" w:color="auto"/>
            </w:tcBorders>
          </w:tcPr>
          <w:p w14:paraId="19E7CA28" w14:textId="77777777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Total-No.</w:t>
            </w: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604F2F67" w14:textId="43240DCF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noWrap/>
          </w:tcPr>
          <w:p w14:paraId="6C431594" w14:textId="0217F80C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noWrap/>
          </w:tcPr>
          <w:p w14:paraId="649FBFAE" w14:textId="75AA991C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09A3C5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2ADC86F9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B00370D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324CE1DD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06EFEDE8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21BE14" w14:textId="44A4F24B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963A1" w:rsidRPr="00127D67" w14:paraId="7D616D4D" w14:textId="0985F4D6" w:rsidTr="001138CA">
        <w:trPr>
          <w:trHeight w:val="280"/>
        </w:trPr>
        <w:tc>
          <w:tcPr>
            <w:tcW w:w="2783" w:type="dxa"/>
          </w:tcPr>
          <w:p w14:paraId="6A6DBC8F" w14:textId="77777777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1810" w:type="dxa"/>
          </w:tcPr>
          <w:p w14:paraId="4DF50BEC" w14:textId="5932A539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9.53±8.15</w:t>
            </w:r>
          </w:p>
        </w:tc>
        <w:tc>
          <w:tcPr>
            <w:tcW w:w="1811" w:type="dxa"/>
            <w:noWrap/>
          </w:tcPr>
          <w:p w14:paraId="0EE79896" w14:textId="7BBBB376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9.44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±9.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1811" w:type="dxa"/>
            <w:noWrap/>
          </w:tcPr>
          <w:p w14:paraId="65D575C7" w14:textId="4A1FFD6D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.64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.55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</w:tcPr>
          <w:p w14:paraId="26BAFB86" w14:textId="56CBF26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849" w:type="dxa"/>
          </w:tcPr>
          <w:p w14:paraId="6E50143A" w14:textId="33663476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75</w:t>
            </w:r>
          </w:p>
        </w:tc>
        <w:tc>
          <w:tcPr>
            <w:tcW w:w="851" w:type="dxa"/>
          </w:tcPr>
          <w:p w14:paraId="4DA6A102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2" w:type="dxa"/>
          </w:tcPr>
          <w:p w14:paraId="0C7B9DCD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2" w:type="dxa"/>
          </w:tcPr>
          <w:p w14:paraId="7012C123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30E7AF9" w14:textId="3D869BC6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963A1" w:rsidRPr="00127D67" w14:paraId="2EFE48A9" w14:textId="0D909C5E" w:rsidTr="001138CA">
        <w:trPr>
          <w:trHeight w:val="280"/>
        </w:trPr>
        <w:tc>
          <w:tcPr>
            <w:tcW w:w="2783" w:type="dxa"/>
          </w:tcPr>
          <w:p w14:paraId="1DAB2D25" w14:textId="77777777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0" w:type="dxa"/>
          </w:tcPr>
          <w:p w14:paraId="76FF3AF3" w14:textId="06F9728C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3.78±4.26</w:t>
            </w:r>
          </w:p>
        </w:tc>
        <w:tc>
          <w:tcPr>
            <w:tcW w:w="1811" w:type="dxa"/>
            <w:noWrap/>
          </w:tcPr>
          <w:p w14:paraId="4AEF95D2" w14:textId="5DAF5153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9±3.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811" w:type="dxa"/>
            <w:noWrap/>
          </w:tcPr>
          <w:p w14:paraId="645367AA" w14:textId="2169B769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2.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±3.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</w:p>
        </w:tc>
        <w:tc>
          <w:tcPr>
            <w:tcW w:w="1134" w:type="dxa"/>
          </w:tcPr>
          <w:p w14:paraId="59E30583" w14:textId="1B69153D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849" w:type="dxa"/>
          </w:tcPr>
          <w:p w14:paraId="75575438" w14:textId="7C5AA463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8</w:t>
            </w:r>
          </w:p>
        </w:tc>
        <w:tc>
          <w:tcPr>
            <w:tcW w:w="851" w:type="dxa"/>
          </w:tcPr>
          <w:p w14:paraId="6379CA05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2" w:type="dxa"/>
          </w:tcPr>
          <w:p w14:paraId="5247FE94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2" w:type="dxa"/>
          </w:tcPr>
          <w:p w14:paraId="779DAD31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FCB8A00" w14:textId="1A883D20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963A1" w:rsidRPr="00127D67" w14:paraId="0420550D" w14:textId="3E7A299F" w:rsidTr="001138CA">
        <w:trPr>
          <w:trHeight w:val="280"/>
        </w:trPr>
        <w:tc>
          <w:tcPr>
            <w:tcW w:w="2783" w:type="dxa"/>
          </w:tcPr>
          <w:p w14:paraId="6C364D83" w14:textId="6DEB22D3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Female sex-</w:t>
            </w:r>
            <w:r w:rsidR="00701447" w:rsidRPr="00127D67">
              <w:rPr>
                <w:rFonts w:ascii="Times New Roman" w:hAnsi="Times New Roman" w:cs="Times New Roman"/>
                <w:sz w:val="20"/>
                <w:szCs w:val="20"/>
              </w:rPr>
              <w:t>No. (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10" w:type="dxa"/>
          </w:tcPr>
          <w:p w14:paraId="753BBE76" w14:textId="2AAC1B7C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.4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11" w:type="dxa"/>
            <w:noWrap/>
          </w:tcPr>
          <w:p w14:paraId="7A489DC9" w14:textId="0338EBF3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.6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11" w:type="dxa"/>
            <w:noWrap/>
          </w:tcPr>
          <w:p w14:paraId="4EDA2A52" w14:textId="2611E5B9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97.4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7E0DAB6F" w14:textId="69FF9EFF" w:rsidR="00D963A1" w:rsidRPr="00127D67" w:rsidRDefault="00804250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.063</w:t>
            </w:r>
          </w:p>
        </w:tc>
        <w:tc>
          <w:tcPr>
            <w:tcW w:w="849" w:type="dxa"/>
          </w:tcPr>
          <w:p w14:paraId="6D76BC47" w14:textId="67F70EDD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1</w:t>
            </w:r>
            <w:r w:rsidR="00804250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546E1678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2" w:type="dxa"/>
          </w:tcPr>
          <w:p w14:paraId="1E60D6E2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2" w:type="dxa"/>
          </w:tcPr>
          <w:p w14:paraId="5DD2DC00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9B89E8" w14:textId="770A3652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963A1" w:rsidRPr="00127D67" w14:paraId="7992A35B" w14:textId="3D067E9F" w:rsidTr="001138CA">
        <w:trPr>
          <w:trHeight w:val="280"/>
        </w:trPr>
        <w:tc>
          <w:tcPr>
            <w:tcW w:w="2783" w:type="dxa"/>
          </w:tcPr>
          <w:p w14:paraId="676B88FF" w14:textId="2AEEE899" w:rsidR="00D963A1" w:rsidRPr="00127D67" w:rsidRDefault="00D963A1" w:rsidP="00D963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Han nationality-</w:t>
            </w:r>
            <w:r w:rsidR="00701447" w:rsidRPr="00127D67">
              <w:rPr>
                <w:rFonts w:ascii="Times New Roman" w:hAnsi="Times New Roman" w:cs="Times New Roman"/>
                <w:sz w:val="20"/>
                <w:szCs w:val="20"/>
              </w:rPr>
              <w:t>No. (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10" w:type="dxa"/>
          </w:tcPr>
          <w:p w14:paraId="69E201F1" w14:textId="27A7277C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.6%)</w:t>
            </w:r>
          </w:p>
        </w:tc>
        <w:tc>
          <w:tcPr>
            <w:tcW w:w="1811" w:type="dxa"/>
            <w:noWrap/>
          </w:tcPr>
          <w:p w14:paraId="23737E19" w14:textId="72883FDE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6.6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11" w:type="dxa"/>
            <w:noWrap/>
          </w:tcPr>
          <w:p w14:paraId="20B9484C" w14:textId="5A96EA49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9.7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1134" w:type="dxa"/>
          </w:tcPr>
          <w:p w14:paraId="39776531" w14:textId="63C9B098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.</w:t>
            </w:r>
            <w:r w:rsidR="00804250" w:rsidRPr="00127D67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849" w:type="dxa"/>
          </w:tcPr>
          <w:p w14:paraId="3471D90D" w14:textId="7CE3E2EB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804250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4</w:t>
            </w:r>
          </w:p>
        </w:tc>
        <w:tc>
          <w:tcPr>
            <w:tcW w:w="851" w:type="dxa"/>
          </w:tcPr>
          <w:p w14:paraId="40B9A1A3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2" w:type="dxa"/>
          </w:tcPr>
          <w:p w14:paraId="2C7AAEDA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2" w:type="dxa"/>
          </w:tcPr>
          <w:p w14:paraId="5635EAAB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3D345E9F" w14:textId="7D4EE1B5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963A1" w:rsidRPr="00127D67" w14:paraId="4B0E5A0E" w14:textId="1D1ED0D5" w:rsidTr="001138CA">
        <w:trPr>
          <w:trHeight w:val="280"/>
        </w:trPr>
        <w:tc>
          <w:tcPr>
            <w:tcW w:w="2783" w:type="dxa"/>
          </w:tcPr>
          <w:p w14:paraId="0991C2D0" w14:textId="65EA2BAE" w:rsidR="00D963A1" w:rsidRPr="00127D67" w:rsidRDefault="00D963A1" w:rsidP="00D963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Former/current smoker-</w:t>
            </w:r>
            <w:r w:rsidR="00701447" w:rsidRPr="00127D67">
              <w:rPr>
                <w:rFonts w:ascii="Times New Roman" w:hAnsi="Times New Roman" w:cs="Times New Roman"/>
                <w:sz w:val="20"/>
                <w:szCs w:val="20"/>
              </w:rPr>
              <w:t>No. (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10" w:type="dxa"/>
          </w:tcPr>
          <w:p w14:paraId="7D466BEB" w14:textId="52A285CE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(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9.4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11" w:type="dxa"/>
            <w:noWrap/>
          </w:tcPr>
          <w:p w14:paraId="37EB56A4" w14:textId="20B200C7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5.7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811" w:type="dxa"/>
            <w:noWrap/>
          </w:tcPr>
          <w:p w14:paraId="5A67AA71" w14:textId="641EAE8F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3D09C24F" w14:textId="3CDE0863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.</w:t>
            </w:r>
            <w:r w:rsidR="00804250" w:rsidRPr="00127D67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849" w:type="dxa"/>
          </w:tcPr>
          <w:p w14:paraId="3A701A0E" w14:textId="3BAA8B74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01</w:t>
            </w:r>
            <w:r w:rsidR="00804250"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31C0D548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2" w:type="dxa"/>
          </w:tcPr>
          <w:p w14:paraId="4DC2F3C3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52" w:type="dxa"/>
          </w:tcPr>
          <w:p w14:paraId="42665BF8" w14:textId="77777777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3E3167" w14:textId="6D787D28" w:rsidR="00D963A1" w:rsidRPr="00127D67" w:rsidRDefault="00D963A1" w:rsidP="00D963A1">
            <w:pPr>
              <w:wordWrap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D963A1" w:rsidRPr="00127D67" w14:paraId="3CAA2225" w14:textId="66FA14D5" w:rsidTr="001138CA">
        <w:trPr>
          <w:trHeight w:val="280"/>
        </w:trPr>
        <w:tc>
          <w:tcPr>
            <w:tcW w:w="2783" w:type="dxa"/>
            <w:hideMark/>
          </w:tcPr>
          <w:p w14:paraId="00A1993E" w14:textId="77777777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Lung volume (cm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0" w:type="dxa"/>
          </w:tcPr>
          <w:p w14:paraId="51C0BB15" w14:textId="3FF40DCC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761.63±1243.86</w:t>
            </w:r>
          </w:p>
        </w:tc>
        <w:tc>
          <w:tcPr>
            <w:tcW w:w="1811" w:type="dxa"/>
            <w:noWrap/>
            <w:hideMark/>
          </w:tcPr>
          <w:p w14:paraId="52807DF2" w14:textId="329DEB48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475.21±971.62</w:t>
            </w:r>
          </w:p>
        </w:tc>
        <w:tc>
          <w:tcPr>
            <w:tcW w:w="1811" w:type="dxa"/>
            <w:noWrap/>
            <w:hideMark/>
          </w:tcPr>
          <w:p w14:paraId="266C7D04" w14:textId="1AB4CDA3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309.51±668.98</w:t>
            </w:r>
          </w:p>
        </w:tc>
        <w:tc>
          <w:tcPr>
            <w:tcW w:w="1134" w:type="dxa"/>
          </w:tcPr>
          <w:p w14:paraId="717BDDD5" w14:textId="778DFA3A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3.751</w:t>
            </w:r>
          </w:p>
        </w:tc>
        <w:tc>
          <w:tcPr>
            <w:tcW w:w="849" w:type="dxa"/>
          </w:tcPr>
          <w:p w14:paraId="37FA3448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6D2E0F2B" w14:textId="100FA73E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54</w:t>
            </w:r>
          </w:p>
        </w:tc>
        <w:tc>
          <w:tcPr>
            <w:tcW w:w="852" w:type="dxa"/>
          </w:tcPr>
          <w:p w14:paraId="1B08D398" w14:textId="79EB8FD0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2" w:type="dxa"/>
          </w:tcPr>
          <w:p w14:paraId="02EC9A65" w14:textId="5DD0237F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22FE161C" w14:textId="6BE31D6C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0</w:t>
            </w:r>
          </w:p>
        </w:tc>
      </w:tr>
      <w:tr w:rsidR="00D963A1" w:rsidRPr="00127D67" w14:paraId="5BCF5734" w14:textId="08A2E4C6" w:rsidTr="001138CA">
        <w:trPr>
          <w:trHeight w:val="280"/>
        </w:trPr>
        <w:tc>
          <w:tcPr>
            <w:tcW w:w="2783" w:type="dxa"/>
            <w:hideMark/>
          </w:tcPr>
          <w:p w14:paraId="65ECBA8F" w14:textId="77777777" w:rsidR="00D963A1" w:rsidRPr="00127D67" w:rsidRDefault="00D963A1" w:rsidP="00D963A1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L</w:t>
            </w:r>
          </w:p>
        </w:tc>
        <w:tc>
          <w:tcPr>
            <w:tcW w:w="1810" w:type="dxa"/>
          </w:tcPr>
          <w:p w14:paraId="50FECE2F" w14:textId="10C21C69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895.38±346.64</w:t>
            </w:r>
          </w:p>
        </w:tc>
        <w:tc>
          <w:tcPr>
            <w:tcW w:w="1811" w:type="dxa"/>
            <w:noWrap/>
            <w:hideMark/>
          </w:tcPr>
          <w:p w14:paraId="45BDE6FA" w14:textId="608F6E86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607.08±275.18</w:t>
            </w:r>
          </w:p>
        </w:tc>
        <w:tc>
          <w:tcPr>
            <w:tcW w:w="1811" w:type="dxa"/>
            <w:noWrap/>
            <w:hideMark/>
          </w:tcPr>
          <w:p w14:paraId="2152D54C" w14:textId="21D6C1A0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78.39±136.74</w:t>
            </w:r>
          </w:p>
        </w:tc>
        <w:tc>
          <w:tcPr>
            <w:tcW w:w="1134" w:type="dxa"/>
          </w:tcPr>
          <w:p w14:paraId="42FD703C" w14:textId="5FD12B9B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7.212</w:t>
            </w:r>
          </w:p>
        </w:tc>
        <w:tc>
          <w:tcPr>
            <w:tcW w:w="849" w:type="dxa"/>
          </w:tcPr>
          <w:p w14:paraId="0FC77390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7BFA0073" w14:textId="213017D4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2" w:type="dxa"/>
          </w:tcPr>
          <w:p w14:paraId="40F03FE0" w14:textId="51608611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2" w:type="dxa"/>
          </w:tcPr>
          <w:p w14:paraId="7525EE65" w14:textId="5D46AF2E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6C2F4709" w14:textId="49EBC65E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0</w:t>
            </w:r>
          </w:p>
        </w:tc>
      </w:tr>
      <w:tr w:rsidR="00D963A1" w:rsidRPr="00127D67" w14:paraId="6DA52D00" w14:textId="6CC50C91" w:rsidTr="001138CA">
        <w:trPr>
          <w:trHeight w:val="173"/>
        </w:trPr>
        <w:tc>
          <w:tcPr>
            <w:tcW w:w="2783" w:type="dxa"/>
          </w:tcPr>
          <w:p w14:paraId="3C515622" w14:textId="77777777" w:rsidR="00D963A1" w:rsidRPr="00127D67" w:rsidRDefault="00D963A1" w:rsidP="00D963A1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M</w:t>
            </w:r>
          </w:p>
        </w:tc>
        <w:tc>
          <w:tcPr>
            <w:tcW w:w="1810" w:type="dxa"/>
          </w:tcPr>
          <w:p w14:paraId="5027B4FF" w14:textId="01C89EB2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74.74±123.27</w:t>
            </w:r>
          </w:p>
        </w:tc>
        <w:tc>
          <w:tcPr>
            <w:tcW w:w="1811" w:type="dxa"/>
            <w:noWrap/>
          </w:tcPr>
          <w:p w14:paraId="176233F1" w14:textId="0A7816FF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77.19±138.00</w:t>
            </w:r>
          </w:p>
        </w:tc>
        <w:tc>
          <w:tcPr>
            <w:tcW w:w="1811" w:type="dxa"/>
            <w:noWrap/>
          </w:tcPr>
          <w:p w14:paraId="2D6F5302" w14:textId="53834CD9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87.47±144.82</w:t>
            </w:r>
          </w:p>
        </w:tc>
        <w:tc>
          <w:tcPr>
            <w:tcW w:w="1134" w:type="dxa"/>
          </w:tcPr>
          <w:p w14:paraId="2A091EB2" w14:textId="130ABD58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6.244</w:t>
            </w:r>
          </w:p>
        </w:tc>
        <w:tc>
          <w:tcPr>
            <w:tcW w:w="849" w:type="dxa"/>
          </w:tcPr>
          <w:p w14:paraId="3AEB6E27" w14:textId="43B9237D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</w:t>
            </w: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5B1414C1" w14:textId="5ED501A1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931</w:t>
            </w:r>
          </w:p>
        </w:tc>
        <w:tc>
          <w:tcPr>
            <w:tcW w:w="852" w:type="dxa"/>
          </w:tcPr>
          <w:p w14:paraId="2C6D06A8" w14:textId="6F844ACC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8</w:t>
            </w:r>
          </w:p>
        </w:tc>
        <w:tc>
          <w:tcPr>
            <w:tcW w:w="852" w:type="dxa"/>
          </w:tcPr>
          <w:p w14:paraId="2FE5AFDF" w14:textId="61F928B8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5E8010E2" w14:textId="1B8D9CC0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</w:t>
            </w:r>
            <w:r w:rsidR="00B8204C"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8</w:t>
            </w:r>
          </w:p>
        </w:tc>
      </w:tr>
      <w:tr w:rsidR="00D963A1" w:rsidRPr="00127D67" w14:paraId="733EFA9D" w14:textId="721491D4" w:rsidTr="001138CA">
        <w:trPr>
          <w:trHeight w:val="287"/>
        </w:trPr>
        <w:tc>
          <w:tcPr>
            <w:tcW w:w="2783" w:type="dxa"/>
          </w:tcPr>
          <w:p w14:paraId="74BC4E43" w14:textId="77777777" w:rsidR="00D963A1" w:rsidRPr="00127D67" w:rsidRDefault="00D963A1" w:rsidP="00D963A1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U</w:t>
            </w:r>
          </w:p>
        </w:tc>
        <w:tc>
          <w:tcPr>
            <w:tcW w:w="1810" w:type="dxa"/>
          </w:tcPr>
          <w:p w14:paraId="1A3673DA" w14:textId="087CCF23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751.32±222.75</w:t>
            </w:r>
          </w:p>
        </w:tc>
        <w:tc>
          <w:tcPr>
            <w:tcW w:w="1811" w:type="dxa"/>
            <w:noWrap/>
          </w:tcPr>
          <w:p w14:paraId="77134484" w14:textId="6C74E265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901.38±249.48</w:t>
            </w:r>
          </w:p>
        </w:tc>
        <w:tc>
          <w:tcPr>
            <w:tcW w:w="1811" w:type="dxa"/>
            <w:noWrap/>
          </w:tcPr>
          <w:p w14:paraId="3938769D" w14:textId="2F780CF1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742.69±262.74</w:t>
            </w:r>
          </w:p>
        </w:tc>
        <w:tc>
          <w:tcPr>
            <w:tcW w:w="1134" w:type="dxa"/>
          </w:tcPr>
          <w:p w14:paraId="0057D43F" w14:textId="320EA1FB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.718</w:t>
            </w:r>
          </w:p>
        </w:tc>
        <w:tc>
          <w:tcPr>
            <w:tcW w:w="849" w:type="dxa"/>
          </w:tcPr>
          <w:p w14:paraId="44762344" w14:textId="1F6513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</w:t>
            </w: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615D4B6" w14:textId="3492DADF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4</w:t>
            </w:r>
          </w:p>
        </w:tc>
        <w:tc>
          <w:tcPr>
            <w:tcW w:w="852" w:type="dxa"/>
          </w:tcPr>
          <w:p w14:paraId="3E8E46CD" w14:textId="2E599D24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884</w:t>
            </w:r>
          </w:p>
        </w:tc>
        <w:tc>
          <w:tcPr>
            <w:tcW w:w="852" w:type="dxa"/>
          </w:tcPr>
          <w:p w14:paraId="16CBC150" w14:textId="5327E3A0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1</w:t>
            </w:r>
          </w:p>
        </w:tc>
        <w:tc>
          <w:tcPr>
            <w:tcW w:w="1134" w:type="dxa"/>
          </w:tcPr>
          <w:p w14:paraId="1A2B6927" w14:textId="2531F0A1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</w:t>
            </w:r>
            <w:r w:rsidR="00B8204C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4</w:t>
            </w:r>
          </w:p>
        </w:tc>
      </w:tr>
      <w:tr w:rsidR="00D963A1" w:rsidRPr="00127D67" w14:paraId="5BC49AA6" w14:textId="0E6DCFD1" w:rsidTr="001138CA">
        <w:trPr>
          <w:trHeight w:val="280"/>
        </w:trPr>
        <w:tc>
          <w:tcPr>
            <w:tcW w:w="2783" w:type="dxa"/>
            <w:hideMark/>
          </w:tcPr>
          <w:p w14:paraId="52215890" w14:textId="77777777" w:rsidR="00D963A1" w:rsidRPr="00127D67" w:rsidRDefault="00D963A1" w:rsidP="00D963A1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LL</w:t>
            </w:r>
          </w:p>
        </w:tc>
        <w:tc>
          <w:tcPr>
            <w:tcW w:w="1810" w:type="dxa"/>
          </w:tcPr>
          <w:p w14:paraId="4C0EDFB7" w14:textId="3723153C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805.86±328.73</w:t>
            </w:r>
          </w:p>
        </w:tc>
        <w:tc>
          <w:tcPr>
            <w:tcW w:w="1811" w:type="dxa"/>
            <w:noWrap/>
            <w:hideMark/>
          </w:tcPr>
          <w:p w14:paraId="644F6C25" w14:textId="1B340EED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48.31±255.13</w:t>
            </w:r>
          </w:p>
        </w:tc>
        <w:tc>
          <w:tcPr>
            <w:tcW w:w="1811" w:type="dxa"/>
            <w:noWrap/>
            <w:hideMark/>
          </w:tcPr>
          <w:p w14:paraId="55F4AD7E" w14:textId="5FACB615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54.51±120.13</w:t>
            </w:r>
          </w:p>
        </w:tc>
        <w:tc>
          <w:tcPr>
            <w:tcW w:w="1134" w:type="dxa"/>
          </w:tcPr>
          <w:p w14:paraId="6186C295" w14:textId="30753DBC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2.965</w:t>
            </w:r>
          </w:p>
        </w:tc>
        <w:tc>
          <w:tcPr>
            <w:tcW w:w="849" w:type="dxa"/>
          </w:tcPr>
          <w:p w14:paraId="09E3B310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1752BE6A" w14:textId="0AC3C0C6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2" w:type="dxa"/>
          </w:tcPr>
          <w:p w14:paraId="5C5FA187" w14:textId="7D237DE8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2" w:type="dxa"/>
          </w:tcPr>
          <w:p w14:paraId="6EB6E40E" w14:textId="473C7C73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25CA45D1" w14:textId="21C3C706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0</w:t>
            </w:r>
          </w:p>
        </w:tc>
      </w:tr>
      <w:tr w:rsidR="00D963A1" w:rsidRPr="00127D67" w14:paraId="1BAD9E04" w14:textId="5BE521F0" w:rsidTr="001138CA">
        <w:trPr>
          <w:trHeight w:val="280"/>
        </w:trPr>
        <w:tc>
          <w:tcPr>
            <w:tcW w:w="2783" w:type="dxa"/>
          </w:tcPr>
          <w:p w14:paraId="206DADA5" w14:textId="77777777" w:rsidR="00D963A1" w:rsidRPr="00127D67" w:rsidRDefault="00D963A1" w:rsidP="00D963A1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LU</w:t>
            </w:r>
          </w:p>
        </w:tc>
        <w:tc>
          <w:tcPr>
            <w:tcW w:w="1810" w:type="dxa"/>
          </w:tcPr>
          <w:p w14:paraId="074636C4" w14:textId="57F26D03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934.33±300.42</w:t>
            </w:r>
          </w:p>
        </w:tc>
        <w:tc>
          <w:tcPr>
            <w:tcW w:w="1811" w:type="dxa"/>
            <w:noWrap/>
          </w:tcPr>
          <w:p w14:paraId="2AAB5687" w14:textId="3C95E130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041.24±284.10</w:t>
            </w:r>
          </w:p>
        </w:tc>
        <w:tc>
          <w:tcPr>
            <w:tcW w:w="1811" w:type="dxa"/>
            <w:noWrap/>
          </w:tcPr>
          <w:p w14:paraId="0A234CBE" w14:textId="7FCF7FDD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746.45±316.93</w:t>
            </w:r>
          </w:p>
        </w:tc>
        <w:tc>
          <w:tcPr>
            <w:tcW w:w="1134" w:type="dxa"/>
          </w:tcPr>
          <w:p w14:paraId="4DD18F49" w14:textId="2DB69A98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3.529</w:t>
            </w:r>
          </w:p>
        </w:tc>
        <w:tc>
          <w:tcPr>
            <w:tcW w:w="849" w:type="dxa"/>
          </w:tcPr>
          <w:p w14:paraId="7B72B962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37C839FB" w14:textId="06C095FF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81</w:t>
            </w:r>
          </w:p>
        </w:tc>
        <w:tc>
          <w:tcPr>
            <w:tcW w:w="852" w:type="dxa"/>
          </w:tcPr>
          <w:p w14:paraId="17651399" w14:textId="312BED1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9</w:t>
            </w:r>
          </w:p>
        </w:tc>
        <w:tc>
          <w:tcPr>
            <w:tcW w:w="852" w:type="dxa"/>
          </w:tcPr>
          <w:p w14:paraId="3962CDCE" w14:textId="3334B516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0053EB2E" w14:textId="2CA60BC8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</w:t>
            </w:r>
            <w:r w:rsidR="00B8204C"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9</w:t>
            </w:r>
          </w:p>
        </w:tc>
      </w:tr>
      <w:tr w:rsidR="00D963A1" w:rsidRPr="00127D67" w14:paraId="64C28EA2" w14:textId="2E71E1E9" w:rsidTr="001138CA">
        <w:trPr>
          <w:trHeight w:val="280"/>
        </w:trPr>
        <w:tc>
          <w:tcPr>
            <w:tcW w:w="2783" w:type="dxa"/>
            <w:hideMark/>
          </w:tcPr>
          <w:p w14:paraId="6E93B33A" w14:textId="77777777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Z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eff 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810" w:type="dxa"/>
          </w:tcPr>
          <w:p w14:paraId="0DB81949" w14:textId="0A4CEEED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417±0.779</w:t>
            </w:r>
          </w:p>
        </w:tc>
        <w:tc>
          <w:tcPr>
            <w:tcW w:w="1811" w:type="dxa"/>
            <w:noWrap/>
            <w:hideMark/>
          </w:tcPr>
          <w:p w14:paraId="334FA59E" w14:textId="1C7E4721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256±0.435</w:t>
            </w:r>
          </w:p>
        </w:tc>
        <w:tc>
          <w:tcPr>
            <w:tcW w:w="1811" w:type="dxa"/>
            <w:noWrap/>
            <w:hideMark/>
          </w:tcPr>
          <w:p w14:paraId="11916775" w14:textId="22EC6784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104±0.569</w:t>
            </w:r>
          </w:p>
        </w:tc>
        <w:tc>
          <w:tcPr>
            <w:tcW w:w="1134" w:type="dxa"/>
          </w:tcPr>
          <w:p w14:paraId="6FB75642" w14:textId="5925CD12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4.284</w:t>
            </w:r>
          </w:p>
        </w:tc>
        <w:tc>
          <w:tcPr>
            <w:tcW w:w="849" w:type="dxa"/>
          </w:tcPr>
          <w:p w14:paraId="67750F5F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5250866F" w14:textId="7B0A7366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59</w:t>
            </w:r>
          </w:p>
        </w:tc>
        <w:tc>
          <w:tcPr>
            <w:tcW w:w="852" w:type="dxa"/>
          </w:tcPr>
          <w:p w14:paraId="7642339A" w14:textId="43746692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2" w:type="dxa"/>
          </w:tcPr>
          <w:p w14:paraId="6A2D8C8D" w14:textId="20B7F348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61F462D6" w14:textId="1E7E3114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0</w:t>
            </w:r>
          </w:p>
        </w:tc>
      </w:tr>
      <w:tr w:rsidR="00D963A1" w:rsidRPr="00127D67" w14:paraId="26638FCE" w14:textId="7780A6FF" w:rsidTr="001138CA">
        <w:trPr>
          <w:trHeight w:val="318"/>
        </w:trPr>
        <w:tc>
          <w:tcPr>
            <w:tcW w:w="2783" w:type="dxa"/>
          </w:tcPr>
          <w:p w14:paraId="16E6C814" w14:textId="77777777" w:rsidR="00D963A1" w:rsidRPr="00127D67" w:rsidRDefault="00D963A1" w:rsidP="00D963A1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L</w:t>
            </w:r>
          </w:p>
        </w:tc>
        <w:tc>
          <w:tcPr>
            <w:tcW w:w="1810" w:type="dxa"/>
          </w:tcPr>
          <w:p w14:paraId="49EAF81B" w14:textId="44769D9D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622±0.892</w:t>
            </w:r>
          </w:p>
        </w:tc>
        <w:tc>
          <w:tcPr>
            <w:tcW w:w="1811" w:type="dxa"/>
            <w:noWrap/>
          </w:tcPr>
          <w:p w14:paraId="2E9657F8" w14:textId="1601AE0E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682±0.653</w:t>
            </w:r>
          </w:p>
        </w:tc>
        <w:tc>
          <w:tcPr>
            <w:tcW w:w="1811" w:type="dxa"/>
            <w:noWrap/>
          </w:tcPr>
          <w:p w14:paraId="58B9A17B" w14:textId="7CA59109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828±0.813</w:t>
            </w:r>
          </w:p>
        </w:tc>
        <w:tc>
          <w:tcPr>
            <w:tcW w:w="1134" w:type="dxa"/>
          </w:tcPr>
          <w:p w14:paraId="6E93D9CE" w14:textId="1ACF120C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0.143</w:t>
            </w:r>
          </w:p>
        </w:tc>
        <w:tc>
          <w:tcPr>
            <w:tcW w:w="849" w:type="dxa"/>
          </w:tcPr>
          <w:p w14:paraId="3917B52A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24F83ED4" w14:textId="3AD3EF3D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695</w:t>
            </w:r>
          </w:p>
        </w:tc>
        <w:tc>
          <w:tcPr>
            <w:tcW w:w="852" w:type="dxa"/>
          </w:tcPr>
          <w:p w14:paraId="628F169E" w14:textId="2FFF0E82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2" w:type="dxa"/>
          </w:tcPr>
          <w:p w14:paraId="78A7DA5B" w14:textId="2E8059D1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1D937D20" w14:textId="7075F794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0</w:t>
            </w:r>
          </w:p>
        </w:tc>
      </w:tr>
      <w:tr w:rsidR="00D963A1" w:rsidRPr="00127D67" w14:paraId="616DDDB8" w14:textId="3E33EB19" w:rsidTr="001138CA">
        <w:trPr>
          <w:trHeight w:val="318"/>
        </w:trPr>
        <w:tc>
          <w:tcPr>
            <w:tcW w:w="2783" w:type="dxa"/>
          </w:tcPr>
          <w:p w14:paraId="54909499" w14:textId="77777777" w:rsidR="00D963A1" w:rsidRPr="00127D67" w:rsidRDefault="00D963A1" w:rsidP="00D963A1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M</w:t>
            </w:r>
          </w:p>
        </w:tc>
        <w:tc>
          <w:tcPr>
            <w:tcW w:w="1810" w:type="dxa"/>
          </w:tcPr>
          <w:p w14:paraId="7B716B45" w14:textId="15896DA0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219±0.679</w:t>
            </w:r>
          </w:p>
        </w:tc>
        <w:tc>
          <w:tcPr>
            <w:tcW w:w="1811" w:type="dxa"/>
            <w:noWrap/>
          </w:tcPr>
          <w:p w14:paraId="49A1855A" w14:textId="598E8204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018±0.382</w:t>
            </w:r>
          </w:p>
        </w:tc>
        <w:tc>
          <w:tcPr>
            <w:tcW w:w="1811" w:type="dxa"/>
            <w:noWrap/>
          </w:tcPr>
          <w:p w14:paraId="5485AA61" w14:textId="74B6D339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833±0.692</w:t>
            </w:r>
          </w:p>
        </w:tc>
        <w:tc>
          <w:tcPr>
            <w:tcW w:w="1134" w:type="dxa"/>
          </w:tcPr>
          <w:p w14:paraId="6A1FF448" w14:textId="740FC70C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2.697</w:t>
            </w:r>
          </w:p>
        </w:tc>
        <w:tc>
          <w:tcPr>
            <w:tcW w:w="849" w:type="dxa"/>
          </w:tcPr>
          <w:p w14:paraId="66EB70FB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2B6C9948" w14:textId="345D6D83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71</w:t>
            </w:r>
          </w:p>
        </w:tc>
        <w:tc>
          <w:tcPr>
            <w:tcW w:w="852" w:type="dxa"/>
          </w:tcPr>
          <w:p w14:paraId="00413A80" w14:textId="331F04B4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2" w:type="dxa"/>
          </w:tcPr>
          <w:p w14:paraId="320EE6FD" w14:textId="62DDA5C4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68CEF9F1" w14:textId="5A70BCFC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0</w:t>
            </w:r>
          </w:p>
        </w:tc>
      </w:tr>
      <w:tr w:rsidR="00D963A1" w:rsidRPr="00127D67" w14:paraId="09F180E5" w14:textId="675786EA" w:rsidTr="001138CA">
        <w:trPr>
          <w:trHeight w:val="266"/>
        </w:trPr>
        <w:tc>
          <w:tcPr>
            <w:tcW w:w="2783" w:type="dxa"/>
          </w:tcPr>
          <w:p w14:paraId="4EDFD5E7" w14:textId="77777777" w:rsidR="00D963A1" w:rsidRPr="00127D67" w:rsidRDefault="00D963A1" w:rsidP="00D963A1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U</w:t>
            </w:r>
          </w:p>
        </w:tc>
        <w:tc>
          <w:tcPr>
            <w:tcW w:w="1810" w:type="dxa"/>
          </w:tcPr>
          <w:p w14:paraId="63CA665E" w14:textId="543F4194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248±0.651</w:t>
            </w:r>
          </w:p>
        </w:tc>
        <w:tc>
          <w:tcPr>
            <w:tcW w:w="1811" w:type="dxa"/>
            <w:noWrap/>
          </w:tcPr>
          <w:p w14:paraId="7C1DE305" w14:textId="2DAC5695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.911±0.327</w:t>
            </w:r>
          </w:p>
        </w:tc>
        <w:tc>
          <w:tcPr>
            <w:tcW w:w="1811" w:type="dxa"/>
            <w:noWrap/>
          </w:tcPr>
          <w:p w14:paraId="219B2A6F" w14:textId="722FB25B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501±0.567</w:t>
            </w:r>
          </w:p>
        </w:tc>
        <w:tc>
          <w:tcPr>
            <w:tcW w:w="1134" w:type="dxa"/>
          </w:tcPr>
          <w:p w14:paraId="17D9D30B" w14:textId="5CEB712B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5.980</w:t>
            </w:r>
          </w:p>
        </w:tc>
        <w:tc>
          <w:tcPr>
            <w:tcW w:w="849" w:type="dxa"/>
          </w:tcPr>
          <w:p w14:paraId="1A81FE87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24607FB9" w14:textId="1D1169E5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1</w:t>
            </w:r>
          </w:p>
        </w:tc>
        <w:tc>
          <w:tcPr>
            <w:tcW w:w="852" w:type="dxa"/>
          </w:tcPr>
          <w:p w14:paraId="2510A0B2" w14:textId="7956DE8D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5</w:t>
            </w:r>
          </w:p>
        </w:tc>
        <w:tc>
          <w:tcPr>
            <w:tcW w:w="852" w:type="dxa"/>
          </w:tcPr>
          <w:p w14:paraId="6CE7A61A" w14:textId="0D41D7DA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23DF9C38" w14:textId="3A400A72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</w:t>
            </w:r>
            <w:r w:rsidR="00B8204C"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5</w:t>
            </w:r>
          </w:p>
        </w:tc>
      </w:tr>
      <w:tr w:rsidR="00D963A1" w:rsidRPr="00127D67" w14:paraId="784A19A0" w14:textId="5478E8AF" w:rsidTr="001138CA">
        <w:trPr>
          <w:trHeight w:val="280"/>
        </w:trPr>
        <w:tc>
          <w:tcPr>
            <w:tcW w:w="2783" w:type="dxa"/>
            <w:hideMark/>
          </w:tcPr>
          <w:p w14:paraId="10EA7576" w14:textId="77777777" w:rsidR="00D963A1" w:rsidRPr="00127D67" w:rsidRDefault="00D963A1" w:rsidP="00D963A1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LL</w:t>
            </w:r>
          </w:p>
        </w:tc>
        <w:tc>
          <w:tcPr>
            <w:tcW w:w="1810" w:type="dxa"/>
          </w:tcPr>
          <w:p w14:paraId="56DE2B5D" w14:textId="19C3BC49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706±0.987</w:t>
            </w:r>
          </w:p>
        </w:tc>
        <w:tc>
          <w:tcPr>
            <w:tcW w:w="1811" w:type="dxa"/>
            <w:noWrap/>
            <w:hideMark/>
          </w:tcPr>
          <w:p w14:paraId="0DA8E00D" w14:textId="13DB74C7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706±0.663</w:t>
            </w:r>
          </w:p>
        </w:tc>
        <w:tc>
          <w:tcPr>
            <w:tcW w:w="1811" w:type="dxa"/>
            <w:noWrap/>
            <w:hideMark/>
          </w:tcPr>
          <w:p w14:paraId="22A7FE55" w14:textId="7177DA4C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792±0.698</w:t>
            </w:r>
          </w:p>
        </w:tc>
        <w:tc>
          <w:tcPr>
            <w:tcW w:w="1134" w:type="dxa"/>
          </w:tcPr>
          <w:p w14:paraId="7C80A365" w14:textId="654C0FDF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5.920</w:t>
            </w:r>
          </w:p>
        </w:tc>
        <w:tc>
          <w:tcPr>
            <w:tcW w:w="849" w:type="dxa"/>
          </w:tcPr>
          <w:p w14:paraId="6E094D4E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4F3294FD" w14:textId="25DCD7D2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998</w:t>
            </w:r>
          </w:p>
        </w:tc>
        <w:tc>
          <w:tcPr>
            <w:tcW w:w="852" w:type="dxa"/>
          </w:tcPr>
          <w:p w14:paraId="628A8CD8" w14:textId="383BAD6B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2" w:type="dxa"/>
          </w:tcPr>
          <w:p w14:paraId="502CCD41" w14:textId="03D208CE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3D836155" w14:textId="0DDC1C0D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0</w:t>
            </w:r>
          </w:p>
        </w:tc>
      </w:tr>
      <w:tr w:rsidR="00D963A1" w:rsidRPr="00127D67" w14:paraId="3D9AC086" w14:textId="7439D8F6" w:rsidTr="001138CA">
        <w:trPr>
          <w:trHeight w:val="280"/>
        </w:trPr>
        <w:tc>
          <w:tcPr>
            <w:tcW w:w="2783" w:type="dxa"/>
          </w:tcPr>
          <w:p w14:paraId="4DC60330" w14:textId="77777777" w:rsidR="00D963A1" w:rsidRPr="00127D67" w:rsidRDefault="00D963A1" w:rsidP="00D963A1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LU</w:t>
            </w:r>
          </w:p>
        </w:tc>
        <w:tc>
          <w:tcPr>
            <w:tcW w:w="1810" w:type="dxa"/>
          </w:tcPr>
          <w:p w14:paraId="3D20F115" w14:textId="051AF71E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288±0.737</w:t>
            </w:r>
          </w:p>
        </w:tc>
        <w:tc>
          <w:tcPr>
            <w:tcW w:w="1811" w:type="dxa"/>
            <w:noWrap/>
          </w:tcPr>
          <w:p w14:paraId="40753037" w14:textId="4731277D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.961±0.334</w:t>
            </w:r>
          </w:p>
        </w:tc>
        <w:tc>
          <w:tcPr>
            <w:tcW w:w="1811" w:type="dxa"/>
            <w:noWrap/>
          </w:tcPr>
          <w:p w14:paraId="6AC77768" w14:textId="6F88B7FA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566±0.629</w:t>
            </w:r>
          </w:p>
        </w:tc>
        <w:tc>
          <w:tcPr>
            <w:tcW w:w="1134" w:type="dxa"/>
          </w:tcPr>
          <w:p w14:paraId="1535A4C7" w14:textId="3E6B237E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3.333</w:t>
            </w:r>
          </w:p>
        </w:tc>
        <w:tc>
          <w:tcPr>
            <w:tcW w:w="849" w:type="dxa"/>
          </w:tcPr>
          <w:p w14:paraId="45FF362B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78193A4B" w14:textId="7ACAB0D3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2</w:t>
            </w:r>
          </w:p>
        </w:tc>
        <w:tc>
          <w:tcPr>
            <w:tcW w:w="852" w:type="dxa"/>
          </w:tcPr>
          <w:p w14:paraId="7ADE4F72" w14:textId="75A0A81A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5</w:t>
            </w:r>
          </w:p>
        </w:tc>
        <w:tc>
          <w:tcPr>
            <w:tcW w:w="852" w:type="dxa"/>
          </w:tcPr>
          <w:p w14:paraId="451AF122" w14:textId="3DAA16B6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6A454276" w14:textId="30CB45AB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</w:t>
            </w:r>
            <w:r w:rsidR="00B8204C"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5</w:t>
            </w:r>
          </w:p>
        </w:tc>
      </w:tr>
      <w:tr w:rsidR="00D963A1" w:rsidRPr="00127D67" w14:paraId="3BF59131" w14:textId="7E1394AF" w:rsidTr="001138CA">
        <w:trPr>
          <w:trHeight w:val="291"/>
        </w:trPr>
        <w:tc>
          <w:tcPr>
            <w:tcW w:w="2783" w:type="dxa"/>
            <w:hideMark/>
          </w:tcPr>
          <w:p w14:paraId="74D8B51C" w14:textId="77777777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MCTN(HU)</w:t>
            </w:r>
          </w:p>
        </w:tc>
        <w:tc>
          <w:tcPr>
            <w:tcW w:w="1810" w:type="dxa"/>
          </w:tcPr>
          <w:p w14:paraId="6E08DAFB" w14:textId="7686EF05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05.94±48.52</w:t>
            </w:r>
          </w:p>
        </w:tc>
        <w:tc>
          <w:tcPr>
            <w:tcW w:w="1811" w:type="dxa"/>
            <w:noWrap/>
            <w:hideMark/>
          </w:tcPr>
          <w:p w14:paraId="38A8EA9C" w14:textId="0404076B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02.20±40.27</w:t>
            </w:r>
          </w:p>
        </w:tc>
        <w:tc>
          <w:tcPr>
            <w:tcW w:w="1811" w:type="dxa"/>
            <w:noWrap/>
            <w:hideMark/>
          </w:tcPr>
          <w:p w14:paraId="433D2AD4" w14:textId="0F880CDF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22.87±52.83</w:t>
            </w:r>
          </w:p>
        </w:tc>
        <w:tc>
          <w:tcPr>
            <w:tcW w:w="1134" w:type="dxa"/>
          </w:tcPr>
          <w:p w14:paraId="62692888" w14:textId="606904FA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0.438</w:t>
            </w:r>
          </w:p>
        </w:tc>
        <w:tc>
          <w:tcPr>
            <w:tcW w:w="849" w:type="dxa"/>
          </w:tcPr>
          <w:p w14:paraId="7744D24E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3B418070" w14:textId="5195CF4A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689</w:t>
            </w:r>
          </w:p>
        </w:tc>
        <w:tc>
          <w:tcPr>
            <w:tcW w:w="852" w:type="dxa"/>
          </w:tcPr>
          <w:p w14:paraId="5AE91C75" w14:textId="1D4E7AF4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2" w:type="dxa"/>
          </w:tcPr>
          <w:p w14:paraId="0FE6E8FC" w14:textId="4884A31E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503C0C63" w14:textId="35A1813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0</w:t>
            </w:r>
          </w:p>
        </w:tc>
      </w:tr>
      <w:tr w:rsidR="00D963A1" w:rsidRPr="00127D67" w14:paraId="3E83CB58" w14:textId="2AB413E6" w:rsidTr="001138CA">
        <w:trPr>
          <w:trHeight w:val="280"/>
        </w:trPr>
        <w:tc>
          <w:tcPr>
            <w:tcW w:w="2783" w:type="dxa"/>
            <w:hideMark/>
          </w:tcPr>
          <w:p w14:paraId="56CFD2BA" w14:textId="77777777" w:rsidR="00D963A1" w:rsidRPr="00127D67" w:rsidRDefault="00D963A1" w:rsidP="00D963A1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L</w:t>
            </w:r>
          </w:p>
        </w:tc>
        <w:tc>
          <w:tcPr>
            <w:tcW w:w="1810" w:type="dxa"/>
          </w:tcPr>
          <w:p w14:paraId="11FFCE2B" w14:textId="318C8AB4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89.72±58.32</w:t>
            </w:r>
          </w:p>
        </w:tc>
        <w:tc>
          <w:tcPr>
            <w:tcW w:w="1811" w:type="dxa"/>
            <w:noWrap/>
            <w:hideMark/>
          </w:tcPr>
          <w:p w14:paraId="7DD3FFCF" w14:textId="6CB97FC8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60.08±63.10</w:t>
            </w:r>
          </w:p>
        </w:tc>
        <w:tc>
          <w:tcPr>
            <w:tcW w:w="1811" w:type="dxa"/>
            <w:noWrap/>
            <w:hideMark/>
          </w:tcPr>
          <w:p w14:paraId="4909AB06" w14:textId="6BF6192F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654.62±75.83</w:t>
            </w:r>
          </w:p>
        </w:tc>
        <w:tc>
          <w:tcPr>
            <w:tcW w:w="1134" w:type="dxa"/>
          </w:tcPr>
          <w:p w14:paraId="0B3D0AAA" w14:textId="2D531AEF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6.483</w:t>
            </w:r>
          </w:p>
        </w:tc>
        <w:tc>
          <w:tcPr>
            <w:tcW w:w="849" w:type="dxa"/>
          </w:tcPr>
          <w:p w14:paraId="3FCEC87E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233754D3" w14:textId="7C65DE50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30</w:t>
            </w:r>
          </w:p>
        </w:tc>
        <w:tc>
          <w:tcPr>
            <w:tcW w:w="852" w:type="dxa"/>
          </w:tcPr>
          <w:p w14:paraId="1CBDF59A" w14:textId="2A63C76B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2" w:type="dxa"/>
          </w:tcPr>
          <w:p w14:paraId="08227509" w14:textId="2826FFCB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596C218A" w14:textId="2884C265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0</w:t>
            </w:r>
          </w:p>
        </w:tc>
      </w:tr>
      <w:tr w:rsidR="00D963A1" w:rsidRPr="00127D67" w14:paraId="44E1925F" w14:textId="244F93CF" w:rsidTr="001138CA">
        <w:trPr>
          <w:trHeight w:val="181"/>
        </w:trPr>
        <w:tc>
          <w:tcPr>
            <w:tcW w:w="2783" w:type="dxa"/>
          </w:tcPr>
          <w:p w14:paraId="611CC3DC" w14:textId="77777777" w:rsidR="00D963A1" w:rsidRPr="00127D67" w:rsidRDefault="00D963A1" w:rsidP="00D963A1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M</w:t>
            </w:r>
          </w:p>
        </w:tc>
        <w:tc>
          <w:tcPr>
            <w:tcW w:w="1810" w:type="dxa"/>
          </w:tcPr>
          <w:p w14:paraId="78A551EA" w14:textId="77B1E6D7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25.25±41.42</w:t>
            </w:r>
          </w:p>
        </w:tc>
        <w:tc>
          <w:tcPr>
            <w:tcW w:w="1811" w:type="dxa"/>
            <w:noWrap/>
          </w:tcPr>
          <w:p w14:paraId="2792C769" w14:textId="0462D021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25.56±35.10</w:t>
            </w:r>
          </w:p>
        </w:tc>
        <w:tc>
          <w:tcPr>
            <w:tcW w:w="1811" w:type="dxa"/>
            <w:noWrap/>
          </w:tcPr>
          <w:p w14:paraId="44F8BD9E" w14:textId="264FEF34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49.33±61.82</w:t>
            </w:r>
          </w:p>
        </w:tc>
        <w:tc>
          <w:tcPr>
            <w:tcW w:w="1134" w:type="dxa"/>
          </w:tcPr>
          <w:p w14:paraId="31880257" w14:textId="0B451A26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5.562</w:t>
            </w:r>
          </w:p>
        </w:tc>
        <w:tc>
          <w:tcPr>
            <w:tcW w:w="849" w:type="dxa"/>
          </w:tcPr>
          <w:p w14:paraId="49CEA0D1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67B9F276" w14:textId="74CFF8A2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973</w:t>
            </w:r>
          </w:p>
        </w:tc>
        <w:tc>
          <w:tcPr>
            <w:tcW w:w="852" w:type="dxa"/>
          </w:tcPr>
          <w:p w14:paraId="639777F3" w14:textId="45639D6D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2" w:type="dxa"/>
          </w:tcPr>
          <w:p w14:paraId="245DBFD8" w14:textId="71192625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1BE63C86" w14:textId="2CF093AB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0</w:t>
            </w:r>
          </w:p>
        </w:tc>
      </w:tr>
      <w:tr w:rsidR="00D963A1" w:rsidRPr="00127D67" w14:paraId="6B0E81F1" w14:textId="6AACAFBA" w:rsidTr="001138CA">
        <w:trPr>
          <w:trHeight w:val="257"/>
        </w:trPr>
        <w:tc>
          <w:tcPr>
            <w:tcW w:w="2783" w:type="dxa"/>
          </w:tcPr>
          <w:p w14:paraId="1CB93256" w14:textId="77777777" w:rsidR="00D963A1" w:rsidRPr="00127D67" w:rsidRDefault="00D963A1" w:rsidP="00D963A1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U</w:t>
            </w:r>
          </w:p>
        </w:tc>
        <w:tc>
          <w:tcPr>
            <w:tcW w:w="1810" w:type="dxa"/>
          </w:tcPr>
          <w:p w14:paraId="50C230C9" w14:textId="7EF1C2EF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22.25±40.33</w:t>
            </w:r>
          </w:p>
        </w:tc>
        <w:tc>
          <w:tcPr>
            <w:tcW w:w="1811" w:type="dxa"/>
            <w:noWrap/>
          </w:tcPr>
          <w:p w14:paraId="07CCCF55" w14:textId="682B15A7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36.07±29.22</w:t>
            </w:r>
          </w:p>
        </w:tc>
        <w:tc>
          <w:tcPr>
            <w:tcW w:w="1811" w:type="dxa"/>
            <w:noWrap/>
          </w:tcPr>
          <w:p w14:paraId="573AAB4C" w14:textId="5B09C34D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81.03±54.10</w:t>
            </w:r>
          </w:p>
        </w:tc>
        <w:tc>
          <w:tcPr>
            <w:tcW w:w="1134" w:type="dxa"/>
          </w:tcPr>
          <w:p w14:paraId="6E85D6BB" w14:textId="709F06A9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1.157</w:t>
            </w:r>
          </w:p>
        </w:tc>
        <w:tc>
          <w:tcPr>
            <w:tcW w:w="849" w:type="dxa"/>
          </w:tcPr>
          <w:p w14:paraId="1F8BB9E0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4D88646B" w14:textId="6600E6C3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86</w:t>
            </w:r>
          </w:p>
        </w:tc>
        <w:tc>
          <w:tcPr>
            <w:tcW w:w="852" w:type="dxa"/>
          </w:tcPr>
          <w:p w14:paraId="04812FAC" w14:textId="168657E1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2" w:type="dxa"/>
          </w:tcPr>
          <w:p w14:paraId="7296F859" w14:textId="29045590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7DDE649C" w14:textId="3B958834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0</w:t>
            </w:r>
          </w:p>
        </w:tc>
      </w:tr>
      <w:tr w:rsidR="00D963A1" w:rsidRPr="00127D67" w14:paraId="375967A1" w14:textId="57C6A00B" w:rsidTr="001138CA">
        <w:trPr>
          <w:trHeight w:val="280"/>
        </w:trPr>
        <w:tc>
          <w:tcPr>
            <w:tcW w:w="2783" w:type="dxa"/>
            <w:hideMark/>
          </w:tcPr>
          <w:p w14:paraId="269BFE0D" w14:textId="77777777" w:rsidR="00D963A1" w:rsidRPr="00127D67" w:rsidRDefault="00D963A1" w:rsidP="00D963A1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LL</w:t>
            </w:r>
          </w:p>
        </w:tc>
        <w:tc>
          <w:tcPr>
            <w:tcW w:w="1810" w:type="dxa"/>
          </w:tcPr>
          <w:p w14:paraId="6F6D9E02" w14:textId="1BD03C58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82.69±64.52</w:t>
            </w:r>
          </w:p>
        </w:tc>
        <w:tc>
          <w:tcPr>
            <w:tcW w:w="1811" w:type="dxa"/>
            <w:noWrap/>
            <w:hideMark/>
          </w:tcPr>
          <w:p w14:paraId="496E0A2B" w14:textId="41494D7B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57.79±63.46</w:t>
            </w:r>
          </w:p>
        </w:tc>
        <w:tc>
          <w:tcPr>
            <w:tcW w:w="1811" w:type="dxa"/>
            <w:noWrap/>
            <w:hideMark/>
          </w:tcPr>
          <w:p w14:paraId="1D88FE79" w14:textId="6D4CA695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654.72±69.34</w:t>
            </w:r>
          </w:p>
        </w:tc>
        <w:tc>
          <w:tcPr>
            <w:tcW w:w="1134" w:type="dxa"/>
          </w:tcPr>
          <w:p w14:paraId="5F2101B4" w14:textId="7427B94C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3.511</w:t>
            </w:r>
          </w:p>
        </w:tc>
        <w:tc>
          <w:tcPr>
            <w:tcW w:w="849" w:type="dxa"/>
          </w:tcPr>
          <w:p w14:paraId="104B2CF0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5263C702" w14:textId="63447188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66</w:t>
            </w:r>
          </w:p>
        </w:tc>
        <w:tc>
          <w:tcPr>
            <w:tcW w:w="852" w:type="dxa"/>
          </w:tcPr>
          <w:p w14:paraId="58D67BD4" w14:textId="2D171EEC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2" w:type="dxa"/>
          </w:tcPr>
          <w:p w14:paraId="4E881896" w14:textId="7A350F14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79F6AB12" w14:textId="24C256C9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0</w:t>
            </w:r>
          </w:p>
        </w:tc>
      </w:tr>
      <w:tr w:rsidR="00D963A1" w:rsidRPr="00127D67" w14:paraId="1C92CE51" w14:textId="070DD305" w:rsidTr="00E7169E">
        <w:trPr>
          <w:trHeight w:val="57"/>
        </w:trPr>
        <w:tc>
          <w:tcPr>
            <w:tcW w:w="2783" w:type="dxa"/>
          </w:tcPr>
          <w:p w14:paraId="7BE96FBD" w14:textId="77777777" w:rsidR="00D963A1" w:rsidRPr="00127D67" w:rsidRDefault="00D963A1" w:rsidP="00D963A1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LU</w:t>
            </w:r>
          </w:p>
        </w:tc>
        <w:tc>
          <w:tcPr>
            <w:tcW w:w="1810" w:type="dxa"/>
          </w:tcPr>
          <w:p w14:paraId="30FF1482" w14:textId="1EA7B6A4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09.81±64.56</w:t>
            </w:r>
          </w:p>
        </w:tc>
        <w:tc>
          <w:tcPr>
            <w:tcW w:w="1811" w:type="dxa"/>
            <w:noWrap/>
          </w:tcPr>
          <w:p w14:paraId="4570A736" w14:textId="75435E25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31.51±28.42</w:t>
            </w:r>
          </w:p>
        </w:tc>
        <w:tc>
          <w:tcPr>
            <w:tcW w:w="1811" w:type="dxa"/>
            <w:noWrap/>
          </w:tcPr>
          <w:p w14:paraId="0DCB9EB5" w14:textId="21647D8D" w:rsidR="00D963A1" w:rsidRPr="00127D67" w:rsidRDefault="00D963A1" w:rsidP="00D963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74.64±60.19</w:t>
            </w:r>
          </w:p>
        </w:tc>
        <w:tc>
          <w:tcPr>
            <w:tcW w:w="1134" w:type="dxa"/>
          </w:tcPr>
          <w:p w14:paraId="6DC02E74" w14:textId="1B158836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3.706</w:t>
            </w:r>
          </w:p>
        </w:tc>
        <w:tc>
          <w:tcPr>
            <w:tcW w:w="849" w:type="dxa"/>
          </w:tcPr>
          <w:p w14:paraId="00C317F9" w14:textId="77777777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851" w:type="dxa"/>
          </w:tcPr>
          <w:p w14:paraId="32495042" w14:textId="1CEC60BA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5</w:t>
            </w:r>
          </w:p>
        </w:tc>
        <w:tc>
          <w:tcPr>
            <w:tcW w:w="852" w:type="dxa"/>
          </w:tcPr>
          <w:p w14:paraId="4198C38D" w14:textId="5A3760F3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2</w:t>
            </w:r>
          </w:p>
        </w:tc>
        <w:tc>
          <w:tcPr>
            <w:tcW w:w="852" w:type="dxa"/>
          </w:tcPr>
          <w:p w14:paraId="424CEFC8" w14:textId="23834369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1134" w:type="dxa"/>
          </w:tcPr>
          <w:p w14:paraId="3865157F" w14:textId="0941A156" w:rsidR="00D963A1" w:rsidRPr="00127D67" w:rsidRDefault="00D963A1" w:rsidP="00D963A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</w:t>
            </w:r>
            <w:r w:rsidR="00B8204C"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2</w:t>
            </w:r>
          </w:p>
        </w:tc>
      </w:tr>
    </w:tbl>
    <w:p w14:paraId="69C3DB90" w14:textId="77777777" w:rsidR="00B71E18" w:rsidRPr="00127D67" w:rsidRDefault="00B71E18" w:rsidP="00B71E18">
      <w:pPr>
        <w:jc w:val="left"/>
        <w:rPr>
          <w:rFonts w:ascii="Arial" w:hAnsi="Arial" w:cs="Arial"/>
          <w:sz w:val="18"/>
          <w:szCs w:val="18"/>
        </w:rPr>
      </w:pPr>
      <w:bookmarkStart w:id="1" w:name="_Hlk80569652"/>
      <w:r w:rsidRPr="00127D67">
        <w:rPr>
          <w:rFonts w:ascii="Arial" w:hAnsi="Arial" w:cs="Arial"/>
          <w:sz w:val="18"/>
          <w:szCs w:val="18"/>
        </w:rPr>
        <w:t>For abbreviations see Table 1 and 2.</w:t>
      </w:r>
    </w:p>
    <w:bookmarkEnd w:id="1"/>
    <w:p w14:paraId="0F4367B7" w14:textId="77777777" w:rsidR="00C25C13" w:rsidRPr="00127D67" w:rsidRDefault="00C25C13" w:rsidP="004944D0">
      <w:pPr>
        <w:rPr>
          <w:rFonts w:ascii="Times New Roman" w:hAnsi="Times New Roman" w:cs="Times New Roman"/>
        </w:rPr>
      </w:pPr>
    </w:p>
    <w:p w14:paraId="0F1C8CDF" w14:textId="77777777" w:rsidR="005766E1" w:rsidRPr="00127D67" w:rsidRDefault="005766E1" w:rsidP="004944D0">
      <w:pPr>
        <w:rPr>
          <w:rFonts w:ascii="Times New Roman" w:hAnsi="Times New Roman" w:cs="Times New Roman"/>
        </w:rPr>
      </w:pPr>
    </w:p>
    <w:p w14:paraId="3673D218" w14:textId="77777777" w:rsidR="005766E1" w:rsidRPr="00127D67" w:rsidRDefault="005766E1" w:rsidP="004944D0">
      <w:pPr>
        <w:rPr>
          <w:rFonts w:ascii="Times New Roman" w:hAnsi="Times New Roman" w:cs="Times New Roman"/>
        </w:rPr>
      </w:pPr>
    </w:p>
    <w:p w14:paraId="50BCBA3C" w14:textId="77777777" w:rsidR="005766E1" w:rsidRPr="00127D67" w:rsidRDefault="005766E1" w:rsidP="004944D0">
      <w:pPr>
        <w:rPr>
          <w:rFonts w:ascii="Times New Roman" w:hAnsi="Times New Roman" w:cs="Times New Roman"/>
        </w:rPr>
      </w:pPr>
    </w:p>
    <w:p w14:paraId="30393B7B" w14:textId="77777777" w:rsidR="005766E1" w:rsidRPr="00127D67" w:rsidRDefault="005766E1" w:rsidP="004944D0">
      <w:pPr>
        <w:rPr>
          <w:rFonts w:ascii="Times New Roman" w:hAnsi="Times New Roman" w:cs="Times New Roman"/>
        </w:rPr>
      </w:pPr>
    </w:p>
    <w:p w14:paraId="41C84FAF" w14:textId="77777777" w:rsidR="005766E1" w:rsidRPr="00127D67" w:rsidRDefault="005766E1" w:rsidP="004944D0">
      <w:pPr>
        <w:rPr>
          <w:rFonts w:ascii="Times New Roman" w:hAnsi="Times New Roman" w:cs="Times New Roman"/>
        </w:rPr>
      </w:pPr>
    </w:p>
    <w:p w14:paraId="40E74917" w14:textId="77777777" w:rsidR="005766E1" w:rsidRPr="00127D67" w:rsidRDefault="005766E1" w:rsidP="004944D0">
      <w:pPr>
        <w:rPr>
          <w:rFonts w:ascii="Times New Roman" w:hAnsi="Times New Roman" w:cs="Times New Roman"/>
        </w:rPr>
      </w:pPr>
    </w:p>
    <w:p w14:paraId="6CBBFB8E" w14:textId="77777777" w:rsidR="00793BDF" w:rsidRPr="00127D67" w:rsidRDefault="00793BDF" w:rsidP="004944D0">
      <w:pPr>
        <w:rPr>
          <w:rFonts w:ascii="Times New Roman" w:hAnsi="Times New Roman" w:cs="Times New Roman"/>
        </w:rPr>
      </w:pPr>
    </w:p>
    <w:p w14:paraId="78FEE156" w14:textId="77777777" w:rsidR="00793BDF" w:rsidRPr="00127D67" w:rsidRDefault="00793BDF" w:rsidP="00793BDF">
      <w:pPr>
        <w:rPr>
          <w:rFonts w:ascii="Times New Roman" w:hAnsi="Times New Roman" w:cs="Times New Roman"/>
        </w:rPr>
      </w:pPr>
    </w:p>
    <w:p w14:paraId="578FB15C" w14:textId="77777777" w:rsidR="00793BDF" w:rsidRPr="00127D67" w:rsidRDefault="00793BDF" w:rsidP="00793BDF">
      <w:pPr>
        <w:rPr>
          <w:rFonts w:ascii="Times New Roman" w:hAnsi="Times New Roman" w:cs="Times New Roman"/>
        </w:rPr>
      </w:pPr>
    </w:p>
    <w:p w14:paraId="4E2CD839" w14:textId="77777777" w:rsidR="00793BDF" w:rsidRPr="00127D67" w:rsidRDefault="00793BDF" w:rsidP="00793BDF">
      <w:pPr>
        <w:rPr>
          <w:rFonts w:ascii="Times New Roman" w:hAnsi="Times New Roman" w:cs="Times New Roman"/>
        </w:rPr>
      </w:pPr>
    </w:p>
    <w:p w14:paraId="469A33EF" w14:textId="77777777" w:rsidR="00793BDF" w:rsidRPr="00127D67" w:rsidRDefault="00793BDF" w:rsidP="00793BDF">
      <w:pPr>
        <w:rPr>
          <w:rFonts w:ascii="Times New Roman" w:hAnsi="Times New Roman" w:cs="Times New Roman"/>
        </w:rPr>
      </w:pPr>
    </w:p>
    <w:p w14:paraId="066A93B9" w14:textId="77777777" w:rsidR="00793BDF" w:rsidRPr="00127D67" w:rsidRDefault="00793BDF" w:rsidP="00793BDF">
      <w:pPr>
        <w:rPr>
          <w:rFonts w:ascii="Times New Roman" w:hAnsi="Times New Roman" w:cs="Times New Roman"/>
        </w:rPr>
      </w:pPr>
    </w:p>
    <w:p w14:paraId="5C15E923" w14:textId="77777777" w:rsidR="00793BDF" w:rsidRPr="00127D67" w:rsidRDefault="00793BDF" w:rsidP="00793BDF">
      <w:pPr>
        <w:rPr>
          <w:rFonts w:ascii="Times New Roman" w:hAnsi="Times New Roman" w:cs="Times New Roman"/>
        </w:rPr>
      </w:pPr>
    </w:p>
    <w:p w14:paraId="7180A220" w14:textId="77777777" w:rsidR="00793BDF" w:rsidRPr="00127D67" w:rsidRDefault="00793BDF" w:rsidP="00793BDF">
      <w:pPr>
        <w:rPr>
          <w:rFonts w:ascii="Times New Roman" w:hAnsi="Times New Roman" w:cs="Times New Roman"/>
        </w:rPr>
      </w:pPr>
    </w:p>
    <w:p w14:paraId="4C0BD6D0" w14:textId="77777777" w:rsidR="00793BDF" w:rsidRPr="00127D67" w:rsidRDefault="00793BDF" w:rsidP="00793BDF">
      <w:pPr>
        <w:tabs>
          <w:tab w:val="left" w:pos="753"/>
        </w:tabs>
        <w:rPr>
          <w:rFonts w:ascii="Times New Roman" w:hAnsi="Times New Roman" w:cs="Times New Roman"/>
        </w:rPr>
      </w:pPr>
      <w:r w:rsidRPr="00127D67">
        <w:rPr>
          <w:rFonts w:ascii="Times New Roman" w:hAnsi="Times New Roman" w:cs="Times New Roman"/>
        </w:rPr>
        <w:tab/>
      </w:r>
    </w:p>
    <w:p w14:paraId="1D9469F0" w14:textId="77777777" w:rsidR="00793BDF" w:rsidRPr="00127D67" w:rsidRDefault="00793BDF" w:rsidP="00793BDF">
      <w:pPr>
        <w:tabs>
          <w:tab w:val="left" w:pos="753"/>
        </w:tabs>
        <w:rPr>
          <w:rFonts w:ascii="Times New Roman" w:hAnsi="Times New Roman" w:cs="Times New Roman"/>
        </w:rPr>
      </w:pPr>
    </w:p>
    <w:p w14:paraId="5BC748A1" w14:textId="77777777" w:rsidR="00793BDF" w:rsidRPr="00127D67" w:rsidRDefault="00793BDF" w:rsidP="00793BDF">
      <w:pPr>
        <w:tabs>
          <w:tab w:val="left" w:pos="753"/>
        </w:tabs>
        <w:rPr>
          <w:rFonts w:ascii="Times New Roman" w:hAnsi="Times New Roman" w:cs="Times New Roman"/>
        </w:rPr>
      </w:pPr>
    </w:p>
    <w:p w14:paraId="5DFE6E45" w14:textId="77777777" w:rsidR="00793BDF" w:rsidRPr="00127D67" w:rsidRDefault="00793BDF" w:rsidP="00793BDF">
      <w:pPr>
        <w:tabs>
          <w:tab w:val="left" w:pos="753"/>
        </w:tabs>
        <w:rPr>
          <w:rFonts w:ascii="Times New Roman" w:hAnsi="Times New Roman" w:cs="Times New Roman"/>
        </w:rPr>
      </w:pPr>
    </w:p>
    <w:p w14:paraId="1C45C678" w14:textId="77777777" w:rsidR="00793BDF" w:rsidRPr="00127D67" w:rsidRDefault="00793BDF" w:rsidP="00793BDF">
      <w:pPr>
        <w:tabs>
          <w:tab w:val="left" w:pos="753"/>
        </w:tabs>
        <w:rPr>
          <w:rFonts w:ascii="Times New Roman" w:hAnsi="Times New Roman" w:cs="Times New Roman"/>
        </w:rPr>
      </w:pPr>
    </w:p>
    <w:p w14:paraId="19B01469" w14:textId="77777777" w:rsidR="00D36147" w:rsidRPr="00127D67" w:rsidRDefault="00D36147" w:rsidP="00793BDF">
      <w:pPr>
        <w:tabs>
          <w:tab w:val="left" w:pos="753"/>
        </w:tabs>
        <w:rPr>
          <w:rFonts w:ascii="Times New Roman" w:hAnsi="Times New Roman" w:cs="Times New Roman"/>
        </w:rPr>
      </w:pPr>
    </w:p>
    <w:p w14:paraId="42D42DFC" w14:textId="77777777" w:rsidR="00D36147" w:rsidRPr="00F87DF4" w:rsidRDefault="00D36147" w:rsidP="00793BDF">
      <w:pPr>
        <w:tabs>
          <w:tab w:val="left" w:pos="753"/>
        </w:tabs>
        <w:rPr>
          <w:rFonts w:ascii="Times New Roman" w:hAnsi="Times New Roman" w:cs="Times New Roman"/>
        </w:rPr>
      </w:pPr>
    </w:p>
    <w:p w14:paraId="1AF510A6" w14:textId="77777777" w:rsidR="00F87DF4" w:rsidRDefault="00F87DF4" w:rsidP="00793BDF">
      <w:pPr>
        <w:tabs>
          <w:tab w:val="left" w:pos="753"/>
        </w:tabs>
        <w:rPr>
          <w:rFonts w:ascii="Times New Roman" w:hAnsi="Times New Roman" w:cs="Times New Roman"/>
        </w:rPr>
      </w:pPr>
    </w:p>
    <w:p w14:paraId="42218040" w14:textId="1043FAB1" w:rsidR="00C25C13" w:rsidRPr="00127D67" w:rsidRDefault="00C25C13" w:rsidP="00793BDF">
      <w:pPr>
        <w:tabs>
          <w:tab w:val="left" w:pos="753"/>
        </w:tabs>
        <w:rPr>
          <w:rFonts w:ascii="Times New Roman" w:hAnsi="Times New Roman" w:cs="Times New Roman"/>
        </w:rPr>
      </w:pPr>
      <w:r w:rsidRPr="00127D67">
        <w:rPr>
          <w:rFonts w:ascii="Times New Roman" w:hAnsi="Times New Roman" w:cs="Times New Roman"/>
        </w:rPr>
        <w:t>Table S4. Pearson</w:t>
      </w:r>
      <w:r w:rsidR="00966741" w:rsidRPr="00127D67">
        <w:rPr>
          <w:rFonts w:ascii="Times New Roman" w:hAnsi="Times New Roman" w:cs="Times New Roman"/>
        </w:rPr>
        <w:t>/Spearman</w:t>
      </w:r>
      <w:r w:rsidRPr="00127D67">
        <w:rPr>
          <w:rFonts w:ascii="Times New Roman" w:hAnsi="Times New Roman" w:cs="Times New Roman"/>
        </w:rPr>
        <w:t xml:space="preserve"> correlation coefficient Matrix </w:t>
      </w:r>
      <w:r w:rsidR="001133C1" w:rsidRPr="00127D67">
        <w:rPr>
          <w:rFonts w:ascii="Times New Roman" w:hAnsi="Times New Roman" w:cs="Times New Roman"/>
        </w:rPr>
        <w:t>of</w:t>
      </w:r>
      <w:r w:rsidRPr="00127D67">
        <w:rPr>
          <w:rFonts w:ascii="Times New Roman" w:hAnsi="Times New Roman" w:cs="Times New Roman"/>
        </w:rPr>
        <w:t xml:space="preserve"> DECT parameters </w:t>
      </w:r>
      <w:r w:rsidR="00263221" w:rsidRPr="00127D67">
        <w:rPr>
          <w:rFonts w:ascii="Times New Roman" w:hAnsi="Times New Roman" w:cs="Times New Roman"/>
        </w:rPr>
        <w:t>with SF-36, TEI and</w:t>
      </w:r>
      <w:r w:rsidRPr="00127D67">
        <w:rPr>
          <w:rFonts w:ascii="Times New Roman" w:hAnsi="Times New Roman" w:cs="Times New Roman"/>
        </w:rPr>
        <w:t xml:space="preserve"> PFT finding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4"/>
        <w:gridCol w:w="336"/>
        <w:gridCol w:w="405"/>
        <w:gridCol w:w="405"/>
        <w:gridCol w:w="405"/>
        <w:gridCol w:w="405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6"/>
        <w:gridCol w:w="404"/>
      </w:tblGrid>
      <w:tr w:rsidR="00B270FE" w:rsidRPr="00127D67" w14:paraId="439E7F2C" w14:textId="77777777" w:rsidTr="00B270FE">
        <w:trPr>
          <w:trHeight w:val="275"/>
        </w:trPr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5D8739" w14:textId="77777777" w:rsidR="00717724" w:rsidRPr="00127D67" w:rsidRDefault="00717724" w:rsidP="0071772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bookmarkStart w:id="2" w:name="_Hlk80545304"/>
            <w:bookmarkStart w:id="3" w:name="_Hlk83240971"/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196B0C" w14:textId="77777777" w:rsidR="00717724" w:rsidRPr="00127D67" w:rsidRDefault="00717724" w:rsidP="00717724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14C1E1F0" w14:textId="776731C5" w:rsidR="00717724" w:rsidRPr="00127D67" w:rsidRDefault="00717724" w:rsidP="000E24F9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L</w:t>
            </w:r>
            <w:r w:rsidR="000E24F9" w:rsidRPr="00127D67">
              <w:rPr>
                <w:rFonts w:ascii="Times New Roman" w:hAnsi="Times New Roman" w:cs="Times New Roman"/>
                <w:sz w:val="15"/>
                <w:szCs w:val="16"/>
              </w:rPr>
              <w:t>ung volume(cm</w:t>
            </w:r>
            <w:r w:rsidR="000E24F9" w:rsidRPr="00127D67">
              <w:rPr>
                <w:rFonts w:ascii="Times New Roman" w:hAnsi="Times New Roman" w:cs="Times New Roman"/>
                <w:sz w:val="15"/>
                <w:szCs w:val="16"/>
                <w:vertAlign w:val="superscript"/>
              </w:rPr>
              <w:t>3</w:t>
            </w:r>
            <w:r w:rsidR="000E24F9" w:rsidRPr="00127D67">
              <w:rPr>
                <w:rFonts w:ascii="Times New Roman" w:hAnsi="Times New Roman" w:cs="Times New Roman"/>
                <w:sz w:val="15"/>
                <w:szCs w:val="16"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73EA919F" w14:textId="4CE2235E" w:rsidR="00717724" w:rsidRPr="00127D67" w:rsidRDefault="00717724" w:rsidP="00717724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Average Z</w:t>
            </w:r>
            <w:r w:rsidRPr="00127D67">
              <w:rPr>
                <w:rFonts w:ascii="Times New Roman" w:hAnsi="Times New Roman" w:cs="Times New Roman"/>
                <w:sz w:val="15"/>
                <w:szCs w:val="16"/>
                <w:vertAlign w:val="subscript"/>
              </w:rPr>
              <w:t>eff</w:t>
            </w: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 xml:space="preserve"> value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1D961219" w14:textId="66F12B12" w:rsidR="00717724" w:rsidRPr="00127D67" w:rsidRDefault="00717724" w:rsidP="00717724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Average MCTN</w:t>
            </w:r>
            <w:r w:rsidR="000E24F9" w:rsidRPr="00127D67">
              <w:rPr>
                <w:rFonts w:ascii="Times New Roman" w:hAnsi="Times New Roman" w:cs="Times New Roman"/>
                <w:sz w:val="15"/>
                <w:szCs w:val="16"/>
              </w:rPr>
              <w:t>(HU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2CA74B" w14:textId="0FB13DA1" w:rsidR="00717724" w:rsidRPr="00127D67" w:rsidRDefault="00717724" w:rsidP="00717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V_RL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1AAC5B" w14:textId="282CF950" w:rsidR="00717724" w:rsidRPr="00127D67" w:rsidRDefault="00717724" w:rsidP="00717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V_RM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52FD2B" w14:textId="60653DAA" w:rsidR="00717724" w:rsidRPr="00127D67" w:rsidRDefault="00717724" w:rsidP="00717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V_RU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C739DB" w14:textId="26FB872A" w:rsidR="00717724" w:rsidRPr="00127D67" w:rsidRDefault="00717724" w:rsidP="00717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V_LL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035B3A" w14:textId="1A7D1906" w:rsidR="00717724" w:rsidRPr="00127D67" w:rsidRDefault="00717724" w:rsidP="00717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V_LU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5CFA3A7" w14:textId="4C35A896" w:rsidR="00717724" w:rsidRPr="00127D67" w:rsidRDefault="00717724" w:rsidP="00717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Z_RL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C60081" w14:textId="41915F2E" w:rsidR="00717724" w:rsidRPr="00127D67" w:rsidRDefault="00717724" w:rsidP="00717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Z_RM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0E2F9B" w14:textId="00FD35A4" w:rsidR="00717724" w:rsidRPr="00127D67" w:rsidRDefault="00717724" w:rsidP="00717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Z_RU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44FF82" w14:textId="0CFF8476" w:rsidR="00717724" w:rsidRPr="00127D67" w:rsidRDefault="00717724" w:rsidP="00717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Z_LL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D0B12E3" w14:textId="418958F8" w:rsidR="00717724" w:rsidRPr="00127D67" w:rsidRDefault="00717724" w:rsidP="00717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Z_LU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2D65A0" w14:textId="77777777" w:rsidR="00717724" w:rsidRPr="00127D67" w:rsidRDefault="00717724" w:rsidP="00717724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MCTN</w:t>
            </w:r>
          </w:p>
          <w:p w14:paraId="0CE0878D" w14:textId="50B32208" w:rsidR="00717724" w:rsidRPr="00127D67" w:rsidRDefault="00717724" w:rsidP="00717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_RL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6B6077B" w14:textId="77777777" w:rsidR="00717724" w:rsidRPr="00127D67" w:rsidRDefault="00717724" w:rsidP="00717724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MCTN</w:t>
            </w:r>
          </w:p>
          <w:p w14:paraId="1CBCF415" w14:textId="7FA060FF" w:rsidR="00717724" w:rsidRPr="00127D67" w:rsidRDefault="00717724" w:rsidP="00717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_RM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24C344" w14:textId="77777777" w:rsidR="00717724" w:rsidRPr="00127D67" w:rsidRDefault="00717724" w:rsidP="00717724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MCTN</w:t>
            </w:r>
          </w:p>
          <w:p w14:paraId="17EC8486" w14:textId="5049D95E" w:rsidR="00717724" w:rsidRPr="00127D67" w:rsidRDefault="00717724" w:rsidP="00717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_RU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917D09" w14:textId="77777777" w:rsidR="00717724" w:rsidRPr="00127D67" w:rsidRDefault="00717724" w:rsidP="00717724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MCTN</w:t>
            </w:r>
          </w:p>
          <w:p w14:paraId="67A4D9AD" w14:textId="6963D28E" w:rsidR="00717724" w:rsidRPr="00127D67" w:rsidRDefault="00717724" w:rsidP="00717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_LL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34792C3" w14:textId="77777777" w:rsidR="00717724" w:rsidRPr="00127D67" w:rsidRDefault="00717724" w:rsidP="00717724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 w:hint="eastAsia"/>
                <w:sz w:val="15"/>
                <w:szCs w:val="16"/>
              </w:rPr>
              <w:t>M</w:t>
            </w: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CTN</w:t>
            </w:r>
          </w:p>
          <w:p w14:paraId="3A3FA940" w14:textId="297687E1" w:rsidR="00717724" w:rsidRPr="00127D67" w:rsidRDefault="00717724" w:rsidP="00717724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6"/>
              </w:rPr>
            </w:pPr>
            <w:r w:rsidRPr="00127D67">
              <w:rPr>
                <w:rFonts w:ascii="Times New Roman" w:hAnsi="Times New Roman" w:cs="Times New Roman"/>
                <w:sz w:val="15"/>
                <w:szCs w:val="16"/>
              </w:rPr>
              <w:t>_LU</w:t>
            </w:r>
          </w:p>
        </w:tc>
      </w:tr>
      <w:bookmarkEnd w:id="2"/>
      <w:tr w:rsidR="00B270FE" w:rsidRPr="00127D67" w14:paraId="2F4C58B3" w14:textId="77777777" w:rsidTr="00B270FE">
        <w:trPr>
          <w:trHeight w:val="267"/>
        </w:trPr>
        <w:tc>
          <w:tcPr>
            <w:tcW w:w="406" w:type="pct"/>
            <w:vMerge w:val="restart"/>
            <w:shd w:val="clear" w:color="auto" w:fill="auto"/>
          </w:tcPr>
          <w:p w14:paraId="1E2F92B2" w14:textId="02FA767B" w:rsidR="000362DF" w:rsidRPr="00127D67" w:rsidRDefault="000362DF" w:rsidP="00107A7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CS</w:t>
            </w:r>
          </w:p>
        </w:tc>
        <w:tc>
          <w:tcPr>
            <w:tcW w:w="203" w:type="pct"/>
            <w:shd w:val="clear" w:color="auto" w:fill="auto"/>
          </w:tcPr>
          <w:p w14:paraId="221B863D" w14:textId="2934D1AF" w:rsidR="000362DF" w:rsidRPr="00127D67" w:rsidRDefault="000362DF" w:rsidP="00107A7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44" w:type="pct"/>
          </w:tcPr>
          <w:p w14:paraId="06214282" w14:textId="1F6AACBB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3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</w:tcPr>
          <w:p w14:paraId="4E3CF421" w14:textId="47B5854D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7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</w:tcPr>
          <w:p w14:paraId="55342AF9" w14:textId="2058DFBE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8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</w:tcPr>
          <w:p w14:paraId="14F9A841" w14:textId="79FB682D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8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shd w:val="clear" w:color="auto" w:fill="auto"/>
            <w:noWrap/>
          </w:tcPr>
          <w:p w14:paraId="48B89423" w14:textId="58DCCA7C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087</w:t>
            </w:r>
          </w:p>
        </w:tc>
        <w:tc>
          <w:tcPr>
            <w:tcW w:w="244" w:type="pct"/>
            <w:shd w:val="clear" w:color="auto" w:fill="auto"/>
            <w:noWrap/>
          </w:tcPr>
          <w:p w14:paraId="6C17EA57" w14:textId="1D86F956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37</w:t>
            </w:r>
          </w:p>
        </w:tc>
        <w:tc>
          <w:tcPr>
            <w:tcW w:w="244" w:type="pct"/>
            <w:shd w:val="clear" w:color="auto" w:fill="auto"/>
            <w:noWrap/>
          </w:tcPr>
          <w:p w14:paraId="6C85ED76" w14:textId="5D8EAC1B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1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shd w:val="clear" w:color="auto" w:fill="auto"/>
            <w:noWrap/>
          </w:tcPr>
          <w:p w14:paraId="68F3AA65" w14:textId="1369EAE6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56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</w:tcPr>
          <w:p w14:paraId="66DCDF7F" w14:textId="01973C6B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18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shd w:val="clear" w:color="auto" w:fill="auto"/>
            <w:noWrap/>
          </w:tcPr>
          <w:p w14:paraId="4277002D" w14:textId="639C2E95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6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</w:tcPr>
          <w:p w14:paraId="6A4E8D8B" w14:textId="05DA1BAF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6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</w:tcPr>
          <w:p w14:paraId="62990D79" w14:textId="02D40D4B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6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</w:tcPr>
          <w:p w14:paraId="24A6BE17" w14:textId="7BED94B8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30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</w:tcPr>
          <w:p w14:paraId="2BD737BF" w14:textId="1E96573E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18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shd w:val="clear" w:color="auto" w:fill="auto"/>
            <w:noWrap/>
          </w:tcPr>
          <w:p w14:paraId="7A82677C" w14:textId="2544D5A9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8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</w:tcPr>
          <w:p w14:paraId="77C8FCB9" w14:textId="1DC3F573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7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</w:tcPr>
          <w:p w14:paraId="74944EFF" w14:textId="4103A78C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6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</w:tcPr>
          <w:p w14:paraId="78A78E56" w14:textId="5149D344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32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B270FE" w:rsidRPr="00127D67" w14:paraId="413AA6A8" w14:textId="77777777" w:rsidTr="00B270FE">
        <w:trPr>
          <w:trHeight w:val="267"/>
        </w:trPr>
        <w:tc>
          <w:tcPr>
            <w:tcW w:w="406" w:type="pct"/>
            <w:vMerge/>
            <w:shd w:val="clear" w:color="auto" w:fill="auto"/>
          </w:tcPr>
          <w:p w14:paraId="3FEC1CFF" w14:textId="77777777" w:rsidR="000362DF" w:rsidRPr="00127D67" w:rsidRDefault="000362DF" w:rsidP="00107A7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</w:tcPr>
          <w:p w14:paraId="6021405F" w14:textId="6A5CEA4F" w:rsidR="000362DF" w:rsidRPr="00127D67" w:rsidRDefault="000362DF" w:rsidP="00107A7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14:paraId="5A100137" w14:textId="1DC2BE4B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</w:tcPr>
          <w:p w14:paraId="0FBEFE70" w14:textId="67F559E0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</w:tcPr>
          <w:p w14:paraId="301C7369" w14:textId="0B33ECBD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shd w:val="clear" w:color="auto" w:fill="auto"/>
            <w:noWrap/>
          </w:tcPr>
          <w:p w14:paraId="76AF5F44" w14:textId="44C68B6C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shd w:val="clear" w:color="auto" w:fill="auto"/>
            <w:noWrap/>
          </w:tcPr>
          <w:p w14:paraId="40E69CFA" w14:textId="0C93DCAA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shd w:val="clear" w:color="auto" w:fill="auto"/>
            <w:noWrap/>
          </w:tcPr>
          <w:p w14:paraId="6A210499" w14:textId="52424C28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shd w:val="clear" w:color="auto" w:fill="auto"/>
            <w:noWrap/>
          </w:tcPr>
          <w:p w14:paraId="0FBA635C" w14:textId="77FC7FE4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shd w:val="clear" w:color="auto" w:fill="auto"/>
            <w:noWrap/>
          </w:tcPr>
          <w:p w14:paraId="7C828AF9" w14:textId="57FD8409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shd w:val="clear" w:color="auto" w:fill="auto"/>
            <w:noWrap/>
          </w:tcPr>
          <w:p w14:paraId="371A6865" w14:textId="4A6E2AC3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shd w:val="clear" w:color="auto" w:fill="auto"/>
            <w:noWrap/>
          </w:tcPr>
          <w:p w14:paraId="0B23C0F0" w14:textId="53B647B8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shd w:val="clear" w:color="auto" w:fill="auto"/>
            <w:noWrap/>
          </w:tcPr>
          <w:p w14:paraId="75AD6D48" w14:textId="3E8984B2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shd w:val="clear" w:color="auto" w:fill="auto"/>
            <w:noWrap/>
          </w:tcPr>
          <w:p w14:paraId="194668E8" w14:textId="7111CC73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shd w:val="clear" w:color="auto" w:fill="auto"/>
            <w:noWrap/>
          </w:tcPr>
          <w:p w14:paraId="3D334899" w14:textId="0DD328F9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shd w:val="clear" w:color="auto" w:fill="auto"/>
            <w:noWrap/>
          </w:tcPr>
          <w:p w14:paraId="7374F7E3" w14:textId="7FD844BA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shd w:val="clear" w:color="auto" w:fill="auto"/>
            <w:noWrap/>
          </w:tcPr>
          <w:p w14:paraId="6956A54A" w14:textId="4F41BA25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shd w:val="clear" w:color="auto" w:fill="auto"/>
            <w:noWrap/>
          </w:tcPr>
          <w:p w14:paraId="3C100264" w14:textId="32B436B3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shd w:val="clear" w:color="auto" w:fill="auto"/>
            <w:noWrap/>
          </w:tcPr>
          <w:p w14:paraId="4D388F7E" w14:textId="00CCA037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shd w:val="clear" w:color="auto" w:fill="auto"/>
            <w:noWrap/>
          </w:tcPr>
          <w:p w14:paraId="0DE5B476" w14:textId="1DA60592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</w:tr>
      <w:tr w:rsidR="00B270FE" w:rsidRPr="00127D67" w14:paraId="40E51D68" w14:textId="77777777" w:rsidTr="00B270FE">
        <w:trPr>
          <w:trHeight w:val="267"/>
        </w:trPr>
        <w:tc>
          <w:tcPr>
            <w:tcW w:w="406" w:type="pct"/>
            <w:vMerge w:val="restart"/>
            <w:shd w:val="clear" w:color="auto" w:fill="auto"/>
          </w:tcPr>
          <w:p w14:paraId="55F5F5F4" w14:textId="58443C42" w:rsidR="000362DF" w:rsidRPr="00127D67" w:rsidRDefault="000362DF" w:rsidP="00107A7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CS</w:t>
            </w:r>
          </w:p>
        </w:tc>
        <w:tc>
          <w:tcPr>
            <w:tcW w:w="203" w:type="pct"/>
            <w:shd w:val="clear" w:color="auto" w:fill="auto"/>
          </w:tcPr>
          <w:p w14:paraId="57E9630D" w14:textId="65F815BC" w:rsidR="000362DF" w:rsidRPr="00127D67" w:rsidRDefault="000362DF" w:rsidP="00107A7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44" w:type="pct"/>
          </w:tcPr>
          <w:p w14:paraId="5A7EE319" w14:textId="2FC12773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8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</w:tcPr>
          <w:p w14:paraId="395E4C62" w14:textId="1C4F8E55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113</w:t>
            </w:r>
          </w:p>
        </w:tc>
        <w:tc>
          <w:tcPr>
            <w:tcW w:w="244" w:type="pct"/>
          </w:tcPr>
          <w:p w14:paraId="423017EC" w14:textId="2615F6C3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105</w:t>
            </w:r>
          </w:p>
        </w:tc>
        <w:tc>
          <w:tcPr>
            <w:tcW w:w="244" w:type="pct"/>
            <w:shd w:val="clear" w:color="auto" w:fill="auto"/>
            <w:noWrap/>
          </w:tcPr>
          <w:p w14:paraId="2F89BDF2" w14:textId="5CE3F851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7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shd w:val="clear" w:color="auto" w:fill="auto"/>
            <w:noWrap/>
          </w:tcPr>
          <w:p w14:paraId="5248A6AF" w14:textId="703B8770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053</w:t>
            </w:r>
          </w:p>
        </w:tc>
        <w:tc>
          <w:tcPr>
            <w:tcW w:w="244" w:type="pct"/>
            <w:shd w:val="clear" w:color="auto" w:fill="auto"/>
            <w:noWrap/>
          </w:tcPr>
          <w:p w14:paraId="482F6323" w14:textId="29DC71CD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0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shd w:val="clear" w:color="auto" w:fill="auto"/>
            <w:noWrap/>
          </w:tcPr>
          <w:p w14:paraId="5CFB0E34" w14:textId="5E0672A3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11</w:t>
            </w:r>
          </w:p>
        </w:tc>
        <w:tc>
          <w:tcPr>
            <w:tcW w:w="244" w:type="pct"/>
            <w:shd w:val="clear" w:color="auto" w:fill="auto"/>
            <w:noWrap/>
          </w:tcPr>
          <w:p w14:paraId="265CCE96" w14:textId="279EA6BF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64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shd w:val="clear" w:color="auto" w:fill="auto"/>
            <w:noWrap/>
          </w:tcPr>
          <w:p w14:paraId="516E2755" w14:textId="33105DB9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100</w:t>
            </w:r>
          </w:p>
        </w:tc>
        <w:tc>
          <w:tcPr>
            <w:tcW w:w="244" w:type="pct"/>
            <w:shd w:val="clear" w:color="auto" w:fill="auto"/>
            <w:noWrap/>
          </w:tcPr>
          <w:p w14:paraId="09E7D5BA" w14:textId="0D373483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097</w:t>
            </w:r>
          </w:p>
        </w:tc>
        <w:tc>
          <w:tcPr>
            <w:tcW w:w="244" w:type="pct"/>
            <w:shd w:val="clear" w:color="auto" w:fill="auto"/>
            <w:noWrap/>
          </w:tcPr>
          <w:p w14:paraId="1DFEFEFD" w14:textId="2E5F0769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17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shd w:val="clear" w:color="auto" w:fill="auto"/>
            <w:noWrap/>
          </w:tcPr>
          <w:p w14:paraId="5A88EF26" w14:textId="7CDED0B0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038</w:t>
            </w:r>
          </w:p>
        </w:tc>
        <w:tc>
          <w:tcPr>
            <w:tcW w:w="244" w:type="pct"/>
            <w:shd w:val="clear" w:color="auto" w:fill="auto"/>
            <w:noWrap/>
          </w:tcPr>
          <w:p w14:paraId="524B6A55" w14:textId="0C71B79F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152</w:t>
            </w:r>
          </w:p>
        </w:tc>
        <w:tc>
          <w:tcPr>
            <w:tcW w:w="244" w:type="pct"/>
            <w:shd w:val="clear" w:color="auto" w:fill="auto"/>
            <w:noWrap/>
          </w:tcPr>
          <w:p w14:paraId="323B1D71" w14:textId="2832B407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093</w:t>
            </w:r>
          </w:p>
        </w:tc>
        <w:tc>
          <w:tcPr>
            <w:tcW w:w="244" w:type="pct"/>
            <w:shd w:val="clear" w:color="auto" w:fill="auto"/>
            <w:noWrap/>
          </w:tcPr>
          <w:p w14:paraId="20E5345F" w14:textId="496155E3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093</w:t>
            </w:r>
          </w:p>
        </w:tc>
        <w:tc>
          <w:tcPr>
            <w:tcW w:w="244" w:type="pct"/>
            <w:shd w:val="clear" w:color="auto" w:fill="auto"/>
            <w:noWrap/>
          </w:tcPr>
          <w:p w14:paraId="1416DC75" w14:textId="55DAF283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16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shd w:val="clear" w:color="auto" w:fill="auto"/>
            <w:noWrap/>
          </w:tcPr>
          <w:p w14:paraId="4C1433F8" w14:textId="6758B51E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031</w:t>
            </w:r>
          </w:p>
        </w:tc>
        <w:tc>
          <w:tcPr>
            <w:tcW w:w="244" w:type="pct"/>
            <w:shd w:val="clear" w:color="auto" w:fill="auto"/>
            <w:noWrap/>
          </w:tcPr>
          <w:p w14:paraId="3E1A852A" w14:textId="33B5B7D6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145</w:t>
            </w:r>
          </w:p>
        </w:tc>
      </w:tr>
      <w:tr w:rsidR="00B270FE" w:rsidRPr="00127D67" w14:paraId="2369316E" w14:textId="77777777" w:rsidTr="00B270FE">
        <w:trPr>
          <w:trHeight w:val="267"/>
        </w:trPr>
        <w:tc>
          <w:tcPr>
            <w:tcW w:w="406" w:type="pct"/>
            <w:vMerge/>
            <w:tcBorders>
              <w:bottom w:val="nil"/>
            </w:tcBorders>
            <w:shd w:val="clear" w:color="auto" w:fill="auto"/>
          </w:tcPr>
          <w:p w14:paraId="5788DBE9" w14:textId="77777777" w:rsidR="000362DF" w:rsidRPr="00127D67" w:rsidRDefault="000362DF" w:rsidP="00107A7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tcBorders>
              <w:bottom w:val="nil"/>
            </w:tcBorders>
            <w:shd w:val="clear" w:color="auto" w:fill="auto"/>
          </w:tcPr>
          <w:p w14:paraId="38696564" w14:textId="7966C51B" w:rsidR="000362DF" w:rsidRPr="00127D67" w:rsidRDefault="000362DF" w:rsidP="00107A7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4" w:type="pct"/>
            <w:tcBorders>
              <w:bottom w:val="nil"/>
            </w:tcBorders>
          </w:tcPr>
          <w:p w14:paraId="7ECAE4BB" w14:textId="711288CE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</w:tcPr>
          <w:p w14:paraId="6591E921" w14:textId="6A3B45E5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</w:tcPr>
          <w:p w14:paraId="480366C0" w14:textId="222C43A6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noWrap/>
          </w:tcPr>
          <w:p w14:paraId="3E638ECF" w14:textId="0C4ABBC7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noWrap/>
          </w:tcPr>
          <w:p w14:paraId="0C6A811B" w14:textId="22752B76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noWrap/>
          </w:tcPr>
          <w:p w14:paraId="6CE79D7B" w14:textId="2080A430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noWrap/>
          </w:tcPr>
          <w:p w14:paraId="0C916C20" w14:textId="41D49DF8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noWrap/>
          </w:tcPr>
          <w:p w14:paraId="41EDC597" w14:textId="34750C30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noWrap/>
          </w:tcPr>
          <w:p w14:paraId="59C21403" w14:textId="78DDBF4C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noWrap/>
          </w:tcPr>
          <w:p w14:paraId="05868EFC" w14:textId="2EF789F7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noWrap/>
          </w:tcPr>
          <w:p w14:paraId="16280F80" w14:textId="35CAC38C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noWrap/>
          </w:tcPr>
          <w:p w14:paraId="19E74C96" w14:textId="6467A27A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noWrap/>
          </w:tcPr>
          <w:p w14:paraId="5971DAFA" w14:textId="4D96DDD6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noWrap/>
          </w:tcPr>
          <w:p w14:paraId="7FEA8368" w14:textId="57BBE9BA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noWrap/>
          </w:tcPr>
          <w:p w14:paraId="62C01DC5" w14:textId="7AEC5CCB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noWrap/>
          </w:tcPr>
          <w:p w14:paraId="7F430B78" w14:textId="1295DFD2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noWrap/>
          </w:tcPr>
          <w:p w14:paraId="4A1BF2EE" w14:textId="29A16773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bottom w:val="nil"/>
            </w:tcBorders>
            <w:shd w:val="clear" w:color="auto" w:fill="auto"/>
            <w:noWrap/>
          </w:tcPr>
          <w:p w14:paraId="2D436383" w14:textId="1D4B66B4" w:rsidR="000362DF" w:rsidRPr="00127D67" w:rsidRDefault="000362DF" w:rsidP="00107A7D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</w:tr>
      <w:tr w:rsidR="00B270FE" w:rsidRPr="00127D67" w14:paraId="1E676A79" w14:textId="77777777" w:rsidTr="00B270FE">
        <w:trPr>
          <w:trHeight w:val="267"/>
        </w:trPr>
        <w:tc>
          <w:tcPr>
            <w:tcW w:w="40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CD7D048" w14:textId="36F68D75" w:rsidR="000362DF" w:rsidRPr="00127D67" w:rsidRDefault="00784128" w:rsidP="00107A7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no/mild/severe </w:t>
            </w: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dyspnea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E5377" w14:textId="3AA72071" w:rsidR="000362DF" w:rsidRPr="00127D67" w:rsidRDefault="000362DF" w:rsidP="00107A7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lastRenderedPageBreak/>
              <w:t>r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30B47A4" w14:textId="7330B929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30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6D869FA" w14:textId="3A563773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9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507E8CE0" w14:textId="67DB81D2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9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4D8FD" w14:textId="6A2B9148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3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55D2B" w14:textId="2FAC59B7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06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40CBD" w14:textId="061FAAB9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18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9B1DC" w14:textId="7F67CAC9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8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920DC" w14:textId="4005A163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6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E6CE5" w14:textId="1C6B41C7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4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43FEC" w14:textId="47F80C74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1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4F316" w14:textId="08A168F4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6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E6F3B" w14:textId="55ED7CEC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31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DF4EA" w14:textId="73C4D0B8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9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97D9D" w14:textId="5EFAD475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5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4CA3F" w14:textId="65AB298F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1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FC767" w14:textId="5A37B4D9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7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17F46" w14:textId="7A0D7CF2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30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C9DDB" w14:textId="1593CA4B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30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B270FE" w:rsidRPr="00127D67" w14:paraId="6F277728" w14:textId="77777777" w:rsidTr="00B270FE">
        <w:trPr>
          <w:trHeight w:val="267"/>
        </w:trPr>
        <w:tc>
          <w:tcPr>
            <w:tcW w:w="40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96C8B40" w14:textId="77777777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6E380" w14:textId="3894509D" w:rsidR="000362DF" w:rsidRPr="00127D67" w:rsidRDefault="000362DF" w:rsidP="00107A7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2D58B811" w14:textId="4247A4A8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518B9CC1" w14:textId="67C02879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7696D79A" w14:textId="3EDE83B0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289C2" w14:textId="2C99A4F7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B8C4D" w14:textId="2F11DEC0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241FC" w14:textId="6D7652C9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A3C7C" w14:textId="58DB97B2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F3605" w14:textId="65FEB899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08108B" w14:textId="335FAE2E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F7D35" w14:textId="2AC71A84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35CDA" w14:textId="4871246B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E081E" w14:textId="028A3692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A101D" w14:textId="68EE5BF0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8D843" w14:textId="00A48E59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D773B" w14:textId="402EC350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3D3B2" w14:textId="0B65000F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D3586" w14:textId="2A41C67F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B11D9" w14:textId="258CD7B0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</w:tr>
      <w:tr w:rsidR="00B270FE" w:rsidRPr="00127D67" w14:paraId="7E417490" w14:textId="77777777" w:rsidTr="00B270FE">
        <w:trPr>
          <w:trHeight w:val="267"/>
        </w:trPr>
        <w:tc>
          <w:tcPr>
            <w:tcW w:w="4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628CB" w14:textId="2B9D9E44" w:rsidR="000362DF" w:rsidRPr="00127D67" w:rsidRDefault="00784128" w:rsidP="00107A7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no/mild/severe cough 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7C9FE" w14:textId="43D02EB8" w:rsidR="000362DF" w:rsidRPr="00127D67" w:rsidRDefault="000362DF" w:rsidP="00107A7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r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ho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ACB76D1" w14:textId="23D340A4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19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2ADB1E80" w14:textId="588E66C1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74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39A7EA0" w14:textId="72C5E622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53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CCB5F" w14:textId="71213697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19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2DAE5" w14:textId="61F4DE56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465CB" w14:textId="1B5A6EE1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08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21E72" w14:textId="2D60B449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0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6E570" w14:textId="48AF7D95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14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CD46E" w14:textId="1368FD64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0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E322A" w14:textId="136628C5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1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7438F" w14:textId="3DC38738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6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797AB" w14:textId="2A212DE8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66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26956" w14:textId="2CD5EE76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6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00FF0" w14:textId="2FDEA850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8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0423B" w14:textId="707D307D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0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99552" w14:textId="3650E403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233FE" w14:textId="619D0236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49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182E0" w14:textId="1A7716B9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41</w:t>
            </w:r>
          </w:p>
        </w:tc>
      </w:tr>
      <w:tr w:rsidR="00B270FE" w:rsidRPr="00127D67" w14:paraId="6401107E" w14:textId="77777777" w:rsidTr="00B270FE">
        <w:trPr>
          <w:trHeight w:val="267"/>
        </w:trPr>
        <w:tc>
          <w:tcPr>
            <w:tcW w:w="4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769EF" w14:textId="77777777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7DD99" w14:textId="249D0F21" w:rsidR="000362DF" w:rsidRPr="00127D67" w:rsidRDefault="000362DF" w:rsidP="00107A7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50D1C8C1" w14:textId="154EF0BE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43FCFBB" w14:textId="2723938C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2D01A92" w14:textId="22432E8B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D2661" w14:textId="4718B1D6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60B04" w14:textId="43B3C34A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15FA3" w14:textId="5C64F813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EB920" w14:textId="675656C4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0A9FD" w14:textId="493F45DD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60C93" w14:textId="033E0AC3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D500C" w14:textId="03F76E23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4C4BC" w14:textId="7348D0C4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C3B1C" w14:textId="393F3B90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480B4" w14:textId="394810E7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A69EE" w14:textId="20E1B868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EC8EB" w14:textId="66BD41B4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ECA13" w14:textId="49B87C74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AE131" w14:textId="091373DB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1DE7AD" w14:textId="0317C2C0" w:rsidR="000362DF" w:rsidRPr="00127D67" w:rsidRDefault="000362DF" w:rsidP="00107A7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5</w:t>
            </w:r>
          </w:p>
        </w:tc>
      </w:tr>
      <w:tr w:rsidR="00B270FE" w:rsidRPr="00127D67" w14:paraId="7052A6FA" w14:textId="77777777" w:rsidTr="00B270FE">
        <w:trPr>
          <w:trHeight w:val="267"/>
        </w:trPr>
        <w:tc>
          <w:tcPr>
            <w:tcW w:w="4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44CF3" w14:textId="2964AE71" w:rsidR="000362DF" w:rsidRPr="00127D67" w:rsidRDefault="000362DF" w:rsidP="003E52C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EI</w:t>
            </w:r>
            <w:r w:rsidR="004D771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8BE2D" w14:textId="283DE3FC" w:rsidR="000362DF" w:rsidRPr="00127D67" w:rsidRDefault="000362DF" w:rsidP="003E52C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DD6CED3" w14:textId="29AC49D4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8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58F9DBB" w14:textId="7901B13F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71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59A30C14" w14:textId="189F42DD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74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48B28" w14:textId="6F7CDF4B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2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B57D2" w14:textId="23CB4E6E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3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4E868" w14:textId="31187224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1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4C4CF" w14:textId="4C9C6E54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9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F09AC" w14:textId="6E76B472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396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2E878" w14:textId="1495679A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3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D2D65" w14:textId="1732BD12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6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34174" w14:textId="6B001D67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4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2B6BC" w14:textId="675BEA20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3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941F5" w14:textId="2C649EB1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70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430EA" w14:textId="531B8938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4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563D6" w14:textId="6660E11F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70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3F8FD" w14:textId="537020B7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7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3B922" w14:textId="20290E0C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4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2222C" w14:textId="19193631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74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B270FE" w:rsidRPr="00127D67" w14:paraId="1DDFFB0C" w14:textId="77777777" w:rsidTr="00B270FE">
        <w:trPr>
          <w:trHeight w:val="267"/>
        </w:trPr>
        <w:tc>
          <w:tcPr>
            <w:tcW w:w="4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28D7F" w14:textId="77777777" w:rsidR="000362DF" w:rsidRPr="00127D67" w:rsidRDefault="000362DF" w:rsidP="003E52C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B43AA" w14:textId="1326C3A5" w:rsidR="000362DF" w:rsidRPr="00127D67" w:rsidRDefault="000362DF" w:rsidP="003E52C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A08C71D" w14:textId="07A7CF17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74D6A26C" w14:textId="2A765393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2F953A8" w14:textId="3F8A6FE8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F946C" w14:textId="772AF046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DA78A" w14:textId="412DC81A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1045F" w14:textId="1D551660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15C92" w14:textId="3FCB09A1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91F62" w14:textId="2890A13B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5E458" w14:textId="680C17B9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5D39F" w14:textId="48B7B5C5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443177" w14:textId="069E9149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A4646" w14:textId="68684E38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6AD11" w14:textId="49FB7865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A4383" w14:textId="647497C8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CD1D4" w14:textId="70D43353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CA98AB" w14:textId="03E29659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FAC1D" w14:textId="11A835D9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AC620" w14:textId="4805BD80" w:rsidR="000362DF" w:rsidRPr="00127D67" w:rsidRDefault="000362DF" w:rsidP="003E52CC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47</w:t>
            </w:r>
          </w:p>
        </w:tc>
      </w:tr>
      <w:tr w:rsidR="00B270FE" w:rsidRPr="00127D67" w14:paraId="578A7DDF" w14:textId="77777777" w:rsidTr="00B270FE">
        <w:trPr>
          <w:trHeight w:val="267"/>
        </w:trPr>
        <w:tc>
          <w:tcPr>
            <w:tcW w:w="4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2AE6F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VC(L)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A9430" w14:textId="40A0A65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8A5D7B6" w14:textId="11A12DFC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89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587DAEB2" w14:textId="62736C1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3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C70D4CB" w14:textId="1DF584E6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6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3FAA9" w14:textId="42FBAE5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80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0BFA" w14:textId="14BEFE7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4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C1C8F" w14:textId="7BD4141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53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07044" w14:textId="086C203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81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FC423" w14:textId="50FBBD53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766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279C" w14:textId="25B6BF7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7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09503" w14:textId="18611BF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2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19258" w14:textId="3D96DB2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6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165A" w14:textId="55AFCF0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86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7979" w14:textId="2D3871D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9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6FDAF" w14:textId="07B3E21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8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EFD9D" w14:textId="40C0744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6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43E1C" w14:textId="4BC5DA6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96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F9C5B" w14:textId="4B46F66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8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FCEB" w14:textId="42151963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34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B270FE" w:rsidRPr="00127D67" w14:paraId="1EED8D33" w14:textId="77777777" w:rsidTr="00B270FE">
        <w:trPr>
          <w:trHeight w:val="180"/>
        </w:trPr>
        <w:tc>
          <w:tcPr>
            <w:tcW w:w="4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CC77C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DC9C6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0389BB6" w14:textId="2F8FC99C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BA05CC0" w14:textId="4C242DCC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0901EE4E" w14:textId="7F92CC4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26FCB" w14:textId="0D8F6463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7A7CC" w14:textId="2B9E4A0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D0A0F" w14:textId="608F987C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D031" w14:textId="5CB8DA9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AD379" w14:textId="04F7050B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FA38B" w14:textId="0F43803D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FC7C" w14:textId="0052E75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01DF3" w14:textId="1505B4B3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9EBB0" w14:textId="5CEE27D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394E1" w14:textId="0276D4E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362B0" w14:textId="3A4D217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DE9CF" w14:textId="682CBE2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64F2" w14:textId="6026360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05AFA" w14:textId="6F6EF37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EF21B" w14:textId="118E39A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</w:tr>
      <w:tr w:rsidR="00B270FE" w:rsidRPr="00127D67" w14:paraId="46F11CD4" w14:textId="77777777" w:rsidTr="00B270FE">
        <w:trPr>
          <w:trHeight w:val="267"/>
        </w:trPr>
        <w:tc>
          <w:tcPr>
            <w:tcW w:w="4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EA516" w14:textId="239CDB41" w:rsidR="00DA7BBD" w:rsidRPr="00127D67" w:rsidRDefault="00DA7BBD" w:rsidP="004D7717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VC%pre</w:t>
            </w:r>
            <w:r w:rsidR="00701447"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icted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00260" w14:textId="7BA02E56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85F48C3" w14:textId="10A4ACF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6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326AF241" w14:textId="3022D93B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4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258BD45D" w14:textId="1271CF6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8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7FE5C" w14:textId="2396AC1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6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CEF6" w14:textId="5F88013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46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18E67" w14:textId="2C9D081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31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F9DC" w14:textId="1EC49FCB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9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E2ABE" w14:textId="56AF8D4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53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A68E0" w14:textId="29AECF3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1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65FDF" w14:textId="2D5E5C06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06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C9A6" w14:textId="64E520A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4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CC4C4" w14:textId="3483A1B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2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55691" w14:textId="5458B37B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66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6B778" w14:textId="5CBA5C3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3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93250" w14:textId="00C494C3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5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BF7FD" w14:textId="57FDFBDC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8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55EFA" w14:textId="26AC0DA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4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99441" w14:textId="574EF88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1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B270FE" w:rsidRPr="00127D67" w14:paraId="1BC7A8AB" w14:textId="77777777" w:rsidTr="00B270FE">
        <w:trPr>
          <w:trHeight w:val="180"/>
        </w:trPr>
        <w:tc>
          <w:tcPr>
            <w:tcW w:w="4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CAC6B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F2A6A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1D2F5E92" w14:textId="44294A6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610C799B" w14:textId="64928053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</w:tcPr>
          <w:p w14:paraId="4B435B80" w14:textId="5939A7D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AD810" w14:textId="5A678083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F9017" w14:textId="2BFE077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797A1" w14:textId="7FDCC3B6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A3BA" w14:textId="52648DC6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5DECD" w14:textId="6AEA6BC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13C35" w14:textId="29F608C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FA003" w14:textId="4DBE3FD9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A5600" w14:textId="34B4E976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21FB5" w14:textId="45A7B42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73733" w14:textId="5BD808ED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D6E34" w14:textId="3F10979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99017" w14:textId="24E81F06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9BF9" w14:textId="6FB6164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5C39" w14:textId="72084AF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BDC76" w14:textId="6A3951CB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</w:tr>
      <w:tr w:rsidR="00B270FE" w:rsidRPr="00127D67" w14:paraId="1DFB916F" w14:textId="77777777" w:rsidTr="00B270FE">
        <w:trPr>
          <w:trHeight w:val="267"/>
        </w:trPr>
        <w:tc>
          <w:tcPr>
            <w:tcW w:w="406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559E64BD" w14:textId="4806B751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V1%</w:t>
            </w:r>
            <w:r w:rsidR="004D771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redicted</w:t>
            </w: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388B7E7A" w14:textId="6EC6899C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21CE371F" w14:textId="0E76843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58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01E6C13D" w14:textId="41D674B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16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7073C857" w14:textId="036BA5B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5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7FE3AA" w14:textId="58295239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1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4DC653" w14:textId="09A5E0E9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38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BE489F" w14:textId="36C4F90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26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F50050" w14:textId="59ADD04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4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19BCFA" w14:textId="6BD0D2E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43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739A56" w14:textId="7F4BDAB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04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F4B513" w14:textId="0E87321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76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D37FF4" w14:textId="06E19D8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1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E09C9E" w14:textId="5147D04B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9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E51F3B" w14:textId="0FE71DBB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2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EBFF5D" w14:textId="4619B259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2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B05FF5" w14:textId="2833915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2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5E3DA8" w14:textId="7107EEA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54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700F0D" w14:textId="6CFA285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1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FE4854" w14:textId="53791AE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8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B270FE" w:rsidRPr="00127D67" w14:paraId="560F9341" w14:textId="77777777" w:rsidTr="00B270FE">
        <w:trPr>
          <w:trHeight w:val="180"/>
        </w:trPr>
        <w:tc>
          <w:tcPr>
            <w:tcW w:w="406" w:type="pct"/>
            <w:vMerge/>
            <w:tcBorders>
              <w:top w:val="nil"/>
              <w:bottom w:val="nil"/>
            </w:tcBorders>
            <w:vAlign w:val="center"/>
            <w:hideMark/>
          </w:tcPr>
          <w:p w14:paraId="1BE73EC7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1160210D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58323280" w14:textId="61C38D5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0980A4B4" w14:textId="24FBB7FC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 w14:paraId="4ABB8FA8" w14:textId="67F2067D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E0B183" w14:textId="6F0D72C9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06B47F" w14:textId="0A2F62C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475808" w14:textId="562FA14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091A54" w14:textId="41C8AEC3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43BFD0" w14:textId="5614300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226A5A" w14:textId="7BC45FD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56C5BB" w14:textId="3C9CEF9D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EC51E7" w14:textId="22CB847D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0EE2E3" w14:textId="304E979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22DB61" w14:textId="326B088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470BED" w14:textId="2133DD6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A16E52" w14:textId="463CAE6B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1216DB" w14:textId="003627D9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03ABF2" w14:textId="6EF7A17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E83B54" w14:textId="7273C82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</w:tr>
      <w:tr w:rsidR="00B270FE" w:rsidRPr="00127D67" w14:paraId="16C21252" w14:textId="77777777" w:rsidTr="00B270FE">
        <w:trPr>
          <w:trHeight w:val="267"/>
        </w:trPr>
        <w:tc>
          <w:tcPr>
            <w:tcW w:w="406" w:type="pct"/>
            <w:vMerge w:val="restart"/>
            <w:tcBorders>
              <w:top w:val="nil"/>
            </w:tcBorders>
            <w:shd w:val="clear" w:color="auto" w:fill="auto"/>
            <w:hideMark/>
          </w:tcPr>
          <w:p w14:paraId="2E90F876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FEV1%FVC</w:t>
            </w:r>
          </w:p>
        </w:tc>
        <w:tc>
          <w:tcPr>
            <w:tcW w:w="203" w:type="pct"/>
            <w:tcBorders>
              <w:top w:val="nil"/>
            </w:tcBorders>
            <w:shd w:val="clear" w:color="auto" w:fill="auto"/>
            <w:hideMark/>
          </w:tcPr>
          <w:p w14:paraId="0A98842A" w14:textId="1DE31FC8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44" w:type="pct"/>
            <w:tcBorders>
              <w:top w:val="nil"/>
            </w:tcBorders>
          </w:tcPr>
          <w:p w14:paraId="555C6CF7" w14:textId="395D4B76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36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</w:tcBorders>
          </w:tcPr>
          <w:p w14:paraId="27BB1443" w14:textId="5BD4EA8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52</w:t>
            </w:r>
          </w:p>
        </w:tc>
        <w:tc>
          <w:tcPr>
            <w:tcW w:w="244" w:type="pct"/>
            <w:tcBorders>
              <w:top w:val="nil"/>
            </w:tcBorders>
          </w:tcPr>
          <w:p w14:paraId="7678F1FF" w14:textId="389B6409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55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hideMark/>
          </w:tcPr>
          <w:p w14:paraId="1812E2B4" w14:textId="4F8D46C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4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hideMark/>
          </w:tcPr>
          <w:p w14:paraId="278FC3A5" w14:textId="3F68C9A3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64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hideMark/>
          </w:tcPr>
          <w:p w14:paraId="515169E1" w14:textId="1A9B201C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32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hideMark/>
          </w:tcPr>
          <w:p w14:paraId="3B57CDE1" w14:textId="3CF2402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44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hideMark/>
          </w:tcPr>
          <w:p w14:paraId="32821538" w14:textId="0BD16C4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39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hideMark/>
          </w:tcPr>
          <w:p w14:paraId="4374CF13" w14:textId="0D6A57A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083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hideMark/>
          </w:tcPr>
          <w:p w14:paraId="7338DB8C" w14:textId="64193A5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36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hideMark/>
          </w:tcPr>
          <w:p w14:paraId="674B8D48" w14:textId="3C3EB93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63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hideMark/>
          </w:tcPr>
          <w:p w14:paraId="5877F412" w14:textId="10CC9353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58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hideMark/>
          </w:tcPr>
          <w:p w14:paraId="0CDB4C7B" w14:textId="183CAA8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8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hideMark/>
          </w:tcPr>
          <w:p w14:paraId="5411BA69" w14:textId="77599A0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082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hideMark/>
          </w:tcPr>
          <w:p w14:paraId="47294308" w14:textId="4D44B00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44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hideMark/>
          </w:tcPr>
          <w:p w14:paraId="14FD7189" w14:textId="0E2D26B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71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hideMark/>
          </w:tcPr>
          <w:p w14:paraId="59F95043" w14:textId="6CC0A5BD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150</w:t>
            </w:r>
          </w:p>
        </w:tc>
        <w:tc>
          <w:tcPr>
            <w:tcW w:w="244" w:type="pct"/>
            <w:tcBorders>
              <w:top w:val="nil"/>
            </w:tcBorders>
            <w:shd w:val="clear" w:color="auto" w:fill="auto"/>
            <w:noWrap/>
            <w:hideMark/>
          </w:tcPr>
          <w:p w14:paraId="4C88FCB8" w14:textId="509527E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04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B270FE" w:rsidRPr="00127D67" w14:paraId="0B705BC7" w14:textId="77777777" w:rsidTr="00B270FE">
        <w:trPr>
          <w:trHeight w:val="180"/>
        </w:trPr>
        <w:tc>
          <w:tcPr>
            <w:tcW w:w="406" w:type="pct"/>
            <w:vMerge/>
            <w:vAlign w:val="center"/>
            <w:hideMark/>
          </w:tcPr>
          <w:p w14:paraId="2A785FAE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hideMark/>
          </w:tcPr>
          <w:p w14:paraId="66FB71C5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14:paraId="372A156C" w14:textId="63180D4D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</w:tcPr>
          <w:p w14:paraId="0E967B6E" w14:textId="59B889BC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</w:tcPr>
          <w:p w14:paraId="32C816C9" w14:textId="774D1F3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748916B" w14:textId="58A8B4C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5FFA392" w14:textId="4773377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B32C885" w14:textId="5F41C26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6435DCD" w14:textId="3CC3A48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1723FE3" w14:textId="39E43889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709CD12" w14:textId="22B6F86B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E0CEAB4" w14:textId="182A60E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094D9F4" w14:textId="4B08DAC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97A21F5" w14:textId="667E615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D759650" w14:textId="04812719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3143A87" w14:textId="5CD88D0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A16211C" w14:textId="6ADB607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E0127BB" w14:textId="31A6B36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D5E14D0" w14:textId="2E122DEB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D514E46" w14:textId="4816B0B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</w:tr>
      <w:tr w:rsidR="00B270FE" w:rsidRPr="00127D67" w14:paraId="29DA7308" w14:textId="77777777" w:rsidTr="00B270FE">
        <w:trPr>
          <w:trHeight w:val="267"/>
        </w:trPr>
        <w:tc>
          <w:tcPr>
            <w:tcW w:w="406" w:type="pct"/>
            <w:vMerge w:val="restart"/>
            <w:shd w:val="clear" w:color="auto" w:fill="auto"/>
            <w:hideMark/>
          </w:tcPr>
          <w:p w14:paraId="707D8A47" w14:textId="4DA90DD6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VC</w:t>
            </w:r>
            <w:r w:rsidR="004D7717"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L)</w:t>
            </w:r>
          </w:p>
        </w:tc>
        <w:tc>
          <w:tcPr>
            <w:tcW w:w="203" w:type="pct"/>
            <w:shd w:val="clear" w:color="auto" w:fill="auto"/>
            <w:hideMark/>
          </w:tcPr>
          <w:p w14:paraId="1B2EAD59" w14:textId="187E386D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44" w:type="pct"/>
          </w:tcPr>
          <w:p w14:paraId="4CE595F5" w14:textId="257E562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89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</w:tcPr>
          <w:p w14:paraId="19E114CC" w14:textId="02C2F6E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3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</w:tcPr>
          <w:p w14:paraId="5919E850" w14:textId="4F052F1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6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8BCE401" w14:textId="2A2ED15D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80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183EECE" w14:textId="08133459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4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D6D12A7" w14:textId="2354BA0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54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C7164E3" w14:textId="7DF08AE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81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5383899" w14:textId="00FF4CD6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76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8E02125" w14:textId="13E6B86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84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96460EE" w14:textId="55DB234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3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AE77827" w14:textId="6A8C7CE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66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CF96D60" w14:textId="769334E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9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7E5C36F" w14:textId="229290F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9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4873EB5" w14:textId="017E1A63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9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37D873C" w14:textId="34F6B7B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7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1B9EEB3" w14:textId="5EDFCC7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0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5072411" w14:textId="56E2535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9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DFF6E40" w14:textId="5EF9185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3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B270FE" w:rsidRPr="00127D67" w14:paraId="0F5F5C76" w14:textId="77777777" w:rsidTr="00B270FE">
        <w:trPr>
          <w:trHeight w:val="180"/>
        </w:trPr>
        <w:tc>
          <w:tcPr>
            <w:tcW w:w="406" w:type="pct"/>
            <w:vMerge/>
            <w:vAlign w:val="center"/>
            <w:hideMark/>
          </w:tcPr>
          <w:p w14:paraId="36214A84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hideMark/>
          </w:tcPr>
          <w:p w14:paraId="36346CA4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14:paraId="63E82516" w14:textId="1EB6498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</w:tcPr>
          <w:p w14:paraId="4F5C93C0" w14:textId="78852DAB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</w:tcPr>
          <w:p w14:paraId="518CAA99" w14:textId="3B48A44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4389C62" w14:textId="76A0794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AD4160B" w14:textId="040014B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55E97EA" w14:textId="6846FD63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8F69F68" w14:textId="1F5A5EBD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84E49D9" w14:textId="08E3591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E73E758" w14:textId="3DA21E7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F7EE8D2" w14:textId="275A767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2B68F90" w14:textId="3EF73ED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0AE67E5" w14:textId="47C4AC9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DD49B32" w14:textId="2D2631A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052D9A7" w14:textId="77530AC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574CBAF" w14:textId="76339A5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CB6E79E" w14:textId="1306A67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FE07995" w14:textId="1396991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1A5132A" w14:textId="001F4BC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</w:tr>
      <w:tr w:rsidR="00B270FE" w:rsidRPr="00127D67" w14:paraId="424921F5" w14:textId="77777777" w:rsidTr="00B270FE">
        <w:trPr>
          <w:trHeight w:val="267"/>
        </w:trPr>
        <w:tc>
          <w:tcPr>
            <w:tcW w:w="406" w:type="pct"/>
            <w:vMerge w:val="restart"/>
            <w:shd w:val="clear" w:color="auto" w:fill="auto"/>
            <w:hideMark/>
          </w:tcPr>
          <w:p w14:paraId="586ACD8E" w14:textId="0D108D25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VC%pre</w:t>
            </w:r>
            <w:r w:rsidR="00701447"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icted</w:t>
            </w:r>
          </w:p>
        </w:tc>
        <w:tc>
          <w:tcPr>
            <w:tcW w:w="203" w:type="pct"/>
            <w:shd w:val="clear" w:color="auto" w:fill="auto"/>
            <w:hideMark/>
          </w:tcPr>
          <w:p w14:paraId="145CA900" w14:textId="79C520A5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44" w:type="pct"/>
          </w:tcPr>
          <w:p w14:paraId="4529BA89" w14:textId="0291F44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6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</w:tcPr>
          <w:p w14:paraId="7CE19736" w14:textId="38E272A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5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</w:tcPr>
          <w:p w14:paraId="7CC7EF58" w14:textId="6B745A1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9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1CC3014" w14:textId="27E311B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7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15D4941" w14:textId="4065A51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46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2D0223A" w14:textId="3BFCE89D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30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5BDB5DC" w14:textId="4568979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9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9F66189" w14:textId="1D1C042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52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C08A079" w14:textId="622DC2A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2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2011919" w14:textId="3B14E526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2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F2CB771" w14:textId="59C0FCDC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5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18617FB" w14:textId="3DF9986D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3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052DF49" w14:textId="204980B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76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64CCAF7" w14:textId="7FC7081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44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B13183C" w14:textId="1398606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66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695799B" w14:textId="23ABF4B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9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F6717E8" w14:textId="7589EED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5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10D0EFF" w14:textId="65BA4643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2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B270FE" w:rsidRPr="00127D67" w14:paraId="5193A832" w14:textId="77777777" w:rsidTr="00B270FE">
        <w:trPr>
          <w:trHeight w:val="180"/>
        </w:trPr>
        <w:tc>
          <w:tcPr>
            <w:tcW w:w="406" w:type="pct"/>
            <w:vMerge/>
            <w:vAlign w:val="center"/>
            <w:hideMark/>
          </w:tcPr>
          <w:p w14:paraId="3287E36B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hideMark/>
          </w:tcPr>
          <w:p w14:paraId="222C59B6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14:paraId="4A35D692" w14:textId="7AC0772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</w:tcPr>
          <w:p w14:paraId="574FE339" w14:textId="5522B72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</w:tcPr>
          <w:p w14:paraId="3B2A6BE8" w14:textId="63E130B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A7A6CCB" w14:textId="1BF997A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5AC5AC5" w14:textId="76FD90C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0232C28" w14:textId="760F523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061C64A" w14:textId="3859FF9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200AA7F" w14:textId="0B3B219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E99AB06" w14:textId="76945ED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842C1B8" w14:textId="082705BC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40EA70F" w14:textId="7D096FB9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12B9D8E" w14:textId="79B8BE4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147FF6A" w14:textId="524543A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21E7380" w14:textId="40D28AFB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541E836" w14:textId="420FD173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C766356" w14:textId="69243F5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4CDE708" w14:textId="1436F0E9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A25036F" w14:textId="0C9FBBD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</w:tr>
      <w:tr w:rsidR="00B270FE" w:rsidRPr="00127D67" w14:paraId="626FEEDF" w14:textId="77777777" w:rsidTr="00B270FE">
        <w:trPr>
          <w:trHeight w:val="267"/>
        </w:trPr>
        <w:tc>
          <w:tcPr>
            <w:tcW w:w="406" w:type="pct"/>
            <w:vMerge w:val="restart"/>
            <w:shd w:val="clear" w:color="auto" w:fill="auto"/>
            <w:hideMark/>
          </w:tcPr>
          <w:p w14:paraId="28A85A3C" w14:textId="65A2A336" w:rsidR="00050AB6" w:rsidRPr="00127D67" w:rsidRDefault="00050AB6" w:rsidP="00050A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lastRenderedPageBreak/>
              <w:t>TLC</w:t>
            </w:r>
            <w:r w:rsidR="004D7717"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(L)</w:t>
            </w:r>
          </w:p>
        </w:tc>
        <w:tc>
          <w:tcPr>
            <w:tcW w:w="203" w:type="pct"/>
            <w:shd w:val="clear" w:color="auto" w:fill="auto"/>
            <w:hideMark/>
          </w:tcPr>
          <w:p w14:paraId="5D9A81FE" w14:textId="13CC4628" w:rsidR="00050AB6" w:rsidRPr="00127D67" w:rsidRDefault="00050AB6" w:rsidP="00050A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44" w:type="pct"/>
          </w:tcPr>
          <w:p w14:paraId="4D320FD2" w14:textId="5174B89E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.872**</w:t>
            </w:r>
          </w:p>
        </w:tc>
        <w:tc>
          <w:tcPr>
            <w:tcW w:w="244" w:type="pct"/>
          </w:tcPr>
          <w:p w14:paraId="05400DD4" w14:textId="4C5193CA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501**</w:t>
            </w:r>
          </w:p>
        </w:tc>
        <w:tc>
          <w:tcPr>
            <w:tcW w:w="244" w:type="pct"/>
          </w:tcPr>
          <w:p w14:paraId="290A69D2" w14:textId="31C4F7B3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528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B79D115" w14:textId="2370FDB4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.749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B56C401" w14:textId="5D88385A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.620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AAA4F1A" w14:textId="2AA21751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.582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2A97222" w14:textId="7254A446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.790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98C6C74" w14:textId="0B93934F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.747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B295969" w14:textId="52125829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455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C57DE9F" w14:textId="68476344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475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2044C90" w14:textId="51D4C400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436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9F9D8C6" w14:textId="68625C2E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472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0FE0112" w14:textId="19967325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453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B7BBA8B" w14:textId="1CC3FD47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465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4B070BD" w14:textId="78061C1E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509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FE1E173" w14:textId="743DADBC" w:rsidR="00050AB6" w:rsidRPr="00127D67" w:rsidRDefault="00050AB6" w:rsidP="00050AB6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1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792A3A2" w14:textId="73364E87" w:rsidR="00050AB6" w:rsidRPr="00127D67" w:rsidRDefault="00050AB6" w:rsidP="00050AB6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1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F9C7A27" w14:textId="208C1905" w:rsidR="00050AB6" w:rsidRPr="00127D67" w:rsidRDefault="00050AB6" w:rsidP="00050AB6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15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B270FE" w:rsidRPr="00127D67" w14:paraId="1F86FDE8" w14:textId="77777777" w:rsidTr="00B270FE">
        <w:trPr>
          <w:trHeight w:val="180"/>
        </w:trPr>
        <w:tc>
          <w:tcPr>
            <w:tcW w:w="406" w:type="pct"/>
            <w:vMerge/>
            <w:vAlign w:val="center"/>
            <w:hideMark/>
          </w:tcPr>
          <w:p w14:paraId="18960DBF" w14:textId="77777777" w:rsidR="00050AB6" w:rsidRPr="00127D67" w:rsidRDefault="00050AB6" w:rsidP="00050A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hideMark/>
          </w:tcPr>
          <w:p w14:paraId="4F9A24D0" w14:textId="77777777" w:rsidR="00050AB6" w:rsidRPr="00127D67" w:rsidRDefault="00050AB6" w:rsidP="00050A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14:paraId="52E5FB92" w14:textId="2C537B0E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</w:tcPr>
          <w:p w14:paraId="2DB01AD4" w14:textId="58051F63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</w:tcPr>
          <w:p w14:paraId="4BD877E1" w14:textId="15647747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78323E4" w14:textId="2BF5BEB2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D04C3FC" w14:textId="05C98E61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ADF7270" w14:textId="4C5E8D62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9360EFF" w14:textId="005D2B27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9EA4473" w14:textId="564A860E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B50B442" w14:textId="6ACEF1B8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22048ED" w14:textId="6EBEE3DE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B9A9D2B" w14:textId="14E22AAC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58C31C5" w14:textId="619FCA95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E5E206B" w14:textId="0697B3BE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C0E7825" w14:textId="4C3645D2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2240407" w14:textId="7376FD0B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ABB3944" w14:textId="3ACF4D5F" w:rsidR="00050AB6" w:rsidRPr="00127D67" w:rsidRDefault="00050AB6" w:rsidP="00050AB6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B90AC70" w14:textId="21342B03" w:rsidR="00050AB6" w:rsidRPr="00127D67" w:rsidRDefault="00050AB6" w:rsidP="00050AB6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8342126" w14:textId="1094F712" w:rsidR="00050AB6" w:rsidRPr="00127D67" w:rsidRDefault="00050AB6" w:rsidP="00050AB6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</w:tr>
      <w:tr w:rsidR="00B270FE" w:rsidRPr="00127D67" w14:paraId="69296B5B" w14:textId="77777777" w:rsidTr="00B270FE">
        <w:trPr>
          <w:trHeight w:val="267"/>
        </w:trPr>
        <w:tc>
          <w:tcPr>
            <w:tcW w:w="406" w:type="pct"/>
            <w:vMerge w:val="restart"/>
            <w:shd w:val="clear" w:color="auto" w:fill="auto"/>
            <w:hideMark/>
          </w:tcPr>
          <w:p w14:paraId="18C76195" w14:textId="030FB7F3" w:rsidR="00050AB6" w:rsidRPr="00127D67" w:rsidRDefault="00050AB6" w:rsidP="00050A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TLC%pre</w:t>
            </w:r>
            <w:r w:rsidR="00701447"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icted</w:t>
            </w:r>
          </w:p>
        </w:tc>
        <w:tc>
          <w:tcPr>
            <w:tcW w:w="203" w:type="pct"/>
            <w:shd w:val="clear" w:color="auto" w:fill="auto"/>
            <w:hideMark/>
          </w:tcPr>
          <w:p w14:paraId="33F762BA" w14:textId="4E6E4637" w:rsidR="00050AB6" w:rsidRPr="00127D67" w:rsidRDefault="00050AB6" w:rsidP="00050A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44" w:type="pct"/>
          </w:tcPr>
          <w:p w14:paraId="4523A495" w14:textId="5CBCB1D4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.704**</w:t>
            </w:r>
          </w:p>
        </w:tc>
        <w:tc>
          <w:tcPr>
            <w:tcW w:w="244" w:type="pct"/>
          </w:tcPr>
          <w:p w14:paraId="61BDB9B2" w14:textId="4785A3E9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581**</w:t>
            </w:r>
          </w:p>
        </w:tc>
        <w:tc>
          <w:tcPr>
            <w:tcW w:w="244" w:type="pct"/>
          </w:tcPr>
          <w:p w14:paraId="0A053FB5" w14:textId="030BDC3F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616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4934BFE" w14:textId="043C9CD8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.693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1D7219F" w14:textId="2217FBBE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.499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5319C25" w14:textId="5757E5C9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.353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B3FE093" w14:textId="313445FD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.735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C975CE4" w14:textId="35434C91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.538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5D3697A" w14:textId="4C81564C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559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A822E35" w14:textId="46FB9A4F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538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F338CA2" w14:textId="7D553260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467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7A6F37A" w14:textId="1D0DB1D9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573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AD753E0" w14:textId="2CBB886E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471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1B9C04C" w14:textId="599B98B4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576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E12EA44" w14:textId="07BF9FE4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-.580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6B2178E" w14:textId="74E08925" w:rsidR="00050AB6" w:rsidRPr="00127D67" w:rsidRDefault="00050AB6" w:rsidP="00050AB6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0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93E8F29" w14:textId="6F739873" w:rsidR="00050AB6" w:rsidRPr="00127D67" w:rsidRDefault="00050AB6" w:rsidP="00050AB6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8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006D303" w14:textId="3296D9C2" w:rsidR="00050AB6" w:rsidRPr="00127D67" w:rsidRDefault="00050AB6" w:rsidP="00050AB6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1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B270FE" w:rsidRPr="00127D67" w14:paraId="15570113" w14:textId="77777777" w:rsidTr="00B270FE">
        <w:trPr>
          <w:trHeight w:val="180"/>
        </w:trPr>
        <w:tc>
          <w:tcPr>
            <w:tcW w:w="406" w:type="pct"/>
            <w:vMerge/>
            <w:vAlign w:val="center"/>
            <w:hideMark/>
          </w:tcPr>
          <w:p w14:paraId="518CF48C" w14:textId="77777777" w:rsidR="00050AB6" w:rsidRPr="00127D67" w:rsidRDefault="00050AB6" w:rsidP="00050A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hideMark/>
          </w:tcPr>
          <w:p w14:paraId="278E80DE" w14:textId="77777777" w:rsidR="00050AB6" w:rsidRPr="00127D67" w:rsidRDefault="00050AB6" w:rsidP="00050AB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14:paraId="23B46468" w14:textId="1C7FFAD1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</w:tcPr>
          <w:p w14:paraId="2EFBFDBE" w14:textId="6560F687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</w:tcPr>
          <w:p w14:paraId="239183CD" w14:textId="1A0C4134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0F28E9B" w14:textId="7E2F9089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4558E81" w14:textId="122BF088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1489533" w14:textId="278C303B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890910E" w14:textId="035C3329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D19A385" w14:textId="0186F4BC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BA31291" w14:textId="6D42540F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A0BF1DC" w14:textId="1E6B532D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74A4CB5" w14:textId="633F5DC6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86D6FAE" w14:textId="647B226E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9623B55" w14:textId="7CB4608F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88AEC8B" w14:textId="48D50F91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4A160F8" w14:textId="4357D7E5" w:rsidR="00050AB6" w:rsidRPr="00127D67" w:rsidRDefault="00050AB6" w:rsidP="00050AB6">
            <w:pPr>
              <w:widowControl/>
              <w:jc w:val="right"/>
              <w:rPr>
                <w:rFonts w:ascii="Arial" w:eastAsia="MingLiU" w:hAnsi="Arial" w:cs="Arial"/>
                <w:color w:val="000000"/>
                <w:sz w:val="16"/>
                <w:szCs w:val="16"/>
              </w:rPr>
            </w:pPr>
            <w:r w:rsidRPr="00127D67">
              <w:rPr>
                <w:rFonts w:ascii="Arial" w:eastAsia="MingLiU" w:hAnsi="Arial" w:cs="Arial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E11E714" w14:textId="320C6552" w:rsidR="00050AB6" w:rsidRPr="00127D67" w:rsidRDefault="00050AB6" w:rsidP="00050AB6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FDAD411" w14:textId="773E8A47" w:rsidR="00050AB6" w:rsidRPr="00127D67" w:rsidRDefault="00050AB6" w:rsidP="00050AB6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90655EF" w14:textId="32D2E92E" w:rsidR="00050AB6" w:rsidRPr="00127D67" w:rsidRDefault="00050AB6" w:rsidP="00050AB6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4</w:t>
            </w:r>
          </w:p>
        </w:tc>
      </w:tr>
      <w:tr w:rsidR="00B270FE" w:rsidRPr="00127D67" w14:paraId="0CA05319" w14:textId="77777777" w:rsidTr="00B270FE">
        <w:trPr>
          <w:trHeight w:val="267"/>
        </w:trPr>
        <w:tc>
          <w:tcPr>
            <w:tcW w:w="406" w:type="pct"/>
            <w:vMerge w:val="restart"/>
            <w:shd w:val="clear" w:color="auto" w:fill="auto"/>
            <w:hideMark/>
          </w:tcPr>
          <w:p w14:paraId="0E3B0C30" w14:textId="715811CA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LCO(ml/min/</w:t>
            </w:r>
          </w:p>
          <w:p w14:paraId="45D0FFC8" w14:textId="6AB3C936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mmHg)</w:t>
            </w:r>
          </w:p>
        </w:tc>
        <w:tc>
          <w:tcPr>
            <w:tcW w:w="203" w:type="pct"/>
            <w:shd w:val="clear" w:color="auto" w:fill="auto"/>
            <w:hideMark/>
          </w:tcPr>
          <w:p w14:paraId="7DF1793D" w14:textId="4AF0018E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44" w:type="pct"/>
          </w:tcPr>
          <w:p w14:paraId="7D6F9331" w14:textId="54118A8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69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</w:tcPr>
          <w:p w14:paraId="4787526E" w14:textId="5E16C45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8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</w:tcPr>
          <w:p w14:paraId="079E6A1D" w14:textId="36525C0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5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3C51458" w14:textId="7ACA7A5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72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AAA3F20" w14:textId="4F16AA4C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54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0446938" w14:textId="355EDAED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9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B8564D5" w14:textId="3C32B06C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73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77A10E8" w14:textId="4412BB0C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51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0E7395E" w14:textId="6921C7F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8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190C7FA" w14:textId="310BF586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4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A54B356" w14:textId="798A602D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31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E70CB45" w14:textId="15B6DC9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1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8331EE3" w14:textId="6D2B209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34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C34B803" w14:textId="075DCF8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2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D844B38" w14:textId="5C40884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2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7466E33" w14:textId="7DE9000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39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3FE5F9D" w14:textId="4666D90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55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0A6CFA5" w14:textId="76111C99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3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B270FE" w:rsidRPr="00127D67" w14:paraId="0E3E9932" w14:textId="77777777" w:rsidTr="00B270FE">
        <w:trPr>
          <w:trHeight w:val="180"/>
        </w:trPr>
        <w:tc>
          <w:tcPr>
            <w:tcW w:w="406" w:type="pct"/>
            <w:vMerge/>
            <w:vAlign w:val="center"/>
            <w:hideMark/>
          </w:tcPr>
          <w:p w14:paraId="69E74F21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hideMark/>
          </w:tcPr>
          <w:p w14:paraId="69D3832C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14:paraId="7F072217" w14:textId="043394C6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</w:tcPr>
          <w:p w14:paraId="0CBF5E38" w14:textId="0E3ED6E6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</w:tcPr>
          <w:p w14:paraId="7B345715" w14:textId="3A92F64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25C152F" w14:textId="2420B6F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1A5A2FC" w14:textId="36988279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A6A8193" w14:textId="7F4A689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2F9D10C" w14:textId="48E0E06B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4D5A1BD" w14:textId="1C7B2DC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2AA841D" w14:textId="32D54F5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29B05B5" w14:textId="76EFC9CC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036BAF0" w14:textId="4FFE03E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EAE35EB" w14:textId="47F6D11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C576313" w14:textId="0A2FD65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F808495" w14:textId="3EC594A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06AEFD7" w14:textId="2FC64481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17FEF49" w14:textId="5A8650D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40B97BE" w14:textId="0ABFC6AB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BC90DCC" w14:textId="68111D0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</w:tr>
      <w:tr w:rsidR="00B270FE" w:rsidRPr="00127D67" w14:paraId="003B110C" w14:textId="77777777" w:rsidTr="00B270FE">
        <w:trPr>
          <w:trHeight w:val="267"/>
        </w:trPr>
        <w:tc>
          <w:tcPr>
            <w:tcW w:w="406" w:type="pct"/>
            <w:vMerge w:val="restart"/>
            <w:shd w:val="clear" w:color="auto" w:fill="auto"/>
            <w:hideMark/>
          </w:tcPr>
          <w:p w14:paraId="1287DAA6" w14:textId="29AD93E6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Dl</w:t>
            </w:r>
            <w:r w:rsidR="008E58C9"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CO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%</w:t>
            </w:r>
            <w:r w:rsidR="00701447"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predicted</w:t>
            </w:r>
          </w:p>
        </w:tc>
        <w:tc>
          <w:tcPr>
            <w:tcW w:w="203" w:type="pct"/>
            <w:shd w:val="clear" w:color="auto" w:fill="auto"/>
            <w:hideMark/>
          </w:tcPr>
          <w:p w14:paraId="00DBD0B9" w14:textId="5048CE3B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244" w:type="pct"/>
          </w:tcPr>
          <w:p w14:paraId="3F903D90" w14:textId="7DC82A5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39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</w:tcPr>
          <w:p w14:paraId="00DDA7D8" w14:textId="59743A0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371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</w:tcPr>
          <w:p w14:paraId="1C0FBD68" w14:textId="4F8DD9B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2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BE30873" w14:textId="0D1CC326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45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FC7E2F2" w14:textId="323911D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368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25A219C" w14:textId="6E9EEB79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058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6C84F00" w14:textId="17DC11D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534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D8B95C2" w14:textId="0101962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.219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EFCF663" w14:textId="76D303E4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1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98515AC" w14:textId="4AB82E4F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30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19D3BED" w14:textId="16D0CB0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176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810E823" w14:textId="736252D6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52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BA65610" w14:textId="07798899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10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7408B5D" w14:textId="528EE10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4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22F49D3" w14:textId="409731F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357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B2FF1BB" w14:textId="294BF5A5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3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95950BF" w14:textId="5239A71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496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27BA9F9" w14:textId="25EDDA7E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-.273</w:t>
            </w: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  <w:vertAlign w:val="superscript"/>
              </w:rPr>
              <w:t>**</w:t>
            </w:r>
          </w:p>
        </w:tc>
      </w:tr>
      <w:tr w:rsidR="00B270FE" w:rsidRPr="00127D67" w14:paraId="789FA73D" w14:textId="77777777" w:rsidTr="00B270FE">
        <w:trPr>
          <w:trHeight w:val="189"/>
        </w:trPr>
        <w:tc>
          <w:tcPr>
            <w:tcW w:w="406" w:type="pct"/>
            <w:vMerge/>
            <w:vAlign w:val="center"/>
            <w:hideMark/>
          </w:tcPr>
          <w:p w14:paraId="4135E85B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03" w:type="pct"/>
            <w:shd w:val="clear" w:color="auto" w:fill="auto"/>
            <w:hideMark/>
          </w:tcPr>
          <w:p w14:paraId="4C1FD096" w14:textId="77777777" w:rsidR="00DA7BBD" w:rsidRPr="00127D67" w:rsidRDefault="00DA7BBD" w:rsidP="00DA7BBD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244" w:type="pct"/>
          </w:tcPr>
          <w:p w14:paraId="78E43F59" w14:textId="32BAD63C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</w:tcPr>
          <w:p w14:paraId="14F97225" w14:textId="1D3B909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</w:tcPr>
          <w:p w14:paraId="51AA390D" w14:textId="7A9915A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B91E90C" w14:textId="63517A2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27A67A68" w14:textId="387D717B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8B2A3CD" w14:textId="5C55D2AD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842B5E8" w14:textId="42E7A34A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249553A" w14:textId="2AE6FC6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2578B02" w14:textId="619B4228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737C85CB" w14:textId="40CEF3B7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0B25B430" w14:textId="6A41E8A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07E4E29" w14:textId="2CB52E9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488941A0" w14:textId="4D5A3C83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54A782F2" w14:textId="6992B320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3957665D" w14:textId="53296B8D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68FEDF90" w14:textId="363EA8B6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4D39917" w14:textId="1AD2DF2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44" w:type="pct"/>
            <w:shd w:val="clear" w:color="auto" w:fill="auto"/>
            <w:noWrap/>
            <w:hideMark/>
          </w:tcPr>
          <w:p w14:paraId="14A4D1E9" w14:textId="34722742" w:rsidR="00DA7BBD" w:rsidRPr="00127D67" w:rsidRDefault="00DA7BBD" w:rsidP="00DA7BBD">
            <w:pPr>
              <w:widowControl/>
              <w:jc w:val="right"/>
              <w:rPr>
                <w:rFonts w:ascii="Arial" w:eastAsia="DengXian" w:hAnsi="Arial" w:cs="Arial"/>
                <w:color w:val="000000"/>
                <w:kern w:val="0"/>
                <w:sz w:val="16"/>
                <w:szCs w:val="16"/>
              </w:rPr>
            </w:pPr>
            <w:r w:rsidRPr="00127D67">
              <w:rPr>
                <w:rFonts w:ascii="Arial" w:eastAsia="MingLiU" w:hAnsi="Arial" w:cs="Arial"/>
                <w:color w:val="000000"/>
                <w:sz w:val="16"/>
                <w:szCs w:val="16"/>
              </w:rPr>
              <w:t>112</w:t>
            </w:r>
          </w:p>
        </w:tc>
      </w:tr>
    </w:tbl>
    <w:bookmarkEnd w:id="3"/>
    <w:p w14:paraId="5F2B6CE6" w14:textId="0234E2F9" w:rsidR="00B71E18" w:rsidRPr="00127D67" w:rsidRDefault="00784128" w:rsidP="0059287B">
      <w:pPr>
        <w:rPr>
          <w:rFonts w:ascii="Arial" w:hAnsi="Arial" w:cs="Arial"/>
          <w:sz w:val="18"/>
          <w:szCs w:val="18"/>
        </w:rPr>
      </w:pPr>
      <w:r>
        <w:rPr>
          <w:rFonts w:ascii="Calibri" w:hAnsi="Calibri" w:cs="Times New Roman" w:hint="eastAsia"/>
          <w:szCs w:val="21"/>
        </w:rPr>
        <w:t>a</w:t>
      </w:r>
      <w:r w:rsidRPr="00127D67">
        <w:rPr>
          <w:rFonts w:ascii="Calibri" w:hAnsi="Calibri" w:cs="Times New Roman"/>
          <w:szCs w:val="21"/>
        </w:rPr>
        <w:t xml:space="preserve"> According to the Borg dyspnea score. </w:t>
      </w:r>
      <w:r>
        <w:rPr>
          <w:rFonts w:ascii="Calibri" w:hAnsi="Calibri" w:cs="Times New Roman"/>
          <w:szCs w:val="21"/>
        </w:rPr>
        <w:t>b</w:t>
      </w:r>
      <w:r w:rsidRPr="00127D67">
        <w:rPr>
          <w:rFonts w:ascii="Calibri" w:hAnsi="Calibri" w:cs="Times New Roman"/>
          <w:szCs w:val="21"/>
        </w:rPr>
        <w:t xml:space="preserve"> According to the Leicester </w:t>
      </w:r>
      <w:r>
        <w:rPr>
          <w:rFonts w:ascii="Calibri" w:hAnsi="Calibri" w:cs="Times New Roman"/>
          <w:szCs w:val="21"/>
        </w:rPr>
        <w:t>c</w:t>
      </w:r>
      <w:r w:rsidRPr="00127D67">
        <w:rPr>
          <w:rFonts w:ascii="Calibri" w:hAnsi="Calibri" w:cs="Times New Roman"/>
          <w:szCs w:val="21"/>
        </w:rPr>
        <w:t xml:space="preserve">ough </w:t>
      </w:r>
      <w:r>
        <w:rPr>
          <w:rFonts w:ascii="Calibri" w:hAnsi="Calibri" w:cs="Times New Roman"/>
          <w:szCs w:val="21"/>
        </w:rPr>
        <w:t>q</w:t>
      </w:r>
      <w:r w:rsidRPr="00127D67">
        <w:rPr>
          <w:rFonts w:ascii="Calibri" w:hAnsi="Calibri" w:cs="Times New Roman"/>
          <w:szCs w:val="21"/>
        </w:rPr>
        <w:t>uestionnaire (LCQ).</w:t>
      </w:r>
      <w:r w:rsidR="002A6271">
        <w:rPr>
          <w:rFonts w:ascii="Calibri" w:hAnsi="Calibri" w:cs="Times New Roman"/>
          <w:szCs w:val="21"/>
        </w:rPr>
        <w:t xml:space="preserve"> </w:t>
      </w:r>
      <w:r w:rsidR="00B47D17" w:rsidRPr="00127D67">
        <w:rPr>
          <w:rFonts w:ascii="Arial" w:hAnsi="Arial" w:cs="Arial"/>
          <w:sz w:val="18"/>
          <w:szCs w:val="18"/>
        </w:rPr>
        <w:t>**p&lt;0.01, *P&lt;0.05</w:t>
      </w:r>
      <w:r w:rsidR="00742F9E" w:rsidRPr="00127D67">
        <w:rPr>
          <w:rFonts w:ascii="Arial" w:hAnsi="Arial" w:cs="Arial"/>
          <w:sz w:val="18"/>
          <w:szCs w:val="18"/>
        </w:rPr>
        <w:t xml:space="preserve"> </w:t>
      </w:r>
    </w:p>
    <w:p w14:paraId="1A9C340B" w14:textId="20C11F5B" w:rsidR="004944D0" w:rsidRPr="00127D67" w:rsidRDefault="00B71E18" w:rsidP="003B1D95">
      <w:pPr>
        <w:jc w:val="left"/>
        <w:rPr>
          <w:rFonts w:ascii="Arial" w:hAnsi="Arial" w:cs="Arial"/>
          <w:sz w:val="18"/>
          <w:szCs w:val="18"/>
        </w:rPr>
      </w:pPr>
      <w:r w:rsidRPr="00127D67">
        <w:rPr>
          <w:rFonts w:ascii="Arial" w:hAnsi="Arial" w:cs="Arial"/>
          <w:sz w:val="18"/>
          <w:szCs w:val="18"/>
        </w:rPr>
        <w:t>For abbreviations see Table 1 and 2.</w:t>
      </w:r>
      <w:r w:rsidR="00784128" w:rsidRPr="00784128">
        <w:rPr>
          <w:rFonts w:ascii="Calibri" w:hAnsi="Calibri" w:cs="Times New Roman"/>
          <w:szCs w:val="21"/>
        </w:rPr>
        <w:t xml:space="preserve"> </w:t>
      </w:r>
      <w:r w:rsidR="004944D0" w:rsidRPr="00127D67">
        <w:rPr>
          <w:rFonts w:ascii="Arial" w:hAnsi="Arial" w:cs="Arial"/>
          <w:sz w:val="24"/>
          <w:szCs w:val="24"/>
        </w:rPr>
        <w:t xml:space="preserve">TABLE S5. Receiver operating characteristic curve to demonstrate optimal cutoff value of DECT parameters to detect presence of extensive disease of CTD-ILD. </w:t>
      </w:r>
    </w:p>
    <w:tbl>
      <w:tblPr>
        <w:tblStyle w:val="TableGrid"/>
        <w:tblW w:w="10060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2159"/>
        <w:gridCol w:w="1111"/>
        <w:gridCol w:w="1031"/>
        <w:gridCol w:w="1462"/>
        <w:gridCol w:w="1325"/>
        <w:gridCol w:w="961"/>
      </w:tblGrid>
      <w:tr w:rsidR="004944D0" w:rsidRPr="00127D67" w14:paraId="350B6552" w14:textId="77777777" w:rsidTr="00A1291D">
        <w:trPr>
          <w:trHeight w:val="325"/>
          <w:jc w:val="center"/>
        </w:trPr>
        <w:tc>
          <w:tcPr>
            <w:tcW w:w="20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854530" w14:textId="77777777" w:rsidR="004944D0" w:rsidRPr="00127D67" w:rsidRDefault="004944D0" w:rsidP="003C2E4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27D67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BC2F50" w14:textId="77777777" w:rsidR="004944D0" w:rsidRPr="00127D67" w:rsidRDefault="004944D0" w:rsidP="003C2E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7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C (95%CI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6FC0B2" w14:textId="77777777" w:rsidR="004944D0" w:rsidRPr="00127D67" w:rsidRDefault="004944D0" w:rsidP="003C2E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7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401BB8" w14:textId="77777777" w:rsidR="004944D0" w:rsidRPr="00127D67" w:rsidRDefault="004944D0" w:rsidP="003C2E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7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743E62" w14:textId="77777777" w:rsidR="004944D0" w:rsidRPr="00127D67" w:rsidRDefault="004944D0" w:rsidP="003C2E4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7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ouden Index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89F598" w14:textId="77777777" w:rsidR="004944D0" w:rsidRPr="00127D67" w:rsidRDefault="004944D0" w:rsidP="003C2E43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27D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toff Value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9F8057" w14:textId="77777777" w:rsidR="004944D0" w:rsidRPr="00127D67" w:rsidRDefault="004944D0" w:rsidP="003C2E43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 value</w:t>
            </w:r>
          </w:p>
        </w:tc>
      </w:tr>
      <w:tr w:rsidR="00520636" w:rsidRPr="00127D67" w14:paraId="298B9C27" w14:textId="77777777" w:rsidTr="00BF5B71">
        <w:trPr>
          <w:trHeight w:val="325"/>
          <w:jc w:val="center"/>
        </w:trPr>
        <w:tc>
          <w:tcPr>
            <w:tcW w:w="2011" w:type="dxa"/>
            <w:tcBorders>
              <w:top w:val="single" w:sz="4" w:space="0" w:color="auto"/>
            </w:tcBorders>
            <w:vAlign w:val="center"/>
            <w:hideMark/>
          </w:tcPr>
          <w:p w14:paraId="113ABADB" w14:textId="77777777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Z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ff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hideMark/>
          </w:tcPr>
          <w:p w14:paraId="151F22A7" w14:textId="0EFB7476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889 (0.835-0.943)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hideMark/>
          </w:tcPr>
          <w:p w14:paraId="668111E5" w14:textId="11BBAC03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7.2%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bottom"/>
            <w:hideMark/>
          </w:tcPr>
          <w:p w14:paraId="009864FF" w14:textId="3150A16F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6.4%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bottom"/>
            <w:hideMark/>
          </w:tcPr>
          <w:p w14:paraId="71674634" w14:textId="32D29823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636 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hideMark/>
          </w:tcPr>
          <w:p w14:paraId="21FD223E" w14:textId="38D55190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510 </w:t>
            </w:r>
          </w:p>
        </w:tc>
        <w:tc>
          <w:tcPr>
            <w:tcW w:w="961" w:type="dxa"/>
            <w:tcBorders>
              <w:top w:val="single" w:sz="4" w:space="0" w:color="auto"/>
            </w:tcBorders>
            <w:hideMark/>
          </w:tcPr>
          <w:p w14:paraId="07177261" w14:textId="08212038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0BDC7E52" w14:textId="77777777" w:rsidTr="00BF5B71">
        <w:trPr>
          <w:trHeight w:val="325"/>
          <w:jc w:val="center"/>
        </w:trPr>
        <w:tc>
          <w:tcPr>
            <w:tcW w:w="2011" w:type="dxa"/>
            <w:vAlign w:val="center"/>
            <w:hideMark/>
          </w:tcPr>
          <w:p w14:paraId="6BF23E63" w14:textId="7497DBCA" w:rsidR="00520636" w:rsidRPr="00127D67" w:rsidRDefault="00520636" w:rsidP="0052063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L</w:t>
            </w:r>
          </w:p>
        </w:tc>
        <w:tc>
          <w:tcPr>
            <w:tcW w:w="2159" w:type="dxa"/>
            <w:hideMark/>
          </w:tcPr>
          <w:p w14:paraId="47503AF9" w14:textId="5F7F7638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878 (0.821-0.936)</w:t>
            </w:r>
          </w:p>
        </w:tc>
        <w:tc>
          <w:tcPr>
            <w:tcW w:w="1111" w:type="dxa"/>
            <w:hideMark/>
          </w:tcPr>
          <w:p w14:paraId="6BF34895" w14:textId="6AB09F6D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97.4%</w:t>
            </w:r>
          </w:p>
        </w:tc>
        <w:tc>
          <w:tcPr>
            <w:tcW w:w="1031" w:type="dxa"/>
            <w:vAlign w:val="bottom"/>
            <w:hideMark/>
          </w:tcPr>
          <w:p w14:paraId="6F346C12" w14:textId="197E8DC9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65.2%</w:t>
            </w:r>
          </w:p>
        </w:tc>
        <w:tc>
          <w:tcPr>
            <w:tcW w:w="1462" w:type="dxa"/>
            <w:vAlign w:val="bottom"/>
            <w:hideMark/>
          </w:tcPr>
          <w:p w14:paraId="4922D6C4" w14:textId="7E15AD5A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626 </w:t>
            </w:r>
          </w:p>
        </w:tc>
        <w:tc>
          <w:tcPr>
            <w:tcW w:w="1325" w:type="dxa"/>
            <w:hideMark/>
          </w:tcPr>
          <w:p w14:paraId="5895EA27" w14:textId="1E0FBA65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775 </w:t>
            </w:r>
          </w:p>
        </w:tc>
        <w:tc>
          <w:tcPr>
            <w:tcW w:w="961" w:type="dxa"/>
            <w:hideMark/>
          </w:tcPr>
          <w:p w14:paraId="0A44C8EA" w14:textId="483B37F9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40AD424B" w14:textId="77777777" w:rsidTr="00BF5B71">
        <w:trPr>
          <w:trHeight w:val="325"/>
          <w:jc w:val="center"/>
        </w:trPr>
        <w:tc>
          <w:tcPr>
            <w:tcW w:w="2011" w:type="dxa"/>
            <w:vAlign w:val="center"/>
            <w:hideMark/>
          </w:tcPr>
          <w:p w14:paraId="24E6C3F1" w14:textId="5F08EDCE" w:rsidR="00520636" w:rsidRPr="00127D67" w:rsidRDefault="00520636" w:rsidP="0052063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M</w:t>
            </w:r>
          </w:p>
        </w:tc>
        <w:tc>
          <w:tcPr>
            <w:tcW w:w="2159" w:type="dxa"/>
            <w:hideMark/>
          </w:tcPr>
          <w:p w14:paraId="43F7B836" w14:textId="184A2F18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864 (0.792-0.935)</w:t>
            </w:r>
          </w:p>
        </w:tc>
        <w:tc>
          <w:tcPr>
            <w:tcW w:w="1111" w:type="dxa"/>
            <w:hideMark/>
          </w:tcPr>
          <w:p w14:paraId="1162CA49" w14:textId="7458F148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1.8%</w:t>
            </w:r>
          </w:p>
        </w:tc>
        <w:tc>
          <w:tcPr>
            <w:tcW w:w="1031" w:type="dxa"/>
            <w:vAlign w:val="bottom"/>
            <w:hideMark/>
          </w:tcPr>
          <w:p w14:paraId="15F6FDC2" w14:textId="4D521808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91.0%</w:t>
            </w:r>
          </w:p>
        </w:tc>
        <w:tc>
          <w:tcPr>
            <w:tcW w:w="1462" w:type="dxa"/>
            <w:vAlign w:val="bottom"/>
            <w:hideMark/>
          </w:tcPr>
          <w:p w14:paraId="3F71A789" w14:textId="41AB1D5B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628 </w:t>
            </w:r>
          </w:p>
        </w:tc>
        <w:tc>
          <w:tcPr>
            <w:tcW w:w="1325" w:type="dxa"/>
            <w:hideMark/>
          </w:tcPr>
          <w:p w14:paraId="0635051F" w14:textId="143738EF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537 </w:t>
            </w:r>
          </w:p>
        </w:tc>
        <w:tc>
          <w:tcPr>
            <w:tcW w:w="961" w:type="dxa"/>
            <w:hideMark/>
          </w:tcPr>
          <w:p w14:paraId="3B121B47" w14:textId="6464B4C4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047CC527" w14:textId="77777777" w:rsidTr="00BF5B71">
        <w:trPr>
          <w:trHeight w:val="325"/>
          <w:jc w:val="center"/>
        </w:trPr>
        <w:tc>
          <w:tcPr>
            <w:tcW w:w="2011" w:type="dxa"/>
            <w:vAlign w:val="center"/>
          </w:tcPr>
          <w:p w14:paraId="51D5065F" w14:textId="528BFA2A" w:rsidR="00520636" w:rsidRPr="00127D67" w:rsidRDefault="00520636" w:rsidP="0052063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U</w:t>
            </w:r>
          </w:p>
        </w:tc>
        <w:tc>
          <w:tcPr>
            <w:tcW w:w="2159" w:type="dxa"/>
          </w:tcPr>
          <w:p w14:paraId="74623D28" w14:textId="5B148DE8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823 (0.743-0.903)</w:t>
            </w:r>
          </w:p>
        </w:tc>
        <w:tc>
          <w:tcPr>
            <w:tcW w:w="1111" w:type="dxa"/>
          </w:tcPr>
          <w:p w14:paraId="77D10EC8" w14:textId="69077994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9.5%</w:t>
            </w:r>
          </w:p>
        </w:tc>
        <w:tc>
          <w:tcPr>
            <w:tcW w:w="1031" w:type="dxa"/>
            <w:vAlign w:val="bottom"/>
          </w:tcPr>
          <w:p w14:paraId="2A30F430" w14:textId="6EB29A1B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0.9%</w:t>
            </w:r>
          </w:p>
        </w:tc>
        <w:tc>
          <w:tcPr>
            <w:tcW w:w="1462" w:type="dxa"/>
            <w:vAlign w:val="bottom"/>
          </w:tcPr>
          <w:p w14:paraId="33148DB6" w14:textId="1F33A178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604 </w:t>
            </w:r>
          </w:p>
        </w:tc>
        <w:tc>
          <w:tcPr>
            <w:tcW w:w="1325" w:type="dxa"/>
          </w:tcPr>
          <w:p w14:paraId="368D4267" w14:textId="197C593C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091 </w:t>
            </w:r>
          </w:p>
        </w:tc>
        <w:tc>
          <w:tcPr>
            <w:tcW w:w="961" w:type="dxa"/>
          </w:tcPr>
          <w:p w14:paraId="6439479A" w14:textId="35ED3F60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4525AF8D" w14:textId="77777777" w:rsidTr="00BF5B71">
        <w:trPr>
          <w:trHeight w:val="325"/>
          <w:jc w:val="center"/>
        </w:trPr>
        <w:tc>
          <w:tcPr>
            <w:tcW w:w="2011" w:type="dxa"/>
            <w:vAlign w:val="center"/>
            <w:hideMark/>
          </w:tcPr>
          <w:p w14:paraId="41A4135A" w14:textId="1E0F786F" w:rsidR="00520636" w:rsidRPr="00127D67" w:rsidRDefault="00520636" w:rsidP="0052063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LL</w:t>
            </w:r>
          </w:p>
        </w:tc>
        <w:tc>
          <w:tcPr>
            <w:tcW w:w="2159" w:type="dxa"/>
            <w:hideMark/>
          </w:tcPr>
          <w:p w14:paraId="4E8747A6" w14:textId="46C412AA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872 (0.811-0.932)</w:t>
            </w:r>
          </w:p>
        </w:tc>
        <w:tc>
          <w:tcPr>
            <w:tcW w:w="1111" w:type="dxa"/>
            <w:hideMark/>
          </w:tcPr>
          <w:p w14:paraId="36D490FC" w14:textId="420B03E4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4.6%</w:t>
            </w:r>
          </w:p>
        </w:tc>
        <w:tc>
          <w:tcPr>
            <w:tcW w:w="1031" w:type="dxa"/>
            <w:vAlign w:val="bottom"/>
            <w:hideMark/>
          </w:tcPr>
          <w:p w14:paraId="13CAD9AF" w14:textId="2B98C45C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8.7%</w:t>
            </w:r>
          </w:p>
        </w:tc>
        <w:tc>
          <w:tcPr>
            <w:tcW w:w="1462" w:type="dxa"/>
            <w:vAlign w:val="bottom"/>
            <w:hideMark/>
          </w:tcPr>
          <w:p w14:paraId="680DC2A6" w14:textId="24E7362E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633 </w:t>
            </w:r>
          </w:p>
        </w:tc>
        <w:tc>
          <w:tcPr>
            <w:tcW w:w="1325" w:type="dxa"/>
            <w:hideMark/>
          </w:tcPr>
          <w:p w14:paraId="72F13D5B" w14:textId="65051587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174 </w:t>
            </w:r>
          </w:p>
        </w:tc>
        <w:tc>
          <w:tcPr>
            <w:tcW w:w="961" w:type="dxa"/>
            <w:hideMark/>
          </w:tcPr>
          <w:p w14:paraId="2BCBD135" w14:textId="7E4006D7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4D117691" w14:textId="77777777" w:rsidTr="00BF5B71">
        <w:trPr>
          <w:trHeight w:val="325"/>
          <w:jc w:val="center"/>
        </w:trPr>
        <w:tc>
          <w:tcPr>
            <w:tcW w:w="2011" w:type="dxa"/>
            <w:vAlign w:val="center"/>
          </w:tcPr>
          <w:p w14:paraId="51CC9122" w14:textId="1F05014C" w:rsidR="00520636" w:rsidRPr="00127D67" w:rsidRDefault="00520636" w:rsidP="0052063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LU</w:t>
            </w:r>
          </w:p>
        </w:tc>
        <w:tc>
          <w:tcPr>
            <w:tcW w:w="2159" w:type="dxa"/>
          </w:tcPr>
          <w:p w14:paraId="2FE8A82F" w14:textId="14725555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809 (0.720-0.898)</w:t>
            </w:r>
          </w:p>
        </w:tc>
        <w:tc>
          <w:tcPr>
            <w:tcW w:w="1111" w:type="dxa"/>
          </w:tcPr>
          <w:p w14:paraId="0B88DCF5" w14:textId="5534470B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9.5%</w:t>
            </w:r>
          </w:p>
        </w:tc>
        <w:tc>
          <w:tcPr>
            <w:tcW w:w="1031" w:type="dxa"/>
            <w:vAlign w:val="bottom"/>
          </w:tcPr>
          <w:p w14:paraId="1C915A3B" w14:textId="0C5A7595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6.4%</w:t>
            </w:r>
          </w:p>
        </w:tc>
        <w:tc>
          <w:tcPr>
            <w:tcW w:w="1462" w:type="dxa"/>
            <w:vAlign w:val="bottom"/>
          </w:tcPr>
          <w:p w14:paraId="0F3F37E4" w14:textId="72B2B86E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559 </w:t>
            </w:r>
          </w:p>
        </w:tc>
        <w:tc>
          <w:tcPr>
            <w:tcW w:w="1325" w:type="dxa"/>
          </w:tcPr>
          <w:p w14:paraId="074FF0FC" w14:textId="1C55E904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.156 </w:t>
            </w:r>
          </w:p>
        </w:tc>
        <w:tc>
          <w:tcPr>
            <w:tcW w:w="961" w:type="dxa"/>
          </w:tcPr>
          <w:p w14:paraId="20DCAE25" w14:textId="0DE50955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535A53EB" w14:textId="77777777" w:rsidTr="00D44BFC">
        <w:trPr>
          <w:trHeight w:val="325"/>
          <w:jc w:val="center"/>
        </w:trPr>
        <w:tc>
          <w:tcPr>
            <w:tcW w:w="2011" w:type="dxa"/>
            <w:vAlign w:val="center"/>
          </w:tcPr>
          <w:p w14:paraId="31FE6A33" w14:textId="49C528B8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MCTN (HU)</w:t>
            </w:r>
          </w:p>
        </w:tc>
        <w:tc>
          <w:tcPr>
            <w:tcW w:w="2159" w:type="dxa"/>
          </w:tcPr>
          <w:p w14:paraId="083CF1FC" w14:textId="1BB2021F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901 (0.850-0.952)</w:t>
            </w:r>
          </w:p>
        </w:tc>
        <w:tc>
          <w:tcPr>
            <w:tcW w:w="1111" w:type="dxa"/>
          </w:tcPr>
          <w:p w14:paraId="251C00A7" w14:textId="38005840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2.1%</w:t>
            </w:r>
          </w:p>
        </w:tc>
        <w:tc>
          <w:tcPr>
            <w:tcW w:w="1031" w:type="dxa"/>
            <w:vAlign w:val="bottom"/>
          </w:tcPr>
          <w:p w14:paraId="3E51D1AC" w14:textId="280C6B19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5.4%</w:t>
            </w:r>
          </w:p>
        </w:tc>
        <w:tc>
          <w:tcPr>
            <w:tcW w:w="1462" w:type="dxa"/>
            <w:vAlign w:val="bottom"/>
          </w:tcPr>
          <w:p w14:paraId="63E58681" w14:textId="56D74C31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674 </w:t>
            </w:r>
          </w:p>
        </w:tc>
        <w:tc>
          <w:tcPr>
            <w:tcW w:w="1325" w:type="dxa"/>
          </w:tcPr>
          <w:p w14:paraId="7765E697" w14:textId="6919946C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762.3</w:t>
            </w:r>
            <w:r w:rsidR="00E776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</w:tcPr>
          <w:p w14:paraId="1B4C25FE" w14:textId="709C7F4C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23FD5D13" w14:textId="77777777" w:rsidTr="00D44BFC">
        <w:trPr>
          <w:trHeight w:val="325"/>
          <w:jc w:val="center"/>
        </w:trPr>
        <w:tc>
          <w:tcPr>
            <w:tcW w:w="2011" w:type="dxa"/>
            <w:vAlign w:val="center"/>
            <w:hideMark/>
          </w:tcPr>
          <w:p w14:paraId="4B52459F" w14:textId="3FDD11EA" w:rsidR="00520636" w:rsidRPr="00127D67" w:rsidRDefault="00520636" w:rsidP="0052063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L</w:t>
            </w:r>
          </w:p>
        </w:tc>
        <w:tc>
          <w:tcPr>
            <w:tcW w:w="2159" w:type="dxa"/>
            <w:hideMark/>
          </w:tcPr>
          <w:p w14:paraId="2E45CA24" w14:textId="0954BDA8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879(0.821-0.936)</w:t>
            </w:r>
          </w:p>
        </w:tc>
        <w:tc>
          <w:tcPr>
            <w:tcW w:w="1111" w:type="dxa"/>
            <w:hideMark/>
          </w:tcPr>
          <w:p w14:paraId="466897B3" w14:textId="46C55FCD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94.9%</w:t>
            </w:r>
          </w:p>
        </w:tc>
        <w:tc>
          <w:tcPr>
            <w:tcW w:w="1031" w:type="dxa"/>
            <w:vAlign w:val="bottom"/>
            <w:hideMark/>
          </w:tcPr>
          <w:p w14:paraId="359098F3" w14:textId="1C4B9D5F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0.8%</w:t>
            </w:r>
          </w:p>
        </w:tc>
        <w:tc>
          <w:tcPr>
            <w:tcW w:w="1462" w:type="dxa"/>
            <w:vAlign w:val="bottom"/>
            <w:hideMark/>
          </w:tcPr>
          <w:p w14:paraId="074883D6" w14:textId="24F5A2F5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657 </w:t>
            </w:r>
          </w:p>
        </w:tc>
        <w:tc>
          <w:tcPr>
            <w:tcW w:w="1325" w:type="dxa"/>
            <w:hideMark/>
          </w:tcPr>
          <w:p w14:paraId="03F66F41" w14:textId="7E9AD80C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746.5</w:t>
            </w:r>
            <w:r w:rsidR="00E776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  <w:hideMark/>
          </w:tcPr>
          <w:p w14:paraId="2016C12B" w14:textId="4700AF73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046A955F" w14:textId="77777777" w:rsidTr="00D44BFC">
        <w:trPr>
          <w:trHeight w:val="325"/>
          <w:jc w:val="center"/>
        </w:trPr>
        <w:tc>
          <w:tcPr>
            <w:tcW w:w="2011" w:type="dxa"/>
            <w:vAlign w:val="center"/>
            <w:hideMark/>
          </w:tcPr>
          <w:p w14:paraId="49E85C32" w14:textId="0DEC5DF4" w:rsidR="00520636" w:rsidRPr="00127D67" w:rsidRDefault="00520636" w:rsidP="0052063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M</w:t>
            </w:r>
          </w:p>
        </w:tc>
        <w:tc>
          <w:tcPr>
            <w:tcW w:w="2159" w:type="dxa"/>
            <w:hideMark/>
          </w:tcPr>
          <w:p w14:paraId="7225D024" w14:textId="247F2595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876 (0.807-0.945)</w:t>
            </w:r>
          </w:p>
        </w:tc>
        <w:tc>
          <w:tcPr>
            <w:tcW w:w="1111" w:type="dxa"/>
            <w:hideMark/>
          </w:tcPr>
          <w:p w14:paraId="2FAED716" w14:textId="10B48CC9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2.1%</w:t>
            </w:r>
          </w:p>
        </w:tc>
        <w:tc>
          <w:tcPr>
            <w:tcW w:w="1031" w:type="dxa"/>
            <w:vAlign w:val="bottom"/>
            <w:hideMark/>
          </w:tcPr>
          <w:p w14:paraId="617E30F2" w14:textId="32A4880D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2.0%</w:t>
            </w:r>
          </w:p>
        </w:tc>
        <w:tc>
          <w:tcPr>
            <w:tcW w:w="1462" w:type="dxa"/>
            <w:vAlign w:val="bottom"/>
            <w:hideMark/>
          </w:tcPr>
          <w:p w14:paraId="41289878" w14:textId="52C667FD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641 </w:t>
            </w:r>
          </w:p>
        </w:tc>
        <w:tc>
          <w:tcPr>
            <w:tcW w:w="1325" w:type="dxa"/>
            <w:hideMark/>
          </w:tcPr>
          <w:p w14:paraId="4D6E044B" w14:textId="6FC85A56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798.5</w:t>
            </w:r>
            <w:r w:rsidR="00E776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  <w:hideMark/>
          </w:tcPr>
          <w:p w14:paraId="10A77CC7" w14:textId="3BAAC111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1683938C" w14:textId="77777777" w:rsidTr="00D44BFC">
        <w:trPr>
          <w:trHeight w:val="325"/>
          <w:jc w:val="center"/>
        </w:trPr>
        <w:tc>
          <w:tcPr>
            <w:tcW w:w="2011" w:type="dxa"/>
            <w:vAlign w:val="center"/>
          </w:tcPr>
          <w:p w14:paraId="07F0FE09" w14:textId="58E96C4B" w:rsidR="00520636" w:rsidRPr="00127D67" w:rsidRDefault="00520636" w:rsidP="0052063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U</w:t>
            </w:r>
          </w:p>
        </w:tc>
        <w:tc>
          <w:tcPr>
            <w:tcW w:w="2159" w:type="dxa"/>
          </w:tcPr>
          <w:p w14:paraId="434E4C4D" w14:textId="2EB50977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829 (0.750-0.909)</w:t>
            </w:r>
          </w:p>
        </w:tc>
        <w:tc>
          <w:tcPr>
            <w:tcW w:w="1111" w:type="dxa"/>
          </w:tcPr>
          <w:p w14:paraId="2DD2062F" w14:textId="55DFD31C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6.9%</w:t>
            </w:r>
          </w:p>
        </w:tc>
        <w:tc>
          <w:tcPr>
            <w:tcW w:w="1031" w:type="dxa"/>
            <w:vAlign w:val="bottom"/>
          </w:tcPr>
          <w:p w14:paraId="6D43F53D" w14:textId="14A65C6E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5.4%</w:t>
            </w:r>
          </w:p>
        </w:tc>
        <w:tc>
          <w:tcPr>
            <w:tcW w:w="1462" w:type="dxa"/>
            <w:vAlign w:val="bottom"/>
          </w:tcPr>
          <w:p w14:paraId="63241FE4" w14:textId="7A18BCDE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623 </w:t>
            </w:r>
          </w:p>
        </w:tc>
        <w:tc>
          <w:tcPr>
            <w:tcW w:w="1325" w:type="dxa"/>
          </w:tcPr>
          <w:p w14:paraId="7BE85C0B" w14:textId="7079C574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815.0</w:t>
            </w:r>
            <w:r w:rsidR="00E776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</w:tcPr>
          <w:p w14:paraId="1C20199E" w14:textId="1EEE0C52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4CC05E3D" w14:textId="77777777" w:rsidTr="00D44BFC">
        <w:trPr>
          <w:trHeight w:val="325"/>
          <w:jc w:val="center"/>
        </w:trPr>
        <w:tc>
          <w:tcPr>
            <w:tcW w:w="2011" w:type="dxa"/>
            <w:vAlign w:val="center"/>
            <w:hideMark/>
          </w:tcPr>
          <w:p w14:paraId="50C030D5" w14:textId="56175A20" w:rsidR="00520636" w:rsidRPr="00127D67" w:rsidRDefault="00520636" w:rsidP="0052063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LL</w:t>
            </w:r>
          </w:p>
        </w:tc>
        <w:tc>
          <w:tcPr>
            <w:tcW w:w="2159" w:type="dxa"/>
            <w:hideMark/>
          </w:tcPr>
          <w:p w14:paraId="781E4673" w14:textId="5DC3940E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872 (0.812-0.932)</w:t>
            </w:r>
          </w:p>
        </w:tc>
        <w:tc>
          <w:tcPr>
            <w:tcW w:w="1111" w:type="dxa"/>
            <w:hideMark/>
          </w:tcPr>
          <w:p w14:paraId="3C819945" w14:textId="3D7F8A9D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92.3%</w:t>
            </w:r>
          </w:p>
        </w:tc>
        <w:tc>
          <w:tcPr>
            <w:tcW w:w="1031" w:type="dxa"/>
            <w:vAlign w:val="bottom"/>
            <w:hideMark/>
          </w:tcPr>
          <w:p w14:paraId="52E1D0B2" w14:textId="47066D66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0.8%</w:t>
            </w:r>
          </w:p>
        </w:tc>
        <w:tc>
          <w:tcPr>
            <w:tcW w:w="1462" w:type="dxa"/>
            <w:vAlign w:val="bottom"/>
            <w:hideMark/>
          </w:tcPr>
          <w:p w14:paraId="3C101455" w14:textId="76E9B282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631 </w:t>
            </w:r>
          </w:p>
        </w:tc>
        <w:tc>
          <w:tcPr>
            <w:tcW w:w="1325" w:type="dxa"/>
            <w:hideMark/>
          </w:tcPr>
          <w:p w14:paraId="4FE8C849" w14:textId="6708EFAF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743.5</w:t>
            </w:r>
            <w:r w:rsidR="00E776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  <w:hideMark/>
          </w:tcPr>
          <w:p w14:paraId="30587655" w14:textId="243FFA18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64AD00AA" w14:textId="77777777" w:rsidTr="00D44BFC">
        <w:trPr>
          <w:trHeight w:val="325"/>
          <w:jc w:val="center"/>
        </w:trPr>
        <w:tc>
          <w:tcPr>
            <w:tcW w:w="2011" w:type="dxa"/>
            <w:vAlign w:val="center"/>
          </w:tcPr>
          <w:p w14:paraId="0AEC2F51" w14:textId="255C0422" w:rsidR="00520636" w:rsidRPr="00127D67" w:rsidRDefault="00520636" w:rsidP="0052063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LU</w:t>
            </w:r>
          </w:p>
        </w:tc>
        <w:tc>
          <w:tcPr>
            <w:tcW w:w="2159" w:type="dxa"/>
          </w:tcPr>
          <w:p w14:paraId="21DFF225" w14:textId="453B9EA6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817 (0.728-0.905)</w:t>
            </w:r>
          </w:p>
        </w:tc>
        <w:tc>
          <w:tcPr>
            <w:tcW w:w="1111" w:type="dxa"/>
          </w:tcPr>
          <w:p w14:paraId="2759465E" w14:textId="79583E0E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4.4%</w:t>
            </w:r>
          </w:p>
        </w:tc>
        <w:tc>
          <w:tcPr>
            <w:tcW w:w="1031" w:type="dxa"/>
            <w:vAlign w:val="bottom"/>
          </w:tcPr>
          <w:p w14:paraId="26ED3E38" w14:textId="5BE2A56C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9.8%</w:t>
            </w:r>
          </w:p>
        </w:tc>
        <w:tc>
          <w:tcPr>
            <w:tcW w:w="1462" w:type="dxa"/>
            <w:vAlign w:val="bottom"/>
          </w:tcPr>
          <w:p w14:paraId="7678BB6A" w14:textId="57CA9BAB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541 </w:t>
            </w:r>
          </w:p>
        </w:tc>
        <w:tc>
          <w:tcPr>
            <w:tcW w:w="1325" w:type="dxa"/>
          </w:tcPr>
          <w:p w14:paraId="10BABFE1" w14:textId="5C24201E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808.5</w:t>
            </w:r>
            <w:r w:rsidR="00E776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961" w:type="dxa"/>
          </w:tcPr>
          <w:p w14:paraId="675FE3A4" w14:textId="147C85AC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6522F4DE" w14:textId="77777777" w:rsidTr="008F5290">
        <w:trPr>
          <w:trHeight w:val="325"/>
          <w:jc w:val="center"/>
        </w:trPr>
        <w:tc>
          <w:tcPr>
            <w:tcW w:w="2011" w:type="dxa"/>
            <w:vAlign w:val="center"/>
          </w:tcPr>
          <w:p w14:paraId="5BFF5DC9" w14:textId="1B2CA83F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Lung volume (cm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59" w:type="dxa"/>
          </w:tcPr>
          <w:p w14:paraId="6EBDD4AA" w14:textId="0DDCB1AA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121 (0.055-0.187)</w:t>
            </w:r>
          </w:p>
        </w:tc>
        <w:tc>
          <w:tcPr>
            <w:tcW w:w="1111" w:type="dxa"/>
          </w:tcPr>
          <w:p w14:paraId="03946623" w14:textId="11EC5668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.7%</w:t>
            </w:r>
          </w:p>
        </w:tc>
        <w:tc>
          <w:tcPr>
            <w:tcW w:w="1031" w:type="dxa"/>
            <w:vAlign w:val="bottom"/>
          </w:tcPr>
          <w:p w14:paraId="6F1F013D" w14:textId="611DEB2E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7.0%</w:t>
            </w:r>
          </w:p>
        </w:tc>
        <w:tc>
          <w:tcPr>
            <w:tcW w:w="1462" w:type="dxa"/>
            <w:vAlign w:val="bottom"/>
          </w:tcPr>
          <w:p w14:paraId="137F67AA" w14:textId="0C64718D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0.653 </w:t>
            </w:r>
          </w:p>
        </w:tc>
        <w:tc>
          <w:tcPr>
            <w:tcW w:w="1325" w:type="dxa"/>
          </w:tcPr>
          <w:p w14:paraId="19B8AAD2" w14:textId="42ACB3EF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903.60 </w:t>
            </w:r>
          </w:p>
        </w:tc>
        <w:tc>
          <w:tcPr>
            <w:tcW w:w="961" w:type="dxa"/>
          </w:tcPr>
          <w:p w14:paraId="5C7DE765" w14:textId="70500BEB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6338E8F8" w14:textId="77777777" w:rsidTr="008F5290">
        <w:trPr>
          <w:trHeight w:val="325"/>
          <w:jc w:val="center"/>
        </w:trPr>
        <w:tc>
          <w:tcPr>
            <w:tcW w:w="2011" w:type="dxa"/>
          </w:tcPr>
          <w:p w14:paraId="0918C710" w14:textId="048CFA49" w:rsidR="00520636" w:rsidRPr="00127D67" w:rsidRDefault="00520636" w:rsidP="0052063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L</w:t>
            </w:r>
          </w:p>
        </w:tc>
        <w:tc>
          <w:tcPr>
            <w:tcW w:w="2159" w:type="dxa"/>
          </w:tcPr>
          <w:p w14:paraId="16995F32" w14:textId="5E4BC943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137 (0.076-0.199)</w:t>
            </w:r>
          </w:p>
        </w:tc>
        <w:tc>
          <w:tcPr>
            <w:tcW w:w="1111" w:type="dxa"/>
          </w:tcPr>
          <w:p w14:paraId="14E5C55A" w14:textId="2F780794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5.4%</w:t>
            </w:r>
          </w:p>
        </w:tc>
        <w:tc>
          <w:tcPr>
            <w:tcW w:w="1031" w:type="dxa"/>
            <w:vAlign w:val="bottom"/>
          </w:tcPr>
          <w:p w14:paraId="4DD0CC69" w14:textId="4139C50E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5.8%</w:t>
            </w:r>
          </w:p>
        </w:tc>
        <w:tc>
          <w:tcPr>
            <w:tcW w:w="1462" w:type="dxa"/>
            <w:vAlign w:val="bottom"/>
          </w:tcPr>
          <w:p w14:paraId="5E3EB341" w14:textId="7FDB26D1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0.588 </w:t>
            </w:r>
          </w:p>
        </w:tc>
        <w:tc>
          <w:tcPr>
            <w:tcW w:w="1325" w:type="dxa"/>
          </w:tcPr>
          <w:p w14:paraId="266FC006" w14:textId="1D8A5B85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10.91 </w:t>
            </w:r>
          </w:p>
        </w:tc>
        <w:tc>
          <w:tcPr>
            <w:tcW w:w="961" w:type="dxa"/>
          </w:tcPr>
          <w:p w14:paraId="28265FE0" w14:textId="20B14C9A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3BD0D5E8" w14:textId="77777777" w:rsidTr="008F5290">
        <w:trPr>
          <w:trHeight w:val="325"/>
          <w:jc w:val="center"/>
        </w:trPr>
        <w:tc>
          <w:tcPr>
            <w:tcW w:w="2011" w:type="dxa"/>
          </w:tcPr>
          <w:p w14:paraId="194E4EB5" w14:textId="2F6A6A88" w:rsidR="00520636" w:rsidRPr="00127D67" w:rsidRDefault="00520636" w:rsidP="0052063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M</w:t>
            </w:r>
          </w:p>
        </w:tc>
        <w:tc>
          <w:tcPr>
            <w:tcW w:w="2159" w:type="dxa"/>
          </w:tcPr>
          <w:p w14:paraId="6C2E3CB5" w14:textId="154C6550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297 (0.194-0.400)</w:t>
            </w:r>
          </w:p>
        </w:tc>
        <w:tc>
          <w:tcPr>
            <w:tcW w:w="1111" w:type="dxa"/>
            <w:shd w:val="clear" w:color="auto" w:fill="auto"/>
          </w:tcPr>
          <w:p w14:paraId="44DBEC7B" w14:textId="16BB60A2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1.0%</w:t>
            </w:r>
          </w:p>
        </w:tc>
        <w:tc>
          <w:tcPr>
            <w:tcW w:w="1031" w:type="dxa"/>
            <w:shd w:val="clear" w:color="auto" w:fill="auto"/>
            <w:vAlign w:val="bottom"/>
          </w:tcPr>
          <w:p w14:paraId="440C06EC" w14:textId="47099300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0.2%</w:t>
            </w:r>
          </w:p>
        </w:tc>
        <w:tc>
          <w:tcPr>
            <w:tcW w:w="1462" w:type="dxa"/>
            <w:shd w:val="clear" w:color="auto" w:fill="auto"/>
            <w:vAlign w:val="bottom"/>
          </w:tcPr>
          <w:p w14:paraId="1C725637" w14:textId="5EA00CAD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0.387 </w:t>
            </w:r>
          </w:p>
        </w:tc>
        <w:tc>
          <w:tcPr>
            <w:tcW w:w="1325" w:type="dxa"/>
          </w:tcPr>
          <w:p w14:paraId="69624495" w14:textId="0AF29F74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79.95 </w:t>
            </w:r>
          </w:p>
        </w:tc>
        <w:tc>
          <w:tcPr>
            <w:tcW w:w="961" w:type="dxa"/>
          </w:tcPr>
          <w:p w14:paraId="79EE08B4" w14:textId="783CFA6E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13124939" w14:textId="77777777" w:rsidTr="008F5290">
        <w:trPr>
          <w:trHeight w:val="325"/>
          <w:jc w:val="center"/>
        </w:trPr>
        <w:tc>
          <w:tcPr>
            <w:tcW w:w="2011" w:type="dxa"/>
          </w:tcPr>
          <w:p w14:paraId="55AAEA24" w14:textId="2085BD19" w:rsidR="00520636" w:rsidRPr="00127D67" w:rsidRDefault="00520636" w:rsidP="0052063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U</w:t>
            </w:r>
          </w:p>
        </w:tc>
        <w:tc>
          <w:tcPr>
            <w:tcW w:w="2159" w:type="dxa"/>
          </w:tcPr>
          <w:p w14:paraId="18E53E26" w14:textId="238088D4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271 (0.174-0.368)</w:t>
            </w:r>
          </w:p>
        </w:tc>
        <w:tc>
          <w:tcPr>
            <w:tcW w:w="1111" w:type="dxa"/>
          </w:tcPr>
          <w:p w14:paraId="2D8DEDD4" w14:textId="26DAF56C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8.5%</w:t>
            </w:r>
          </w:p>
        </w:tc>
        <w:tc>
          <w:tcPr>
            <w:tcW w:w="1031" w:type="dxa"/>
            <w:vAlign w:val="bottom"/>
          </w:tcPr>
          <w:p w14:paraId="38E9B66F" w14:textId="379DADFF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8.0%</w:t>
            </w:r>
          </w:p>
        </w:tc>
        <w:tc>
          <w:tcPr>
            <w:tcW w:w="1462" w:type="dxa"/>
            <w:vAlign w:val="bottom"/>
          </w:tcPr>
          <w:p w14:paraId="790880AF" w14:textId="388BD3BE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0.436 </w:t>
            </w:r>
          </w:p>
        </w:tc>
        <w:tc>
          <w:tcPr>
            <w:tcW w:w="1325" w:type="dxa"/>
          </w:tcPr>
          <w:p w14:paraId="563DBAE6" w14:textId="474B1D77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22.75 </w:t>
            </w:r>
          </w:p>
        </w:tc>
        <w:tc>
          <w:tcPr>
            <w:tcW w:w="961" w:type="dxa"/>
          </w:tcPr>
          <w:p w14:paraId="1937F72D" w14:textId="451CB02E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762E3293" w14:textId="77777777" w:rsidTr="008F5290">
        <w:trPr>
          <w:trHeight w:val="325"/>
          <w:jc w:val="center"/>
        </w:trPr>
        <w:tc>
          <w:tcPr>
            <w:tcW w:w="2011" w:type="dxa"/>
          </w:tcPr>
          <w:p w14:paraId="3F8FDB4F" w14:textId="45B42BD1" w:rsidR="00520636" w:rsidRPr="00127D67" w:rsidRDefault="00520636" w:rsidP="0052063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LL</w:t>
            </w:r>
          </w:p>
        </w:tc>
        <w:tc>
          <w:tcPr>
            <w:tcW w:w="2159" w:type="dxa"/>
          </w:tcPr>
          <w:p w14:paraId="0CDD4A1B" w14:textId="78B8398A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143 (0.079-0.206)</w:t>
            </w:r>
          </w:p>
        </w:tc>
        <w:tc>
          <w:tcPr>
            <w:tcW w:w="1111" w:type="dxa"/>
          </w:tcPr>
          <w:p w14:paraId="2070B092" w14:textId="26DE5CA0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7.9%</w:t>
            </w:r>
          </w:p>
        </w:tc>
        <w:tc>
          <w:tcPr>
            <w:tcW w:w="1031" w:type="dxa"/>
            <w:vAlign w:val="bottom"/>
          </w:tcPr>
          <w:p w14:paraId="1E32A4D0" w14:textId="3F5E6FD0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3.6%</w:t>
            </w:r>
          </w:p>
        </w:tc>
        <w:tc>
          <w:tcPr>
            <w:tcW w:w="1462" w:type="dxa"/>
            <w:vAlign w:val="bottom"/>
          </w:tcPr>
          <w:p w14:paraId="17E975E3" w14:textId="49ABBEB9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0.585 </w:t>
            </w:r>
          </w:p>
        </w:tc>
        <w:tc>
          <w:tcPr>
            <w:tcW w:w="1325" w:type="dxa"/>
          </w:tcPr>
          <w:p w14:paraId="725C5363" w14:textId="12F3EED6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55.47 </w:t>
            </w:r>
          </w:p>
        </w:tc>
        <w:tc>
          <w:tcPr>
            <w:tcW w:w="961" w:type="dxa"/>
          </w:tcPr>
          <w:p w14:paraId="5AF7F992" w14:textId="091FBB3D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  <w:tr w:rsidR="00520636" w:rsidRPr="00127D67" w14:paraId="02A8C613" w14:textId="77777777" w:rsidTr="008F5290">
        <w:trPr>
          <w:trHeight w:val="325"/>
          <w:jc w:val="center"/>
        </w:trPr>
        <w:tc>
          <w:tcPr>
            <w:tcW w:w="2011" w:type="dxa"/>
          </w:tcPr>
          <w:p w14:paraId="655717C1" w14:textId="2C01D28F" w:rsidR="00520636" w:rsidRPr="00127D67" w:rsidRDefault="00520636" w:rsidP="00520636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_LU</w:t>
            </w:r>
          </w:p>
        </w:tc>
        <w:tc>
          <w:tcPr>
            <w:tcW w:w="2159" w:type="dxa"/>
          </w:tcPr>
          <w:p w14:paraId="593725BF" w14:textId="4BEDE779" w:rsidR="00520636" w:rsidRPr="00127D67" w:rsidRDefault="00520636" w:rsidP="005206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182 (0.098-0.265)</w:t>
            </w:r>
          </w:p>
        </w:tc>
        <w:tc>
          <w:tcPr>
            <w:tcW w:w="1111" w:type="dxa"/>
          </w:tcPr>
          <w:p w14:paraId="33AFFA09" w14:textId="6529429B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3.3%</w:t>
            </w:r>
          </w:p>
        </w:tc>
        <w:tc>
          <w:tcPr>
            <w:tcW w:w="1031" w:type="dxa"/>
            <w:vAlign w:val="bottom"/>
          </w:tcPr>
          <w:p w14:paraId="01180975" w14:textId="75416295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1.2%</w:t>
            </w:r>
          </w:p>
        </w:tc>
        <w:tc>
          <w:tcPr>
            <w:tcW w:w="1462" w:type="dxa"/>
            <w:vAlign w:val="bottom"/>
          </w:tcPr>
          <w:p w14:paraId="122F8D59" w14:textId="28F4862E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0.554 </w:t>
            </w:r>
          </w:p>
        </w:tc>
        <w:tc>
          <w:tcPr>
            <w:tcW w:w="1325" w:type="dxa"/>
          </w:tcPr>
          <w:p w14:paraId="454E3985" w14:textId="2C7346C1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29.51 </w:t>
            </w:r>
          </w:p>
        </w:tc>
        <w:tc>
          <w:tcPr>
            <w:tcW w:w="961" w:type="dxa"/>
          </w:tcPr>
          <w:p w14:paraId="65016C68" w14:textId="4E0AF4F6" w:rsidR="00520636" w:rsidRPr="00127D67" w:rsidRDefault="00520636" w:rsidP="00520636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00</w:t>
            </w:r>
          </w:p>
        </w:tc>
      </w:tr>
    </w:tbl>
    <w:p w14:paraId="332D0CD2" w14:textId="013EA5C1" w:rsidR="00C57CB7" w:rsidRPr="00127D67" w:rsidRDefault="00C57CB7" w:rsidP="004944D0">
      <w:pPr>
        <w:spacing w:line="360" w:lineRule="auto"/>
        <w:rPr>
          <w:rFonts w:ascii="Calibri" w:hAnsi="Calibri" w:cs="Times New Roman"/>
        </w:rPr>
      </w:pPr>
      <w:r w:rsidRPr="00127D67">
        <w:rPr>
          <w:noProof/>
          <w:lang w:val="en-IN" w:eastAsia="en-IN"/>
        </w:rPr>
        <mc:AlternateContent>
          <mc:Choice Requires="wps">
            <w:drawing>
              <wp:inline distT="0" distB="0" distL="0" distR="0" wp14:anchorId="5B6984E6" wp14:editId="7A5D74B9">
                <wp:extent cx="5767754" cy="967154"/>
                <wp:effectExtent l="0" t="0" r="0" b="4445"/>
                <wp:docPr id="10" name="文本框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7754" cy="96715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0D26F3" w14:textId="249AB0D8" w:rsidR="00C57CB7" w:rsidRPr="00B71E18" w:rsidRDefault="00C57CB7" w:rsidP="00B71E18">
                            <w:p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71E18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AUC, area under curve; ROC, Receiver operating characteristic; CTD-ILD, connective tissue associated interstitial lung disease.</w:t>
                            </w:r>
                          </w:p>
                          <w:p w14:paraId="6EC058D1" w14:textId="77777777" w:rsidR="00B71E18" w:rsidRPr="006C4A43" w:rsidRDefault="00B71E18" w:rsidP="00B71E18">
                            <w:pPr>
                              <w:jc w:val="left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6C4A4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For abbreviations see Table </w:t>
                            </w:r>
                            <w: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1 and </w:t>
                            </w:r>
                            <w:r w:rsidRPr="006C4A43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>2.</w:t>
                            </w:r>
                          </w:p>
                          <w:p w14:paraId="1904F890" w14:textId="77777777" w:rsidR="00B71E18" w:rsidRPr="00B71E18" w:rsidRDefault="00B71E18" w:rsidP="00C57CB7">
                            <w:pPr>
                              <w:jc w:val="left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B6984E6" id="_x0000_t202" coordsize="21600,21600" o:spt="202" path="m,l,21600r21600,l21600,xe">
                <v:stroke joinstyle="miter"/>
                <v:path gradientshapeok="t" o:connecttype="rect"/>
              </v:shapetype>
              <v:shape id="文本框 10" o:spid="_x0000_s1026" type="#_x0000_t202" style="width:454.15pt;height:76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" filled="f" stroked="f">
                <v:textbox>
                  <w:txbxContent>
                    <w:p w14:paraId="4A0D26F3" w14:textId="249AB0D8" w:rsidR="00C57CB7" w:rsidRPr="00B71E18" w:rsidRDefault="00C57CB7" w:rsidP="00B71E18">
                      <w:p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71E18">
                        <w:rPr>
                          <w:rFonts w:ascii="Arial" w:hAnsi="Arial" w:cs="Arial"/>
                          <w:sz w:val="18"/>
                          <w:szCs w:val="18"/>
                        </w:rPr>
                        <w:t>AUC, area under curve; ROC, Receiver operating characteristic; CTD-ILD, connective tissue associated interstitial lung disease.</w:t>
                      </w:r>
                    </w:p>
                    <w:p w14:paraId="6EC058D1" w14:textId="77777777" w:rsidR="00B71E18" w:rsidRPr="006C4A43" w:rsidRDefault="00B71E18" w:rsidP="00B71E18">
                      <w:pPr>
                        <w:jc w:val="left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6C4A43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For abbreviations see Table </w:t>
                      </w:r>
                      <w:r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1 and </w:t>
                      </w:r>
                      <w:r w:rsidRPr="006C4A43">
                        <w:rPr>
                          <w:rFonts w:ascii="Arial" w:hAnsi="Arial" w:cs="Arial"/>
                          <w:sz w:val="18"/>
                          <w:szCs w:val="18"/>
                        </w:rPr>
                        <w:t>2.</w:t>
                      </w:r>
                    </w:p>
                    <w:p w14:paraId="1904F890" w14:textId="77777777" w:rsidR="00B71E18" w:rsidRPr="00B71E18" w:rsidRDefault="00B71E18" w:rsidP="00C57CB7">
                      <w:pPr>
                        <w:jc w:val="left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3704D06B" w14:textId="77777777" w:rsidR="005766E1" w:rsidRPr="00127D67" w:rsidRDefault="005766E1" w:rsidP="00937FB0">
      <w:pPr>
        <w:rPr>
          <w:rFonts w:ascii="Calibri" w:hAnsi="Calibri" w:cs="Times New Roman"/>
        </w:rPr>
      </w:pPr>
    </w:p>
    <w:p w14:paraId="2E55C41E" w14:textId="77777777" w:rsidR="005766E1" w:rsidRPr="00127D67" w:rsidRDefault="005766E1" w:rsidP="00937FB0">
      <w:pPr>
        <w:rPr>
          <w:rFonts w:ascii="Calibri" w:hAnsi="Calibri" w:cs="Times New Roman"/>
        </w:rPr>
      </w:pPr>
    </w:p>
    <w:p w14:paraId="721E0581" w14:textId="77777777" w:rsidR="005766E1" w:rsidRPr="00127D67" w:rsidRDefault="005766E1" w:rsidP="00937FB0">
      <w:pPr>
        <w:rPr>
          <w:rFonts w:ascii="Calibri" w:hAnsi="Calibri" w:cs="Arial"/>
          <w:sz w:val="24"/>
          <w:szCs w:val="24"/>
        </w:rPr>
      </w:pPr>
    </w:p>
    <w:p w14:paraId="3C931B42" w14:textId="77777777" w:rsidR="005766E1" w:rsidRPr="00127D67" w:rsidRDefault="005766E1" w:rsidP="00937FB0">
      <w:pPr>
        <w:rPr>
          <w:rFonts w:ascii="Calibri" w:hAnsi="Calibri" w:cs="Arial"/>
          <w:sz w:val="24"/>
          <w:szCs w:val="24"/>
        </w:rPr>
      </w:pPr>
    </w:p>
    <w:p w14:paraId="1EF8019D" w14:textId="77777777" w:rsidR="005766E1" w:rsidRPr="00127D67" w:rsidRDefault="005766E1" w:rsidP="00937FB0">
      <w:pPr>
        <w:rPr>
          <w:rFonts w:ascii="Calibri" w:hAnsi="Calibri" w:cs="Arial"/>
          <w:sz w:val="24"/>
          <w:szCs w:val="24"/>
        </w:rPr>
      </w:pPr>
    </w:p>
    <w:p w14:paraId="01BFBE3B" w14:textId="77777777" w:rsidR="005766E1" w:rsidRPr="00127D67" w:rsidRDefault="005766E1" w:rsidP="00937FB0">
      <w:pPr>
        <w:rPr>
          <w:rFonts w:ascii="Calibri" w:hAnsi="Calibri" w:cs="Arial"/>
          <w:sz w:val="24"/>
          <w:szCs w:val="24"/>
        </w:rPr>
      </w:pPr>
    </w:p>
    <w:p w14:paraId="5368624E" w14:textId="77777777" w:rsidR="005766E1" w:rsidRPr="00127D67" w:rsidRDefault="005766E1" w:rsidP="00937FB0">
      <w:pPr>
        <w:rPr>
          <w:rFonts w:ascii="Calibri" w:hAnsi="Calibri" w:cs="Arial"/>
          <w:sz w:val="24"/>
          <w:szCs w:val="24"/>
        </w:rPr>
      </w:pPr>
    </w:p>
    <w:p w14:paraId="41EB4DFA" w14:textId="77777777" w:rsidR="005766E1" w:rsidRPr="00127D67" w:rsidRDefault="005766E1" w:rsidP="00937FB0">
      <w:pPr>
        <w:rPr>
          <w:rFonts w:ascii="Calibri" w:hAnsi="Calibri" w:cs="Arial"/>
          <w:sz w:val="24"/>
          <w:szCs w:val="24"/>
        </w:rPr>
      </w:pPr>
    </w:p>
    <w:p w14:paraId="6263F8DD" w14:textId="77777777" w:rsidR="005766E1" w:rsidRPr="00127D67" w:rsidRDefault="005766E1" w:rsidP="00937FB0">
      <w:pPr>
        <w:rPr>
          <w:rFonts w:ascii="Calibri" w:hAnsi="Calibri" w:cs="Arial"/>
          <w:sz w:val="24"/>
          <w:szCs w:val="24"/>
        </w:rPr>
      </w:pPr>
    </w:p>
    <w:p w14:paraId="68353EBD" w14:textId="77777777" w:rsidR="005766E1" w:rsidRPr="00127D67" w:rsidRDefault="005766E1" w:rsidP="00937FB0">
      <w:pPr>
        <w:rPr>
          <w:rFonts w:ascii="Calibri" w:hAnsi="Calibri" w:cs="Arial"/>
          <w:sz w:val="24"/>
          <w:szCs w:val="24"/>
        </w:rPr>
      </w:pPr>
    </w:p>
    <w:p w14:paraId="7A025538" w14:textId="77777777" w:rsidR="005766E1" w:rsidRPr="00127D67" w:rsidRDefault="005766E1" w:rsidP="00937FB0">
      <w:pPr>
        <w:rPr>
          <w:rFonts w:ascii="Calibri" w:hAnsi="Calibri" w:cs="Arial"/>
          <w:sz w:val="24"/>
          <w:szCs w:val="24"/>
        </w:rPr>
      </w:pPr>
    </w:p>
    <w:p w14:paraId="0BF37907" w14:textId="77777777" w:rsidR="005766E1" w:rsidRPr="00127D67" w:rsidRDefault="005766E1" w:rsidP="00937FB0">
      <w:pPr>
        <w:rPr>
          <w:rFonts w:ascii="Calibri" w:hAnsi="Calibri" w:cs="Arial"/>
          <w:sz w:val="24"/>
          <w:szCs w:val="24"/>
        </w:rPr>
      </w:pPr>
    </w:p>
    <w:p w14:paraId="62B7F63D" w14:textId="77777777" w:rsidR="005766E1" w:rsidRPr="00127D67" w:rsidRDefault="005766E1" w:rsidP="00937FB0">
      <w:pPr>
        <w:rPr>
          <w:rFonts w:ascii="Calibri" w:hAnsi="Calibri" w:cs="Arial"/>
          <w:sz w:val="24"/>
          <w:szCs w:val="24"/>
        </w:rPr>
      </w:pPr>
    </w:p>
    <w:p w14:paraId="136496D2" w14:textId="77777777" w:rsidR="005766E1" w:rsidRPr="00127D67" w:rsidRDefault="005766E1" w:rsidP="00937FB0">
      <w:pPr>
        <w:rPr>
          <w:rFonts w:ascii="Calibri" w:hAnsi="Calibri" w:cs="Arial"/>
          <w:sz w:val="24"/>
          <w:szCs w:val="24"/>
        </w:rPr>
      </w:pPr>
    </w:p>
    <w:p w14:paraId="7101A258" w14:textId="77777777" w:rsidR="005766E1" w:rsidRPr="00127D67" w:rsidRDefault="005766E1" w:rsidP="00937FB0">
      <w:pPr>
        <w:rPr>
          <w:rFonts w:ascii="Calibri" w:hAnsi="Calibri" w:cs="Arial"/>
          <w:sz w:val="24"/>
          <w:szCs w:val="24"/>
        </w:rPr>
      </w:pPr>
    </w:p>
    <w:p w14:paraId="2242FB0C" w14:textId="77777777" w:rsidR="005766E1" w:rsidRPr="00127D67" w:rsidRDefault="005766E1" w:rsidP="00937FB0">
      <w:pPr>
        <w:rPr>
          <w:rFonts w:ascii="Calibri" w:hAnsi="Calibri" w:cs="Arial"/>
          <w:sz w:val="24"/>
          <w:szCs w:val="24"/>
        </w:rPr>
      </w:pPr>
    </w:p>
    <w:p w14:paraId="2C4300CA" w14:textId="66BE0141" w:rsidR="00937FB0" w:rsidRPr="00127D67" w:rsidRDefault="00937FB0" w:rsidP="00937FB0">
      <w:pPr>
        <w:rPr>
          <w:rFonts w:ascii="Arial" w:hAnsi="Arial" w:cs="Arial"/>
          <w:sz w:val="24"/>
          <w:szCs w:val="24"/>
        </w:rPr>
      </w:pPr>
      <w:r w:rsidRPr="00127D67">
        <w:rPr>
          <w:rFonts w:ascii="Arial" w:hAnsi="Arial" w:cs="Arial"/>
          <w:sz w:val="24"/>
          <w:szCs w:val="24"/>
        </w:rPr>
        <w:t>TABLE S</w:t>
      </w:r>
      <w:r w:rsidRPr="00127D67">
        <w:rPr>
          <w:rFonts w:ascii="Arial" w:hAnsi="Arial" w:cs="Arial" w:hint="eastAsia"/>
          <w:sz w:val="24"/>
          <w:szCs w:val="24"/>
        </w:rPr>
        <w:t>6.</w:t>
      </w:r>
      <w:r w:rsidRPr="00127D67">
        <w:rPr>
          <w:rFonts w:ascii="Arial" w:hAnsi="Arial" w:cs="Arial"/>
          <w:sz w:val="24"/>
          <w:szCs w:val="24"/>
        </w:rPr>
        <w:t xml:space="preserve"> Comparison the DECT parameters among different degree of dyspnea according to Borg dyspnea score.</w:t>
      </w:r>
    </w:p>
    <w:tbl>
      <w:tblPr>
        <w:tblStyle w:val="TableGrid"/>
        <w:tblW w:w="11777" w:type="dxa"/>
        <w:tblInd w:w="-16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701"/>
        <w:gridCol w:w="1843"/>
        <w:gridCol w:w="1842"/>
        <w:gridCol w:w="709"/>
        <w:gridCol w:w="709"/>
        <w:gridCol w:w="709"/>
        <w:gridCol w:w="662"/>
        <w:gridCol w:w="766"/>
      </w:tblGrid>
      <w:tr w:rsidR="00937FB0" w:rsidRPr="00127D67" w14:paraId="60DE1689" w14:textId="77777777" w:rsidTr="00A1291D">
        <w:trPr>
          <w:trHeight w:val="252"/>
        </w:trPr>
        <w:tc>
          <w:tcPr>
            <w:tcW w:w="2836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14:paraId="21820958" w14:textId="77777777" w:rsidR="00937FB0" w:rsidRPr="00127D67" w:rsidRDefault="00937FB0" w:rsidP="003A3DD3">
            <w:pPr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D4525" w14:textId="4BE92009" w:rsidR="00937FB0" w:rsidRPr="00127D67" w:rsidRDefault="00937FB0" w:rsidP="003A3DD3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 xml:space="preserve">No </w:t>
            </w:r>
            <w:r w:rsidRPr="00127D67">
              <w:rPr>
                <w:rFonts w:ascii="Times New Roman" w:hAnsi="Times New Roman" w:cs="Times New Roman" w:hint="eastAsia"/>
              </w:rPr>
              <w:t>dy</w:t>
            </w:r>
            <w:r w:rsidR="003045CE">
              <w:rPr>
                <w:rFonts w:ascii="Times New Roman" w:hAnsi="Times New Roman" w:cs="Times New Roman"/>
              </w:rPr>
              <w:t>s</w:t>
            </w:r>
            <w:r w:rsidRPr="00127D67">
              <w:rPr>
                <w:rFonts w:ascii="Times New Roman" w:hAnsi="Times New Roman" w:cs="Times New Roman"/>
              </w:rPr>
              <w:t>pne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25D8E" w14:textId="77777777" w:rsidR="00937FB0" w:rsidRPr="00127D67" w:rsidRDefault="00937FB0" w:rsidP="003A3DD3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Mild dyspnea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BE481" w14:textId="77777777" w:rsidR="00937FB0" w:rsidRPr="00127D67" w:rsidRDefault="00937FB0" w:rsidP="003A3DD3">
            <w:pPr>
              <w:jc w:val="center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 w:hint="eastAsia"/>
              </w:rPr>
              <w:t>M</w:t>
            </w:r>
            <w:r w:rsidRPr="00127D67">
              <w:rPr>
                <w:rFonts w:ascii="Times New Roman" w:hAnsi="Times New Roman" w:cs="Times New Roman"/>
              </w:rPr>
              <w:t>oderate to severe dyspne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A137D" w14:textId="77777777" w:rsidR="00937FB0" w:rsidRPr="00127D67" w:rsidRDefault="00937FB0" w:rsidP="003A3D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EDA6819" w14:textId="77777777" w:rsidR="00937FB0" w:rsidRPr="00127D67" w:rsidRDefault="00937FB0" w:rsidP="003A3D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27D6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1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837B5" w14:textId="77777777" w:rsidR="00937FB0" w:rsidRPr="00127D67" w:rsidRDefault="00937FB0" w:rsidP="003A3D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27D6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937FB0" w:rsidRPr="00127D67" w14:paraId="7BD46F41" w14:textId="77777777" w:rsidTr="00A1291D">
        <w:trPr>
          <w:trHeight w:val="252"/>
        </w:trPr>
        <w:tc>
          <w:tcPr>
            <w:tcW w:w="2836" w:type="dxa"/>
            <w:tcBorders>
              <w:top w:val="nil"/>
              <w:bottom w:val="single" w:sz="4" w:space="0" w:color="auto"/>
              <w:right w:val="nil"/>
            </w:tcBorders>
          </w:tcPr>
          <w:p w14:paraId="4313624E" w14:textId="77777777" w:rsidR="00937FB0" w:rsidRPr="00127D67" w:rsidRDefault="00937FB0" w:rsidP="003A3D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F30B0" w14:textId="77777777" w:rsidR="00937FB0" w:rsidRPr="00127D67" w:rsidRDefault="00937FB0" w:rsidP="003A3DD3">
            <w:pPr>
              <w:wordWrap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BAE6C" w14:textId="77777777" w:rsidR="00937FB0" w:rsidRPr="00127D67" w:rsidRDefault="00937FB0" w:rsidP="003A3DD3">
            <w:pPr>
              <w:wordWrap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F40F2" w14:textId="77777777" w:rsidR="00937FB0" w:rsidRPr="00127D67" w:rsidRDefault="00937FB0" w:rsidP="003A3D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B6A56" w14:textId="77777777" w:rsidR="00937FB0" w:rsidRPr="00127D67" w:rsidRDefault="00937FB0" w:rsidP="003A3DD3">
            <w:pPr>
              <w:jc w:val="center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F/χ</w:t>
            </w:r>
            <w:r w:rsidRPr="00127D6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B710E" w14:textId="77777777" w:rsidR="00937FB0" w:rsidRPr="00127D67" w:rsidRDefault="00937FB0" w:rsidP="003A3DD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D2431" w14:textId="77777777" w:rsidR="00937FB0" w:rsidRPr="00127D67" w:rsidRDefault="00937FB0" w:rsidP="003A3DD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0</w:t>
            </w: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vs</w:t>
            </w: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23A41" w14:textId="77777777" w:rsidR="00937FB0" w:rsidRPr="00127D67" w:rsidRDefault="00937FB0" w:rsidP="003A3DD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0</w:t>
            </w: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vs</w:t>
            </w: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189E8" w14:textId="77777777" w:rsidR="00937FB0" w:rsidRPr="00127D67" w:rsidRDefault="00937FB0" w:rsidP="003A3DD3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1</w:t>
            </w: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vs</w:t>
            </w: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2</w:t>
            </w:r>
          </w:p>
        </w:tc>
      </w:tr>
      <w:tr w:rsidR="00937FB0" w:rsidRPr="00127D67" w14:paraId="5B2300F4" w14:textId="77777777" w:rsidTr="00A1291D">
        <w:trPr>
          <w:trHeight w:val="252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D18FC" w14:textId="77777777" w:rsidR="00937FB0" w:rsidRPr="00127D67" w:rsidRDefault="00937FB0" w:rsidP="003A3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Total-No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44581" w14:textId="705574DF" w:rsidR="00937FB0" w:rsidRPr="00127D67" w:rsidRDefault="00445E48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37FB0" w:rsidRPr="00127D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B240D" w14:textId="33A9183C" w:rsidR="00937FB0" w:rsidRPr="00127D67" w:rsidRDefault="00445E48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2FDC9" w14:textId="742F7560" w:rsidR="00937FB0" w:rsidRPr="00127D67" w:rsidRDefault="00445E48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ED3A0" w14:textId="77777777" w:rsidR="00937FB0" w:rsidRPr="00127D67" w:rsidRDefault="00937FB0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595F2A" w14:textId="77777777" w:rsidR="00937FB0" w:rsidRPr="00127D67" w:rsidRDefault="00937FB0" w:rsidP="003A3DD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4B763" w14:textId="77777777" w:rsidR="00937FB0" w:rsidRPr="00127D67" w:rsidRDefault="00937FB0" w:rsidP="003A3DD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BFE60" w14:textId="77777777" w:rsidR="00937FB0" w:rsidRPr="00127D67" w:rsidRDefault="00937FB0" w:rsidP="003A3DD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A5F32" w14:textId="77777777" w:rsidR="00937FB0" w:rsidRPr="00127D67" w:rsidRDefault="00937FB0" w:rsidP="003A3DD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33077" w:rsidRPr="00127D67" w14:paraId="746E9118" w14:textId="77777777" w:rsidTr="00A1291D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87591" w14:textId="00625003" w:rsidR="00533077" w:rsidRPr="00127D67" w:rsidRDefault="00533077" w:rsidP="00533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F32F37" w14:textId="0B5F7224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0.93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9.17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672E44" w14:textId="14CE4627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8.70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9.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66C603" w14:textId="3B218BF7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0.44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11.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C73CBA" w14:textId="519DFB0E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86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18B08" w14:textId="26A672F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4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751E" w14:textId="77777777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CD71E" w14:textId="77777777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5DDD" w14:textId="77777777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33077" w:rsidRPr="00127D67" w14:paraId="630F26B0" w14:textId="77777777" w:rsidTr="00A1291D">
        <w:trPr>
          <w:trHeight w:val="2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12D32" w14:textId="7D98DE9C" w:rsidR="00533077" w:rsidRPr="00127D67" w:rsidRDefault="00533077" w:rsidP="00533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FB6B3" w14:textId="5CD5F6A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2.76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3.2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0BB36" w14:textId="4900D00D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3.69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5AB35A" w14:textId="4E7ECBB7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2.57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8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9F4808" w14:textId="1DE41F1D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49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9B278F" w14:textId="7C50B46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2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6BD2" w14:textId="77777777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A2D16" w14:textId="77777777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57A5" w14:textId="77777777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5D7A56" w:rsidRPr="00127D67" w14:paraId="1C5EA614" w14:textId="77777777" w:rsidTr="00A1291D">
        <w:trPr>
          <w:trHeight w:val="2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4C0E4B" w14:textId="6E963851" w:rsidR="005D7A56" w:rsidRPr="00127D67" w:rsidRDefault="005D7A56" w:rsidP="005D7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A1291D"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D43B7" w14:textId="0622EECD" w:rsidR="005D7A56" w:rsidRPr="00127D67" w:rsidRDefault="00445E48" w:rsidP="005D7A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5D7A56" w:rsidRPr="00127D67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="005D7A56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B8F9C" w14:textId="3CD6AB0F" w:rsidR="005D7A56" w:rsidRPr="00127D67" w:rsidRDefault="00445E48" w:rsidP="005D7A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5D7A56" w:rsidRPr="00127D67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5D7A56"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B11C21" w14:textId="63F0AE33" w:rsidR="005D7A56" w:rsidRPr="00127D67" w:rsidRDefault="00445E48" w:rsidP="005D7A56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5D7A56"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(</w:t>
            </w: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  <w:r w:rsidR="005D7A56"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90EA44" w14:textId="6D9A110E" w:rsidR="005D7A56" w:rsidRPr="00127D67" w:rsidRDefault="00445E48" w:rsidP="005D7A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.529</w:t>
            </w:r>
            <w:r w:rsidR="005D7A56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80918" w14:textId="5C33F21D" w:rsidR="005D7A56" w:rsidRPr="00127D67" w:rsidRDefault="005D7A56" w:rsidP="005D7A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="00445E48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3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C81D" w14:textId="77777777" w:rsidR="005D7A56" w:rsidRPr="00127D67" w:rsidRDefault="005D7A56" w:rsidP="005D7A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FE0A" w14:textId="77777777" w:rsidR="005D7A56" w:rsidRPr="00127D67" w:rsidRDefault="005D7A56" w:rsidP="005D7A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A911" w14:textId="77777777" w:rsidR="005D7A56" w:rsidRPr="00127D67" w:rsidRDefault="005D7A56" w:rsidP="005D7A5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37FB0" w:rsidRPr="00127D67" w14:paraId="6957CAD1" w14:textId="77777777" w:rsidTr="00A1291D">
        <w:trPr>
          <w:trHeight w:val="2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609E1" w14:textId="0CFBAEF7" w:rsidR="00937FB0" w:rsidRPr="00127D67" w:rsidRDefault="00937FB0" w:rsidP="003A3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Han nationality</w:t>
            </w:r>
            <w:r w:rsidR="00A1291D" w:rsidRPr="00127D67">
              <w:rPr>
                <w:rFonts w:ascii="Times New Roman" w:hAnsi="Times New Roman" w:cs="Times New Roman"/>
                <w:sz w:val="20"/>
                <w:szCs w:val="20"/>
              </w:rPr>
              <w:t>-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5FAEB" w14:textId="7B9DBFC4" w:rsidR="00937FB0" w:rsidRPr="00127D67" w:rsidRDefault="00445E48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937FB0" w:rsidRPr="00127D67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37FB0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.1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7DEB8" w14:textId="565834F8" w:rsidR="00937FB0" w:rsidRPr="00127D67" w:rsidRDefault="00445E48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937FB0" w:rsidRPr="00127D67">
              <w:rPr>
                <w:rFonts w:ascii="Times New Roman" w:hAnsi="Times New Roman" w:cs="Times New Roman"/>
                <w:sz w:val="20"/>
                <w:szCs w:val="20"/>
              </w:rPr>
              <w:t>(9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937FB0"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C27E80C" w14:textId="6BC7B527" w:rsidR="00937FB0" w:rsidRPr="00127D67" w:rsidRDefault="00445E48" w:rsidP="003A3DD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  <w:r w:rsidR="00937FB0"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8</w:t>
            </w:r>
            <w:r w:rsidR="00937FB0"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FDFED5" w14:textId="70129AB9" w:rsidR="00937FB0" w:rsidRPr="00127D67" w:rsidRDefault="00445E48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  <w:r w:rsidR="00937FB0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60F91" w14:textId="7DF70301" w:rsidR="00937FB0" w:rsidRPr="00127D67" w:rsidRDefault="00B647E7" w:rsidP="003A3DD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="00937FB0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00</w:t>
            </w:r>
            <w:r w:rsidR="00937FB0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ED85" w14:textId="77777777" w:rsidR="00937FB0" w:rsidRPr="00127D67" w:rsidRDefault="00937FB0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B180" w14:textId="77777777" w:rsidR="00937FB0" w:rsidRPr="00127D67" w:rsidRDefault="00937FB0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5F75" w14:textId="77777777" w:rsidR="00937FB0" w:rsidRPr="00127D67" w:rsidRDefault="00937FB0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937FB0" w:rsidRPr="00127D67" w14:paraId="3C2EA38A" w14:textId="77777777" w:rsidTr="00A1291D">
        <w:trPr>
          <w:trHeight w:val="2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CA06B" w14:textId="0E966C63" w:rsidR="00937FB0" w:rsidRPr="00127D67" w:rsidRDefault="00FA0D59" w:rsidP="003A3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  <w:r w:rsidR="00B90449" w:rsidRPr="00127D67">
              <w:rPr>
                <w:rFonts w:ascii="Times New Roman" w:hAnsi="Times New Roman" w:cs="Times New Roman"/>
                <w:sz w:val="20"/>
                <w:szCs w:val="20"/>
              </w:rPr>
              <w:t>/current</w:t>
            </w:r>
            <w:r w:rsidR="00937FB0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smoker</w:t>
            </w:r>
            <w:r w:rsidR="00A1291D" w:rsidRPr="00127D67">
              <w:rPr>
                <w:rFonts w:ascii="Times New Roman" w:hAnsi="Times New Roman" w:cs="Times New Roman"/>
                <w:sz w:val="20"/>
                <w:szCs w:val="20"/>
              </w:rPr>
              <w:t>-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329AC" w14:textId="0A3399A1" w:rsidR="00937FB0" w:rsidRPr="00127D67" w:rsidRDefault="00B647E7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937FB0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937FB0"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28E8B" w14:textId="37D25133" w:rsidR="00937FB0" w:rsidRPr="00127D67" w:rsidRDefault="00937FB0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(</w:t>
            </w:r>
            <w:r w:rsidR="00B647E7" w:rsidRPr="00127D67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F322EA" w14:textId="03801A39" w:rsidR="00937FB0" w:rsidRPr="00127D67" w:rsidRDefault="00B647E7" w:rsidP="003A3DD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937FB0"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937FB0"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C8F6299" w14:textId="520E4243" w:rsidR="00937FB0" w:rsidRPr="00127D67" w:rsidRDefault="00B647E7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607</w:t>
            </w:r>
            <w:r w:rsidR="00937FB0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C63729" w14:textId="0CF65BA5" w:rsidR="00937FB0" w:rsidRPr="00127D67" w:rsidRDefault="00937FB0" w:rsidP="003A3DD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B647E7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5</w:t>
            </w: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06D9" w14:textId="77777777" w:rsidR="00937FB0" w:rsidRPr="00127D67" w:rsidRDefault="00937FB0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67C7D" w14:textId="77777777" w:rsidR="00937FB0" w:rsidRPr="00127D67" w:rsidRDefault="00937FB0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29018" w14:textId="77777777" w:rsidR="00937FB0" w:rsidRPr="00127D67" w:rsidRDefault="00937FB0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647E7" w:rsidRPr="00127D67" w14:paraId="5DE891DD" w14:textId="77777777" w:rsidTr="00A1291D">
        <w:trPr>
          <w:trHeight w:val="2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99F79CC" w14:textId="2C5F7DA2" w:rsidR="00B647E7" w:rsidRPr="00127D67" w:rsidRDefault="00B647E7" w:rsidP="003A3D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omorbidity- No.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07B52" w14:textId="4A3535DC" w:rsidR="00B647E7" w:rsidRPr="00127D67" w:rsidRDefault="00B647E7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(5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57EE6D" w14:textId="58A829F3" w:rsidR="00B647E7" w:rsidRPr="00127D67" w:rsidRDefault="00B647E7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9(54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62AC2E" w14:textId="4C27924F" w:rsidR="00B647E7" w:rsidRPr="00127D67" w:rsidRDefault="00B647E7" w:rsidP="003A3DD3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(75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743FB9" w14:textId="4D959776" w:rsidR="00B647E7" w:rsidRPr="00127D67" w:rsidRDefault="00B647E7" w:rsidP="003A3DD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.1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BD5BF8" w14:textId="31650BED" w:rsidR="00B647E7" w:rsidRPr="00127D67" w:rsidRDefault="00B647E7" w:rsidP="003A3DD3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E290A" w14:textId="77777777" w:rsidR="00B647E7" w:rsidRPr="00127D67" w:rsidRDefault="00B647E7" w:rsidP="003A3DD3">
            <w:pPr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9267F" w14:textId="77777777" w:rsidR="00B647E7" w:rsidRPr="00127D67" w:rsidRDefault="00B647E7" w:rsidP="003A3DD3">
            <w:pPr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A304" w14:textId="77777777" w:rsidR="00B647E7" w:rsidRPr="00127D67" w:rsidRDefault="00B647E7" w:rsidP="003A3DD3">
            <w:pPr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33077" w:rsidRPr="00127D67" w14:paraId="357A8569" w14:textId="77777777" w:rsidTr="00A1291D">
        <w:trPr>
          <w:trHeight w:val="2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4161E" w14:textId="5814DD25" w:rsidR="00533077" w:rsidRPr="00127D67" w:rsidRDefault="00533077" w:rsidP="00533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Lung volume (cm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14E91" w14:textId="044D8D6E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260.06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909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0106F" w14:textId="7FE8202F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939.26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088.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931A43" w14:textId="603D8863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525.42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849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634F0F" w14:textId="67D77874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43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CE0AA" w14:textId="187DF5C9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A3E161" w14:textId="5B502CC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6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B0A1762" w14:textId="18F2F26C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D2FFFF0" w14:textId="4114C2D9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38</w:t>
            </w:r>
          </w:p>
        </w:tc>
      </w:tr>
      <w:tr w:rsidR="00533077" w:rsidRPr="00127D67" w14:paraId="3E63B9CC" w14:textId="77777777" w:rsidTr="00A1291D">
        <w:trPr>
          <w:trHeight w:val="2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F640C6" w14:textId="77777777" w:rsidR="00533077" w:rsidRPr="00127D67" w:rsidRDefault="00533077" w:rsidP="0053307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FA7E0" w14:textId="1C303F12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31.39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64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7FBD6" w14:textId="19A02092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65.55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90.32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053B2E" w14:textId="06E90022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43.08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42.11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BBFFB2" w14:textId="5AA029C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4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D1B0B" w14:textId="5C9B592C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13447E" w14:textId="60A075B7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7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5D378B42" w14:textId="15F95E3E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6E65BFD" w14:textId="36449F43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16</w:t>
            </w:r>
          </w:p>
        </w:tc>
      </w:tr>
      <w:tr w:rsidR="00533077" w:rsidRPr="00127D67" w14:paraId="29A2BA5B" w14:textId="77777777" w:rsidTr="00A1291D">
        <w:trPr>
          <w:trHeight w:val="24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2DBAC7E" w14:textId="77777777" w:rsidR="00533077" w:rsidRPr="00127D67" w:rsidRDefault="00533077" w:rsidP="0053307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50809" w14:textId="7EFC38C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49.86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137.06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C205D3" w14:textId="53096F32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57.32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149.24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667792" w14:textId="040A3479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00.13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139.30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06090F" w14:textId="235F8AED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0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96694E" w14:textId="6DBDF422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3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529B8C" w14:textId="3EFBFBD2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76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F2604E7" w14:textId="519DF3AE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2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096F0DA" w14:textId="408908D7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60</w:t>
            </w:r>
          </w:p>
        </w:tc>
      </w:tr>
      <w:tr w:rsidR="00533077" w:rsidRPr="00127D67" w14:paraId="28E1861F" w14:textId="77777777" w:rsidTr="00A1291D">
        <w:trPr>
          <w:trHeight w:val="26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2D402C2" w14:textId="77777777" w:rsidR="00533077" w:rsidRPr="00127D67" w:rsidRDefault="00533077" w:rsidP="0053307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U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AB42D" w14:textId="7ACBF676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885.89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47.95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F0B2C" w14:textId="734BDAF8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817.52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63.39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3C7551" w14:textId="06C6467C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777.38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34.85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6D9890" w14:textId="12C42E63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.8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2BAFB" w14:textId="72695611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4C13E3" w14:textId="784DD953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5A3CA1A" w14:textId="10A5764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78D0ABB" w14:textId="405DB09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578</w:t>
            </w:r>
          </w:p>
        </w:tc>
      </w:tr>
      <w:tr w:rsidR="00533077" w:rsidRPr="00127D67" w14:paraId="61DB9816" w14:textId="77777777" w:rsidTr="00A1291D">
        <w:trPr>
          <w:trHeight w:val="2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31319" w14:textId="77777777" w:rsidR="00533077" w:rsidRPr="00127D67" w:rsidRDefault="00533077" w:rsidP="0053307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_L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09CFF" w14:textId="0C8F5640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89.91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43.08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3A04D" w14:textId="193356C6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07.39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70.33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D9969E" w14:textId="0A4C248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02.28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190.44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7413C7" w14:textId="0220588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44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76DBD" w14:textId="1CAEC261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A9F18E" w14:textId="4EC03264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6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EA4C534" w14:textId="20ADC1CD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222E3608" w14:textId="5BB6F8F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41</w:t>
            </w:r>
          </w:p>
        </w:tc>
      </w:tr>
      <w:tr w:rsidR="00533077" w:rsidRPr="00127D67" w14:paraId="4C460DA6" w14:textId="77777777" w:rsidTr="00A1291D">
        <w:trPr>
          <w:trHeight w:val="2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0667343" w14:textId="77777777" w:rsidR="00533077" w:rsidRPr="00127D67" w:rsidRDefault="00533077" w:rsidP="0053307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LU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60A111" w14:textId="1CD57BC2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003.00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85.97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FC6D7" w14:textId="1DD78B69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891.49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337.16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4C12C1" w14:textId="16428E1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802.55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50.09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78381F" w14:textId="479ED991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9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DFE70" w14:textId="00AFC8F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E6EE39" w14:textId="767D6194" w:rsidR="00533077" w:rsidRPr="00127D67" w:rsidRDefault="00533077" w:rsidP="00533077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C4DCAE3" w14:textId="26BB690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F6D398F" w14:textId="0CA2D0CF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304</w:t>
            </w:r>
          </w:p>
        </w:tc>
      </w:tr>
      <w:tr w:rsidR="00533077" w:rsidRPr="00127D67" w14:paraId="3C58985E" w14:textId="77777777" w:rsidTr="00007A1E">
        <w:trPr>
          <w:trHeight w:val="2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1C3116" w14:textId="77777777" w:rsidR="00533077" w:rsidRPr="00127D67" w:rsidRDefault="00533077" w:rsidP="00533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Z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eff 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3E486" w14:textId="33E8653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357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467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29FC1" w14:textId="7665C689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658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660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A775FE" w14:textId="7629A20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854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649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668B08" w14:textId="74D25AF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3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09231" w14:textId="04C157DB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2524F0" w14:textId="44903F9C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A06DB70" w14:textId="2BAD07A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41D1FC6" w14:textId="4A78550E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226</w:t>
            </w:r>
          </w:p>
        </w:tc>
      </w:tr>
      <w:tr w:rsidR="00533077" w:rsidRPr="00127D67" w14:paraId="2D3744DC" w14:textId="77777777" w:rsidTr="00A1291D">
        <w:trPr>
          <w:trHeight w:val="2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522D07" w14:textId="77777777" w:rsidR="00533077" w:rsidRPr="00127D67" w:rsidRDefault="00533077" w:rsidP="0053307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62681" w14:textId="33D75846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857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729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00F35" w14:textId="43D11F9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240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936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645745" w14:textId="78B4AB8E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385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932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874C4F1" w14:textId="1DE23081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7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400FC" w14:textId="7E726B0E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967633" w14:textId="64A01BEB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D415446" w14:textId="7CC01AB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E4AF8CA" w14:textId="37FB5578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542</w:t>
            </w:r>
          </w:p>
        </w:tc>
      </w:tr>
      <w:tr w:rsidR="00533077" w:rsidRPr="00127D67" w14:paraId="390D5355" w14:textId="77777777" w:rsidTr="00A1291D">
        <w:trPr>
          <w:trHeight w:val="216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C597FD8" w14:textId="77777777" w:rsidR="00533077" w:rsidRPr="00127D67" w:rsidRDefault="00533077" w:rsidP="0053307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A45BA" w14:textId="424B52F2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137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478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A1DC9D" w14:textId="74AA4107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336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650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997064" w14:textId="46F7EB19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600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725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7981BF" w14:textId="40B4FC5C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.9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7358ED" w14:textId="58978973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273C16" w14:textId="73762F7B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5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038F67A" w14:textId="166F159D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4548209" w14:textId="26E530FE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10</w:t>
            </w:r>
          </w:p>
        </w:tc>
      </w:tr>
      <w:tr w:rsidR="00533077" w:rsidRPr="00127D67" w14:paraId="21570536" w14:textId="77777777" w:rsidTr="00A1291D">
        <w:trPr>
          <w:trHeight w:val="26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F42C955" w14:textId="77777777" w:rsidR="00533077" w:rsidRPr="00127D67" w:rsidRDefault="00533077" w:rsidP="0053307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U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329978" w14:textId="1B2AFDBD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.960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362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67765" w14:textId="50203146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193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553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8F3FA0" w14:textId="7BEE15E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284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491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88A01D" w14:textId="1471D880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.1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733AD9" w14:textId="765A773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A56727" w14:textId="14483A6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9733895" w14:textId="3C02F4A3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44E77CF" w14:textId="575FF7D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485</w:t>
            </w:r>
          </w:p>
        </w:tc>
      </w:tr>
      <w:tr w:rsidR="00533077" w:rsidRPr="00127D67" w14:paraId="4141CF3B" w14:textId="77777777" w:rsidTr="00A1291D">
        <w:trPr>
          <w:trHeight w:val="2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FA742" w14:textId="77777777" w:rsidR="00533077" w:rsidRPr="00127D67" w:rsidRDefault="00533077" w:rsidP="0053307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L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0631F" w14:textId="66A5C98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834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679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7756D" w14:textId="26035BD6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248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840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80B647" w14:textId="59E89129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573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937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DDC045" w14:textId="0E81C952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.38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60849" w14:textId="577A400D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189D9B" w14:textId="7D0B9CC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26308EB" w14:textId="6B905C50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C59EF66" w14:textId="5087FADE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42</w:t>
            </w:r>
          </w:p>
        </w:tc>
      </w:tr>
      <w:tr w:rsidR="00533077" w:rsidRPr="00127D67" w14:paraId="6C921D97" w14:textId="77777777" w:rsidTr="00A1291D">
        <w:trPr>
          <w:trHeight w:val="2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4B7E699" w14:textId="77777777" w:rsidR="00533077" w:rsidRPr="00127D67" w:rsidRDefault="00533077" w:rsidP="0053307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LU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163F17" w14:textId="4B20E7D6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.999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327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7F4871" w14:textId="58C6EA3D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271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614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0B1741" w14:textId="410A67B0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427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0.542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87EA4A" w14:textId="54B0035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7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3CBE9" w14:textId="702C3A77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2277DE" w14:textId="77A6DD3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3C5D71C4" w14:textId="143945D7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7E2382E" w14:textId="4D6921D2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251</w:t>
            </w:r>
          </w:p>
        </w:tc>
      </w:tr>
      <w:tr w:rsidR="00533077" w:rsidRPr="00127D67" w14:paraId="0FA89717" w14:textId="77777777" w:rsidTr="00007A1E">
        <w:trPr>
          <w:trHeight w:val="243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8773F2" w14:textId="77777777" w:rsidR="00533077" w:rsidRPr="00127D67" w:rsidRDefault="00533077" w:rsidP="005330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MCTN (HU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7CD01" w14:textId="47495D29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92.14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43.80  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06871" w14:textId="5A01596E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67.04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59.63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B3667C" w14:textId="618989CF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38.71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64.93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6F55B3" w14:textId="07C82718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6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785C6" w14:textId="544255F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13DD4A" w14:textId="1308AD9C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1F1D29FD" w14:textId="41607D70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CE09B0A" w14:textId="302CBE02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61</w:t>
            </w:r>
          </w:p>
        </w:tc>
      </w:tr>
      <w:tr w:rsidR="00533077" w:rsidRPr="00127D67" w14:paraId="5F087F71" w14:textId="77777777" w:rsidTr="00A1291D">
        <w:trPr>
          <w:trHeight w:val="2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392BE" w14:textId="4FCBD0E7" w:rsidR="00533077" w:rsidRPr="00127D67" w:rsidRDefault="00533077" w:rsidP="0053307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1707E" w14:textId="4687FA2B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43.83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69.91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57A26" w14:textId="62B36F6F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10.55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86.07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BBDE9F" w14:textId="57E5AF81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685.56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93.16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5832F0" w14:textId="64B1AE23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2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6C501" w14:textId="32448C57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E08A76" w14:textId="7DAA22B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F2C9533" w14:textId="2D3C792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C64B88B" w14:textId="19F0E33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268</w:t>
            </w:r>
          </w:p>
        </w:tc>
      </w:tr>
      <w:tr w:rsidR="00533077" w:rsidRPr="00127D67" w14:paraId="4BEEB657" w14:textId="77777777" w:rsidTr="00A1291D">
        <w:trPr>
          <w:trHeight w:val="219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40DEECF" w14:textId="591A1B63" w:rsidR="00533077" w:rsidRPr="00127D67" w:rsidRDefault="00533077" w:rsidP="0053307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M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F7676" w14:textId="1A2D574F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13.54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45.87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C0389F" w14:textId="1ED55216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98.96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54.34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492EF6" w14:textId="64F653E3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63.94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72.49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9B6F4E" w14:textId="524E4B1F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.4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9D84D" w14:textId="6A3D8734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BC016D" w14:textId="31729BCB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2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38F8B63" w14:textId="75EF44ED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74E3382B" w14:textId="28527FE1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1</w:t>
            </w:r>
          </w:p>
        </w:tc>
      </w:tr>
      <w:tr w:rsidR="00533077" w:rsidRPr="00127D67" w14:paraId="2439826A" w14:textId="77777777" w:rsidTr="00A1291D">
        <w:trPr>
          <w:trHeight w:val="27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FD61707" w14:textId="59998D44" w:rsidR="00533077" w:rsidRPr="00127D67" w:rsidRDefault="00533077" w:rsidP="0053307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U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3E1ED6" w14:textId="06652B80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30.89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34.85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1F9E5" w14:textId="3111EF4B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12.06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9.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4C8D4C" w14:textId="7F1483BE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96.13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48.73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D584E9" w14:textId="1416D24C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.06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58B27D" w14:textId="51FEA85F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C44911" w14:textId="31E953CE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7433DAFA" w14:textId="57C34471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464A5CE" w14:textId="306E2EE5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89</w:t>
            </w:r>
          </w:p>
        </w:tc>
      </w:tr>
      <w:tr w:rsidR="00533077" w:rsidRPr="00127D67" w14:paraId="20F6EABA" w14:textId="77777777" w:rsidTr="00A1291D">
        <w:trPr>
          <w:trHeight w:val="23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CE749" w14:textId="72CD3D8C" w:rsidR="00533077" w:rsidRPr="00127D67" w:rsidRDefault="00533077" w:rsidP="0053307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L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1C000" w14:textId="7A91BD0D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45.34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62.60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F89BB" w14:textId="18FEFF7B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08.64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82.53  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9939A96" w14:textId="4BBA3E20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666.75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93.70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9E2330" w14:textId="36571B8A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7.1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8D935" w14:textId="0B144A4B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7187E5" w14:textId="2A6CD434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F771429" w14:textId="52D7C38F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464D5D09" w14:textId="5FAD86E2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49</w:t>
            </w:r>
          </w:p>
        </w:tc>
      </w:tr>
      <w:tr w:rsidR="00533077" w:rsidRPr="00127D67" w14:paraId="01569CE6" w14:textId="77777777" w:rsidTr="00A1291D">
        <w:trPr>
          <w:trHeight w:val="235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7ADD9" w14:textId="46BF0784" w:rsidR="00533077" w:rsidRPr="00127D67" w:rsidRDefault="00533077" w:rsidP="00533077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LU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F53439" w14:textId="573866BE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27.08</w:t>
            </w:r>
            <w:r w:rsidR="00C52A43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30.62 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E1591C" w14:textId="3A48EC26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05.00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55.03  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437F4" w14:textId="45EC6711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81.19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±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4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348A2" w14:textId="6416545C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90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0864325" w14:textId="28B82207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AC98B" w14:textId="205FD623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2B0F1" w14:textId="7442F11F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AC00E" w14:textId="0F79B3E6" w:rsidR="00533077" w:rsidRPr="00127D67" w:rsidRDefault="00533077" w:rsidP="00533077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59</w:t>
            </w:r>
          </w:p>
        </w:tc>
      </w:tr>
    </w:tbl>
    <w:p w14:paraId="72CDE5CA" w14:textId="7860EE58" w:rsidR="00937FB0" w:rsidRPr="00127D67" w:rsidRDefault="00937FB0" w:rsidP="00937FB0">
      <w:pPr>
        <w:rPr>
          <w:rFonts w:ascii="Times New Roman" w:hAnsi="Times New Roman" w:cs="Times New Roman"/>
          <w:szCs w:val="21"/>
        </w:rPr>
      </w:pPr>
      <w:r w:rsidRPr="00127D67">
        <w:rPr>
          <w:rFonts w:ascii="Times New Roman" w:hAnsi="Times New Roman" w:cs="Times New Roman" w:hint="eastAsia"/>
          <w:szCs w:val="21"/>
        </w:rPr>
        <w:t>Total-</w:t>
      </w:r>
      <w:r w:rsidRPr="00127D67">
        <w:rPr>
          <w:rFonts w:ascii="Times New Roman" w:hAnsi="Times New Roman" w:cs="Times New Roman"/>
          <w:szCs w:val="21"/>
        </w:rPr>
        <w:t>N</w:t>
      </w:r>
      <w:r w:rsidRPr="00127D67">
        <w:rPr>
          <w:rFonts w:ascii="Times New Roman" w:hAnsi="Times New Roman" w:cs="Times New Roman" w:hint="eastAsia"/>
          <w:szCs w:val="21"/>
        </w:rPr>
        <w:t>o</w:t>
      </w:r>
      <w:r w:rsidRPr="00127D67">
        <w:rPr>
          <w:rFonts w:ascii="Times New Roman" w:hAnsi="Times New Roman" w:cs="Times New Roman"/>
          <w:szCs w:val="21"/>
        </w:rPr>
        <w:t>.=</w:t>
      </w:r>
      <w:r w:rsidRPr="00127D67">
        <w:rPr>
          <w:rFonts w:ascii="Times New Roman" w:hAnsi="Times New Roman" w:cs="Times New Roman" w:hint="eastAsia"/>
          <w:szCs w:val="21"/>
        </w:rPr>
        <w:t>1</w:t>
      </w:r>
      <w:r w:rsidR="0015566B" w:rsidRPr="00127D67">
        <w:rPr>
          <w:rFonts w:ascii="Times New Roman" w:hAnsi="Times New Roman" w:cs="Times New Roman"/>
          <w:szCs w:val="21"/>
        </w:rPr>
        <w:t>45</w:t>
      </w:r>
      <w:r w:rsidRPr="00127D67">
        <w:rPr>
          <w:rFonts w:ascii="Times New Roman" w:hAnsi="Times New Roman" w:cs="Times New Roman" w:hint="eastAsia"/>
          <w:szCs w:val="21"/>
        </w:rPr>
        <w:t>.</w:t>
      </w:r>
      <w:r w:rsidR="00F61989" w:rsidRPr="00127D67">
        <w:rPr>
          <w:rFonts w:ascii="Times New Roman" w:hAnsi="Times New Roman" w:cs="Times New Roman"/>
          <w:szCs w:val="21"/>
        </w:rPr>
        <w:t xml:space="preserve"> </w:t>
      </w:r>
    </w:p>
    <w:p w14:paraId="5FF5661A" w14:textId="77777777" w:rsidR="00937FB0" w:rsidRPr="00127D67" w:rsidRDefault="00937FB0" w:rsidP="00937FB0">
      <w:pPr>
        <w:rPr>
          <w:rFonts w:ascii="Times New Roman" w:hAnsi="Times New Roman" w:cs="Times New Roman"/>
          <w:szCs w:val="21"/>
        </w:rPr>
      </w:pPr>
      <w:r w:rsidRPr="00127D67">
        <w:rPr>
          <w:rFonts w:ascii="Times New Roman" w:hAnsi="Times New Roman" w:cs="Times New Roman" w:hint="eastAsia"/>
          <w:szCs w:val="21"/>
        </w:rPr>
        <w:t>BM</w:t>
      </w:r>
      <w:r w:rsidRPr="00127D67">
        <w:rPr>
          <w:rFonts w:ascii="Times New Roman" w:hAnsi="Times New Roman" w:cs="Times New Roman"/>
          <w:szCs w:val="21"/>
        </w:rPr>
        <w:t xml:space="preserve">I: body mass index; </w:t>
      </w:r>
    </w:p>
    <w:p w14:paraId="5137CBF0" w14:textId="4EE415A3" w:rsidR="00E4445F" w:rsidRPr="00127D67" w:rsidRDefault="00937FB0" w:rsidP="00937FB0">
      <w:pPr>
        <w:widowControl/>
        <w:jc w:val="left"/>
      </w:pPr>
      <w:r w:rsidRPr="00127D67">
        <w:rPr>
          <w:rFonts w:ascii="Times New Roman" w:hAnsi="Times New Roman" w:cs="Times New Roman"/>
          <w:szCs w:val="21"/>
        </w:rPr>
        <w:t>No dyspnea</w:t>
      </w:r>
      <w:r w:rsidR="00B525AC" w:rsidRPr="00127D67">
        <w:rPr>
          <w:rFonts w:ascii="Times New Roman" w:hAnsi="Times New Roman" w:cs="Times New Roman"/>
          <w:szCs w:val="21"/>
        </w:rPr>
        <w:t>(0)</w:t>
      </w:r>
      <w:r w:rsidRPr="00127D67">
        <w:rPr>
          <w:rFonts w:ascii="Times New Roman" w:hAnsi="Times New Roman" w:cs="Times New Roman"/>
          <w:szCs w:val="21"/>
        </w:rPr>
        <w:t xml:space="preserve">: </w:t>
      </w:r>
      <w:r w:rsidRPr="00127D67">
        <w:rPr>
          <w:rFonts w:ascii="Times New Roman" w:hAnsi="Times New Roman" w:cs="Times New Roman" w:hint="eastAsia"/>
          <w:szCs w:val="21"/>
        </w:rPr>
        <w:t>Borg</w:t>
      </w:r>
      <w:r w:rsidRPr="00127D67">
        <w:rPr>
          <w:rFonts w:ascii="Times New Roman" w:hAnsi="Times New Roman" w:cs="Times New Roman"/>
          <w:szCs w:val="21"/>
        </w:rPr>
        <w:t xml:space="preserve"> </w:t>
      </w:r>
      <w:r w:rsidRPr="00127D67">
        <w:rPr>
          <w:rFonts w:ascii="Times New Roman" w:hAnsi="Times New Roman" w:cs="Times New Roman" w:hint="eastAsia"/>
          <w:szCs w:val="21"/>
        </w:rPr>
        <w:t>dy</w:t>
      </w:r>
      <w:r w:rsidRPr="00127D67">
        <w:rPr>
          <w:rFonts w:ascii="Times New Roman" w:hAnsi="Times New Roman" w:cs="Times New Roman"/>
          <w:szCs w:val="21"/>
        </w:rPr>
        <w:t>spnea scal</w:t>
      </w:r>
      <w:r w:rsidR="004A26F8" w:rsidRPr="00127D67">
        <w:rPr>
          <w:rFonts w:ascii="Times New Roman" w:hAnsi="Times New Roman" w:cs="Times New Roman"/>
          <w:szCs w:val="21"/>
        </w:rPr>
        <w:t>e</w:t>
      </w:r>
      <w:r w:rsidRPr="00127D67">
        <w:rPr>
          <w:rFonts w:ascii="Times New Roman" w:hAnsi="Times New Roman" w:cs="Times New Roman"/>
          <w:szCs w:val="21"/>
        </w:rPr>
        <w:t>=0; Mild dyspnea</w:t>
      </w:r>
      <w:r w:rsidR="00B525AC" w:rsidRPr="00127D67">
        <w:rPr>
          <w:rFonts w:ascii="Times New Roman" w:hAnsi="Times New Roman" w:cs="Times New Roman"/>
          <w:szCs w:val="21"/>
        </w:rPr>
        <w:t>(1)</w:t>
      </w:r>
      <w:r w:rsidRPr="00127D67">
        <w:rPr>
          <w:rFonts w:ascii="Times New Roman" w:hAnsi="Times New Roman" w:cs="Times New Roman"/>
          <w:szCs w:val="21"/>
        </w:rPr>
        <w:t xml:space="preserve">: </w:t>
      </w:r>
      <w:r w:rsidR="00512F2F" w:rsidRPr="00127D67">
        <w:rPr>
          <w:rFonts w:ascii="Times New Roman" w:hAnsi="Times New Roman" w:cs="Times New Roman"/>
          <w:szCs w:val="21"/>
        </w:rPr>
        <w:t xml:space="preserve">0 &lt; </w:t>
      </w:r>
      <w:r w:rsidRPr="00127D67">
        <w:rPr>
          <w:rFonts w:ascii="Times New Roman" w:hAnsi="Times New Roman" w:cs="Times New Roman" w:hint="eastAsia"/>
          <w:szCs w:val="21"/>
        </w:rPr>
        <w:t>Borg</w:t>
      </w:r>
      <w:r w:rsidRPr="00127D67">
        <w:rPr>
          <w:rFonts w:ascii="Times New Roman" w:hAnsi="Times New Roman" w:cs="Times New Roman"/>
          <w:szCs w:val="21"/>
        </w:rPr>
        <w:t xml:space="preserve"> </w:t>
      </w:r>
      <w:r w:rsidRPr="00127D67">
        <w:rPr>
          <w:rFonts w:ascii="Times New Roman" w:hAnsi="Times New Roman" w:cs="Times New Roman" w:hint="eastAsia"/>
          <w:szCs w:val="21"/>
        </w:rPr>
        <w:t>dy</w:t>
      </w:r>
      <w:r w:rsidRPr="00127D67">
        <w:rPr>
          <w:rFonts w:ascii="Times New Roman" w:hAnsi="Times New Roman" w:cs="Times New Roman"/>
          <w:szCs w:val="21"/>
        </w:rPr>
        <w:t>spnea scal</w:t>
      </w:r>
      <w:r w:rsidR="004A26F8" w:rsidRPr="00127D67">
        <w:rPr>
          <w:rFonts w:ascii="Times New Roman" w:hAnsi="Times New Roman" w:cs="Times New Roman"/>
          <w:szCs w:val="21"/>
        </w:rPr>
        <w:t>e</w:t>
      </w:r>
      <w:r w:rsidR="00512F2F" w:rsidRPr="00127D67">
        <w:rPr>
          <w:rFonts w:ascii="Times New Roman" w:hAnsi="Times New Roman" w:cs="Times New Roman"/>
          <w:szCs w:val="21"/>
        </w:rPr>
        <w:t xml:space="preserve"> </w:t>
      </w:r>
      <w:r w:rsidR="00512F2F" w:rsidRPr="00127D67">
        <w:rPr>
          <w:rFonts w:ascii="Times New Roman" w:hAnsi="Times New Roman" w:cs="Times New Roman" w:hint="eastAsia"/>
          <w:szCs w:val="21"/>
        </w:rPr>
        <w:t>≤</w:t>
      </w:r>
      <w:r w:rsidRPr="00127D67">
        <w:rPr>
          <w:rFonts w:ascii="Times New Roman" w:hAnsi="Times New Roman" w:cs="Times New Roman"/>
          <w:szCs w:val="21"/>
        </w:rPr>
        <w:t xml:space="preserve"> 2; Moderate to severe dyspnea</w:t>
      </w:r>
      <w:r w:rsidR="00B525AC" w:rsidRPr="00127D67">
        <w:rPr>
          <w:rFonts w:ascii="Times New Roman" w:hAnsi="Times New Roman" w:cs="Times New Roman"/>
          <w:szCs w:val="21"/>
        </w:rPr>
        <w:t>(2)</w:t>
      </w:r>
      <w:r w:rsidRPr="00127D67">
        <w:rPr>
          <w:rFonts w:ascii="Times New Roman" w:hAnsi="Times New Roman" w:cs="Times New Roman"/>
          <w:szCs w:val="21"/>
        </w:rPr>
        <w:t xml:space="preserve">: </w:t>
      </w:r>
      <w:r w:rsidRPr="00127D67">
        <w:rPr>
          <w:rFonts w:ascii="Times New Roman" w:hAnsi="Times New Roman" w:cs="Times New Roman" w:hint="eastAsia"/>
          <w:szCs w:val="21"/>
        </w:rPr>
        <w:t>Borg</w:t>
      </w:r>
      <w:r w:rsidRPr="00127D67">
        <w:rPr>
          <w:rFonts w:ascii="Times New Roman" w:hAnsi="Times New Roman" w:cs="Times New Roman"/>
          <w:szCs w:val="21"/>
        </w:rPr>
        <w:t xml:space="preserve"> </w:t>
      </w:r>
      <w:r w:rsidRPr="00127D67">
        <w:rPr>
          <w:rFonts w:ascii="Times New Roman" w:hAnsi="Times New Roman" w:cs="Times New Roman" w:hint="eastAsia"/>
          <w:szCs w:val="21"/>
        </w:rPr>
        <w:t>dy</w:t>
      </w:r>
      <w:r w:rsidRPr="00127D67">
        <w:rPr>
          <w:rFonts w:ascii="Times New Roman" w:hAnsi="Times New Roman" w:cs="Times New Roman"/>
          <w:szCs w:val="21"/>
        </w:rPr>
        <w:t>spnea scal</w:t>
      </w:r>
      <w:r w:rsidR="004A26F8" w:rsidRPr="00127D67">
        <w:rPr>
          <w:rFonts w:ascii="Times New Roman" w:hAnsi="Times New Roman" w:cs="Times New Roman"/>
          <w:szCs w:val="21"/>
        </w:rPr>
        <w:t>e</w:t>
      </w:r>
      <w:r w:rsidRPr="00127D67">
        <w:rPr>
          <w:rFonts w:ascii="Times New Roman" w:hAnsi="Times New Roman" w:cs="Times New Roman" w:hint="eastAsia"/>
          <w:szCs w:val="21"/>
        </w:rPr>
        <w:t>≥</w:t>
      </w:r>
      <w:r w:rsidRPr="00127D67">
        <w:rPr>
          <w:rFonts w:ascii="Times New Roman" w:hAnsi="Times New Roman" w:cs="Times New Roman" w:hint="eastAsia"/>
          <w:szCs w:val="21"/>
        </w:rPr>
        <w:t>3</w:t>
      </w:r>
    </w:p>
    <w:p w14:paraId="5E4E33C8" w14:textId="792575BD" w:rsidR="005766E1" w:rsidRPr="00127D67" w:rsidRDefault="005766E1" w:rsidP="00937FB0">
      <w:pPr>
        <w:widowControl/>
        <w:jc w:val="left"/>
      </w:pPr>
    </w:p>
    <w:p w14:paraId="2D22DE0E" w14:textId="2DAD8572" w:rsidR="005766E1" w:rsidRPr="00127D67" w:rsidRDefault="005766E1" w:rsidP="00937FB0">
      <w:pPr>
        <w:widowControl/>
        <w:jc w:val="left"/>
      </w:pPr>
    </w:p>
    <w:p w14:paraId="74E52F64" w14:textId="17580C63" w:rsidR="005766E1" w:rsidRPr="00127D67" w:rsidRDefault="005766E1" w:rsidP="00937FB0">
      <w:pPr>
        <w:widowControl/>
        <w:jc w:val="left"/>
      </w:pPr>
    </w:p>
    <w:p w14:paraId="27DFEB96" w14:textId="545DA71E" w:rsidR="005766E1" w:rsidRPr="00127D67" w:rsidRDefault="005766E1" w:rsidP="00937FB0">
      <w:pPr>
        <w:widowControl/>
        <w:jc w:val="left"/>
      </w:pPr>
    </w:p>
    <w:p w14:paraId="27E10AA2" w14:textId="7F61AF6E" w:rsidR="005766E1" w:rsidRPr="00127D67" w:rsidRDefault="005766E1" w:rsidP="00937FB0">
      <w:pPr>
        <w:widowControl/>
        <w:jc w:val="left"/>
      </w:pPr>
    </w:p>
    <w:p w14:paraId="61941335" w14:textId="08B1C906" w:rsidR="005766E1" w:rsidRPr="00127D67" w:rsidRDefault="005766E1" w:rsidP="00937FB0">
      <w:pPr>
        <w:widowControl/>
        <w:jc w:val="left"/>
      </w:pPr>
    </w:p>
    <w:p w14:paraId="2779ACD2" w14:textId="01E7AC44" w:rsidR="005766E1" w:rsidRPr="00127D67" w:rsidRDefault="005766E1" w:rsidP="00937FB0">
      <w:pPr>
        <w:widowControl/>
        <w:jc w:val="left"/>
      </w:pPr>
    </w:p>
    <w:p w14:paraId="2FC8541E" w14:textId="334FCB35" w:rsidR="005766E1" w:rsidRPr="00127D67" w:rsidRDefault="005766E1" w:rsidP="00937FB0">
      <w:pPr>
        <w:widowControl/>
        <w:jc w:val="left"/>
      </w:pPr>
    </w:p>
    <w:p w14:paraId="41A6E047" w14:textId="77777777" w:rsidR="005766E1" w:rsidRPr="00127D67" w:rsidRDefault="005766E1" w:rsidP="00937FB0">
      <w:pPr>
        <w:widowControl/>
        <w:jc w:val="left"/>
      </w:pPr>
    </w:p>
    <w:p w14:paraId="57865861" w14:textId="77777777" w:rsidR="00B5492D" w:rsidRPr="00127D67" w:rsidRDefault="00B5492D" w:rsidP="00162860">
      <w:pPr>
        <w:rPr>
          <w:rFonts w:ascii="Arial" w:hAnsi="Arial" w:cs="Arial"/>
          <w:sz w:val="24"/>
          <w:szCs w:val="24"/>
        </w:rPr>
      </w:pPr>
    </w:p>
    <w:p w14:paraId="18079353" w14:textId="77777777" w:rsidR="00B5492D" w:rsidRPr="00127D67" w:rsidRDefault="00B5492D" w:rsidP="00162860">
      <w:pPr>
        <w:rPr>
          <w:rFonts w:ascii="Arial" w:hAnsi="Arial" w:cs="Arial"/>
          <w:sz w:val="24"/>
          <w:szCs w:val="24"/>
        </w:rPr>
      </w:pPr>
    </w:p>
    <w:p w14:paraId="665D410F" w14:textId="342DF470" w:rsidR="00162860" w:rsidRPr="00127D67" w:rsidRDefault="00162860" w:rsidP="00162860">
      <w:pPr>
        <w:rPr>
          <w:rFonts w:ascii="Arial" w:hAnsi="Arial" w:cs="Arial"/>
          <w:sz w:val="24"/>
          <w:szCs w:val="24"/>
        </w:rPr>
      </w:pPr>
      <w:r w:rsidRPr="00127D67">
        <w:rPr>
          <w:rFonts w:ascii="Arial" w:hAnsi="Arial" w:cs="Arial"/>
          <w:sz w:val="24"/>
          <w:szCs w:val="24"/>
        </w:rPr>
        <w:t>TABLE</w:t>
      </w:r>
      <w:r w:rsidR="00E63705" w:rsidRPr="00127D67">
        <w:rPr>
          <w:rFonts w:ascii="Arial" w:hAnsi="Arial" w:cs="Arial"/>
          <w:sz w:val="24"/>
          <w:szCs w:val="24"/>
        </w:rPr>
        <w:t xml:space="preserve"> S7</w:t>
      </w:r>
      <w:r w:rsidRPr="00127D67">
        <w:rPr>
          <w:rFonts w:ascii="Arial" w:hAnsi="Arial" w:cs="Arial" w:hint="eastAsia"/>
          <w:sz w:val="24"/>
          <w:szCs w:val="24"/>
        </w:rPr>
        <w:t>.</w:t>
      </w:r>
      <w:r w:rsidRPr="00127D67">
        <w:rPr>
          <w:rFonts w:ascii="Arial" w:hAnsi="Arial" w:cs="Arial"/>
          <w:sz w:val="24"/>
          <w:szCs w:val="24"/>
        </w:rPr>
        <w:t xml:space="preserve"> Comparison the DECT parameters </w:t>
      </w:r>
      <w:r w:rsidR="00E63705" w:rsidRPr="00127D67">
        <w:rPr>
          <w:rFonts w:ascii="Arial" w:hAnsi="Arial" w:cs="Arial"/>
          <w:sz w:val="24"/>
          <w:szCs w:val="24"/>
        </w:rPr>
        <w:t>among different severity</w:t>
      </w:r>
      <w:r w:rsidRPr="00127D67">
        <w:rPr>
          <w:rFonts w:ascii="Arial" w:hAnsi="Arial" w:cs="Arial"/>
          <w:sz w:val="24"/>
          <w:szCs w:val="24"/>
        </w:rPr>
        <w:t xml:space="preserve"> cough symptom according to LCQ</w:t>
      </w:r>
      <w:r w:rsidR="00EB4F3F" w:rsidRPr="00127D67">
        <w:rPr>
          <w:rFonts w:ascii="Arial" w:hAnsi="Arial" w:cs="Arial"/>
          <w:sz w:val="24"/>
          <w:szCs w:val="24"/>
        </w:rPr>
        <w:t xml:space="preserve"> with the cut-off value 17</w:t>
      </w:r>
      <w:r w:rsidRPr="00127D67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11370" w:type="dxa"/>
        <w:tblInd w:w="-14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5"/>
        <w:gridCol w:w="1592"/>
        <w:gridCol w:w="1701"/>
        <w:gridCol w:w="1691"/>
        <w:gridCol w:w="809"/>
        <w:gridCol w:w="716"/>
        <w:gridCol w:w="673"/>
        <w:gridCol w:w="686"/>
        <w:gridCol w:w="687"/>
      </w:tblGrid>
      <w:tr w:rsidR="00162860" w:rsidRPr="00127D67" w14:paraId="4A4CF3D6" w14:textId="77777777" w:rsidTr="002A5CBA">
        <w:trPr>
          <w:trHeight w:val="247"/>
        </w:trPr>
        <w:tc>
          <w:tcPr>
            <w:tcW w:w="2815" w:type="dxa"/>
            <w:tcBorders>
              <w:top w:val="single" w:sz="4" w:space="0" w:color="auto"/>
              <w:bottom w:val="nil"/>
              <w:right w:val="nil"/>
            </w:tcBorders>
            <w:hideMark/>
          </w:tcPr>
          <w:p w14:paraId="2295C952" w14:textId="77777777" w:rsidR="00162860" w:rsidRPr="00127D67" w:rsidRDefault="00162860" w:rsidP="009D41ED">
            <w:pPr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925B4" w14:textId="77777777" w:rsidR="00162860" w:rsidRPr="00127D67" w:rsidRDefault="00162860" w:rsidP="009D41ED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No cough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85F34" w14:textId="77777777" w:rsidR="00162860" w:rsidRPr="00127D67" w:rsidRDefault="00162860" w:rsidP="009D41ED">
            <w:pPr>
              <w:wordWrap w:val="0"/>
              <w:jc w:val="right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Mild cough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92E8C" w14:textId="336229DF" w:rsidR="00162860" w:rsidRPr="00127D67" w:rsidRDefault="00263AE2" w:rsidP="009D41ED">
            <w:pPr>
              <w:jc w:val="center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S</w:t>
            </w:r>
            <w:r w:rsidR="00162860" w:rsidRPr="00127D67">
              <w:rPr>
                <w:rFonts w:ascii="Times New Roman" w:hAnsi="Times New Roman" w:cs="Times New Roman"/>
              </w:rPr>
              <w:t>evere cough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B96D7" w14:textId="77777777" w:rsidR="00162860" w:rsidRPr="00127D67" w:rsidRDefault="00162860" w:rsidP="009D4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99671D2" w14:textId="77777777" w:rsidR="00162860" w:rsidRPr="00127D67" w:rsidRDefault="00162860" w:rsidP="009D41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27D6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204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97C92" w14:textId="77777777" w:rsidR="00162860" w:rsidRPr="00127D67" w:rsidRDefault="00162860" w:rsidP="009D41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27D6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162860" w:rsidRPr="00127D67" w14:paraId="27B4D849" w14:textId="77777777" w:rsidTr="009357DB">
        <w:trPr>
          <w:trHeight w:val="247"/>
        </w:trPr>
        <w:tc>
          <w:tcPr>
            <w:tcW w:w="2815" w:type="dxa"/>
            <w:tcBorders>
              <w:top w:val="nil"/>
              <w:bottom w:val="single" w:sz="4" w:space="0" w:color="auto"/>
              <w:right w:val="nil"/>
            </w:tcBorders>
          </w:tcPr>
          <w:p w14:paraId="053329E5" w14:textId="77777777" w:rsidR="00162860" w:rsidRPr="00127D67" w:rsidRDefault="00162860" w:rsidP="009D41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ADECE" w14:textId="77777777" w:rsidR="00162860" w:rsidRPr="00127D67" w:rsidRDefault="00162860" w:rsidP="009D41ED">
            <w:pPr>
              <w:wordWrap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A2498B" w14:textId="77777777" w:rsidR="00162860" w:rsidRPr="00127D67" w:rsidRDefault="00162860" w:rsidP="009D41ED">
            <w:pPr>
              <w:wordWrap w:val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C48FE" w14:textId="77777777" w:rsidR="00162860" w:rsidRPr="00127D67" w:rsidRDefault="00162860" w:rsidP="009D41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B8F68B" w14:textId="77777777" w:rsidR="00162860" w:rsidRPr="00127D67" w:rsidRDefault="00162860" w:rsidP="009D41ED">
            <w:pPr>
              <w:jc w:val="center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F/χ</w:t>
            </w:r>
            <w:r w:rsidRPr="00127D6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6E3CD" w14:textId="77777777" w:rsidR="00162860" w:rsidRPr="00127D67" w:rsidRDefault="00162860" w:rsidP="009D41E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DF6E2" w14:textId="77777777" w:rsidR="00162860" w:rsidRPr="00127D67" w:rsidRDefault="00162860" w:rsidP="009D41E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0</w:t>
            </w: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vs</w:t>
            </w: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4F38D" w14:textId="77777777" w:rsidR="00162860" w:rsidRPr="00127D67" w:rsidRDefault="00162860" w:rsidP="009D41E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0</w:t>
            </w: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vs</w:t>
            </w: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02B94" w14:textId="77777777" w:rsidR="00162860" w:rsidRPr="00127D67" w:rsidRDefault="00162860" w:rsidP="009D41ED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1</w:t>
            </w: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vs</w:t>
            </w:r>
            <w:r w:rsidRPr="00127D67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 xml:space="preserve"> </w:t>
            </w:r>
            <w:r w:rsidRPr="00127D67">
              <w:rPr>
                <w:rFonts w:ascii="Times New Roman" w:hAnsi="Times New Roman" w:cs="Times New Roman" w:hint="eastAsia"/>
                <w:i/>
                <w:iCs/>
                <w:sz w:val="16"/>
                <w:szCs w:val="18"/>
              </w:rPr>
              <w:t>2</w:t>
            </w:r>
          </w:p>
        </w:tc>
      </w:tr>
      <w:tr w:rsidR="00162860" w:rsidRPr="00127D67" w14:paraId="2D347DD7" w14:textId="77777777" w:rsidTr="009357DB">
        <w:trPr>
          <w:trHeight w:val="247"/>
        </w:trPr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A2463" w14:textId="77777777" w:rsidR="00162860" w:rsidRPr="00127D67" w:rsidRDefault="00162860" w:rsidP="009D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Total-No.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2C8D3" w14:textId="50438A5B" w:rsidR="00162860" w:rsidRPr="00127D67" w:rsidRDefault="0046615E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F1ED8" w14:textId="3AB52881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6615E" w:rsidRPr="00127D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F164B" w14:textId="77777777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6FC35" w14:textId="77777777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E6699A" w14:textId="77777777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E0599" w14:textId="77777777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D99174" w14:textId="77777777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DE4EF" w14:textId="77777777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E70C64" w:rsidRPr="00127D67" w14:paraId="4DC2A0DD" w14:textId="77777777" w:rsidTr="005A7C90">
        <w:trPr>
          <w:trHeight w:val="238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C72DA" w14:textId="7F246275" w:rsidR="00E70C64" w:rsidRPr="00127D67" w:rsidRDefault="00E70C64" w:rsidP="00E70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5EF58E" w14:textId="0CD9C396" w:rsidR="00E70C64" w:rsidRPr="00127D67" w:rsidRDefault="00E70C64" w:rsidP="00E70C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1.36 ±8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F12B0" w14:textId="180EA9E1" w:rsidR="00E70C64" w:rsidRPr="00127D67" w:rsidRDefault="00E70C64" w:rsidP="00E70C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9.44±9.4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87CDC6D" w14:textId="5C3B48B3" w:rsidR="00E70C64" w:rsidRPr="00127D67" w:rsidRDefault="00E70C64" w:rsidP="00E70C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46.84±11.76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921306A" w14:textId="29693D1B" w:rsidR="00E70C64" w:rsidRPr="00127D67" w:rsidRDefault="00E70C64" w:rsidP="00E70C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.29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B4539" w14:textId="28FF8CBD" w:rsidR="00E70C64" w:rsidRPr="00127D67" w:rsidRDefault="00E70C64" w:rsidP="00E70C6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7912" w14:textId="77777777" w:rsidR="00E70C64" w:rsidRPr="00127D67" w:rsidRDefault="00E70C64" w:rsidP="00E70C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06774" w14:textId="77777777" w:rsidR="00E70C64" w:rsidRPr="00127D67" w:rsidRDefault="00E70C64" w:rsidP="00E70C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DA4A8" w14:textId="77777777" w:rsidR="00E70C64" w:rsidRPr="00127D67" w:rsidRDefault="00E70C64" w:rsidP="00E70C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0C64" w:rsidRPr="00127D67" w14:paraId="1B5CC62B" w14:textId="77777777" w:rsidTr="005A7C90">
        <w:trPr>
          <w:trHeight w:val="23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A22457" w14:textId="0890A2A8" w:rsidR="00E70C64" w:rsidRPr="00127D67" w:rsidRDefault="00E70C64" w:rsidP="00E70C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8E037" w14:textId="2CCB11B3" w:rsidR="00E70C64" w:rsidRPr="00127D67" w:rsidRDefault="00E70C64" w:rsidP="00E70C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3.20±2.97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E8A2E" w14:textId="7CE412D4" w:rsidR="00E70C64" w:rsidRPr="00127D67" w:rsidRDefault="00E70C64" w:rsidP="00E70C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2.90±3.5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E27C547" w14:textId="2E29CC7A" w:rsidR="00E70C64" w:rsidRPr="00127D67" w:rsidRDefault="00E70C64" w:rsidP="00E70C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2.97±3.95 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6C801F8" w14:textId="0FB613AA" w:rsidR="00E70C64" w:rsidRPr="00127D67" w:rsidRDefault="00E70C64" w:rsidP="00E70C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.12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006462" w14:textId="5ADA9C96" w:rsidR="00E70C64" w:rsidRPr="00127D67" w:rsidRDefault="00E70C64" w:rsidP="00E70C64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88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BC8C" w14:textId="77777777" w:rsidR="00E70C64" w:rsidRPr="00127D67" w:rsidRDefault="00E70C64" w:rsidP="00E70C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227F" w14:textId="77777777" w:rsidR="00E70C64" w:rsidRPr="00127D67" w:rsidRDefault="00E70C64" w:rsidP="00E70C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5899" w14:textId="77777777" w:rsidR="00E70C64" w:rsidRPr="00127D67" w:rsidRDefault="00E70C64" w:rsidP="00E70C6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860" w:rsidRPr="00127D67" w14:paraId="39B81CFF" w14:textId="77777777" w:rsidTr="009357DB">
        <w:trPr>
          <w:trHeight w:val="23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B1844" w14:textId="2C660042" w:rsidR="00162860" w:rsidRPr="00127D67" w:rsidRDefault="00162860" w:rsidP="009D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="002A5CBA"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  <w:r w:rsidR="002A5CBA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ECED4" w14:textId="358B4019" w:rsidR="00162860" w:rsidRPr="00127D67" w:rsidRDefault="0046615E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162860" w:rsidRPr="00127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  <w:r w:rsidR="00162860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18AF5" w14:textId="01683F18" w:rsidR="00162860" w:rsidRPr="00127D67" w:rsidRDefault="0046615E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162860" w:rsidRPr="00127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94.9</w:t>
            </w:r>
            <w:r w:rsidR="00162860"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601CC13A" w14:textId="7AF79663" w:rsidR="00162860" w:rsidRPr="00127D67" w:rsidRDefault="0046615E" w:rsidP="009D41ED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  <w:r w:rsidR="00162860"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.0</w:t>
            </w:r>
            <w:r w:rsidR="00162860"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DC14F" w14:textId="14CEA4A5" w:rsidR="00162860" w:rsidRPr="00127D67" w:rsidRDefault="0046615E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1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DB79" w14:textId="49BCF8A5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46615E" w:rsidRPr="00127D67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33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9A0C1" w14:textId="77777777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BFE4" w14:textId="77777777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5503" w14:textId="77777777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860" w:rsidRPr="00127D67" w14:paraId="7128BB0B" w14:textId="77777777" w:rsidTr="009357DB">
        <w:trPr>
          <w:trHeight w:val="23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3D325C" w14:textId="77E35E5E" w:rsidR="00162860" w:rsidRPr="00127D67" w:rsidRDefault="00162860" w:rsidP="009D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Han nationality</w:t>
            </w:r>
            <w:r w:rsidR="002A5CBA" w:rsidRPr="00127D67">
              <w:rPr>
                <w:rFonts w:ascii="Times New Roman" w:hAnsi="Times New Roman" w:cs="Times New Roman"/>
                <w:sz w:val="20"/>
                <w:szCs w:val="20"/>
              </w:rPr>
              <w:t>-No.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1D774" w14:textId="225D9FF2" w:rsidR="00162860" w:rsidRPr="00127D67" w:rsidRDefault="0046615E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162860" w:rsidRPr="00127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  <w:r w:rsidR="00162860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3436C" w14:textId="1FDAC78B" w:rsidR="00162860" w:rsidRPr="00127D67" w:rsidRDefault="0046615E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  <w:r w:rsidR="00162860" w:rsidRPr="00127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  <w:r w:rsidR="00162860"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4EE6E9D" w14:textId="77777777" w:rsidR="00162860" w:rsidRPr="00127D67" w:rsidRDefault="00162860" w:rsidP="009D41ED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(96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318F" w14:textId="0FFD468E" w:rsidR="00162860" w:rsidRPr="00127D67" w:rsidRDefault="0046615E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82173" w14:textId="5F051968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46615E" w:rsidRPr="00127D67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2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2533" w14:textId="77777777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E8FF" w14:textId="77777777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265D1" w14:textId="77777777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860" w:rsidRPr="00127D67" w14:paraId="69C22DD9" w14:textId="77777777" w:rsidTr="009357DB">
        <w:trPr>
          <w:trHeight w:val="23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C9713" w14:textId="3BC8D434" w:rsidR="00162860" w:rsidRPr="00127D67" w:rsidRDefault="00FA0D59" w:rsidP="009D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  <w:r w:rsidR="00B90449" w:rsidRPr="00127D67">
              <w:rPr>
                <w:rFonts w:ascii="Times New Roman" w:hAnsi="Times New Roman" w:cs="Times New Roman"/>
                <w:sz w:val="20"/>
                <w:szCs w:val="20"/>
              </w:rPr>
              <w:t>/current</w:t>
            </w:r>
            <w:r w:rsidR="00162860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smoker</w:t>
            </w:r>
            <w:r w:rsidR="002A5CBA" w:rsidRPr="00127D67">
              <w:rPr>
                <w:rFonts w:ascii="Times New Roman" w:hAnsi="Times New Roman" w:cs="Times New Roman"/>
                <w:sz w:val="20"/>
                <w:szCs w:val="20"/>
              </w:rPr>
              <w:t>-No.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C7F82" w14:textId="072C2684" w:rsidR="00162860" w:rsidRPr="00127D67" w:rsidRDefault="0046615E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62860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="00162860"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45C44" w14:textId="65DA1920" w:rsidR="00162860" w:rsidRPr="00127D67" w:rsidRDefault="0046615E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62860" w:rsidRPr="00127D6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  <w:r w:rsidR="00162860"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DA485D3" w14:textId="5C2192E7" w:rsidR="00162860" w:rsidRPr="00127D67" w:rsidRDefault="0046615E" w:rsidP="009D41ED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="00162860"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</w:t>
            </w: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  <w:r w:rsidR="00162860"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E9C9" w14:textId="2ED7B391" w:rsidR="00162860" w:rsidRPr="00127D67" w:rsidRDefault="0046615E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30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BA0DA" w14:textId="37168B35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="0046615E" w:rsidRPr="00127D67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CD6C" w14:textId="77777777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7663" w14:textId="77777777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78C1" w14:textId="77777777" w:rsidR="00162860" w:rsidRPr="00127D67" w:rsidRDefault="00162860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15E" w:rsidRPr="00127D67" w14:paraId="69F13BE3" w14:textId="77777777" w:rsidTr="009357DB">
        <w:trPr>
          <w:trHeight w:val="23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439AD228" w14:textId="62835BE9" w:rsidR="0046615E" w:rsidRPr="00127D67" w:rsidRDefault="0046615E" w:rsidP="009D41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omo</w:t>
            </w:r>
            <w:r w:rsidR="000C6E56" w:rsidRPr="00127D6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bidity</w:t>
            </w:r>
            <w:r w:rsidR="000C6E56" w:rsidRPr="00127D67">
              <w:rPr>
                <w:rFonts w:ascii="Times New Roman" w:hAnsi="Times New Roman" w:cs="Times New Roman"/>
                <w:sz w:val="20"/>
                <w:szCs w:val="20"/>
              </w:rPr>
              <w:t>-No. (%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7D2C1D" w14:textId="2EAFB27B" w:rsidR="0046615E" w:rsidRPr="00127D67" w:rsidRDefault="000C6E56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6(5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2175F" w14:textId="4FDCF2DB" w:rsidR="0046615E" w:rsidRPr="00127D67" w:rsidRDefault="000C6E56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5(64.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7177240" w14:textId="78AECDAB" w:rsidR="0046615E" w:rsidRPr="00127D67" w:rsidRDefault="000C6E56" w:rsidP="009D41ED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(56.0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D9D1" w14:textId="45257D25" w:rsidR="0046615E" w:rsidRPr="00127D67" w:rsidRDefault="000C6E56" w:rsidP="009D41ED">
            <w:pPr>
              <w:jc w:val="right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127D67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.</w:t>
            </w:r>
            <w:r w:rsidRPr="00127D6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EF53A" w14:textId="53112C50" w:rsidR="0046615E" w:rsidRPr="00127D67" w:rsidRDefault="000C6E56" w:rsidP="009D41ED">
            <w:pPr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20"/>
                <w:szCs w:val="20"/>
              </w:rPr>
              <w:t>.</w:t>
            </w:r>
            <w:r w:rsidRPr="00127D67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7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84CB" w14:textId="77777777" w:rsidR="0046615E" w:rsidRPr="00127D67" w:rsidRDefault="0046615E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D279B" w14:textId="77777777" w:rsidR="0046615E" w:rsidRPr="00127D67" w:rsidRDefault="0046615E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2035" w14:textId="77777777" w:rsidR="0046615E" w:rsidRPr="00127D67" w:rsidRDefault="0046615E" w:rsidP="009D41E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53BE" w:rsidRPr="00127D67" w14:paraId="0FA6CD51" w14:textId="77777777" w:rsidTr="00007A1E">
        <w:trPr>
          <w:trHeight w:val="171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08724C" w14:textId="77777777" w:rsidR="002A53BE" w:rsidRPr="00127D67" w:rsidRDefault="002A53BE" w:rsidP="002A53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Lung volume (cm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57180" w14:textId="6BCB5496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222.62±981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01590" w14:textId="26654067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758.39±1011.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B381BE4" w14:textId="287E3AE7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013.70±940.1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292C6DB" w14:textId="1F28EB93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.97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38EE8" w14:textId="233519D0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5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2BEE41D5" w14:textId="3C03C626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E606344" w14:textId="534C84C0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35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02CD0E36" w14:textId="09DC3D14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312</w:t>
            </w:r>
          </w:p>
        </w:tc>
      </w:tr>
      <w:tr w:rsidR="002A53BE" w:rsidRPr="00127D67" w14:paraId="02F828B6" w14:textId="77777777" w:rsidTr="00992FAB">
        <w:trPr>
          <w:trHeight w:val="23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D56B3" w14:textId="77777777" w:rsidR="002A53BE" w:rsidRPr="00127D67" w:rsidRDefault="002A53BE" w:rsidP="002A53BE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L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3FB34" w14:textId="23298E85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532.55±279.89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8BC21" w14:textId="4A5A7886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425.40±279.15   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3A60757" w14:textId="467EA5FD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432.88±239.83 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3748E24" w14:textId="7FA20E3F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.60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7DC687" w14:textId="10F56D1C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7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193625E0" w14:textId="611FE960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D57CD61" w14:textId="20490229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1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3C6ED542" w14:textId="2BE4A328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915</w:t>
            </w:r>
          </w:p>
        </w:tc>
      </w:tr>
      <w:tr w:rsidR="002A53BE" w:rsidRPr="00127D67" w14:paraId="1F7CD817" w14:textId="77777777" w:rsidTr="00992FAB">
        <w:trPr>
          <w:trHeight w:val="104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053E7888" w14:textId="77777777" w:rsidR="002A53BE" w:rsidRPr="00127D67" w:rsidRDefault="002A53BE" w:rsidP="002A53BE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M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A2A58B" w14:textId="0AE926D5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350.46±133.28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58F71" w14:textId="0BE91B0E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331.12±160.38    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A4CB752" w14:textId="79799F2B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361.13±142.19  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C219363" w14:textId="47F991E6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.38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202B90" w14:textId="72F91E5F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67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033EAAF" w14:textId="7D53FB36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48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2BF1E54" w14:textId="19D943FA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7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38FB65CA" w14:textId="3F117CF3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413</w:t>
            </w:r>
          </w:p>
        </w:tc>
      </w:tr>
      <w:tr w:rsidR="002A53BE" w:rsidRPr="00127D67" w14:paraId="35624EDC" w14:textId="77777777" w:rsidTr="00992FAB">
        <w:trPr>
          <w:trHeight w:val="135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137ABECD" w14:textId="77777777" w:rsidR="002A53BE" w:rsidRPr="00127D67" w:rsidRDefault="002A53BE" w:rsidP="002A53BE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RU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F68D25" w14:textId="28218625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871.97±267.03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1BA02" w14:textId="38D11FB8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797.81±220.61    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09991FA" w14:textId="207BAD79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854.01±256.92 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E8206F3" w14:textId="0DC86571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.13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17E08" w14:textId="79F05E30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32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A5CC601" w14:textId="1CF359C9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425110B" w14:textId="3EC82FE3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7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2D0BB66D" w14:textId="20E1F654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389</w:t>
            </w:r>
          </w:p>
        </w:tc>
      </w:tr>
      <w:tr w:rsidR="002A53BE" w:rsidRPr="00127D67" w14:paraId="4ED99C5B" w14:textId="77777777" w:rsidTr="00992FAB">
        <w:trPr>
          <w:trHeight w:val="23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830E8" w14:textId="77777777" w:rsidR="002A53BE" w:rsidRPr="00127D67" w:rsidRDefault="002A53BE" w:rsidP="002A53BE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LL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8E5BB" w14:textId="631F3B36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485.77±248.35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232A3" w14:textId="1965C496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353.31±263.49  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6AD9339" w14:textId="6D74B677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421.40±231.02 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6BF5BCDC" w14:textId="4417F4D0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.78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5B24E1" w14:textId="352F4190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CA2A760" w14:textId="17B3A659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46FBED55" w14:textId="62014FCA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26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49CCBF74" w14:textId="675EDFB5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289</w:t>
            </w:r>
          </w:p>
        </w:tc>
      </w:tr>
      <w:tr w:rsidR="002A53BE" w:rsidRPr="00127D67" w14:paraId="2A16FF77" w14:textId="77777777" w:rsidTr="00992FAB">
        <w:trPr>
          <w:trHeight w:val="23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0D503963" w14:textId="77777777" w:rsidR="002A53BE" w:rsidRPr="00127D67" w:rsidRDefault="002A53BE" w:rsidP="002A53BE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_LU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B634C6" w14:textId="79514399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981.87±298.77 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137768" w14:textId="7FB50814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850.75±311.64  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BD8A4B4" w14:textId="6C99AA62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944.27±317.96 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13351A7" w14:textId="384FF9B6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.4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03959" w14:textId="72AB72F4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9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73508AF" w14:textId="3DB90F1A" w:rsidR="002A53BE" w:rsidRPr="00127D67" w:rsidRDefault="002A53BE" w:rsidP="002A53BE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789B1D6D" w14:textId="7F8524F2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59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71C4E877" w14:textId="31E74336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234</w:t>
            </w:r>
          </w:p>
        </w:tc>
      </w:tr>
      <w:tr w:rsidR="002A53BE" w:rsidRPr="00127D67" w14:paraId="16254612" w14:textId="77777777" w:rsidTr="00007A1E">
        <w:trPr>
          <w:trHeight w:val="23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1D1CB" w14:textId="77777777" w:rsidR="002A53BE" w:rsidRPr="00127D67" w:rsidRDefault="002A53BE" w:rsidP="002A53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Z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eff 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A3210" w14:textId="06B0BB88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408±0.505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F5711" w14:textId="34972F8C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672±0.68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D4C1D6B" w14:textId="1C0C6CCB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656±0.638  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3C11371C" w14:textId="001E9030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.53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C1193" w14:textId="7C4075CF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3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1BB1D86" w14:textId="762B7AEE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26897E3" w14:textId="1C1C9951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6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197C31E" w14:textId="7D44E1D7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914</w:t>
            </w:r>
          </w:p>
        </w:tc>
      </w:tr>
      <w:tr w:rsidR="002A53BE" w:rsidRPr="00127D67" w14:paraId="553B44AD" w14:textId="77777777" w:rsidTr="009357DB">
        <w:trPr>
          <w:trHeight w:val="23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8AB7F" w14:textId="77777777" w:rsidR="002A53BE" w:rsidRPr="00127D67" w:rsidRDefault="002A53BE" w:rsidP="002A53BE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L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7DD16" w14:textId="1F6CE1BB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888±0.760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96670" w14:textId="748A389F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242±0.93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01CBC18A" w14:textId="256090AF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304±0.9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0CC7F5D" w14:textId="7270539D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.6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EB70E" w14:textId="166A5CAB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1015B43" w14:textId="43FF3558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C16F580" w14:textId="29C65562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3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47D51960" w14:textId="29AFDF1F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773</w:t>
            </w:r>
          </w:p>
        </w:tc>
      </w:tr>
      <w:tr w:rsidR="002A53BE" w:rsidRPr="00127D67" w14:paraId="514A04D3" w14:textId="77777777" w:rsidTr="009357DB">
        <w:trPr>
          <w:trHeight w:val="212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5DC681A7" w14:textId="77777777" w:rsidR="002A53BE" w:rsidRPr="00127D67" w:rsidRDefault="002A53BE" w:rsidP="002A53BE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M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8D796" w14:textId="768F16EB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169±0.467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2348E6" w14:textId="3F4FFC1B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397±0.777  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CB043E5" w14:textId="54C3B366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344±0.588 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212985B4" w14:textId="6D03B46A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.92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B183E" w14:textId="5B160748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5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BDDD1CC" w14:textId="7822491D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4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7C65FB2" w14:textId="1A796E50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9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3051E850" w14:textId="20F75497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721</w:t>
            </w:r>
          </w:p>
        </w:tc>
      </w:tr>
      <w:tr w:rsidR="002A53BE" w:rsidRPr="00127D67" w14:paraId="3FBA3E72" w14:textId="77777777" w:rsidTr="009357DB">
        <w:trPr>
          <w:trHeight w:val="228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1FA80299" w14:textId="77777777" w:rsidR="002A53BE" w:rsidRPr="00127D67" w:rsidRDefault="002A53BE" w:rsidP="002A53BE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RU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78694C" w14:textId="47B4B6BB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1.997±0.386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C478D" w14:textId="38F1C10C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185±0.553   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4601B5E1" w14:textId="6D0A7A8D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191±0.536 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AAB416B" w14:textId="7A1AA8A3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.0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9870E" w14:textId="677542AC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5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4DBEEE1D" w14:textId="5CD863D5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0C1BA0F" w14:textId="27C97185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6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130B9E07" w14:textId="1693049B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960</w:t>
            </w:r>
          </w:p>
        </w:tc>
      </w:tr>
      <w:tr w:rsidR="002A53BE" w:rsidRPr="00127D67" w14:paraId="4371D9D6" w14:textId="77777777" w:rsidTr="009357DB">
        <w:trPr>
          <w:trHeight w:val="23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FA7553" w14:textId="77777777" w:rsidR="002A53BE" w:rsidRPr="00127D67" w:rsidRDefault="002A53BE" w:rsidP="002A53BE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LL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3F028" w14:textId="0DF668BB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923±0.747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D103CD" w14:textId="4AAEE057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3.291±0.885  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388B9E13" w14:textId="65E8D773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3.184±0.815  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5F3C0722" w14:textId="4232CB37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.1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EA8117" w14:textId="037B76E5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4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6B670BBF" w14:textId="0C5DA6F8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6B3A87A9" w14:textId="18737713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5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3F73402D" w14:textId="783DAF38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601</w:t>
            </w:r>
          </w:p>
        </w:tc>
      </w:tr>
      <w:tr w:rsidR="002A53BE" w:rsidRPr="00127D67" w14:paraId="70CDAAF7" w14:textId="77777777" w:rsidTr="009357DB">
        <w:trPr>
          <w:trHeight w:val="177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01BEB845" w14:textId="77777777" w:rsidR="002A53BE" w:rsidRPr="00127D67" w:rsidRDefault="002A53BE" w:rsidP="002A53BE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Z_LU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FD429" w14:textId="7EA01F2C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063±0.412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6AD900" w14:textId="293E8597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245±0.577  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2E13B700" w14:textId="43456655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2.257±0.586  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56035AB" w14:textId="60C6D877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.56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F7C394" w14:textId="77BD8D11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8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A16D22B" w14:textId="20C859F9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18898774" w14:textId="79433E4D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F1E19B8" w14:textId="3192FC8C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925</w:t>
            </w:r>
          </w:p>
        </w:tc>
      </w:tr>
      <w:tr w:rsidR="002A53BE" w:rsidRPr="00127D67" w14:paraId="29A717CE" w14:textId="77777777" w:rsidTr="00007A1E">
        <w:trPr>
          <w:trHeight w:val="238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F1937" w14:textId="77777777" w:rsidR="002A53BE" w:rsidRPr="00127D67" w:rsidRDefault="002A53BE" w:rsidP="002A53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MCTN (HU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71B4A" w14:textId="1460CEAF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787.55±47.33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EA439" w14:textId="7BF07110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759.46±62.75  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508EFD57" w14:textId="68604E8E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770.58±60.31  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1899DC42" w14:textId="6453C48E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.2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387CC" w14:textId="6437C1DC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4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599D834F" w14:textId="6F3B31C2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0AC3649D" w14:textId="4ED63290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7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04F798A1" w14:textId="69E04343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424</w:t>
            </w:r>
          </w:p>
        </w:tc>
      </w:tr>
      <w:tr w:rsidR="002A53BE" w:rsidRPr="00127D67" w14:paraId="5CADA228" w14:textId="77777777" w:rsidTr="009357DB">
        <w:trPr>
          <w:trHeight w:val="23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47D87" w14:textId="1BB64589" w:rsidR="002A53BE" w:rsidRPr="00127D67" w:rsidRDefault="002A53BE" w:rsidP="002A53BE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L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08359" w14:textId="6CD9D477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740.05±74.46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BEF54" w14:textId="5ABFF50B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703.15±86.55   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0F96F6A" w14:textId="4ABB52CE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711.68±85.46 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4C33FFC3" w14:textId="2096FAD3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.25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7B5E8" w14:textId="22F50655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4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313A457F" w14:textId="08C23A23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388E62B" w14:textId="23C89524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2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55F2BF9C" w14:textId="7D7A4373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677</w:t>
            </w:r>
          </w:p>
        </w:tc>
      </w:tr>
      <w:tr w:rsidR="002A53BE" w:rsidRPr="00127D67" w14:paraId="5596ACD1" w14:textId="77777777" w:rsidTr="009357DB">
        <w:trPr>
          <w:trHeight w:val="214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0C32B43F" w14:textId="3A965610" w:rsidR="002A53BE" w:rsidRPr="00127D67" w:rsidRDefault="002A53BE" w:rsidP="002A53BE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M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3994F4" w14:textId="7B7D8009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811.01±43.38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413BC" w14:textId="5CF4201B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787.05±71.11   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945C486" w14:textId="2134B326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800.40±52.39  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4912F7C" w14:textId="0F31B36B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.24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7639D" w14:textId="6687A904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2156762" w14:textId="3420FE7E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3A2C0347" w14:textId="7288077F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38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45868B31" w14:textId="46252D8C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333</w:t>
            </w:r>
          </w:p>
        </w:tc>
      </w:tr>
      <w:tr w:rsidR="002A53BE" w:rsidRPr="00127D67" w14:paraId="4F42C5CB" w14:textId="77777777" w:rsidTr="009357DB">
        <w:trPr>
          <w:trHeight w:val="191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14:paraId="1070BBD9" w14:textId="34706D9E" w:rsidR="002A53BE" w:rsidRPr="00127D67" w:rsidRDefault="002A53BE" w:rsidP="002A53BE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RU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E33937" w14:textId="29F1729B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828.20±34.01 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16D476" w14:textId="0D627723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807.33±52.9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15E198C6" w14:textId="32F87B94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814.20±51.53  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0AAE989C" w14:textId="3182E246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.63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214062" w14:textId="0710C1A4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7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01AFD3C9" w14:textId="149ADA78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515C73E0" w14:textId="2B73CD2B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15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62D63882" w14:textId="59B94061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534</w:t>
            </w:r>
          </w:p>
        </w:tc>
      </w:tr>
      <w:tr w:rsidR="002A53BE" w:rsidRPr="00127D67" w14:paraId="1DDE35C8" w14:textId="77777777" w:rsidTr="009357DB">
        <w:trPr>
          <w:trHeight w:val="230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ACC2B" w14:textId="582A1D04" w:rsidR="002A53BE" w:rsidRPr="00127D67" w:rsidRDefault="002A53BE" w:rsidP="002A53BE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LL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77C23" w14:textId="0FBCEB29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36.98±71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247D9" w14:textId="1AF9BC95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697.82±85.03  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14:paraId="775B1058" w14:textId="676A62FF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718.48±79.85   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</w:tcPr>
          <w:p w14:paraId="7B8EE8DD" w14:textId="690A874B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.47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871E1" w14:textId="7E9C727D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3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14:paraId="7185877F" w14:textId="7DBB0D2A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</w:tcPr>
          <w:p w14:paraId="2AAC0D45" w14:textId="504BE4F6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2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</w:tcPr>
          <w:p w14:paraId="2585ECE8" w14:textId="0FD8B828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296</w:t>
            </w:r>
          </w:p>
        </w:tc>
      </w:tr>
      <w:tr w:rsidR="002A53BE" w:rsidRPr="00127D67" w14:paraId="13820E93" w14:textId="77777777" w:rsidTr="009357DB">
        <w:trPr>
          <w:trHeight w:val="230"/>
        </w:trPr>
        <w:tc>
          <w:tcPr>
            <w:tcW w:w="2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207A7" w14:textId="62A7FB64" w:rsidR="002A53BE" w:rsidRPr="00127D67" w:rsidRDefault="002A53BE" w:rsidP="002A53BE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CTN_LUL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AC953E" w14:textId="690D4FB4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821.53±37.24 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DE643DE" w14:textId="7EBC30F7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801.92±53.70    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6550C" w14:textId="6D00DB0A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808.12±55.91  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B96615" w14:textId="20A69E38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.67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8DFA5D" w14:textId="1B898986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07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A873F" w14:textId="71F08D20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029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33DF9" w14:textId="55A32C00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20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D5B3D" w14:textId="617BF5B2" w:rsidR="002A53BE" w:rsidRPr="00127D67" w:rsidRDefault="002A53BE" w:rsidP="002A53BE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597</w:t>
            </w:r>
          </w:p>
        </w:tc>
      </w:tr>
    </w:tbl>
    <w:p w14:paraId="7F75E7F4" w14:textId="4268A8CD" w:rsidR="00162860" w:rsidRPr="00127D67" w:rsidRDefault="00162860" w:rsidP="00162860">
      <w:pPr>
        <w:rPr>
          <w:rFonts w:ascii="Times New Roman" w:hAnsi="Times New Roman" w:cs="Times New Roman"/>
          <w:szCs w:val="21"/>
        </w:rPr>
      </w:pPr>
      <w:r w:rsidRPr="00127D67">
        <w:rPr>
          <w:rFonts w:ascii="Times New Roman" w:hAnsi="Times New Roman" w:cs="Times New Roman" w:hint="eastAsia"/>
          <w:szCs w:val="21"/>
        </w:rPr>
        <w:t>Total-</w:t>
      </w:r>
      <w:r w:rsidRPr="00127D67">
        <w:rPr>
          <w:rFonts w:ascii="Times New Roman" w:hAnsi="Times New Roman" w:cs="Times New Roman"/>
          <w:szCs w:val="21"/>
        </w:rPr>
        <w:t>N</w:t>
      </w:r>
      <w:r w:rsidRPr="00127D67">
        <w:rPr>
          <w:rFonts w:ascii="Times New Roman" w:hAnsi="Times New Roman" w:cs="Times New Roman" w:hint="eastAsia"/>
          <w:szCs w:val="21"/>
        </w:rPr>
        <w:t>o</w:t>
      </w:r>
      <w:r w:rsidRPr="00127D67">
        <w:rPr>
          <w:rFonts w:ascii="Times New Roman" w:hAnsi="Times New Roman" w:cs="Times New Roman"/>
          <w:szCs w:val="21"/>
        </w:rPr>
        <w:t>.=</w:t>
      </w:r>
      <w:r w:rsidRPr="00127D67">
        <w:rPr>
          <w:rFonts w:ascii="Times New Roman" w:hAnsi="Times New Roman" w:cs="Times New Roman" w:hint="eastAsia"/>
          <w:szCs w:val="21"/>
        </w:rPr>
        <w:t>1</w:t>
      </w:r>
      <w:r w:rsidR="0046615E" w:rsidRPr="00127D67">
        <w:rPr>
          <w:rFonts w:ascii="Times New Roman" w:hAnsi="Times New Roman" w:cs="Times New Roman"/>
          <w:szCs w:val="21"/>
        </w:rPr>
        <w:t>4</w:t>
      </w:r>
      <w:r w:rsidRPr="00127D67">
        <w:rPr>
          <w:rFonts w:ascii="Times New Roman" w:hAnsi="Times New Roman" w:cs="Times New Roman" w:hint="eastAsia"/>
          <w:szCs w:val="21"/>
        </w:rPr>
        <w:t>5.</w:t>
      </w:r>
      <w:r w:rsidR="00F61989" w:rsidRPr="00127D67">
        <w:rPr>
          <w:rFonts w:ascii="Times New Roman" w:hAnsi="Times New Roman" w:cs="Times New Roman"/>
          <w:szCs w:val="21"/>
        </w:rPr>
        <w:t xml:space="preserve"> </w:t>
      </w:r>
    </w:p>
    <w:p w14:paraId="69507193" w14:textId="77777777" w:rsidR="00162860" w:rsidRPr="00127D67" w:rsidRDefault="00162860" w:rsidP="00162860">
      <w:pPr>
        <w:rPr>
          <w:rFonts w:ascii="Times New Roman" w:hAnsi="Times New Roman" w:cs="Times New Roman"/>
          <w:szCs w:val="21"/>
        </w:rPr>
      </w:pPr>
      <w:r w:rsidRPr="00127D67">
        <w:rPr>
          <w:rFonts w:ascii="Times New Roman" w:hAnsi="Times New Roman" w:cs="Times New Roman" w:hint="eastAsia"/>
          <w:szCs w:val="21"/>
        </w:rPr>
        <w:t>BM</w:t>
      </w:r>
      <w:r w:rsidRPr="00127D67">
        <w:rPr>
          <w:rFonts w:ascii="Times New Roman" w:hAnsi="Times New Roman" w:cs="Times New Roman"/>
          <w:szCs w:val="21"/>
        </w:rPr>
        <w:t xml:space="preserve">I: body mass index; </w:t>
      </w:r>
    </w:p>
    <w:p w14:paraId="4E221102" w14:textId="3B8A433F" w:rsidR="00162860" w:rsidRPr="00127D67" w:rsidRDefault="00162860" w:rsidP="00162860">
      <w:pPr>
        <w:rPr>
          <w:rFonts w:ascii="Times New Roman" w:hAnsi="Times New Roman" w:cs="Times New Roman"/>
          <w:szCs w:val="21"/>
        </w:rPr>
      </w:pPr>
      <w:r w:rsidRPr="00127D67">
        <w:rPr>
          <w:rFonts w:ascii="Times New Roman" w:hAnsi="Times New Roman" w:cs="Times New Roman"/>
          <w:szCs w:val="21"/>
        </w:rPr>
        <w:t xml:space="preserve">No cough: LCQ </w:t>
      </w:r>
      <w:r w:rsidRPr="00127D67">
        <w:rPr>
          <w:rFonts w:ascii="Times New Roman" w:hAnsi="Times New Roman" w:cs="Times New Roman" w:hint="eastAsia"/>
          <w:szCs w:val="21"/>
        </w:rPr>
        <w:t>score</w:t>
      </w:r>
      <w:r w:rsidRPr="00127D67">
        <w:rPr>
          <w:rFonts w:ascii="Times New Roman" w:hAnsi="Times New Roman" w:cs="Times New Roman"/>
          <w:szCs w:val="21"/>
        </w:rPr>
        <w:t xml:space="preserve">=0; Mild cough: LCQ </w:t>
      </w:r>
      <w:r w:rsidRPr="00127D67">
        <w:rPr>
          <w:rFonts w:ascii="Times New Roman" w:hAnsi="Times New Roman" w:cs="Times New Roman" w:hint="eastAsia"/>
          <w:szCs w:val="21"/>
        </w:rPr>
        <w:t>score</w:t>
      </w:r>
      <w:r w:rsidRPr="00127D67">
        <w:rPr>
          <w:rFonts w:ascii="Times New Roman" w:hAnsi="Times New Roman" w:cs="Times New Roman"/>
          <w:szCs w:val="21"/>
        </w:rPr>
        <w:t xml:space="preserve"> </w:t>
      </w:r>
      <w:r w:rsidRPr="00127D67">
        <w:rPr>
          <w:rFonts w:ascii="Times New Roman" w:hAnsi="Times New Roman" w:cs="Times New Roman" w:hint="eastAsia"/>
          <w:szCs w:val="21"/>
        </w:rPr>
        <w:t>≥</w:t>
      </w:r>
      <w:r w:rsidRPr="00127D67">
        <w:rPr>
          <w:rFonts w:ascii="Times New Roman" w:hAnsi="Times New Roman" w:cs="Times New Roman"/>
          <w:szCs w:val="21"/>
        </w:rPr>
        <w:t>1</w:t>
      </w:r>
      <w:r w:rsidRPr="00127D67">
        <w:rPr>
          <w:rFonts w:ascii="Times New Roman" w:hAnsi="Times New Roman" w:cs="Times New Roman" w:hint="eastAsia"/>
          <w:szCs w:val="21"/>
        </w:rPr>
        <w:t>7</w:t>
      </w:r>
      <w:r w:rsidRPr="00127D67">
        <w:rPr>
          <w:rFonts w:ascii="Times New Roman" w:hAnsi="Times New Roman" w:cs="Times New Roman"/>
          <w:szCs w:val="21"/>
        </w:rPr>
        <w:t xml:space="preserve">; Moderate to severe cough: </w:t>
      </w:r>
      <w:r w:rsidR="00512F2F" w:rsidRPr="00127D67">
        <w:rPr>
          <w:rFonts w:ascii="Times New Roman" w:hAnsi="Times New Roman" w:cs="Times New Roman"/>
          <w:szCs w:val="21"/>
        </w:rPr>
        <w:t xml:space="preserve">0 &lt; </w:t>
      </w:r>
      <w:r w:rsidRPr="00127D67">
        <w:rPr>
          <w:rFonts w:ascii="Times New Roman" w:hAnsi="Times New Roman" w:cs="Times New Roman"/>
          <w:szCs w:val="21"/>
        </w:rPr>
        <w:t xml:space="preserve">LCQ </w:t>
      </w:r>
      <w:r w:rsidRPr="00127D67">
        <w:rPr>
          <w:rFonts w:ascii="Times New Roman" w:hAnsi="Times New Roman" w:cs="Times New Roman" w:hint="eastAsia"/>
          <w:szCs w:val="21"/>
        </w:rPr>
        <w:t xml:space="preserve">score </w:t>
      </w:r>
      <w:r w:rsidR="00512F2F" w:rsidRPr="00127D67">
        <w:rPr>
          <w:rFonts w:ascii="Times New Roman" w:hAnsi="Times New Roman" w:cs="Times New Roman"/>
          <w:szCs w:val="21"/>
        </w:rPr>
        <w:t xml:space="preserve">&lt; </w:t>
      </w:r>
      <w:r w:rsidRPr="00127D67">
        <w:rPr>
          <w:rFonts w:ascii="Times New Roman" w:hAnsi="Times New Roman" w:cs="Times New Roman" w:hint="eastAsia"/>
          <w:szCs w:val="21"/>
        </w:rPr>
        <w:t>17</w:t>
      </w:r>
    </w:p>
    <w:p w14:paraId="1DD806C7" w14:textId="77777777" w:rsidR="009C44C5" w:rsidRPr="00127D67" w:rsidRDefault="009C44C5" w:rsidP="00162860">
      <w:pPr>
        <w:rPr>
          <w:rFonts w:ascii="Times New Roman" w:hAnsi="Times New Roman" w:cs="Times New Roman"/>
          <w:szCs w:val="21"/>
        </w:rPr>
      </w:pPr>
    </w:p>
    <w:p w14:paraId="1CA5487F" w14:textId="77777777" w:rsidR="00C923EF" w:rsidRPr="00127D67" w:rsidRDefault="00A54360" w:rsidP="004C7B16">
      <w:pPr>
        <w:pStyle w:val="EndNoteBibliography"/>
      </w:pPr>
      <w:r w:rsidRPr="00127D67">
        <w:fldChar w:fldCharType="begin"/>
      </w:r>
      <w:r w:rsidRPr="00127D67">
        <w:instrText xml:space="preserve"> ADDIN EN.REFLIST </w:instrText>
      </w:r>
      <w:r w:rsidRPr="00127D67">
        <w:fldChar w:fldCharType="end"/>
      </w:r>
    </w:p>
    <w:p w14:paraId="68F8BD15" w14:textId="77777777" w:rsidR="00955B12" w:rsidRPr="00127D67" w:rsidRDefault="00955B12" w:rsidP="00955B12"/>
    <w:p w14:paraId="649A72DD" w14:textId="77777777" w:rsidR="00955B12" w:rsidRPr="00127D67" w:rsidRDefault="00955B12" w:rsidP="00955B12"/>
    <w:p w14:paraId="61639BE1" w14:textId="77777777" w:rsidR="00955B12" w:rsidRPr="00127D67" w:rsidRDefault="00955B12" w:rsidP="00955B12"/>
    <w:p w14:paraId="0B739137" w14:textId="77777777" w:rsidR="00955B12" w:rsidRPr="00127D67" w:rsidRDefault="00955B12" w:rsidP="00955B12">
      <w:pPr>
        <w:rPr>
          <w:rFonts w:ascii="DengXian" w:eastAsia="DengXian" w:hAnsi="DengXian"/>
          <w:noProof/>
          <w:sz w:val="20"/>
        </w:rPr>
      </w:pPr>
    </w:p>
    <w:p w14:paraId="08515B73" w14:textId="77777777" w:rsidR="00955B12" w:rsidRPr="00127D67" w:rsidRDefault="00955B12" w:rsidP="00A21E57">
      <w:pPr>
        <w:widowControl/>
        <w:jc w:val="left"/>
        <w:rPr>
          <w:rFonts w:ascii="Arial" w:hAnsi="Arial" w:cs="Arial"/>
          <w:sz w:val="24"/>
          <w:szCs w:val="24"/>
        </w:rPr>
        <w:sectPr w:rsidR="00955B12" w:rsidRPr="00127D67" w:rsidSect="003328DB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bookmarkStart w:id="4" w:name="_Hlk91942989"/>
    </w:p>
    <w:p w14:paraId="3AD905AA" w14:textId="1F880955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</w:rPr>
      </w:pPr>
      <w:r w:rsidRPr="00127D67">
        <w:rPr>
          <w:rFonts w:ascii="Arial" w:hAnsi="Arial" w:cs="Arial" w:hint="eastAsia"/>
          <w:sz w:val="24"/>
          <w:szCs w:val="24"/>
        </w:rPr>
        <w:lastRenderedPageBreak/>
        <w:t>TABLE</w:t>
      </w:r>
      <w:r w:rsidRPr="00127D67">
        <w:rPr>
          <w:rFonts w:ascii="Arial" w:hAnsi="Arial" w:cs="Arial"/>
          <w:sz w:val="24"/>
          <w:szCs w:val="24"/>
        </w:rPr>
        <w:t xml:space="preserve"> </w:t>
      </w:r>
      <w:r w:rsidR="00243A76" w:rsidRPr="00127D67">
        <w:rPr>
          <w:rFonts w:ascii="Arial" w:hAnsi="Arial" w:cs="Arial"/>
          <w:sz w:val="24"/>
          <w:szCs w:val="24"/>
        </w:rPr>
        <w:t>S8</w:t>
      </w:r>
      <w:r w:rsidRPr="00127D67">
        <w:rPr>
          <w:rFonts w:ascii="Arial" w:hAnsi="Arial" w:cs="Arial"/>
          <w:sz w:val="24"/>
          <w:szCs w:val="24"/>
        </w:rPr>
        <w:t>. Linear Regression Analysis to Define the Variables Contribution to PCS in patient with CTD-ILD.</w:t>
      </w:r>
    </w:p>
    <w:tbl>
      <w:tblPr>
        <w:tblStyle w:val="TableGrid"/>
        <w:tblW w:w="12552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992"/>
        <w:gridCol w:w="992"/>
        <w:gridCol w:w="1701"/>
        <w:gridCol w:w="851"/>
        <w:gridCol w:w="992"/>
        <w:gridCol w:w="992"/>
        <w:gridCol w:w="1701"/>
        <w:gridCol w:w="929"/>
      </w:tblGrid>
      <w:tr w:rsidR="00A21E57" w:rsidRPr="00127D67" w14:paraId="60BE93A3" w14:textId="77777777" w:rsidTr="007E2339">
        <w:trPr>
          <w:trHeight w:val="215"/>
        </w:trPr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2BB104B" w14:textId="77777777" w:rsidR="00A21E57" w:rsidRPr="00127D67" w:rsidRDefault="00A21E57" w:rsidP="007E2339">
            <w:pPr>
              <w:widowControl/>
              <w:jc w:val="left"/>
              <w:rPr>
                <w:rFonts w:ascii="Calibri" w:hAnsi="Calibri" w:cs="Times New Roman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1"/>
              </w:rPr>
              <w:t>Characteristic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nil"/>
            </w:tcBorders>
          </w:tcPr>
          <w:p w14:paraId="4D6CD64D" w14:textId="4D5AE879" w:rsidR="00A21E57" w:rsidRPr="00127D67" w:rsidRDefault="00A21E57" w:rsidP="007E233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1"/>
              </w:rPr>
              <w:t>U</w:t>
            </w:r>
            <w:r w:rsidRPr="00127D67">
              <w:rPr>
                <w:rFonts w:ascii="Times New Roman" w:hAnsi="Times New Roman" w:cs="Times New Roman"/>
                <w:sz w:val="20"/>
                <w:szCs w:val="21"/>
              </w:rPr>
              <w:t>n</w:t>
            </w:r>
            <w:r w:rsidR="00566CB3" w:rsidRPr="00127D67">
              <w:rPr>
                <w:rFonts w:ascii="Times New Roman" w:hAnsi="Times New Roman" w:cs="Times New Roman"/>
                <w:sz w:val="20"/>
                <w:szCs w:val="21"/>
              </w:rPr>
              <w:t>ad</w:t>
            </w:r>
            <w:r w:rsidRPr="00127D67">
              <w:rPr>
                <w:rFonts w:ascii="Times New Roman" w:hAnsi="Times New Roman" w:cs="Times New Roman"/>
                <w:sz w:val="20"/>
                <w:szCs w:val="21"/>
              </w:rPr>
              <w:t>justed (n=</w:t>
            </w:r>
            <w:r w:rsidR="00AA0C71" w:rsidRPr="00127D67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="001D0578" w:rsidRPr="00127D67">
              <w:rPr>
                <w:rFonts w:ascii="Times New Roman" w:hAnsi="Times New Roman" w:cs="Times New Roman"/>
                <w:sz w:val="20"/>
                <w:szCs w:val="21"/>
              </w:rPr>
              <w:t>45</w:t>
            </w:r>
            <w:r w:rsidRPr="00127D67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  <w:tc>
          <w:tcPr>
            <w:tcW w:w="4614" w:type="dxa"/>
            <w:gridSpan w:val="4"/>
            <w:tcBorders>
              <w:top w:val="single" w:sz="4" w:space="0" w:color="auto"/>
              <w:bottom w:val="nil"/>
            </w:tcBorders>
          </w:tcPr>
          <w:p w14:paraId="636625A2" w14:textId="18BE43AC" w:rsidR="00A21E57" w:rsidRPr="00127D67" w:rsidRDefault="00A21E57" w:rsidP="007E233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1"/>
              </w:rPr>
              <w:t>A</w:t>
            </w:r>
            <w:r w:rsidRPr="00127D67">
              <w:rPr>
                <w:rFonts w:ascii="Times New Roman" w:hAnsi="Times New Roman" w:cs="Times New Roman"/>
                <w:sz w:val="20"/>
                <w:szCs w:val="21"/>
              </w:rPr>
              <w:t xml:space="preserve">djusted </w:t>
            </w:r>
            <w:r w:rsidRPr="00127D67">
              <w:rPr>
                <w:rFonts w:ascii="Times New Roman" w:hAnsi="Times New Roman" w:cs="Times New Roman"/>
                <w:sz w:val="20"/>
                <w:szCs w:val="21"/>
                <w:vertAlign w:val="superscript"/>
              </w:rPr>
              <w:t>a</w:t>
            </w:r>
            <w:r w:rsidRPr="00127D67">
              <w:rPr>
                <w:rFonts w:ascii="Times New Roman" w:hAnsi="Times New Roman" w:cs="Times New Roman"/>
                <w:sz w:val="20"/>
                <w:szCs w:val="21"/>
              </w:rPr>
              <w:t xml:space="preserve"> (n=</w:t>
            </w:r>
            <w:r w:rsidR="00AA0C71" w:rsidRPr="00127D67">
              <w:rPr>
                <w:rFonts w:ascii="Times New Roman" w:hAnsi="Times New Roman" w:cs="Times New Roman"/>
                <w:sz w:val="20"/>
                <w:szCs w:val="21"/>
              </w:rPr>
              <w:t>1</w:t>
            </w:r>
            <w:r w:rsidR="003C1018" w:rsidRPr="00127D67">
              <w:rPr>
                <w:rFonts w:ascii="Times New Roman" w:hAnsi="Times New Roman" w:cs="Times New Roman" w:hint="eastAsia"/>
                <w:sz w:val="20"/>
                <w:szCs w:val="21"/>
              </w:rPr>
              <w:t>45</w:t>
            </w:r>
            <w:r w:rsidRPr="00127D67">
              <w:rPr>
                <w:rFonts w:ascii="Times New Roman" w:hAnsi="Times New Roman" w:cs="Times New Roman"/>
                <w:sz w:val="20"/>
                <w:szCs w:val="21"/>
              </w:rPr>
              <w:t>)</w:t>
            </w:r>
          </w:p>
        </w:tc>
      </w:tr>
      <w:tr w:rsidR="00A21E57" w:rsidRPr="00127D67" w14:paraId="1FCA137D" w14:textId="77777777" w:rsidTr="007E2339">
        <w:trPr>
          <w:trHeight w:val="183"/>
        </w:trPr>
        <w:tc>
          <w:tcPr>
            <w:tcW w:w="3402" w:type="dxa"/>
            <w:vMerge/>
            <w:tcBorders>
              <w:top w:val="nil"/>
              <w:bottom w:val="nil"/>
            </w:tcBorders>
          </w:tcPr>
          <w:p w14:paraId="0A32C19D" w14:textId="77777777" w:rsidR="00A21E57" w:rsidRPr="00127D67" w:rsidRDefault="00A21E57" w:rsidP="007E2339">
            <w:pPr>
              <w:widowControl/>
              <w:jc w:val="left"/>
              <w:rPr>
                <w:rFonts w:ascii="Calibri" w:hAnsi="Calibri" w:cs="Times New Roman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center"/>
          </w:tcPr>
          <w:p w14:paraId="583A5F01" w14:textId="77777777" w:rsidR="00A21E57" w:rsidRPr="00127D67" w:rsidRDefault="00A21E57" w:rsidP="007E233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1"/>
              </w:rPr>
              <w:t>β</w:t>
            </w:r>
            <w:r w:rsidRPr="00127D67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5B8154" w14:textId="77777777" w:rsidR="00A21E57" w:rsidRPr="00127D67" w:rsidRDefault="00A21E57" w:rsidP="007E233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7D56CC" w14:textId="77777777" w:rsidR="00A21E57" w:rsidRPr="00127D67" w:rsidRDefault="00A21E57" w:rsidP="007E233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center"/>
          </w:tcPr>
          <w:p w14:paraId="32779D70" w14:textId="77777777" w:rsidR="00A21E57" w:rsidRPr="00127D67" w:rsidRDefault="00A21E57" w:rsidP="007E233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1"/>
              </w:rPr>
              <w:t>β</w:t>
            </w:r>
            <w:r w:rsidRPr="00127D67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DF968C" w14:textId="77777777" w:rsidR="00A21E57" w:rsidRPr="00127D67" w:rsidRDefault="00A21E57" w:rsidP="007E2339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699F4FED" w14:textId="77777777" w:rsidR="00A21E57" w:rsidRPr="00127D67" w:rsidRDefault="00A21E57" w:rsidP="007E233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A21E57" w:rsidRPr="00127D67" w14:paraId="4679A2B3" w14:textId="77777777" w:rsidTr="007E2339">
        <w:trPr>
          <w:trHeight w:val="223"/>
        </w:trPr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</w:tcPr>
          <w:p w14:paraId="265A5477" w14:textId="77777777" w:rsidR="00A21E57" w:rsidRPr="00127D67" w:rsidRDefault="00A21E57" w:rsidP="007E2339">
            <w:pPr>
              <w:widowControl/>
              <w:jc w:val="left"/>
              <w:rPr>
                <w:rFonts w:ascii="MingLiU" w:eastAsia="MingLiU" w:hAnsi="MingLiU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2671997" w14:textId="77777777" w:rsidR="00A21E57" w:rsidRPr="00127D67" w:rsidRDefault="00A21E57" w:rsidP="007E233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7D67">
              <w:rPr>
                <w:rFonts w:ascii="Times New Roman" w:hAnsi="Times New Roman" w:cs="Times New Roman"/>
                <w:sz w:val="20"/>
                <w:szCs w:val="21"/>
              </w:rPr>
              <w:t>Unstandardize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84DB72E" w14:textId="77777777" w:rsidR="00A21E57" w:rsidRPr="00127D67" w:rsidRDefault="00A21E57" w:rsidP="007E233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  <w:r w:rsidRPr="00127D67">
              <w:rPr>
                <w:rFonts w:ascii="Times New Roman" w:hAnsi="Times New Roman" w:cs="Times New Roman"/>
                <w:sz w:val="20"/>
                <w:szCs w:val="21"/>
              </w:rPr>
              <w:t>tandardiz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8794D54" w14:textId="77777777" w:rsidR="00A21E57" w:rsidRPr="00127D67" w:rsidRDefault="00A21E57" w:rsidP="007E233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  <w:r w:rsidRPr="00127D67">
              <w:rPr>
                <w:rFonts w:ascii="Times New Roman" w:hAnsi="Times New Roman" w:cs="Times New Roman"/>
                <w:sz w:val="20"/>
                <w:szCs w:val="21"/>
              </w:rPr>
              <w:t>5%CI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09885D4" w14:textId="04310837" w:rsidR="00A21E57" w:rsidRPr="00127D67" w:rsidRDefault="00A21E57" w:rsidP="00C52A4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652E896" w14:textId="77777777" w:rsidR="00A21E57" w:rsidRPr="00127D67" w:rsidRDefault="00A21E57" w:rsidP="007E233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7D67">
              <w:rPr>
                <w:rFonts w:ascii="Times New Roman" w:hAnsi="Times New Roman" w:cs="Times New Roman"/>
                <w:sz w:val="20"/>
                <w:szCs w:val="21"/>
              </w:rPr>
              <w:t>Unstandardize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5B1A2C7" w14:textId="77777777" w:rsidR="00A21E57" w:rsidRPr="00127D67" w:rsidRDefault="00A21E57" w:rsidP="007E233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1"/>
              </w:rPr>
              <w:t>s</w:t>
            </w:r>
            <w:r w:rsidRPr="00127D67">
              <w:rPr>
                <w:rFonts w:ascii="Times New Roman" w:hAnsi="Times New Roman" w:cs="Times New Roman"/>
                <w:sz w:val="20"/>
                <w:szCs w:val="21"/>
              </w:rPr>
              <w:t>tandardize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ABE6F6E" w14:textId="77777777" w:rsidR="00A21E57" w:rsidRPr="00127D67" w:rsidRDefault="00A21E57" w:rsidP="007E233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1"/>
              </w:rPr>
              <w:t>9</w:t>
            </w:r>
            <w:r w:rsidRPr="00127D67">
              <w:rPr>
                <w:rFonts w:ascii="Times New Roman" w:hAnsi="Times New Roman" w:cs="Times New Roman"/>
                <w:sz w:val="20"/>
                <w:szCs w:val="21"/>
              </w:rPr>
              <w:t>5%CI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14:paraId="66C59F35" w14:textId="78EC1318" w:rsidR="00A21E57" w:rsidRPr="00127D67" w:rsidRDefault="00A21E57" w:rsidP="00C52A4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1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  <w:r w:rsidRPr="00127D67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</w:p>
        </w:tc>
      </w:tr>
      <w:tr w:rsidR="00C251CD" w:rsidRPr="00127D67" w14:paraId="47DAE713" w14:textId="77777777" w:rsidTr="000F6820">
        <w:trPr>
          <w:trHeight w:val="223"/>
        </w:trPr>
        <w:tc>
          <w:tcPr>
            <w:tcW w:w="3402" w:type="dxa"/>
            <w:tcBorders>
              <w:top w:val="single" w:sz="4" w:space="0" w:color="auto"/>
            </w:tcBorders>
          </w:tcPr>
          <w:p w14:paraId="43637CD3" w14:textId="77777777" w:rsidR="00C251CD" w:rsidRPr="00127D67" w:rsidRDefault="00C251CD" w:rsidP="00C251C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B895A6" w14:textId="749EFD04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8252A" w:rsidRPr="00127D67">
              <w:rPr>
                <w:rFonts w:ascii="Times New Roman" w:hAnsi="Times New Roman" w:cs="Times New Roman"/>
                <w:sz w:val="20"/>
                <w:szCs w:val="20"/>
              </w:rPr>
              <w:t>094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651E9D4" w14:textId="29E8A69E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8252A" w:rsidRPr="00127D6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8452C4" w14:textId="53952918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8252A" w:rsidRPr="00127D67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  <w:r w:rsidR="00082214" w:rsidRPr="00127D67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C8252A" w:rsidRPr="00127D67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6800A5" w14:textId="3CEED93A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C8252A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AED92CE" w14:textId="3D99BF18" w:rsidR="00C251CD" w:rsidRPr="00127D67" w:rsidRDefault="003C1018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0.1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725D303" w14:textId="2B038C0F" w:rsidR="00C251CD" w:rsidRPr="00127D67" w:rsidRDefault="003C1018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0.16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511CDC67" w14:textId="2471B74F" w:rsidR="00C251CD" w:rsidRPr="00127D67" w:rsidRDefault="003C1018" w:rsidP="003C1018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0.277,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-0.021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5B402BBD" w14:textId="6F2B3CBD" w:rsidR="00C251CD" w:rsidRPr="00127D67" w:rsidRDefault="003C1018" w:rsidP="00C251CD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23</w:t>
            </w:r>
          </w:p>
        </w:tc>
      </w:tr>
      <w:tr w:rsidR="00C251CD" w:rsidRPr="00127D67" w14:paraId="35A784E0" w14:textId="77777777" w:rsidTr="000F6820">
        <w:trPr>
          <w:trHeight w:val="223"/>
        </w:trPr>
        <w:tc>
          <w:tcPr>
            <w:tcW w:w="3402" w:type="dxa"/>
          </w:tcPr>
          <w:p w14:paraId="33DF8F95" w14:textId="77777777" w:rsidR="00C251CD" w:rsidRPr="00127D67" w:rsidRDefault="00C251CD" w:rsidP="00C251C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Gender (male/female)</w:t>
            </w:r>
          </w:p>
        </w:tc>
        <w:tc>
          <w:tcPr>
            <w:tcW w:w="992" w:type="dxa"/>
          </w:tcPr>
          <w:p w14:paraId="22940C24" w14:textId="04D26B0D" w:rsidR="00C251CD" w:rsidRPr="00127D67" w:rsidRDefault="005D6A02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2.556</w:t>
            </w:r>
            <w:r w:rsidR="00C251CD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4A27FB8" w14:textId="380BF0CD" w:rsidR="00C251CD" w:rsidRPr="00127D67" w:rsidRDefault="005D6A02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090</w:t>
            </w:r>
            <w:r w:rsidR="00C251CD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090A89FE" w14:textId="3016629D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D6A02" w:rsidRPr="00127D67">
              <w:rPr>
                <w:rFonts w:ascii="Times New Roman" w:hAnsi="Times New Roman" w:cs="Times New Roman"/>
                <w:sz w:val="20"/>
                <w:szCs w:val="20"/>
              </w:rPr>
              <w:t>7.249</w:t>
            </w:r>
            <w:r w:rsidR="00082214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D6A02" w:rsidRPr="00127D67">
              <w:rPr>
                <w:rFonts w:ascii="Times New Roman" w:hAnsi="Times New Roman" w:cs="Times New Roman"/>
                <w:sz w:val="20"/>
                <w:szCs w:val="20"/>
              </w:rPr>
              <w:t>2.137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745C8812" w14:textId="19AB8A67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5D6A02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83</w:t>
            </w:r>
          </w:p>
        </w:tc>
        <w:tc>
          <w:tcPr>
            <w:tcW w:w="992" w:type="dxa"/>
            <w:vAlign w:val="center"/>
          </w:tcPr>
          <w:p w14:paraId="1CDD2097" w14:textId="77777777" w:rsidR="00C251CD" w:rsidRPr="00127D67" w:rsidRDefault="00C251CD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A37F2AE" w14:textId="77777777" w:rsidR="00C251CD" w:rsidRPr="00127D67" w:rsidRDefault="00C251CD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F65F564" w14:textId="77777777" w:rsidR="00C251CD" w:rsidRPr="00127D67" w:rsidRDefault="00C251CD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05840B05" w14:textId="77777777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1CD" w:rsidRPr="00127D67" w14:paraId="0E24430C" w14:textId="77777777" w:rsidTr="000F6820">
        <w:trPr>
          <w:trHeight w:val="223"/>
        </w:trPr>
        <w:tc>
          <w:tcPr>
            <w:tcW w:w="3402" w:type="dxa"/>
          </w:tcPr>
          <w:p w14:paraId="76A158D8" w14:textId="77777777" w:rsidR="00C251CD" w:rsidRPr="00127D67" w:rsidRDefault="00C251CD" w:rsidP="00C251C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Han nationality</w:t>
            </w:r>
          </w:p>
        </w:tc>
        <w:tc>
          <w:tcPr>
            <w:tcW w:w="992" w:type="dxa"/>
          </w:tcPr>
          <w:p w14:paraId="26DA3DA6" w14:textId="7025E03A" w:rsidR="00C251CD" w:rsidRPr="00127D67" w:rsidRDefault="005D6A02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  <w:r w:rsidR="00C251CD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1D7BC16E" w14:textId="1EC3F0C6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D6A02" w:rsidRPr="00127D6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FB84E50" w14:textId="5D9074AA" w:rsidR="00C251CD" w:rsidRPr="00127D67" w:rsidRDefault="00C251CD" w:rsidP="00C251C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D6A02" w:rsidRPr="00127D67">
              <w:rPr>
                <w:rFonts w:ascii="Times New Roman" w:hAnsi="Times New Roman" w:cs="Times New Roman"/>
                <w:sz w:val="20"/>
                <w:szCs w:val="20"/>
              </w:rPr>
              <w:t>4.597</w:t>
            </w:r>
            <w:r w:rsidR="00082214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D6A02" w:rsidRPr="00127D67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  <w:r w:rsidR="00082214" w:rsidRPr="00127D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4CA11320" w14:textId="29F21F73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5D6A02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65</w:t>
            </w:r>
          </w:p>
        </w:tc>
        <w:tc>
          <w:tcPr>
            <w:tcW w:w="992" w:type="dxa"/>
            <w:vAlign w:val="center"/>
          </w:tcPr>
          <w:p w14:paraId="5A679814" w14:textId="46097AB9" w:rsidR="00C251CD" w:rsidRPr="00127D67" w:rsidRDefault="00C251CD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3420EDB" w14:textId="45360FD0" w:rsidR="00C251CD" w:rsidRPr="00127D67" w:rsidRDefault="00C251CD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840CE5D" w14:textId="52D15EFE" w:rsidR="00C251CD" w:rsidRPr="00127D67" w:rsidRDefault="00C251CD" w:rsidP="00082214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5939815A" w14:textId="7B56FA68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1CD" w:rsidRPr="00127D67" w14:paraId="04BF745D" w14:textId="77777777" w:rsidTr="000F6820">
        <w:trPr>
          <w:trHeight w:val="223"/>
        </w:trPr>
        <w:tc>
          <w:tcPr>
            <w:tcW w:w="3402" w:type="dxa"/>
          </w:tcPr>
          <w:p w14:paraId="202CE5AC" w14:textId="77777777" w:rsidR="00C251CD" w:rsidRPr="00127D67" w:rsidRDefault="00C251CD" w:rsidP="00C251C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7573C7CE" w14:textId="3A8110B4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C8252A" w:rsidRPr="00127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992" w:type="dxa"/>
          </w:tcPr>
          <w:p w14:paraId="75C51F3F" w14:textId="4CE86B9E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C8252A" w:rsidRPr="00127D6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264CA601" w14:textId="3F671619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C8252A" w:rsidRPr="00127D67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  <w:r w:rsidR="00082214" w:rsidRPr="00127D67">
              <w:rPr>
                <w:rFonts w:ascii="Times New Roman" w:hAnsi="Times New Roman" w:cs="Times New Roman"/>
                <w:sz w:val="20"/>
                <w:szCs w:val="20"/>
              </w:rPr>
              <w:t>, 0.33</w:t>
            </w:r>
            <w:r w:rsidR="00C8252A" w:rsidRPr="00127D6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82214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6589406A" w14:textId="367A1B27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C8252A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48</w:t>
            </w:r>
          </w:p>
        </w:tc>
        <w:tc>
          <w:tcPr>
            <w:tcW w:w="992" w:type="dxa"/>
            <w:vAlign w:val="center"/>
          </w:tcPr>
          <w:p w14:paraId="5D790A5B" w14:textId="77777777" w:rsidR="00C251CD" w:rsidRPr="00127D67" w:rsidRDefault="00C251CD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78F3BD3" w14:textId="77777777" w:rsidR="00C251CD" w:rsidRPr="00127D67" w:rsidRDefault="00C251CD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CF6BD4F" w14:textId="77777777" w:rsidR="00C251CD" w:rsidRPr="00127D67" w:rsidRDefault="00C251CD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40C94742" w14:textId="77777777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1CD" w:rsidRPr="00127D67" w14:paraId="7366E0E1" w14:textId="77777777" w:rsidTr="000F6820">
        <w:trPr>
          <w:trHeight w:val="223"/>
        </w:trPr>
        <w:tc>
          <w:tcPr>
            <w:tcW w:w="3402" w:type="dxa"/>
          </w:tcPr>
          <w:p w14:paraId="3FDFCEE7" w14:textId="6D3616C0" w:rsidR="00C251CD" w:rsidRPr="00127D67" w:rsidRDefault="00FA0D59" w:rsidP="00C251C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  <w:r w:rsidR="00C251CD" w:rsidRPr="00127D67">
              <w:rPr>
                <w:rFonts w:ascii="Times New Roman" w:hAnsi="Times New Roman" w:cs="Times New Roman"/>
                <w:sz w:val="20"/>
                <w:szCs w:val="20"/>
              </w:rPr>
              <w:t>/current smoke</w:t>
            </w:r>
          </w:p>
        </w:tc>
        <w:tc>
          <w:tcPr>
            <w:tcW w:w="992" w:type="dxa"/>
          </w:tcPr>
          <w:p w14:paraId="081159D3" w14:textId="74789F58" w:rsidR="00C251CD" w:rsidRPr="00127D67" w:rsidRDefault="005D6A02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.046</w:t>
            </w:r>
            <w:r w:rsidR="00C251CD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1CAFA854" w14:textId="74725EB5" w:rsidR="00C251CD" w:rsidRPr="00127D67" w:rsidRDefault="005D6A02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="00C251CD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19D96C98" w14:textId="59939B8F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D6A02" w:rsidRPr="00127D67">
              <w:rPr>
                <w:rFonts w:ascii="Times New Roman" w:hAnsi="Times New Roman" w:cs="Times New Roman"/>
                <w:sz w:val="20"/>
                <w:szCs w:val="20"/>
              </w:rPr>
              <w:t>3.411</w:t>
            </w:r>
            <w:r w:rsidR="00082214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D6A02" w:rsidRPr="00127D67">
              <w:rPr>
                <w:rFonts w:ascii="Times New Roman" w:hAnsi="Times New Roman" w:cs="Times New Roman"/>
                <w:sz w:val="20"/>
                <w:szCs w:val="20"/>
              </w:rPr>
              <w:t>5.503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4527C109" w14:textId="6C5B6FF6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BC22FC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43</w:t>
            </w:r>
          </w:p>
        </w:tc>
        <w:tc>
          <w:tcPr>
            <w:tcW w:w="992" w:type="dxa"/>
            <w:vAlign w:val="center"/>
          </w:tcPr>
          <w:p w14:paraId="21254A7E" w14:textId="7569EA86" w:rsidR="00C251CD" w:rsidRPr="00127D67" w:rsidRDefault="00C251CD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EA77D8B" w14:textId="53C2DB75" w:rsidR="00C251CD" w:rsidRPr="00127D67" w:rsidRDefault="00C251CD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A88190E" w14:textId="0465E305" w:rsidR="00C251CD" w:rsidRPr="00127D67" w:rsidRDefault="00C251CD" w:rsidP="00082214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02362CF2" w14:textId="79EFED0C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1CD" w:rsidRPr="00127D67" w14:paraId="4F21BE45" w14:textId="77777777" w:rsidTr="000F6820">
        <w:trPr>
          <w:trHeight w:val="187"/>
        </w:trPr>
        <w:tc>
          <w:tcPr>
            <w:tcW w:w="3402" w:type="dxa"/>
          </w:tcPr>
          <w:p w14:paraId="4CCE14F2" w14:textId="77E7E844" w:rsidR="00C251CD" w:rsidRPr="00127D67" w:rsidRDefault="00C251CD" w:rsidP="00C251C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73525297"/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  <w:bookmarkEnd w:id="5"/>
          </w:p>
        </w:tc>
        <w:tc>
          <w:tcPr>
            <w:tcW w:w="992" w:type="dxa"/>
          </w:tcPr>
          <w:p w14:paraId="19066667" w14:textId="7E369EE7" w:rsidR="00C251CD" w:rsidRPr="00127D67" w:rsidRDefault="00BC22FC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2.841</w:t>
            </w:r>
            <w:r w:rsidR="00C251CD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59332C5" w14:textId="18FDD5A6" w:rsidR="00C251CD" w:rsidRPr="00127D67" w:rsidRDefault="00BC22FC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161</w:t>
            </w:r>
            <w:r w:rsidR="00C251CD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1B0F6FA2" w14:textId="514D66E3" w:rsidR="00C251CD" w:rsidRPr="00127D67" w:rsidRDefault="00BC22FC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5.717</w:t>
            </w:r>
            <w:r w:rsidR="00082214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  <w:r w:rsidR="00C251CD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3A3A58F1" w14:textId="71094924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</w:t>
            </w:r>
            <w:r w:rsidR="00BC22FC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3</w:t>
            </w:r>
          </w:p>
        </w:tc>
        <w:tc>
          <w:tcPr>
            <w:tcW w:w="992" w:type="dxa"/>
            <w:vAlign w:val="center"/>
          </w:tcPr>
          <w:p w14:paraId="6B72ED24" w14:textId="4F6A4802" w:rsidR="00C251CD" w:rsidRPr="00127D67" w:rsidRDefault="003C1018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2.231</w:t>
            </w:r>
          </w:p>
        </w:tc>
        <w:tc>
          <w:tcPr>
            <w:tcW w:w="992" w:type="dxa"/>
            <w:vAlign w:val="center"/>
          </w:tcPr>
          <w:p w14:paraId="330064E1" w14:textId="39DB1B24" w:rsidR="00C251CD" w:rsidRPr="00127D67" w:rsidRDefault="003C1018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127</w:t>
            </w:r>
          </w:p>
        </w:tc>
        <w:tc>
          <w:tcPr>
            <w:tcW w:w="1701" w:type="dxa"/>
            <w:vAlign w:val="center"/>
          </w:tcPr>
          <w:p w14:paraId="312AEDAC" w14:textId="0816CD6C" w:rsidR="00C251CD" w:rsidRPr="00127D67" w:rsidRDefault="003C1018" w:rsidP="00082214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4.668</w:t>
            </w:r>
            <w:r w:rsidR="00082214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  <w:tc>
          <w:tcPr>
            <w:tcW w:w="929" w:type="dxa"/>
            <w:vAlign w:val="center"/>
          </w:tcPr>
          <w:p w14:paraId="56ECA278" w14:textId="5E3060C8" w:rsidR="00C251CD" w:rsidRPr="00127D67" w:rsidRDefault="00082214" w:rsidP="00C251CD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</w:t>
            </w:r>
            <w:r w:rsidR="003C1018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7</w:t>
            </w: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</w:tr>
      <w:tr w:rsidR="00C251CD" w:rsidRPr="00127D67" w14:paraId="1F997395" w14:textId="77777777" w:rsidTr="007E2339">
        <w:trPr>
          <w:trHeight w:val="215"/>
        </w:trPr>
        <w:tc>
          <w:tcPr>
            <w:tcW w:w="3402" w:type="dxa"/>
          </w:tcPr>
          <w:p w14:paraId="5C8D2D63" w14:textId="77777777" w:rsidR="00C251CD" w:rsidRPr="00127D67" w:rsidRDefault="00C251CD" w:rsidP="00C251C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Lung volume (L)</w:t>
            </w:r>
          </w:p>
        </w:tc>
        <w:tc>
          <w:tcPr>
            <w:tcW w:w="992" w:type="dxa"/>
          </w:tcPr>
          <w:p w14:paraId="2F132461" w14:textId="1559E96D" w:rsidR="00C251CD" w:rsidRPr="00127D67" w:rsidRDefault="00BC22FC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019</w:t>
            </w:r>
            <w:r w:rsidR="00C251CD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0C6768EB" w14:textId="7CD19F07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7630C461" w14:textId="037D2939" w:rsidR="00C251CD" w:rsidRPr="00127D67" w:rsidRDefault="00C251CD" w:rsidP="00C251C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  <w:r w:rsidR="00082214" w:rsidRPr="00127D67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851" w:type="dxa"/>
          </w:tcPr>
          <w:p w14:paraId="47EAA23E" w14:textId="50581FCF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</w:t>
            </w:r>
            <w:r w:rsidR="00BC22FC"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5</w:t>
            </w:r>
          </w:p>
        </w:tc>
        <w:tc>
          <w:tcPr>
            <w:tcW w:w="992" w:type="dxa"/>
            <w:vAlign w:val="center"/>
          </w:tcPr>
          <w:p w14:paraId="0F5EF8AC" w14:textId="77777777" w:rsidR="00C251CD" w:rsidRPr="00127D67" w:rsidRDefault="00C251CD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9769149" w14:textId="77777777" w:rsidR="00C251CD" w:rsidRPr="00127D67" w:rsidRDefault="00C251CD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4B07D33" w14:textId="77777777" w:rsidR="00C251CD" w:rsidRPr="00127D67" w:rsidRDefault="00C251CD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61C00C01" w14:textId="77777777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1CD" w:rsidRPr="00127D67" w14:paraId="1683F215" w14:textId="77777777" w:rsidTr="007E2339">
        <w:trPr>
          <w:trHeight w:val="215"/>
        </w:trPr>
        <w:tc>
          <w:tcPr>
            <w:tcW w:w="3402" w:type="dxa"/>
          </w:tcPr>
          <w:p w14:paraId="5CF3E036" w14:textId="77777777" w:rsidR="00C251CD" w:rsidRPr="00127D67" w:rsidRDefault="00C251CD" w:rsidP="00C251C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Z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ff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</w:tcPr>
          <w:p w14:paraId="12ED6398" w14:textId="689F69C7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4.000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381267E1" w14:textId="3D1755DC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3527FC47" w14:textId="0E4DC5C0" w:rsidR="00C251CD" w:rsidRPr="00127D67" w:rsidRDefault="00C251CD" w:rsidP="00C251C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6.3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082214" w:rsidRPr="00127D67">
              <w:rPr>
                <w:rFonts w:ascii="Times New Roman" w:hAnsi="Times New Roman" w:cs="Times New Roman"/>
                <w:sz w:val="20"/>
                <w:szCs w:val="20"/>
              </w:rPr>
              <w:t>, -1.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851" w:type="dxa"/>
          </w:tcPr>
          <w:p w14:paraId="5A060BF4" w14:textId="4060F2F8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</w:t>
            </w:r>
            <w:r w:rsidR="00BC22FC"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35057984" w14:textId="77777777" w:rsidR="00C251CD" w:rsidRPr="00127D67" w:rsidRDefault="00C251CD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E1389AE" w14:textId="77777777" w:rsidR="00C251CD" w:rsidRPr="00127D67" w:rsidRDefault="00C251CD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E95B20D" w14:textId="77777777" w:rsidR="00C251CD" w:rsidRPr="00127D67" w:rsidRDefault="00C251CD" w:rsidP="00C251C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0FDC6E66" w14:textId="77777777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1CD" w:rsidRPr="00127D67" w14:paraId="1BAE46E4" w14:textId="77777777" w:rsidTr="007E2339">
        <w:trPr>
          <w:trHeight w:val="223"/>
        </w:trPr>
        <w:tc>
          <w:tcPr>
            <w:tcW w:w="3402" w:type="dxa"/>
          </w:tcPr>
          <w:p w14:paraId="5EEADDDA" w14:textId="77777777" w:rsidR="00C251CD" w:rsidRPr="00127D67" w:rsidRDefault="00C251CD" w:rsidP="00C251C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MCTN (HU)</w:t>
            </w:r>
          </w:p>
        </w:tc>
        <w:tc>
          <w:tcPr>
            <w:tcW w:w="992" w:type="dxa"/>
          </w:tcPr>
          <w:p w14:paraId="734DE64F" w14:textId="567EE282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-0.045 </w:t>
            </w:r>
          </w:p>
        </w:tc>
        <w:tc>
          <w:tcPr>
            <w:tcW w:w="992" w:type="dxa"/>
          </w:tcPr>
          <w:p w14:paraId="0E89570B" w14:textId="69EB44FD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45DCFBAA" w14:textId="6F16C43F" w:rsidR="00C251CD" w:rsidRPr="00127D67" w:rsidRDefault="00C251CD" w:rsidP="00C251C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214" w:rsidRPr="00127D67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49AF8B37" w14:textId="652231BB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1</w:t>
            </w:r>
          </w:p>
        </w:tc>
        <w:tc>
          <w:tcPr>
            <w:tcW w:w="992" w:type="dxa"/>
            <w:vAlign w:val="center"/>
          </w:tcPr>
          <w:p w14:paraId="6E7C8A61" w14:textId="77777777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AD59D6E" w14:textId="77777777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00557E8" w14:textId="77777777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580A3C0B" w14:textId="77777777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1CD" w:rsidRPr="00127D67" w14:paraId="0EEF9535" w14:textId="77777777" w:rsidTr="007E2339">
        <w:trPr>
          <w:trHeight w:val="215"/>
        </w:trPr>
        <w:tc>
          <w:tcPr>
            <w:tcW w:w="3402" w:type="dxa"/>
          </w:tcPr>
          <w:p w14:paraId="07E26AF4" w14:textId="77777777" w:rsidR="00C251CD" w:rsidRPr="00127D67" w:rsidRDefault="00C251CD" w:rsidP="00C251C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Type of CTD (</w:t>
            </w:r>
            <w:r w:rsidRPr="003C5270">
              <w:rPr>
                <w:rFonts w:ascii="Times New Roman" w:hAnsi="Times New Roman" w:cs="Times New Roman"/>
                <w:sz w:val="20"/>
                <w:szCs w:val="20"/>
              </w:rPr>
              <w:t>UCTD/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SCTD/MCTD)</w:t>
            </w:r>
          </w:p>
        </w:tc>
        <w:tc>
          <w:tcPr>
            <w:tcW w:w="992" w:type="dxa"/>
          </w:tcPr>
          <w:p w14:paraId="142DC91E" w14:textId="33575CED" w:rsidR="00C251CD" w:rsidRPr="00127D67" w:rsidRDefault="00BC22FC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480</w:t>
            </w:r>
            <w:r w:rsidR="00C251CD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3B893966" w14:textId="6BEE9FF0" w:rsidR="00C251CD" w:rsidRPr="00127D67" w:rsidRDefault="00BC22FC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  <w:r w:rsidR="00C251CD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1A6BCC0F" w14:textId="418666A4" w:rsidR="00C251CD" w:rsidRPr="00127D67" w:rsidRDefault="00C251CD" w:rsidP="00C251CD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3.100</w:t>
            </w:r>
            <w:r w:rsidR="00082214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2.140</w:t>
            </w:r>
          </w:p>
        </w:tc>
        <w:tc>
          <w:tcPr>
            <w:tcW w:w="851" w:type="dxa"/>
          </w:tcPr>
          <w:p w14:paraId="3480124C" w14:textId="4DB51955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7</w:t>
            </w:r>
            <w:r w:rsidR="00BC22FC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8</w:t>
            </w:r>
          </w:p>
        </w:tc>
        <w:tc>
          <w:tcPr>
            <w:tcW w:w="992" w:type="dxa"/>
            <w:vAlign w:val="center"/>
          </w:tcPr>
          <w:p w14:paraId="304AC5F3" w14:textId="77777777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F98DB09" w14:textId="77777777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617C75A" w14:textId="77777777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vAlign w:val="center"/>
          </w:tcPr>
          <w:p w14:paraId="3947B4CB" w14:textId="77777777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C251CD" w:rsidRPr="00127D67" w14:paraId="3F6AA9B1" w14:textId="77777777" w:rsidTr="000F6820">
        <w:trPr>
          <w:trHeight w:val="215"/>
        </w:trPr>
        <w:tc>
          <w:tcPr>
            <w:tcW w:w="3402" w:type="dxa"/>
          </w:tcPr>
          <w:p w14:paraId="183BD458" w14:textId="77777777" w:rsidR="00C251CD" w:rsidRPr="00127D67" w:rsidRDefault="00C251CD" w:rsidP="00C251C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Dyspnea (no/mild/severe) 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4A4DEF63" w14:textId="756DCE85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6.46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AE58461" w14:textId="64A02008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421447CB" w14:textId="00E6F9BC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8.278</w:t>
            </w:r>
            <w:r w:rsidR="00082214" w:rsidRPr="00127D67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4.643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1F130653" w14:textId="7FC50223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  <w:tc>
          <w:tcPr>
            <w:tcW w:w="992" w:type="dxa"/>
          </w:tcPr>
          <w:p w14:paraId="37E64DE2" w14:textId="0EE548EE" w:rsidR="00C251CD" w:rsidRPr="00127D67" w:rsidRDefault="00082214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C1018" w:rsidRPr="00127D67">
              <w:rPr>
                <w:rFonts w:ascii="Times New Roman" w:hAnsi="Times New Roman" w:cs="Times New Roman"/>
                <w:sz w:val="20"/>
                <w:szCs w:val="20"/>
              </w:rPr>
              <w:t>6.240</w:t>
            </w:r>
          </w:p>
        </w:tc>
        <w:tc>
          <w:tcPr>
            <w:tcW w:w="992" w:type="dxa"/>
          </w:tcPr>
          <w:p w14:paraId="1946A5A1" w14:textId="53501AE4" w:rsidR="00C251CD" w:rsidRPr="00127D67" w:rsidRDefault="00082214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3C1018" w:rsidRPr="00127D67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1701" w:type="dxa"/>
          </w:tcPr>
          <w:p w14:paraId="464CD2C0" w14:textId="54EF3344" w:rsidR="00C251CD" w:rsidRPr="00127D67" w:rsidRDefault="00082214" w:rsidP="00082214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C1018" w:rsidRPr="00127D67">
              <w:rPr>
                <w:rFonts w:ascii="Times New Roman" w:hAnsi="Times New Roman" w:cs="Times New Roman"/>
                <w:sz w:val="20"/>
                <w:szCs w:val="20"/>
              </w:rPr>
              <w:t>8.017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="003C1018" w:rsidRPr="00127D67">
              <w:rPr>
                <w:rFonts w:ascii="Times New Roman" w:hAnsi="Times New Roman" w:cs="Times New Roman"/>
                <w:sz w:val="20"/>
                <w:szCs w:val="20"/>
              </w:rPr>
              <w:t>4.462</w:t>
            </w:r>
          </w:p>
        </w:tc>
        <w:tc>
          <w:tcPr>
            <w:tcW w:w="929" w:type="dxa"/>
          </w:tcPr>
          <w:p w14:paraId="0C3DF19C" w14:textId="1FCCA155" w:rsidR="00C251CD" w:rsidRPr="00127D67" w:rsidRDefault="00082214" w:rsidP="00C251CD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00</w:t>
            </w:r>
          </w:p>
        </w:tc>
      </w:tr>
      <w:tr w:rsidR="00C251CD" w:rsidRPr="00127D67" w14:paraId="724EC81B" w14:textId="77777777" w:rsidTr="000F6820">
        <w:trPr>
          <w:trHeight w:val="215"/>
        </w:trPr>
        <w:tc>
          <w:tcPr>
            <w:tcW w:w="3402" w:type="dxa"/>
          </w:tcPr>
          <w:p w14:paraId="79FCB1BB" w14:textId="77777777" w:rsidR="00C251CD" w:rsidRPr="00127D67" w:rsidRDefault="00C251CD" w:rsidP="00C251CD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Cough (no/mild/severe) 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6E3B493E" w14:textId="7C2B39A6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7375C888" w14:textId="33C4754F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089AF0BC" w14:textId="6CE011DF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090</w:t>
            </w:r>
            <w:r w:rsidR="00082214" w:rsidRPr="00127D67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BC22FC" w:rsidRPr="00127D67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</w:tcPr>
          <w:p w14:paraId="3B12225B" w14:textId="67E1FDD2" w:rsidR="00C251CD" w:rsidRPr="00127D67" w:rsidRDefault="00C251CD" w:rsidP="00C251CD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</w:t>
            </w:r>
            <w:r w:rsidR="00BC22FC"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7</w:t>
            </w:r>
          </w:p>
        </w:tc>
        <w:tc>
          <w:tcPr>
            <w:tcW w:w="992" w:type="dxa"/>
          </w:tcPr>
          <w:p w14:paraId="41BCD087" w14:textId="163998ED" w:rsidR="00C251CD" w:rsidRPr="00127D67" w:rsidRDefault="003C1018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.899</w:t>
            </w:r>
          </w:p>
        </w:tc>
        <w:tc>
          <w:tcPr>
            <w:tcW w:w="992" w:type="dxa"/>
          </w:tcPr>
          <w:p w14:paraId="0398B239" w14:textId="3DC72DEF" w:rsidR="00C251CD" w:rsidRPr="00127D67" w:rsidRDefault="003C1018" w:rsidP="00C251CD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701" w:type="dxa"/>
          </w:tcPr>
          <w:p w14:paraId="13F9ECC2" w14:textId="4040EEF5" w:rsidR="00C251CD" w:rsidRPr="00127D67" w:rsidRDefault="003C1018" w:rsidP="003C1018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3.504, -0.295</w:t>
            </w:r>
          </w:p>
        </w:tc>
        <w:tc>
          <w:tcPr>
            <w:tcW w:w="929" w:type="dxa"/>
          </w:tcPr>
          <w:p w14:paraId="75FC7CDB" w14:textId="26F6E1D7" w:rsidR="00C251CD" w:rsidRPr="00127D67" w:rsidRDefault="003C1018" w:rsidP="00C251CD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21</w:t>
            </w:r>
          </w:p>
        </w:tc>
      </w:tr>
    </w:tbl>
    <w:p w14:paraId="535F9909" w14:textId="1288C68F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</w:rPr>
      </w:pPr>
      <w:r w:rsidRPr="00127D67">
        <w:rPr>
          <w:rFonts w:ascii="Calibri" w:hAnsi="Calibri" w:cs="Times New Roman" w:hint="eastAsia"/>
          <w:szCs w:val="20"/>
          <w:vertAlign w:val="superscript"/>
        </w:rPr>
        <w:t>a</w:t>
      </w:r>
      <w:r w:rsidRPr="00127D67">
        <w:rPr>
          <w:rFonts w:ascii="Calibri" w:hAnsi="Calibri" w:cs="Times New Roman"/>
          <w:szCs w:val="20"/>
          <w:vertAlign w:val="superscript"/>
        </w:rPr>
        <w:t xml:space="preserve"> </w:t>
      </w:r>
      <w:r w:rsidRPr="00127D67">
        <w:rPr>
          <w:rFonts w:ascii="Calibri" w:hAnsi="Calibri" w:cs="Times New Roman"/>
          <w:szCs w:val="20"/>
        </w:rPr>
        <w:t xml:space="preserve">Adjusted for age, gender, BMI, </w:t>
      </w:r>
      <w:r w:rsidR="00FA0D59" w:rsidRPr="00127D67">
        <w:rPr>
          <w:rFonts w:ascii="Calibri" w:hAnsi="Calibri" w:cs="Times New Roman"/>
          <w:szCs w:val="20"/>
        </w:rPr>
        <w:t>former</w:t>
      </w:r>
      <w:r w:rsidRPr="00127D67">
        <w:rPr>
          <w:rFonts w:ascii="Calibri" w:hAnsi="Calibri" w:cs="Times New Roman"/>
          <w:szCs w:val="20"/>
        </w:rPr>
        <w:t xml:space="preserve">/current </w:t>
      </w:r>
      <w:r w:rsidRPr="00127D67">
        <w:rPr>
          <w:rFonts w:ascii="Calibri" w:hAnsi="Calibri" w:cs="Times New Roman" w:hint="eastAsia"/>
          <w:szCs w:val="20"/>
        </w:rPr>
        <w:t>s</w:t>
      </w:r>
      <w:r w:rsidRPr="00127D67">
        <w:rPr>
          <w:rFonts w:ascii="Calibri" w:hAnsi="Calibri" w:cs="Times New Roman"/>
          <w:szCs w:val="20"/>
        </w:rPr>
        <w:t xml:space="preserve">moke and variables listed above. </w:t>
      </w:r>
      <w:r w:rsidRPr="00127D67">
        <w:rPr>
          <w:rFonts w:ascii="Calibri" w:hAnsi="Calibri" w:cs="Times New Roman"/>
          <w:szCs w:val="20"/>
          <w:vertAlign w:val="superscript"/>
        </w:rPr>
        <w:t>b</w:t>
      </w:r>
      <w:r w:rsidRPr="00127D67">
        <w:rPr>
          <w:rFonts w:ascii="Calibri" w:hAnsi="Calibri" w:cs="Times New Roman"/>
          <w:szCs w:val="20"/>
        </w:rPr>
        <w:t xml:space="preserve"> According to the Borg dyspnea score. </w:t>
      </w:r>
      <w:r w:rsidRPr="00127D67">
        <w:rPr>
          <w:rFonts w:ascii="Calibri" w:hAnsi="Calibri" w:cs="Times New Roman"/>
          <w:szCs w:val="20"/>
          <w:vertAlign w:val="superscript"/>
        </w:rPr>
        <w:t>c</w:t>
      </w:r>
      <w:r w:rsidRPr="00127D67">
        <w:rPr>
          <w:rFonts w:ascii="Calibri" w:hAnsi="Calibri" w:cs="Times New Roman"/>
          <w:szCs w:val="20"/>
        </w:rPr>
        <w:t xml:space="preserve"> According to the Leicester </w:t>
      </w:r>
      <w:r w:rsidR="00526899">
        <w:rPr>
          <w:rFonts w:ascii="Calibri" w:hAnsi="Calibri" w:cs="Times New Roman"/>
          <w:szCs w:val="20"/>
        </w:rPr>
        <w:t>c</w:t>
      </w:r>
      <w:r w:rsidR="00526899" w:rsidRPr="00127D67">
        <w:rPr>
          <w:rFonts w:ascii="Calibri" w:hAnsi="Calibri" w:cs="Times New Roman"/>
          <w:szCs w:val="20"/>
        </w:rPr>
        <w:t xml:space="preserve">ough </w:t>
      </w:r>
      <w:r w:rsidR="00526899">
        <w:rPr>
          <w:rFonts w:ascii="Calibri" w:hAnsi="Calibri" w:cs="Times New Roman"/>
          <w:szCs w:val="20"/>
        </w:rPr>
        <w:t>q</w:t>
      </w:r>
      <w:r w:rsidR="00526899" w:rsidRPr="00127D67">
        <w:rPr>
          <w:rFonts w:ascii="Calibri" w:hAnsi="Calibri" w:cs="Times New Roman"/>
          <w:szCs w:val="20"/>
        </w:rPr>
        <w:t xml:space="preserve">uestionnaire </w:t>
      </w:r>
      <w:r w:rsidRPr="00127D67">
        <w:rPr>
          <w:rFonts w:ascii="Calibri" w:hAnsi="Calibri" w:cs="Times New Roman"/>
          <w:szCs w:val="20"/>
        </w:rPr>
        <w:t>(LCQ). Significance with p&lt;0.05.</w:t>
      </w:r>
    </w:p>
    <w:p w14:paraId="157ED766" w14:textId="2DD4BED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</w:rPr>
      </w:pPr>
      <w:r w:rsidRPr="00127D67">
        <w:rPr>
          <w:rFonts w:ascii="Calibri" w:hAnsi="Calibri" w:cs="Times New Roman"/>
          <w:szCs w:val="20"/>
        </w:rPr>
        <w:t>CTD-ILD connective tissue disease associated interstitial lung disease, PCS</w:t>
      </w:r>
      <w:bookmarkStart w:id="6" w:name="OLE_LINK9"/>
      <w:r w:rsidRPr="00127D67">
        <w:rPr>
          <w:rFonts w:ascii="Calibri" w:hAnsi="Calibri" w:cs="Times New Roman"/>
          <w:szCs w:val="20"/>
        </w:rPr>
        <w:t xml:space="preserve"> Physical Component Summary</w:t>
      </w:r>
      <w:bookmarkEnd w:id="6"/>
      <w:r w:rsidRPr="00127D67">
        <w:rPr>
          <w:rFonts w:ascii="Calibri" w:hAnsi="Calibri" w:cs="Times New Roman"/>
          <w:szCs w:val="20"/>
        </w:rPr>
        <w:t>, BMI body mass index, MCTN monochromatic CT Number at 70 keV,</w:t>
      </w:r>
      <w:r w:rsidRPr="00127D67">
        <w:t xml:space="preserve"> </w:t>
      </w:r>
      <w:r w:rsidRPr="00127D67">
        <w:rPr>
          <w:rFonts w:ascii="Calibri" w:hAnsi="Calibri" w:cs="Times New Roman"/>
          <w:szCs w:val="20"/>
        </w:rPr>
        <w:t xml:space="preserve">CTD connective tissue disease, UCTD Undifferentiated CTD, </w:t>
      </w:r>
      <w:r w:rsidRPr="00127D67">
        <w:rPr>
          <w:rFonts w:ascii="Times New Roman" w:hAnsi="Times New Roman"/>
          <w:color w:val="000000" w:themeColor="text1"/>
        </w:rPr>
        <w:t xml:space="preserve">SCTD Specific </w:t>
      </w:r>
      <w:r w:rsidRPr="00127D67">
        <w:rPr>
          <w:rFonts w:ascii="Calibri" w:hAnsi="Calibri" w:cs="Times New Roman"/>
          <w:szCs w:val="20"/>
        </w:rPr>
        <w:t>CTD, MCTD mixed CTD.</w:t>
      </w:r>
    </w:p>
    <w:bookmarkEnd w:id="4"/>
    <w:p w14:paraId="55A9FB52" w14:textId="751B61FC" w:rsidR="005766E1" w:rsidRPr="00127D67" w:rsidRDefault="005766E1" w:rsidP="00A21E57">
      <w:pPr>
        <w:widowControl/>
        <w:jc w:val="left"/>
        <w:rPr>
          <w:rFonts w:ascii="Calibri" w:hAnsi="Calibri" w:cs="Times New Roman"/>
          <w:szCs w:val="20"/>
        </w:rPr>
      </w:pPr>
    </w:p>
    <w:p w14:paraId="368B01A6" w14:textId="0DCB15F3" w:rsidR="005766E1" w:rsidRPr="00127D67" w:rsidRDefault="005766E1" w:rsidP="00A21E57">
      <w:pPr>
        <w:widowControl/>
        <w:jc w:val="left"/>
        <w:rPr>
          <w:rFonts w:ascii="Calibri" w:hAnsi="Calibri" w:cs="Times New Roman"/>
          <w:szCs w:val="20"/>
        </w:rPr>
      </w:pPr>
    </w:p>
    <w:p w14:paraId="4315BA2F" w14:textId="33946BAD" w:rsidR="005766E1" w:rsidRPr="00127D67" w:rsidRDefault="005766E1" w:rsidP="00A21E57">
      <w:pPr>
        <w:widowControl/>
        <w:jc w:val="left"/>
        <w:rPr>
          <w:rFonts w:ascii="Calibri" w:hAnsi="Calibri" w:cs="Times New Roman"/>
          <w:szCs w:val="20"/>
        </w:rPr>
      </w:pPr>
    </w:p>
    <w:p w14:paraId="5FF39414" w14:textId="1E84A101" w:rsidR="005766E1" w:rsidRPr="00127D67" w:rsidRDefault="005766E1" w:rsidP="00A21E57">
      <w:pPr>
        <w:widowControl/>
        <w:jc w:val="left"/>
        <w:rPr>
          <w:rFonts w:ascii="Calibri" w:hAnsi="Calibri" w:cs="Times New Roman"/>
          <w:szCs w:val="20"/>
        </w:rPr>
      </w:pPr>
    </w:p>
    <w:p w14:paraId="61215FC1" w14:textId="77777777" w:rsidR="005766E1" w:rsidRPr="00127D67" w:rsidRDefault="005766E1" w:rsidP="00A21E57">
      <w:pPr>
        <w:widowControl/>
        <w:jc w:val="left"/>
        <w:rPr>
          <w:rFonts w:ascii="Calibri" w:hAnsi="Calibri" w:cs="Times New Roman"/>
          <w:szCs w:val="20"/>
        </w:rPr>
      </w:pPr>
    </w:p>
    <w:p w14:paraId="3E1A1176" w14:textId="42BDDD27" w:rsidR="00A21E57" w:rsidRPr="00127D67" w:rsidRDefault="00A21E57" w:rsidP="00A21E57">
      <w:pPr>
        <w:widowControl/>
        <w:jc w:val="left"/>
        <w:rPr>
          <w:rFonts w:ascii="Arial" w:hAnsi="Arial" w:cs="Arial"/>
          <w:sz w:val="24"/>
          <w:szCs w:val="24"/>
        </w:rPr>
      </w:pPr>
      <w:bookmarkStart w:id="7" w:name="_Hlk91943018"/>
      <w:r w:rsidRPr="00127D67">
        <w:rPr>
          <w:rFonts w:ascii="Arial" w:hAnsi="Arial" w:cs="Arial" w:hint="eastAsia"/>
          <w:sz w:val="24"/>
          <w:szCs w:val="24"/>
        </w:rPr>
        <w:t>TABLE</w:t>
      </w:r>
      <w:r w:rsidRPr="00127D67">
        <w:rPr>
          <w:rFonts w:ascii="Arial" w:hAnsi="Arial" w:cs="Arial"/>
          <w:sz w:val="24"/>
          <w:szCs w:val="24"/>
        </w:rPr>
        <w:t xml:space="preserve"> </w:t>
      </w:r>
      <w:r w:rsidR="00243A76" w:rsidRPr="00127D67">
        <w:rPr>
          <w:rFonts w:ascii="Arial" w:hAnsi="Arial" w:cs="Arial" w:hint="eastAsia"/>
          <w:sz w:val="24"/>
          <w:szCs w:val="24"/>
        </w:rPr>
        <w:t>S9</w:t>
      </w:r>
      <w:r w:rsidRPr="00127D67">
        <w:rPr>
          <w:rFonts w:ascii="Arial" w:hAnsi="Arial" w:cs="Arial"/>
          <w:sz w:val="24"/>
          <w:szCs w:val="24"/>
        </w:rPr>
        <w:t xml:space="preserve">. Linear Regression Analysis to Define the Variables Contribution to </w:t>
      </w:r>
      <w:r w:rsidRPr="00127D67">
        <w:rPr>
          <w:rFonts w:ascii="Arial" w:hAnsi="Arial" w:cs="Arial" w:hint="eastAsia"/>
          <w:sz w:val="24"/>
          <w:szCs w:val="24"/>
        </w:rPr>
        <w:t>M</w:t>
      </w:r>
      <w:r w:rsidRPr="00127D67">
        <w:rPr>
          <w:rFonts w:ascii="Arial" w:hAnsi="Arial" w:cs="Arial"/>
          <w:sz w:val="24"/>
          <w:szCs w:val="24"/>
        </w:rPr>
        <w:t>CS in patient with CTD-ILD.</w:t>
      </w:r>
    </w:p>
    <w:tbl>
      <w:tblPr>
        <w:tblStyle w:val="TableGrid"/>
        <w:tblpPr w:leftFromText="180" w:rightFromText="180" w:vertAnchor="text" w:horzAnchor="margin" w:tblpX="-147" w:tblpY="166"/>
        <w:tblW w:w="12333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6"/>
        <w:gridCol w:w="992"/>
        <w:gridCol w:w="992"/>
        <w:gridCol w:w="1555"/>
        <w:gridCol w:w="997"/>
        <w:gridCol w:w="992"/>
        <w:gridCol w:w="992"/>
        <w:gridCol w:w="1555"/>
        <w:gridCol w:w="992"/>
      </w:tblGrid>
      <w:tr w:rsidR="00A21E57" w:rsidRPr="00127D67" w14:paraId="2F3517D7" w14:textId="77777777" w:rsidTr="007E2339">
        <w:trPr>
          <w:trHeight w:val="251"/>
        </w:trPr>
        <w:tc>
          <w:tcPr>
            <w:tcW w:w="32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1CB88F" w14:textId="77777777" w:rsidR="00A21E57" w:rsidRPr="00127D67" w:rsidRDefault="00A21E57" w:rsidP="007E2339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127D67">
              <w:rPr>
                <w:rFonts w:ascii="Times New Roman" w:hAnsi="Times New Roman" w:cs="Times New Roman"/>
                <w:szCs w:val="20"/>
              </w:rPr>
              <w:t>Characteristic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nil"/>
            </w:tcBorders>
          </w:tcPr>
          <w:p w14:paraId="2DE0ED83" w14:textId="299EA1AA" w:rsidR="00A21E57" w:rsidRPr="00127D67" w:rsidRDefault="00A21E57" w:rsidP="007E2339">
            <w:pPr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 w:rsidRPr="00127D67">
              <w:rPr>
                <w:rFonts w:ascii="Times New Roman" w:hAnsi="Times New Roman" w:cs="Times New Roman"/>
                <w:szCs w:val="20"/>
              </w:rPr>
              <w:t>Un</w:t>
            </w:r>
            <w:r w:rsidR="00566CB3" w:rsidRPr="00127D67">
              <w:rPr>
                <w:rFonts w:ascii="Times New Roman" w:hAnsi="Times New Roman" w:cs="Times New Roman"/>
                <w:szCs w:val="20"/>
              </w:rPr>
              <w:t>ad</w:t>
            </w:r>
            <w:r w:rsidRPr="00127D67">
              <w:rPr>
                <w:rFonts w:ascii="Times New Roman" w:hAnsi="Times New Roman" w:cs="Times New Roman"/>
                <w:szCs w:val="20"/>
              </w:rPr>
              <w:t>justed</w:t>
            </w:r>
            <w:r w:rsidRPr="00127D67">
              <w:rPr>
                <w:rFonts w:ascii="Times New Roman" w:hAnsi="Times New Roman" w:cs="Times New Roman"/>
                <w:color w:val="FF0000"/>
                <w:szCs w:val="20"/>
              </w:rPr>
              <w:t xml:space="preserve"> </w:t>
            </w:r>
            <w:r w:rsidRPr="00127D67">
              <w:rPr>
                <w:rFonts w:ascii="Times New Roman" w:hAnsi="Times New Roman" w:cs="Times New Roman"/>
                <w:color w:val="000000" w:themeColor="text1"/>
                <w:szCs w:val="20"/>
              </w:rPr>
              <w:t>(n=</w:t>
            </w:r>
            <w:r w:rsidR="00C50DD7" w:rsidRPr="00127D67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1D0578" w:rsidRPr="00127D67">
              <w:rPr>
                <w:rFonts w:ascii="Times New Roman" w:hAnsi="Times New Roman" w:cs="Times New Roman"/>
                <w:color w:val="000000" w:themeColor="text1"/>
                <w:szCs w:val="20"/>
              </w:rPr>
              <w:t>45</w:t>
            </w:r>
            <w:r w:rsidRPr="00127D6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4531" w:type="dxa"/>
            <w:gridSpan w:val="4"/>
            <w:tcBorders>
              <w:top w:val="single" w:sz="4" w:space="0" w:color="auto"/>
              <w:bottom w:val="nil"/>
            </w:tcBorders>
          </w:tcPr>
          <w:p w14:paraId="290490D6" w14:textId="08A696B2" w:rsidR="00A21E57" w:rsidRPr="00127D67" w:rsidRDefault="00A21E57" w:rsidP="007E2339">
            <w:pPr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 w:rsidRPr="00127D67">
              <w:rPr>
                <w:rFonts w:ascii="Times New Roman" w:hAnsi="Times New Roman" w:cs="Times New Roman"/>
                <w:szCs w:val="20"/>
              </w:rPr>
              <w:t>A</w:t>
            </w:r>
            <w:r w:rsidR="00566CB3" w:rsidRPr="00127D67">
              <w:rPr>
                <w:rFonts w:ascii="Times New Roman" w:hAnsi="Times New Roman" w:cs="Times New Roman"/>
                <w:szCs w:val="20"/>
              </w:rPr>
              <w:t>d</w:t>
            </w:r>
            <w:r w:rsidRPr="00127D67">
              <w:rPr>
                <w:rFonts w:ascii="Times New Roman" w:hAnsi="Times New Roman" w:cs="Times New Roman"/>
                <w:szCs w:val="20"/>
              </w:rPr>
              <w:t>justed</w:t>
            </w:r>
            <w:r w:rsidRPr="00127D67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  <w:r w:rsidRPr="00127D67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127D67">
              <w:rPr>
                <w:rFonts w:ascii="Times New Roman" w:hAnsi="Times New Roman" w:cs="Times New Roman"/>
                <w:color w:val="000000" w:themeColor="text1"/>
                <w:szCs w:val="20"/>
              </w:rPr>
              <w:t>(n=</w:t>
            </w:r>
            <w:r w:rsidR="00C50DD7" w:rsidRPr="00127D67">
              <w:rPr>
                <w:rFonts w:ascii="Times New Roman" w:hAnsi="Times New Roman" w:cs="Times New Roman"/>
                <w:color w:val="000000" w:themeColor="text1"/>
                <w:szCs w:val="20"/>
              </w:rPr>
              <w:t>1</w:t>
            </w:r>
            <w:r w:rsidR="003C1018" w:rsidRPr="00127D67">
              <w:rPr>
                <w:rFonts w:ascii="Times New Roman" w:hAnsi="Times New Roman" w:cs="Times New Roman" w:hint="eastAsia"/>
                <w:color w:val="000000" w:themeColor="text1"/>
                <w:szCs w:val="20"/>
              </w:rPr>
              <w:t>45</w:t>
            </w:r>
            <w:r w:rsidRPr="00127D67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</w:tr>
      <w:tr w:rsidR="00A21E57" w:rsidRPr="00127D67" w14:paraId="53C63175" w14:textId="77777777" w:rsidTr="007E2339">
        <w:trPr>
          <w:trHeight w:val="214"/>
        </w:trPr>
        <w:tc>
          <w:tcPr>
            <w:tcW w:w="3266" w:type="dxa"/>
            <w:vMerge/>
            <w:tcBorders>
              <w:top w:val="nil"/>
              <w:bottom w:val="nil"/>
            </w:tcBorders>
          </w:tcPr>
          <w:p w14:paraId="22E0727E" w14:textId="77777777" w:rsidR="00A21E57" w:rsidRPr="00127D67" w:rsidRDefault="00A21E57" w:rsidP="007E2339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center"/>
          </w:tcPr>
          <w:p w14:paraId="17950805" w14:textId="77777777" w:rsidR="00A21E57" w:rsidRPr="00127D67" w:rsidRDefault="00A21E57" w:rsidP="007E2339">
            <w:pPr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 w:rsidRPr="00127D67">
              <w:rPr>
                <w:rFonts w:ascii="Times New Roman" w:hAnsi="Times New Roman" w:cs="Times New Roman"/>
                <w:szCs w:val="20"/>
              </w:rPr>
              <w:t>β value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B615CCA" w14:textId="77777777" w:rsidR="00A21E57" w:rsidRPr="00127D67" w:rsidRDefault="00A21E57" w:rsidP="007E2339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</w:tcPr>
          <w:p w14:paraId="71319B54" w14:textId="77777777" w:rsidR="00A21E57" w:rsidRPr="00127D67" w:rsidRDefault="00A21E57" w:rsidP="007E2339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  <w:vAlign w:val="center"/>
          </w:tcPr>
          <w:p w14:paraId="1720DF94" w14:textId="77777777" w:rsidR="00A21E57" w:rsidRPr="00127D67" w:rsidRDefault="00A21E57" w:rsidP="007E2339">
            <w:pPr>
              <w:widowControl/>
              <w:jc w:val="center"/>
              <w:rPr>
                <w:rFonts w:ascii="Times New Roman" w:hAnsi="Times New Roman" w:cs="Times New Roman"/>
                <w:szCs w:val="20"/>
              </w:rPr>
            </w:pPr>
            <w:r w:rsidRPr="00127D67">
              <w:rPr>
                <w:rFonts w:ascii="Times New Roman" w:hAnsi="Times New Roman" w:cs="Times New Roman"/>
                <w:szCs w:val="20"/>
              </w:rPr>
              <w:t>β value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32DE032" w14:textId="77777777" w:rsidR="00A21E57" w:rsidRPr="00127D67" w:rsidRDefault="00A21E57" w:rsidP="007E2339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FEB72D" w14:textId="77777777" w:rsidR="00A21E57" w:rsidRPr="00127D67" w:rsidRDefault="00A21E57" w:rsidP="007E2339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21E57" w:rsidRPr="00127D67" w14:paraId="1967DC24" w14:textId="77777777" w:rsidTr="007E2339">
        <w:trPr>
          <w:trHeight w:val="259"/>
        </w:trPr>
        <w:tc>
          <w:tcPr>
            <w:tcW w:w="3266" w:type="dxa"/>
            <w:vMerge/>
            <w:tcBorders>
              <w:top w:val="nil"/>
              <w:bottom w:val="single" w:sz="4" w:space="0" w:color="auto"/>
            </w:tcBorders>
          </w:tcPr>
          <w:p w14:paraId="756435EF" w14:textId="77777777" w:rsidR="00A21E57" w:rsidRPr="00127D67" w:rsidRDefault="00A21E57" w:rsidP="007E2339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0760943" w14:textId="77777777" w:rsidR="00A21E57" w:rsidRPr="00127D67" w:rsidRDefault="00A21E57" w:rsidP="007E2339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127D67">
              <w:rPr>
                <w:rFonts w:ascii="Times New Roman" w:hAnsi="Times New Roman" w:cs="Times New Roman"/>
                <w:szCs w:val="20"/>
              </w:rPr>
              <w:t>Unstandardize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B4E177E" w14:textId="77777777" w:rsidR="00A21E57" w:rsidRPr="00127D67" w:rsidRDefault="00A21E57" w:rsidP="007E2339">
            <w:pPr>
              <w:widowControl/>
              <w:jc w:val="left"/>
              <w:rPr>
                <w:rFonts w:ascii="Times New Roman" w:hAnsi="Times New Roman" w:cs="Times New Roman"/>
                <w:szCs w:val="20"/>
              </w:rPr>
            </w:pPr>
            <w:r w:rsidRPr="00127D67">
              <w:rPr>
                <w:rFonts w:ascii="Times New Roman" w:hAnsi="Times New Roman" w:cs="Times New Roman"/>
                <w:szCs w:val="20"/>
              </w:rPr>
              <w:t>standardized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2DE839E8" w14:textId="77777777" w:rsidR="00A21E57" w:rsidRPr="00127D67" w:rsidRDefault="00A21E57" w:rsidP="007E2339">
            <w:pPr>
              <w:widowControl/>
              <w:jc w:val="right"/>
              <w:rPr>
                <w:rFonts w:ascii="Times New Roman" w:hAnsi="Times New Roman" w:cs="Times New Roman"/>
                <w:szCs w:val="20"/>
              </w:rPr>
            </w:pPr>
            <w:r w:rsidRPr="00127D67">
              <w:rPr>
                <w:rFonts w:ascii="Times New Roman" w:hAnsi="Times New Roman" w:cs="Times New Roman"/>
                <w:szCs w:val="20"/>
              </w:rPr>
              <w:t>95%CI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</w:tcPr>
          <w:p w14:paraId="410239F2" w14:textId="5BCFAD81" w:rsidR="00A21E57" w:rsidRPr="00127D67" w:rsidRDefault="00A21E57" w:rsidP="007E2339">
            <w:pPr>
              <w:widowControl/>
              <w:jc w:val="right"/>
              <w:rPr>
                <w:rFonts w:ascii="Times New Roman" w:hAnsi="Times New Roman" w:cs="Times New Roman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127D67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D75C964" w14:textId="77777777" w:rsidR="00A21E57" w:rsidRPr="00127D67" w:rsidRDefault="00A21E57" w:rsidP="007E233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27D67">
              <w:rPr>
                <w:rFonts w:ascii="Times New Roman" w:hAnsi="Times New Roman" w:cs="Times New Roman"/>
                <w:szCs w:val="20"/>
              </w:rPr>
              <w:t>Unstandardized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ABBB7F3" w14:textId="77777777" w:rsidR="00A21E57" w:rsidRPr="00127D67" w:rsidRDefault="00A21E57" w:rsidP="007E233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27D67">
              <w:rPr>
                <w:rFonts w:ascii="Times New Roman" w:hAnsi="Times New Roman" w:cs="Times New Roman"/>
                <w:szCs w:val="20"/>
              </w:rPr>
              <w:t>standardized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0E8CCF14" w14:textId="77777777" w:rsidR="00A21E57" w:rsidRPr="00127D67" w:rsidRDefault="00A21E57" w:rsidP="007E2339">
            <w:pPr>
              <w:jc w:val="right"/>
              <w:rPr>
                <w:rFonts w:ascii="Times New Roman" w:hAnsi="Times New Roman" w:cs="Times New Roman"/>
                <w:szCs w:val="20"/>
              </w:rPr>
            </w:pPr>
            <w:r w:rsidRPr="00127D67">
              <w:rPr>
                <w:rFonts w:ascii="Times New Roman" w:hAnsi="Times New Roman" w:cs="Times New Roman"/>
                <w:szCs w:val="20"/>
              </w:rPr>
              <w:t>95%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AF0F806" w14:textId="1D1222D9" w:rsidR="00A21E57" w:rsidRPr="00127D67" w:rsidRDefault="00A21E57" w:rsidP="007E2339">
            <w:pPr>
              <w:widowControl/>
              <w:jc w:val="right"/>
              <w:rPr>
                <w:rFonts w:ascii="Times New Roman" w:hAnsi="Times New Roman" w:cs="Times New Roman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  <w:r w:rsidRPr="00127D67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</w:tc>
      </w:tr>
      <w:tr w:rsidR="00511061" w:rsidRPr="00127D67" w14:paraId="2D14491D" w14:textId="77777777" w:rsidTr="00104153">
        <w:trPr>
          <w:trHeight w:val="259"/>
        </w:trPr>
        <w:tc>
          <w:tcPr>
            <w:tcW w:w="3266" w:type="dxa"/>
            <w:tcBorders>
              <w:top w:val="single" w:sz="4" w:space="0" w:color="auto"/>
            </w:tcBorders>
          </w:tcPr>
          <w:p w14:paraId="40752260" w14:textId="77777777" w:rsidR="00511061" w:rsidRPr="00127D67" w:rsidRDefault="00511061" w:rsidP="0051106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B499C9" w14:textId="3AFCC60C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0578" w:rsidRPr="00127D67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7C96D9" w14:textId="08F3B54D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0578" w:rsidRPr="00127D67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DB3F314" w14:textId="74CC5A15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D0578" w:rsidRPr="00127D67">
              <w:rPr>
                <w:rFonts w:ascii="Times New Roman" w:hAnsi="Times New Roman" w:cs="Times New Roman"/>
                <w:sz w:val="20"/>
                <w:szCs w:val="20"/>
              </w:rPr>
              <w:t>075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D0578" w:rsidRPr="00127D67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4B80FDA3" w14:textId="63782D0B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</w:t>
            </w:r>
            <w:r w:rsidR="001D0578"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E8F38F9" w14:textId="1A256DBD" w:rsidR="00511061" w:rsidRPr="00127D67" w:rsidRDefault="003C1018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7896B5E" w14:textId="09780A79" w:rsidR="00511061" w:rsidRPr="00127D67" w:rsidRDefault="003C1018" w:rsidP="0056359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7DE8D6DA" w14:textId="0A819D65" w:rsidR="00511061" w:rsidRPr="00127D67" w:rsidRDefault="003C1018" w:rsidP="00EB71C2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021,</w:t>
            </w:r>
            <w:r w:rsidR="00EB71C2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0.34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8876400" w14:textId="4CC76359" w:rsidR="00511061" w:rsidRPr="00127D67" w:rsidRDefault="00EB71C2" w:rsidP="00511061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83</w:t>
            </w:r>
          </w:p>
        </w:tc>
      </w:tr>
      <w:tr w:rsidR="00511061" w:rsidRPr="00127D67" w14:paraId="7227682D" w14:textId="77777777" w:rsidTr="00104153">
        <w:trPr>
          <w:trHeight w:val="259"/>
        </w:trPr>
        <w:tc>
          <w:tcPr>
            <w:tcW w:w="3266" w:type="dxa"/>
          </w:tcPr>
          <w:p w14:paraId="7E45B3B3" w14:textId="77777777" w:rsidR="00511061" w:rsidRPr="00127D67" w:rsidRDefault="00511061" w:rsidP="0051106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Gender (male/female)</w:t>
            </w:r>
          </w:p>
        </w:tc>
        <w:tc>
          <w:tcPr>
            <w:tcW w:w="992" w:type="dxa"/>
          </w:tcPr>
          <w:p w14:paraId="530BD5E2" w14:textId="0321B7F5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0578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.468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081922AF" w14:textId="6C644E8A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1D0578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29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</w:tcPr>
          <w:p w14:paraId="47545669" w14:textId="3A329C67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0578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0.135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D0578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.199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</w:tcPr>
          <w:p w14:paraId="0983D4E3" w14:textId="73A3D0F7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1D0578"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21</w:t>
            </w:r>
          </w:p>
        </w:tc>
        <w:tc>
          <w:tcPr>
            <w:tcW w:w="992" w:type="dxa"/>
            <w:vAlign w:val="center"/>
          </w:tcPr>
          <w:p w14:paraId="218ABAAB" w14:textId="77777777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228006B" w14:textId="77777777" w:rsidR="00511061" w:rsidRPr="00127D67" w:rsidRDefault="00511061" w:rsidP="0056359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33A501F5" w14:textId="77777777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C48DBDC" w14:textId="77777777" w:rsidR="00511061" w:rsidRPr="00127D67" w:rsidRDefault="00511061" w:rsidP="00511061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11061" w:rsidRPr="00127D67" w14:paraId="7B53E983" w14:textId="77777777" w:rsidTr="00104153">
        <w:trPr>
          <w:trHeight w:val="259"/>
        </w:trPr>
        <w:tc>
          <w:tcPr>
            <w:tcW w:w="3266" w:type="dxa"/>
          </w:tcPr>
          <w:p w14:paraId="6CD47DB5" w14:textId="79E4C438" w:rsidR="00511061" w:rsidRPr="00127D67" w:rsidRDefault="001D0578" w:rsidP="0051106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Han nationality</w:t>
            </w:r>
          </w:p>
        </w:tc>
        <w:tc>
          <w:tcPr>
            <w:tcW w:w="992" w:type="dxa"/>
          </w:tcPr>
          <w:p w14:paraId="2EE7703B" w14:textId="62C0F3FC" w:rsidR="00511061" w:rsidRPr="00127D67" w:rsidRDefault="001D0578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2.033</w:t>
            </w:r>
            <w:r w:rsidR="00511061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7FC95B6D" w14:textId="42846206" w:rsidR="00511061" w:rsidRPr="00127D67" w:rsidRDefault="001D0578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0.051</w:t>
            </w:r>
            <w:r w:rsidR="00511061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</w:tcPr>
          <w:p w14:paraId="6AC55630" w14:textId="50D39AA3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D0578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.598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D0578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.532</w:t>
            </w:r>
          </w:p>
        </w:tc>
        <w:tc>
          <w:tcPr>
            <w:tcW w:w="997" w:type="dxa"/>
          </w:tcPr>
          <w:p w14:paraId="2F88575D" w14:textId="45181B87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51788B"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541</w:t>
            </w:r>
          </w:p>
        </w:tc>
        <w:tc>
          <w:tcPr>
            <w:tcW w:w="992" w:type="dxa"/>
            <w:vAlign w:val="center"/>
          </w:tcPr>
          <w:p w14:paraId="1C8C623B" w14:textId="77777777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0A123EF" w14:textId="77777777" w:rsidR="00511061" w:rsidRPr="00127D67" w:rsidRDefault="00511061" w:rsidP="0056359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50EC71FF" w14:textId="77777777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DE2C3D" w14:textId="77777777" w:rsidR="00511061" w:rsidRPr="00127D67" w:rsidRDefault="00511061" w:rsidP="00511061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11061" w:rsidRPr="00127D67" w14:paraId="00BB3D5C" w14:textId="77777777" w:rsidTr="00104153">
        <w:trPr>
          <w:trHeight w:val="259"/>
        </w:trPr>
        <w:tc>
          <w:tcPr>
            <w:tcW w:w="3266" w:type="dxa"/>
          </w:tcPr>
          <w:p w14:paraId="5D32401F" w14:textId="5F63273A" w:rsidR="00511061" w:rsidRPr="00127D67" w:rsidRDefault="001D0578" w:rsidP="0051106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BD2D713" w14:textId="36C087C0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1D0578" w:rsidRPr="00127D6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1291F0BC" w14:textId="00A5B50C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 w:rsidR="001D0578" w:rsidRPr="00127D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</w:tcPr>
          <w:p w14:paraId="03CD2774" w14:textId="7506BA37" w:rsidR="00511061" w:rsidRPr="00127D67" w:rsidRDefault="00511061" w:rsidP="00511061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1D0578" w:rsidRPr="00127D6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, 0.5</w:t>
            </w:r>
            <w:r w:rsidR="001D0578" w:rsidRPr="00127D67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997" w:type="dxa"/>
          </w:tcPr>
          <w:p w14:paraId="706F47BB" w14:textId="755CCE2D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9</w:t>
            </w:r>
            <w:r w:rsidR="001D0578"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992" w:type="dxa"/>
            <w:vAlign w:val="center"/>
          </w:tcPr>
          <w:p w14:paraId="781FD2C8" w14:textId="5DE62DBC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7E63A9D" w14:textId="6F279E06" w:rsidR="00511061" w:rsidRPr="00127D67" w:rsidRDefault="00511061" w:rsidP="0056359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566391E5" w14:textId="6204D9E2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E0D795" w14:textId="6842B41E" w:rsidR="00511061" w:rsidRPr="00127D67" w:rsidRDefault="00511061" w:rsidP="00511061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11061" w:rsidRPr="00127D67" w14:paraId="3EE73553" w14:textId="77777777" w:rsidTr="00104153">
        <w:trPr>
          <w:trHeight w:val="259"/>
        </w:trPr>
        <w:tc>
          <w:tcPr>
            <w:tcW w:w="3266" w:type="dxa"/>
          </w:tcPr>
          <w:p w14:paraId="2A2D97D0" w14:textId="1048714A" w:rsidR="00511061" w:rsidRPr="00127D67" w:rsidRDefault="00FA0D59" w:rsidP="0051106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  <w:r w:rsidR="00511061" w:rsidRPr="00127D67">
              <w:rPr>
                <w:rFonts w:ascii="Times New Roman" w:hAnsi="Times New Roman" w:cs="Times New Roman"/>
                <w:sz w:val="20"/>
                <w:szCs w:val="20"/>
              </w:rPr>
              <w:t>/current smoke</w:t>
            </w:r>
          </w:p>
        </w:tc>
        <w:tc>
          <w:tcPr>
            <w:tcW w:w="992" w:type="dxa"/>
          </w:tcPr>
          <w:p w14:paraId="3225D28B" w14:textId="5C91FC40" w:rsidR="00511061" w:rsidRPr="00127D67" w:rsidRDefault="0051788B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.557</w:t>
            </w:r>
            <w:r w:rsidR="00511061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700AE484" w14:textId="25D277AB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09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</w:tcPr>
          <w:p w14:paraId="6CED7F1E" w14:textId="5703C114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.82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8.935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</w:tcPr>
          <w:p w14:paraId="6E329E5A" w14:textId="6092745E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51788B"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93</w:t>
            </w:r>
          </w:p>
        </w:tc>
        <w:tc>
          <w:tcPr>
            <w:tcW w:w="992" w:type="dxa"/>
            <w:vAlign w:val="center"/>
          </w:tcPr>
          <w:p w14:paraId="26F1D7A9" w14:textId="77777777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6EB36B4" w14:textId="77777777" w:rsidR="00511061" w:rsidRPr="00127D67" w:rsidRDefault="00511061" w:rsidP="0056359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289E55BC" w14:textId="77777777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4BC591" w14:textId="77777777" w:rsidR="00511061" w:rsidRPr="00127D67" w:rsidRDefault="00511061" w:rsidP="00511061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11061" w:rsidRPr="00127D67" w14:paraId="148CDC17" w14:textId="77777777" w:rsidTr="00104153">
        <w:trPr>
          <w:trHeight w:val="218"/>
        </w:trPr>
        <w:tc>
          <w:tcPr>
            <w:tcW w:w="3266" w:type="dxa"/>
          </w:tcPr>
          <w:p w14:paraId="46F58F56" w14:textId="77777777" w:rsidR="00511061" w:rsidRPr="00127D67" w:rsidRDefault="00511061" w:rsidP="0051106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992" w:type="dxa"/>
          </w:tcPr>
          <w:p w14:paraId="5588BC72" w14:textId="1A309749" w:rsidR="00511061" w:rsidRPr="00127D67" w:rsidRDefault="0051788B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.669</w:t>
            </w:r>
            <w:r w:rsidR="00511061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79B231F5" w14:textId="44748477" w:rsidR="00511061" w:rsidRPr="00127D67" w:rsidRDefault="0051788B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0.172</w:t>
            </w:r>
            <w:r w:rsidR="00511061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</w:tcPr>
          <w:p w14:paraId="44338E52" w14:textId="2D9D8EBA" w:rsidR="00511061" w:rsidRPr="00127D67" w:rsidRDefault="0051788B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0.188</w:t>
            </w:r>
            <w:r w:rsidR="00511061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.151</w:t>
            </w:r>
            <w:r w:rsidR="00511061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997" w:type="dxa"/>
          </w:tcPr>
          <w:p w14:paraId="08E7C59F" w14:textId="60AA420D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</w:t>
            </w:r>
            <w:r w:rsidR="0051788B"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039</w:t>
            </w:r>
          </w:p>
        </w:tc>
        <w:tc>
          <w:tcPr>
            <w:tcW w:w="992" w:type="dxa"/>
            <w:vAlign w:val="center"/>
          </w:tcPr>
          <w:p w14:paraId="3E951278" w14:textId="43F54E61" w:rsidR="00511061" w:rsidRPr="00127D67" w:rsidRDefault="00EB71C2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4.168</w:t>
            </w:r>
          </w:p>
        </w:tc>
        <w:tc>
          <w:tcPr>
            <w:tcW w:w="992" w:type="dxa"/>
            <w:vAlign w:val="center"/>
          </w:tcPr>
          <w:p w14:paraId="77F257C9" w14:textId="20F55A07" w:rsidR="00511061" w:rsidRPr="00127D67" w:rsidRDefault="00EB71C2" w:rsidP="0056359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555" w:type="dxa"/>
            <w:vAlign w:val="center"/>
          </w:tcPr>
          <w:p w14:paraId="271EC430" w14:textId="0970FB16" w:rsidR="00511061" w:rsidRPr="00127D67" w:rsidRDefault="00EB71C2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  <w:r w:rsidR="00511061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7.388</w:t>
            </w:r>
          </w:p>
        </w:tc>
        <w:tc>
          <w:tcPr>
            <w:tcW w:w="992" w:type="dxa"/>
            <w:vAlign w:val="center"/>
          </w:tcPr>
          <w:p w14:paraId="62593D2D" w14:textId="1079798F" w:rsidR="00511061" w:rsidRPr="00127D67" w:rsidRDefault="00511061" w:rsidP="00511061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</w:t>
            </w:r>
            <w:r w:rsidR="00EB71C2"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2</w:t>
            </w:r>
          </w:p>
        </w:tc>
      </w:tr>
      <w:tr w:rsidR="00511061" w:rsidRPr="00127D67" w14:paraId="6340E8BA" w14:textId="77777777" w:rsidTr="007E2339">
        <w:trPr>
          <w:trHeight w:val="251"/>
        </w:trPr>
        <w:tc>
          <w:tcPr>
            <w:tcW w:w="3266" w:type="dxa"/>
          </w:tcPr>
          <w:p w14:paraId="7AE411AE" w14:textId="77777777" w:rsidR="00511061" w:rsidRPr="00127D67" w:rsidRDefault="00511061" w:rsidP="0051106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Lung volume (L)</w:t>
            </w:r>
          </w:p>
        </w:tc>
        <w:tc>
          <w:tcPr>
            <w:tcW w:w="992" w:type="dxa"/>
          </w:tcPr>
          <w:p w14:paraId="1A872A50" w14:textId="78D0FB02" w:rsidR="00511061" w:rsidRPr="00127D67" w:rsidRDefault="0051788B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.982</w:t>
            </w:r>
            <w:r w:rsidR="00511061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4E6EFA55" w14:textId="172D80E6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1788B"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</w:tcPr>
          <w:p w14:paraId="12865C5C" w14:textId="47248178" w:rsidR="00511061" w:rsidRPr="00127D67" w:rsidRDefault="00511061" w:rsidP="00511061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, 3.7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</w:p>
        </w:tc>
        <w:tc>
          <w:tcPr>
            <w:tcW w:w="997" w:type="dxa"/>
          </w:tcPr>
          <w:p w14:paraId="4791E1DB" w14:textId="178A35DA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2</w:t>
            </w:r>
            <w:r w:rsidR="0051788B"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42925D62" w14:textId="2C33E918" w:rsidR="00511061" w:rsidRPr="00127D67" w:rsidRDefault="00EB71C2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2.101</w:t>
            </w:r>
          </w:p>
        </w:tc>
        <w:tc>
          <w:tcPr>
            <w:tcW w:w="992" w:type="dxa"/>
            <w:vAlign w:val="center"/>
          </w:tcPr>
          <w:p w14:paraId="041555BE" w14:textId="114269EE" w:rsidR="00511061" w:rsidRPr="00127D67" w:rsidRDefault="00511061" w:rsidP="0056359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 w:rsidR="00EB71C2" w:rsidRPr="00127D6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5" w:type="dxa"/>
            <w:vAlign w:val="center"/>
          </w:tcPr>
          <w:p w14:paraId="41870508" w14:textId="7BF849DD" w:rsidR="00511061" w:rsidRPr="00127D67" w:rsidRDefault="00511061" w:rsidP="00511061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B71C2" w:rsidRPr="00127D67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 w:rsidR="00EB71C2" w:rsidRPr="00127D67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992" w:type="dxa"/>
          </w:tcPr>
          <w:p w14:paraId="73D8E7C8" w14:textId="57E99098" w:rsidR="00511061" w:rsidRPr="00127D67" w:rsidRDefault="00511061" w:rsidP="00511061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</w:t>
            </w:r>
            <w:r w:rsidR="00EB71C2"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2</w:t>
            </w:r>
          </w:p>
        </w:tc>
      </w:tr>
      <w:tr w:rsidR="00511061" w:rsidRPr="00127D67" w14:paraId="775007E6" w14:textId="77777777" w:rsidTr="007E2339">
        <w:trPr>
          <w:trHeight w:val="251"/>
        </w:trPr>
        <w:tc>
          <w:tcPr>
            <w:tcW w:w="3266" w:type="dxa"/>
          </w:tcPr>
          <w:p w14:paraId="4C2D1830" w14:textId="77777777" w:rsidR="00511061" w:rsidRPr="00127D67" w:rsidRDefault="00511061" w:rsidP="0051106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Z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ff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</w:tcPr>
          <w:p w14:paraId="7905C380" w14:textId="4FA220DF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017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6D29EC13" w14:textId="46A99B63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</w:tcPr>
          <w:p w14:paraId="7C52885D" w14:textId="6B88C6B6" w:rsidR="00511061" w:rsidRPr="00127D67" w:rsidRDefault="00511061" w:rsidP="00511061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.958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924</w:t>
            </w:r>
          </w:p>
        </w:tc>
        <w:tc>
          <w:tcPr>
            <w:tcW w:w="997" w:type="dxa"/>
          </w:tcPr>
          <w:p w14:paraId="0546548B" w14:textId="768883FC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51788B"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77</w:t>
            </w:r>
          </w:p>
        </w:tc>
        <w:tc>
          <w:tcPr>
            <w:tcW w:w="992" w:type="dxa"/>
            <w:vAlign w:val="center"/>
          </w:tcPr>
          <w:p w14:paraId="76261C9A" w14:textId="77777777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F24446B" w14:textId="77777777" w:rsidR="00511061" w:rsidRPr="00127D67" w:rsidRDefault="00511061" w:rsidP="00563593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1D619C1B" w14:textId="77777777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AE8C7A" w14:textId="77777777" w:rsidR="00511061" w:rsidRPr="00127D67" w:rsidRDefault="00511061" w:rsidP="00511061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11061" w:rsidRPr="00127D67" w14:paraId="539477F6" w14:textId="77777777" w:rsidTr="007E2339">
        <w:trPr>
          <w:trHeight w:val="259"/>
        </w:trPr>
        <w:tc>
          <w:tcPr>
            <w:tcW w:w="3266" w:type="dxa"/>
          </w:tcPr>
          <w:p w14:paraId="544BEBC1" w14:textId="77777777" w:rsidR="00511061" w:rsidRPr="00127D67" w:rsidRDefault="00511061" w:rsidP="0051106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MCTN</w:t>
            </w:r>
          </w:p>
        </w:tc>
        <w:tc>
          <w:tcPr>
            <w:tcW w:w="992" w:type="dxa"/>
          </w:tcPr>
          <w:p w14:paraId="7FA025D9" w14:textId="2CB81C28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3DD8F4C3" w14:textId="32736504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05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</w:tcPr>
          <w:p w14:paraId="4732AB4A" w14:textId="0727662A" w:rsidR="00511061" w:rsidRPr="00127D67" w:rsidRDefault="00511061" w:rsidP="00511061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997" w:type="dxa"/>
          </w:tcPr>
          <w:p w14:paraId="7DE21689" w14:textId="313A5F59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51788B"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208</w:t>
            </w:r>
          </w:p>
        </w:tc>
        <w:tc>
          <w:tcPr>
            <w:tcW w:w="992" w:type="dxa"/>
            <w:vAlign w:val="center"/>
          </w:tcPr>
          <w:p w14:paraId="6587921C" w14:textId="77777777" w:rsidR="00511061" w:rsidRPr="00127D67" w:rsidRDefault="00511061" w:rsidP="00511061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CFD1E41" w14:textId="77777777" w:rsidR="00511061" w:rsidRPr="00127D67" w:rsidRDefault="00511061" w:rsidP="0056359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vAlign w:val="center"/>
          </w:tcPr>
          <w:p w14:paraId="357E7489" w14:textId="77777777" w:rsidR="00511061" w:rsidRPr="00127D67" w:rsidRDefault="00511061" w:rsidP="00511061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F498C34" w14:textId="77777777" w:rsidR="00511061" w:rsidRPr="00127D67" w:rsidRDefault="00511061" w:rsidP="00511061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511061" w:rsidRPr="00127D67" w14:paraId="66333A1B" w14:textId="77777777" w:rsidTr="007E2339">
        <w:trPr>
          <w:trHeight w:val="251"/>
        </w:trPr>
        <w:tc>
          <w:tcPr>
            <w:tcW w:w="3266" w:type="dxa"/>
          </w:tcPr>
          <w:p w14:paraId="01CB06BE" w14:textId="77777777" w:rsidR="00511061" w:rsidRPr="00127D67" w:rsidRDefault="00511061" w:rsidP="0051106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Type of CTD </w:t>
            </w:r>
            <w:r w:rsidRPr="003C5270">
              <w:rPr>
                <w:rFonts w:ascii="Times New Roman" w:hAnsi="Times New Roman" w:cs="Times New Roman"/>
                <w:sz w:val="20"/>
                <w:szCs w:val="20"/>
              </w:rPr>
              <w:t>(UCTD/S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CTD/MCTD)</w:t>
            </w:r>
          </w:p>
        </w:tc>
        <w:tc>
          <w:tcPr>
            <w:tcW w:w="992" w:type="dxa"/>
          </w:tcPr>
          <w:p w14:paraId="64CE497D" w14:textId="274E6C7F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37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58E62F88" w14:textId="34FA73EA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</w:tcPr>
          <w:p w14:paraId="11BA4D33" w14:textId="3051FB90" w:rsidR="00511061" w:rsidRPr="00127D67" w:rsidRDefault="00511061" w:rsidP="00511061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53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.343</w:t>
            </w:r>
          </w:p>
        </w:tc>
        <w:tc>
          <w:tcPr>
            <w:tcW w:w="997" w:type="dxa"/>
          </w:tcPr>
          <w:p w14:paraId="33305A5F" w14:textId="75D9DB50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</w:t>
            </w:r>
            <w:r w:rsidR="0051788B"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05</w:t>
            </w:r>
          </w:p>
        </w:tc>
        <w:tc>
          <w:tcPr>
            <w:tcW w:w="992" w:type="dxa"/>
          </w:tcPr>
          <w:p w14:paraId="6107B4DE" w14:textId="0869E531" w:rsidR="00511061" w:rsidRPr="00127D67" w:rsidRDefault="00511061" w:rsidP="00511061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4.</w:t>
            </w:r>
            <w:r w:rsidR="00EB71C2" w:rsidRPr="00127D67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992" w:type="dxa"/>
          </w:tcPr>
          <w:p w14:paraId="7FB297FD" w14:textId="6C2D97FC" w:rsidR="00511061" w:rsidRPr="00127D67" w:rsidRDefault="00EB71C2" w:rsidP="0056359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217</w:t>
            </w:r>
          </w:p>
        </w:tc>
        <w:tc>
          <w:tcPr>
            <w:tcW w:w="1555" w:type="dxa"/>
          </w:tcPr>
          <w:p w14:paraId="017DC1F8" w14:textId="5E917632" w:rsidR="00511061" w:rsidRPr="00127D67" w:rsidRDefault="00511061" w:rsidP="00511061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7.</w:t>
            </w:r>
            <w:r w:rsidR="00EB71C2" w:rsidRPr="00127D67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, -</w:t>
            </w:r>
            <w:r w:rsidR="00EB71C2" w:rsidRPr="00127D67">
              <w:rPr>
                <w:rFonts w:ascii="Times New Roman" w:hAnsi="Times New Roman" w:cs="Times New Roman"/>
                <w:sz w:val="20"/>
                <w:szCs w:val="20"/>
              </w:rPr>
              <w:t>1.053</w:t>
            </w:r>
          </w:p>
        </w:tc>
        <w:tc>
          <w:tcPr>
            <w:tcW w:w="992" w:type="dxa"/>
          </w:tcPr>
          <w:p w14:paraId="508700B7" w14:textId="592DB675" w:rsidR="00511061" w:rsidRPr="00127D67" w:rsidRDefault="00511061" w:rsidP="00511061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</w:t>
            </w:r>
            <w:r w:rsidR="00EB71C2"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9</w:t>
            </w:r>
          </w:p>
        </w:tc>
      </w:tr>
      <w:tr w:rsidR="00511061" w:rsidRPr="00127D67" w14:paraId="2292E644" w14:textId="77777777" w:rsidTr="007E2339">
        <w:trPr>
          <w:trHeight w:val="251"/>
        </w:trPr>
        <w:tc>
          <w:tcPr>
            <w:tcW w:w="3266" w:type="dxa"/>
          </w:tcPr>
          <w:p w14:paraId="56490A01" w14:textId="77777777" w:rsidR="00511061" w:rsidRPr="00127D67" w:rsidRDefault="00511061" w:rsidP="0051106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Dyspnea (no/mild/severe) 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</w:tcPr>
          <w:p w14:paraId="4B11AD4B" w14:textId="11FE81D4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.847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0031E36D" w14:textId="57D463B4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555" w:type="dxa"/>
          </w:tcPr>
          <w:p w14:paraId="14EE8386" w14:textId="33A7F368" w:rsidR="00511061" w:rsidRPr="00127D67" w:rsidRDefault="00511061" w:rsidP="00511061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.386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51788B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692</w:t>
            </w:r>
          </w:p>
        </w:tc>
        <w:tc>
          <w:tcPr>
            <w:tcW w:w="997" w:type="dxa"/>
          </w:tcPr>
          <w:p w14:paraId="1D3864A1" w14:textId="196D5415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51788B"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53</w:t>
            </w:r>
          </w:p>
        </w:tc>
        <w:tc>
          <w:tcPr>
            <w:tcW w:w="992" w:type="dxa"/>
          </w:tcPr>
          <w:p w14:paraId="17793822" w14:textId="069D11CC" w:rsidR="00511061" w:rsidRPr="00127D67" w:rsidRDefault="00511061" w:rsidP="00511061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06B2C85" w14:textId="5F637C1B" w:rsidR="00511061" w:rsidRPr="00127D67" w:rsidRDefault="00511061" w:rsidP="0056359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4A97BEAF" w14:textId="40E6554F" w:rsidR="00511061" w:rsidRPr="00127D67" w:rsidRDefault="00511061" w:rsidP="00511061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A7B2DA5" w14:textId="15322C9E" w:rsidR="00511061" w:rsidRPr="00127D67" w:rsidRDefault="00511061" w:rsidP="00511061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511061" w:rsidRPr="00127D67" w14:paraId="5E27AAD8" w14:textId="77777777" w:rsidTr="007E2339">
        <w:trPr>
          <w:trHeight w:val="251"/>
        </w:trPr>
        <w:tc>
          <w:tcPr>
            <w:tcW w:w="3266" w:type="dxa"/>
          </w:tcPr>
          <w:p w14:paraId="78987194" w14:textId="77777777" w:rsidR="00511061" w:rsidRPr="00127D67" w:rsidRDefault="00511061" w:rsidP="00511061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Cough (no/mild/severe) 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</w:tcPr>
          <w:p w14:paraId="0B4A216C" w14:textId="02CA5673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C1018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3.188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35F0DA04" w14:textId="71682703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3C1018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23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</w:tcPr>
          <w:p w14:paraId="73E8A49D" w14:textId="55C34135" w:rsidR="00511061" w:rsidRPr="00127D67" w:rsidRDefault="00511061" w:rsidP="00511061">
            <w:pPr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C1018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5.408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3C1018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C1018"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968</w:t>
            </w:r>
          </w:p>
        </w:tc>
        <w:tc>
          <w:tcPr>
            <w:tcW w:w="997" w:type="dxa"/>
          </w:tcPr>
          <w:p w14:paraId="3F002115" w14:textId="6D1E2E2B" w:rsidR="00511061" w:rsidRPr="00127D67" w:rsidRDefault="00511061" w:rsidP="00511061">
            <w:pPr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</w:t>
            </w:r>
            <w:r w:rsidR="003C1018"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05</w:t>
            </w:r>
          </w:p>
        </w:tc>
        <w:tc>
          <w:tcPr>
            <w:tcW w:w="992" w:type="dxa"/>
          </w:tcPr>
          <w:p w14:paraId="0301FAD3" w14:textId="20E113E2" w:rsidR="00511061" w:rsidRPr="00127D67" w:rsidRDefault="00511061" w:rsidP="00511061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EB71C2" w:rsidRPr="00127D67"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992" w:type="dxa"/>
          </w:tcPr>
          <w:p w14:paraId="7E001C1B" w14:textId="1CBCE39C" w:rsidR="00511061" w:rsidRPr="00127D67" w:rsidRDefault="00511061" w:rsidP="00563593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EB71C2" w:rsidRPr="00127D6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5" w:type="dxa"/>
          </w:tcPr>
          <w:p w14:paraId="65434580" w14:textId="3FEEC9E7" w:rsidR="00511061" w:rsidRPr="00127D67" w:rsidRDefault="00511061" w:rsidP="00511061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EB71C2" w:rsidRPr="00127D67">
              <w:rPr>
                <w:rFonts w:ascii="Times New Roman" w:hAnsi="Times New Roman" w:cs="Times New Roman"/>
                <w:sz w:val="20"/>
                <w:szCs w:val="20"/>
              </w:rPr>
              <w:t>5.135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 w:rsidR="00EB71C2" w:rsidRPr="00127D67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992" w:type="dxa"/>
          </w:tcPr>
          <w:p w14:paraId="60CE1C7C" w14:textId="0690EF9D" w:rsidR="00511061" w:rsidRPr="00127D67" w:rsidRDefault="00511061" w:rsidP="00511061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.0</w:t>
            </w:r>
            <w:r w:rsidR="00EB71C2"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8</w:t>
            </w:r>
          </w:p>
        </w:tc>
      </w:tr>
    </w:tbl>
    <w:p w14:paraId="32D20C97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</w:rPr>
      </w:pPr>
    </w:p>
    <w:p w14:paraId="3F39DAD1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  <w:vertAlign w:val="superscript"/>
        </w:rPr>
      </w:pPr>
    </w:p>
    <w:p w14:paraId="298C553A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  <w:vertAlign w:val="superscript"/>
        </w:rPr>
      </w:pPr>
    </w:p>
    <w:p w14:paraId="07AE489F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  <w:vertAlign w:val="superscript"/>
        </w:rPr>
      </w:pPr>
    </w:p>
    <w:p w14:paraId="4424B83B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  <w:vertAlign w:val="superscript"/>
        </w:rPr>
      </w:pPr>
    </w:p>
    <w:p w14:paraId="4FBC7950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  <w:vertAlign w:val="superscript"/>
        </w:rPr>
      </w:pPr>
    </w:p>
    <w:p w14:paraId="0C86CFA7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  <w:vertAlign w:val="superscript"/>
        </w:rPr>
      </w:pPr>
    </w:p>
    <w:p w14:paraId="2AD8E820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  <w:vertAlign w:val="superscript"/>
        </w:rPr>
      </w:pPr>
    </w:p>
    <w:p w14:paraId="5E4DDEC7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  <w:vertAlign w:val="superscript"/>
        </w:rPr>
      </w:pPr>
    </w:p>
    <w:p w14:paraId="6C68593F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  <w:vertAlign w:val="superscript"/>
        </w:rPr>
      </w:pPr>
    </w:p>
    <w:p w14:paraId="7A34C7BC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  <w:vertAlign w:val="superscript"/>
        </w:rPr>
      </w:pPr>
    </w:p>
    <w:p w14:paraId="55DF6F42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  <w:vertAlign w:val="superscript"/>
        </w:rPr>
      </w:pPr>
    </w:p>
    <w:p w14:paraId="77BC0978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  <w:vertAlign w:val="superscript"/>
        </w:rPr>
      </w:pPr>
    </w:p>
    <w:p w14:paraId="03C44047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  <w:vertAlign w:val="superscript"/>
        </w:rPr>
      </w:pPr>
    </w:p>
    <w:p w14:paraId="1AE284B0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  <w:vertAlign w:val="superscript"/>
        </w:rPr>
      </w:pPr>
    </w:p>
    <w:p w14:paraId="7F0923CF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  <w:vertAlign w:val="superscript"/>
        </w:rPr>
      </w:pPr>
    </w:p>
    <w:p w14:paraId="1CAFAE2B" w14:textId="77777777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  <w:vertAlign w:val="superscript"/>
        </w:rPr>
      </w:pPr>
    </w:p>
    <w:p w14:paraId="1AB965BD" w14:textId="3309EBE9" w:rsidR="00A21E57" w:rsidRPr="00127D67" w:rsidRDefault="00A21E57" w:rsidP="00A21E57">
      <w:pPr>
        <w:widowControl/>
        <w:jc w:val="left"/>
        <w:rPr>
          <w:rFonts w:ascii="Calibri" w:hAnsi="Calibri" w:cs="Times New Roman"/>
          <w:szCs w:val="20"/>
        </w:rPr>
      </w:pPr>
      <w:r w:rsidRPr="00127D67">
        <w:rPr>
          <w:rFonts w:ascii="Calibri" w:hAnsi="Calibri" w:cs="Times New Roman"/>
          <w:szCs w:val="20"/>
          <w:vertAlign w:val="superscript"/>
        </w:rPr>
        <w:t xml:space="preserve">a </w:t>
      </w:r>
      <w:r w:rsidRPr="00127D67">
        <w:rPr>
          <w:rFonts w:ascii="Calibri" w:hAnsi="Calibri" w:cs="Times New Roman"/>
          <w:szCs w:val="21"/>
        </w:rPr>
        <w:t xml:space="preserve">Adjusted for age, gender, BMI, </w:t>
      </w:r>
      <w:r w:rsidR="00FA0D59" w:rsidRPr="00127D67">
        <w:rPr>
          <w:rFonts w:ascii="Calibri" w:hAnsi="Calibri" w:cs="Times New Roman"/>
          <w:szCs w:val="21"/>
        </w:rPr>
        <w:t>former</w:t>
      </w:r>
      <w:r w:rsidRPr="00127D67">
        <w:rPr>
          <w:rFonts w:ascii="Calibri" w:hAnsi="Calibri" w:cs="Times New Roman"/>
          <w:szCs w:val="21"/>
        </w:rPr>
        <w:t xml:space="preserve">/current smoke and variables listed above. b According to the Borg dyspnea score. c According to the Leicester </w:t>
      </w:r>
      <w:r w:rsidR="00526899">
        <w:rPr>
          <w:rFonts w:ascii="Calibri" w:hAnsi="Calibri" w:cs="Times New Roman"/>
          <w:szCs w:val="21"/>
        </w:rPr>
        <w:t>c</w:t>
      </w:r>
      <w:r w:rsidR="00526899" w:rsidRPr="00127D67">
        <w:rPr>
          <w:rFonts w:ascii="Calibri" w:hAnsi="Calibri" w:cs="Times New Roman"/>
          <w:szCs w:val="21"/>
        </w:rPr>
        <w:t xml:space="preserve">ough </w:t>
      </w:r>
      <w:r w:rsidR="00526899">
        <w:rPr>
          <w:rFonts w:ascii="Calibri" w:hAnsi="Calibri" w:cs="Times New Roman"/>
          <w:szCs w:val="21"/>
        </w:rPr>
        <w:t>q</w:t>
      </w:r>
      <w:r w:rsidR="00526899" w:rsidRPr="00127D67">
        <w:rPr>
          <w:rFonts w:ascii="Calibri" w:hAnsi="Calibri" w:cs="Times New Roman"/>
          <w:szCs w:val="21"/>
        </w:rPr>
        <w:t xml:space="preserve">uestionnaire </w:t>
      </w:r>
      <w:r w:rsidRPr="00127D67">
        <w:rPr>
          <w:rFonts w:ascii="Calibri" w:hAnsi="Calibri" w:cs="Times New Roman"/>
          <w:szCs w:val="21"/>
        </w:rPr>
        <w:t xml:space="preserve">(LCQ). Significance with p&lt;0.05. </w:t>
      </w:r>
    </w:p>
    <w:p w14:paraId="50BD70CA" w14:textId="7642AFAB" w:rsidR="00535A32" w:rsidRPr="00127D67" w:rsidRDefault="00A21E57" w:rsidP="00A21E57">
      <w:pPr>
        <w:pStyle w:val="EndNoteBibliography"/>
        <w:rPr>
          <w:rFonts w:ascii="Calibri" w:hAnsi="Calibri" w:cs="Times New Roman"/>
          <w:szCs w:val="20"/>
        </w:rPr>
      </w:pPr>
      <w:r w:rsidRPr="00127D67">
        <w:rPr>
          <w:rFonts w:ascii="Calibri" w:hAnsi="Calibri" w:cs="Times New Roman"/>
          <w:szCs w:val="20"/>
        </w:rPr>
        <w:t xml:space="preserve">CTD-ILD connective tissue disease associated interstitial lung disease, </w:t>
      </w:r>
      <w:bookmarkStart w:id="8" w:name="_Hlk85157979"/>
      <w:r w:rsidRPr="00127D67">
        <w:rPr>
          <w:rFonts w:ascii="Calibri" w:hAnsi="Calibri" w:cs="Times New Roman"/>
          <w:szCs w:val="20"/>
        </w:rPr>
        <w:t>MCS Mental Component Summary</w:t>
      </w:r>
      <w:bookmarkEnd w:id="8"/>
      <w:r w:rsidRPr="00127D67">
        <w:rPr>
          <w:rFonts w:ascii="Calibri" w:hAnsi="Calibri" w:cs="Times New Roman"/>
          <w:szCs w:val="20"/>
        </w:rPr>
        <w:t xml:space="preserve">, BMI body mass index, MCTN monochromatic CT Number at 70 keV, CTD connective tissue disease, UCTD Undifferentiated </w:t>
      </w:r>
      <w:bookmarkStart w:id="9" w:name="OLE_LINK1"/>
      <w:r w:rsidRPr="00127D67">
        <w:rPr>
          <w:rFonts w:ascii="Calibri" w:hAnsi="Calibri" w:cs="Times New Roman"/>
          <w:szCs w:val="20"/>
        </w:rPr>
        <w:t>CTD</w:t>
      </w:r>
      <w:bookmarkEnd w:id="9"/>
      <w:r w:rsidRPr="00127D67">
        <w:rPr>
          <w:rFonts w:ascii="Calibri" w:hAnsi="Calibri" w:cs="Times New Roman"/>
          <w:szCs w:val="20"/>
        </w:rPr>
        <w:t>, SCTD Specific CTD, MCTD mixed CTD.</w:t>
      </w:r>
    </w:p>
    <w:bookmarkEnd w:id="7"/>
    <w:p w14:paraId="775A2DED" w14:textId="59A0D236" w:rsidR="005766E1" w:rsidRPr="00127D67" w:rsidRDefault="005766E1" w:rsidP="00A21E57">
      <w:pPr>
        <w:pStyle w:val="EndNoteBibliography"/>
        <w:rPr>
          <w:rFonts w:ascii="Calibri" w:hAnsi="Calibri" w:cs="Times New Roman"/>
          <w:szCs w:val="20"/>
        </w:rPr>
      </w:pPr>
    </w:p>
    <w:p w14:paraId="09AD37DD" w14:textId="5544CF62" w:rsidR="005766E1" w:rsidRPr="00127D67" w:rsidRDefault="005766E1" w:rsidP="00A21E57">
      <w:pPr>
        <w:pStyle w:val="EndNoteBibliography"/>
        <w:rPr>
          <w:rFonts w:ascii="Calibri" w:hAnsi="Calibri" w:cs="Times New Roman"/>
          <w:szCs w:val="20"/>
        </w:rPr>
      </w:pPr>
    </w:p>
    <w:p w14:paraId="4BD4C1FC" w14:textId="3C22C327" w:rsidR="005766E1" w:rsidRPr="00127D67" w:rsidRDefault="005766E1" w:rsidP="00A21E57">
      <w:pPr>
        <w:pStyle w:val="EndNoteBibliography"/>
        <w:rPr>
          <w:rFonts w:ascii="Calibri" w:hAnsi="Calibri" w:cs="Times New Roman"/>
          <w:szCs w:val="20"/>
        </w:rPr>
      </w:pPr>
    </w:p>
    <w:p w14:paraId="1CA58A82" w14:textId="77777777" w:rsidR="005766E1" w:rsidRPr="00127D67" w:rsidRDefault="005766E1" w:rsidP="00A21E57">
      <w:pPr>
        <w:pStyle w:val="EndNoteBibliography"/>
        <w:rPr>
          <w:rFonts w:ascii="Calibri" w:hAnsi="Calibri" w:cs="Times New Roman"/>
          <w:szCs w:val="20"/>
        </w:rPr>
      </w:pPr>
    </w:p>
    <w:p w14:paraId="4FF1B827" w14:textId="1A0AA757" w:rsidR="00535A32" w:rsidRPr="00127D67" w:rsidRDefault="00535A32" w:rsidP="00535A32">
      <w:pPr>
        <w:widowControl/>
        <w:jc w:val="left"/>
        <w:rPr>
          <w:rFonts w:ascii="Arial" w:hAnsi="Arial" w:cs="Arial"/>
          <w:sz w:val="24"/>
          <w:szCs w:val="24"/>
        </w:rPr>
      </w:pPr>
      <w:r w:rsidRPr="00127D67">
        <w:rPr>
          <w:rFonts w:ascii="Arial" w:hAnsi="Arial" w:cs="Arial" w:hint="eastAsia"/>
          <w:sz w:val="24"/>
          <w:szCs w:val="24"/>
        </w:rPr>
        <w:t>T</w:t>
      </w:r>
      <w:r w:rsidRPr="00127D67">
        <w:rPr>
          <w:rFonts w:ascii="Arial" w:hAnsi="Arial" w:cs="Arial"/>
          <w:sz w:val="24"/>
          <w:szCs w:val="24"/>
        </w:rPr>
        <w:t>ABLE S10. Binary Logistic Regression Analysis of Univariate Analysis and Multivariate Analysis with Dyspnea of CTD-ILD patient.</w:t>
      </w:r>
    </w:p>
    <w:p w14:paraId="0732964D" w14:textId="77777777" w:rsidR="00535A32" w:rsidRPr="00127D67" w:rsidRDefault="00535A32" w:rsidP="00535A32">
      <w:pPr>
        <w:widowControl/>
        <w:jc w:val="left"/>
        <w:rPr>
          <w:rFonts w:ascii="Calibri" w:hAnsi="Calibri" w:cs="Times New Roman"/>
          <w:szCs w:val="20"/>
        </w:rPr>
      </w:pP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6"/>
        <w:gridCol w:w="1053"/>
        <w:gridCol w:w="891"/>
        <w:gridCol w:w="1025"/>
        <w:gridCol w:w="2079"/>
        <w:gridCol w:w="787"/>
        <w:gridCol w:w="1053"/>
        <w:gridCol w:w="890"/>
        <w:gridCol w:w="1023"/>
        <w:gridCol w:w="2100"/>
        <w:gridCol w:w="756"/>
      </w:tblGrid>
      <w:tr w:rsidR="00535A32" w:rsidRPr="00127D67" w14:paraId="0667C0DA" w14:textId="77777777" w:rsidTr="002954DE">
        <w:trPr>
          <w:trHeight w:val="189"/>
        </w:trPr>
        <w:tc>
          <w:tcPr>
            <w:tcW w:w="0" w:type="auto"/>
            <w:tcBorders>
              <w:top w:val="single" w:sz="4" w:space="0" w:color="auto"/>
            </w:tcBorders>
          </w:tcPr>
          <w:p w14:paraId="3ABCAB31" w14:textId="77777777" w:rsidR="00535A32" w:rsidRPr="00127D67" w:rsidRDefault="00535A32" w:rsidP="007E2339">
            <w:pPr>
              <w:widowControl/>
              <w:jc w:val="left"/>
              <w:rPr>
                <w:rFonts w:ascii="Calibri" w:hAnsi="Calibri" w:cs="Times New Roman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73003883" w14:textId="77777777" w:rsidR="00535A32" w:rsidRPr="00127D67" w:rsidRDefault="00535A32" w:rsidP="007E2339">
            <w:pPr>
              <w:widowControl/>
              <w:jc w:val="left"/>
              <w:rPr>
                <w:rFonts w:ascii="Calibri" w:hAnsi="Calibri" w:cs="Times New Roman"/>
                <w:szCs w:val="20"/>
              </w:rPr>
            </w:pPr>
            <w:r w:rsidRPr="00127D67">
              <w:rPr>
                <w:rFonts w:ascii="Calibri" w:hAnsi="Calibri" w:cs="Times New Roman"/>
                <w:szCs w:val="20"/>
              </w:rPr>
              <w:t>Univariate Analysi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6A84DEE4" w14:textId="77777777" w:rsidR="00535A32" w:rsidRPr="00127D67" w:rsidRDefault="00535A32" w:rsidP="007E2339">
            <w:pPr>
              <w:widowControl/>
              <w:jc w:val="left"/>
              <w:rPr>
                <w:rFonts w:ascii="Calibri" w:hAnsi="Calibri" w:cs="Times New Roman"/>
                <w:szCs w:val="20"/>
              </w:rPr>
            </w:pPr>
            <w:r w:rsidRPr="00127D67">
              <w:rPr>
                <w:rFonts w:ascii="Calibri" w:hAnsi="Calibri" w:cs="Times New Roman"/>
                <w:szCs w:val="20"/>
              </w:rPr>
              <w:t>Multivariate Analysis</w:t>
            </w:r>
          </w:p>
        </w:tc>
      </w:tr>
      <w:tr w:rsidR="00535A32" w:rsidRPr="00127D67" w14:paraId="7FFAB5A1" w14:textId="77777777" w:rsidTr="002954DE">
        <w:trPr>
          <w:trHeight w:val="159"/>
        </w:trPr>
        <w:tc>
          <w:tcPr>
            <w:tcW w:w="0" w:type="auto"/>
            <w:tcBorders>
              <w:bottom w:val="single" w:sz="4" w:space="0" w:color="auto"/>
            </w:tcBorders>
          </w:tcPr>
          <w:p w14:paraId="555E0D83" w14:textId="77777777" w:rsidR="00535A32" w:rsidRPr="00127D67" w:rsidRDefault="00535A32" w:rsidP="007E2339">
            <w:pPr>
              <w:widowControl/>
              <w:jc w:val="left"/>
              <w:rPr>
                <w:rFonts w:ascii="Calibri" w:hAnsi="Calibri" w:cs="Times New Roman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393BC6" w14:textId="77777777" w:rsidR="00535A32" w:rsidRPr="00127D67" w:rsidRDefault="00535A32" w:rsidP="007E2339">
            <w:pPr>
              <w:widowControl/>
              <w:jc w:val="right"/>
              <w:rPr>
                <w:rFonts w:ascii="Calibri" w:hAnsi="Calibri" w:cs="Times New Roman"/>
                <w:szCs w:val="20"/>
              </w:rPr>
            </w:pPr>
            <w:r w:rsidRPr="00127D67">
              <w:rPr>
                <w:rFonts w:ascii="Calibri" w:hAnsi="Calibri" w:cs="Times New Roman" w:hint="eastAsia"/>
                <w:szCs w:val="20"/>
              </w:rPr>
              <w:t>β</w:t>
            </w:r>
            <w:r w:rsidRPr="00127D67">
              <w:rPr>
                <w:rFonts w:ascii="Calibri" w:hAnsi="Calibri" w:cs="Times New Roman" w:hint="eastAsia"/>
                <w:szCs w:val="20"/>
              </w:rPr>
              <w:t xml:space="preserve"> </w:t>
            </w:r>
            <w:r w:rsidRPr="00127D67">
              <w:rPr>
                <w:rFonts w:ascii="Calibri" w:hAnsi="Calibri" w:cs="Times New Roman"/>
                <w:szCs w:val="20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B6E4F5" w14:textId="77777777" w:rsidR="00535A32" w:rsidRPr="00127D67" w:rsidRDefault="00535A32" w:rsidP="007E2339">
            <w:pPr>
              <w:widowControl/>
              <w:jc w:val="right"/>
              <w:rPr>
                <w:rFonts w:ascii="Calibri" w:hAnsi="Calibri" w:cs="Times New Roman"/>
                <w:szCs w:val="20"/>
              </w:rPr>
            </w:pPr>
            <w:r w:rsidRPr="00127D67">
              <w:rPr>
                <w:rFonts w:ascii="Calibri" w:hAnsi="Calibri" w:cs="Times New Roman" w:hint="eastAsia"/>
                <w:szCs w:val="20"/>
              </w:rPr>
              <w:t>S</w:t>
            </w:r>
            <w:r w:rsidRPr="00127D67">
              <w:rPr>
                <w:rFonts w:ascii="Calibri" w:hAnsi="Calibri" w:cs="Times New Roman"/>
                <w:szCs w:val="20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7A7686" w14:textId="77777777" w:rsidR="00535A32" w:rsidRPr="00127D67" w:rsidRDefault="00535A32" w:rsidP="007E2339">
            <w:pPr>
              <w:widowControl/>
              <w:jc w:val="right"/>
              <w:rPr>
                <w:rFonts w:ascii="Calibri" w:hAnsi="Calibri" w:cs="Times New Roman"/>
                <w:szCs w:val="20"/>
              </w:rPr>
            </w:pPr>
            <w:r w:rsidRPr="00127D67">
              <w:rPr>
                <w:rFonts w:ascii="Calibri" w:hAnsi="Calibri" w:cs="Times New Roman" w:hint="eastAsia"/>
                <w:szCs w:val="20"/>
              </w:rPr>
              <w:t>W</w:t>
            </w:r>
            <w:r w:rsidRPr="00127D67">
              <w:rPr>
                <w:rFonts w:ascii="Calibri" w:hAnsi="Calibri" w:cs="Times New Roman"/>
                <w:szCs w:val="20"/>
              </w:rPr>
              <w:t>al</w:t>
            </w:r>
            <w:r w:rsidRPr="00127D67">
              <w:rPr>
                <w:rFonts w:ascii="Calibri" w:hAnsi="Calibri" w:cs="Times New Roman" w:hint="eastAsia"/>
                <w:szCs w:val="20"/>
              </w:rPr>
              <w:t>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21E5B3" w14:textId="77777777" w:rsidR="00535A32" w:rsidRPr="00127D67" w:rsidRDefault="00535A32" w:rsidP="007E2339">
            <w:pPr>
              <w:widowControl/>
              <w:jc w:val="right"/>
              <w:rPr>
                <w:rFonts w:ascii="Calibri" w:hAnsi="Calibri" w:cs="Times New Roman"/>
                <w:szCs w:val="20"/>
              </w:rPr>
            </w:pPr>
            <w:r w:rsidRPr="00127D67">
              <w:rPr>
                <w:rFonts w:ascii="Calibri" w:hAnsi="Calibri" w:cs="Times New Roman" w:hint="eastAsia"/>
                <w:szCs w:val="20"/>
              </w:rPr>
              <w:t>O</w:t>
            </w:r>
            <w:r w:rsidRPr="00127D67">
              <w:rPr>
                <w:rFonts w:ascii="Calibri" w:hAnsi="Calibri" w:cs="Times New Roman"/>
                <w:szCs w:val="20"/>
              </w:rPr>
              <w:t>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75B09C" w14:textId="6B3672F2" w:rsidR="00535A32" w:rsidRPr="00127D67" w:rsidRDefault="00535A32" w:rsidP="007E2339">
            <w:pPr>
              <w:widowControl/>
              <w:wordWrap w:val="0"/>
              <w:jc w:val="right"/>
              <w:rPr>
                <w:rFonts w:ascii="Calibri" w:hAnsi="Calibri" w:cs="Times New Roman"/>
                <w:szCs w:val="20"/>
              </w:rPr>
            </w:pPr>
            <w:r w:rsidRPr="00127D67">
              <w:rPr>
                <w:rFonts w:ascii="Calibri" w:hAnsi="Calibri" w:cs="Times New Roman"/>
                <w:i/>
                <w:iCs/>
                <w:szCs w:val="20"/>
              </w:rPr>
              <w:t>P</w:t>
            </w:r>
            <w:r w:rsidRPr="00127D67">
              <w:rPr>
                <w:rFonts w:ascii="Calibri" w:hAnsi="Calibri" w:cs="Times New Roman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052D6F" w14:textId="77777777" w:rsidR="00535A32" w:rsidRPr="00127D67" w:rsidRDefault="00535A32" w:rsidP="007E2339">
            <w:pPr>
              <w:widowControl/>
              <w:jc w:val="right"/>
              <w:rPr>
                <w:rFonts w:ascii="Calibri" w:hAnsi="Calibri" w:cs="Times New Roman"/>
                <w:szCs w:val="20"/>
              </w:rPr>
            </w:pPr>
            <w:r w:rsidRPr="00127D67">
              <w:rPr>
                <w:rFonts w:ascii="Calibri" w:hAnsi="Calibri" w:cs="Times New Roman" w:hint="eastAsia"/>
                <w:szCs w:val="20"/>
              </w:rPr>
              <w:t>β</w:t>
            </w:r>
            <w:r w:rsidRPr="00127D67">
              <w:rPr>
                <w:rFonts w:ascii="Calibri" w:hAnsi="Calibri" w:cs="Times New Roman" w:hint="eastAsia"/>
                <w:szCs w:val="20"/>
              </w:rPr>
              <w:t xml:space="preserve"> </w:t>
            </w:r>
            <w:r w:rsidRPr="00127D67">
              <w:rPr>
                <w:rFonts w:ascii="Calibri" w:hAnsi="Calibri" w:cs="Times New Roman"/>
                <w:szCs w:val="20"/>
              </w:rPr>
              <w:t>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ACD039" w14:textId="77777777" w:rsidR="00535A32" w:rsidRPr="00127D67" w:rsidRDefault="00535A32" w:rsidP="007E2339">
            <w:pPr>
              <w:widowControl/>
              <w:jc w:val="right"/>
              <w:rPr>
                <w:rFonts w:ascii="Calibri" w:hAnsi="Calibri" w:cs="Times New Roman"/>
                <w:szCs w:val="20"/>
              </w:rPr>
            </w:pPr>
            <w:r w:rsidRPr="00127D67">
              <w:rPr>
                <w:rFonts w:ascii="Calibri" w:hAnsi="Calibri" w:cs="Times New Roman" w:hint="eastAsia"/>
                <w:szCs w:val="20"/>
              </w:rPr>
              <w:t>S</w:t>
            </w:r>
            <w:r w:rsidRPr="00127D67">
              <w:rPr>
                <w:rFonts w:ascii="Calibri" w:hAnsi="Calibri" w:cs="Times New Roman"/>
                <w:szCs w:val="20"/>
              </w:rPr>
              <w:t>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BCC677" w14:textId="77777777" w:rsidR="00535A32" w:rsidRPr="00127D67" w:rsidRDefault="00535A32" w:rsidP="007E2339">
            <w:pPr>
              <w:widowControl/>
              <w:jc w:val="right"/>
              <w:rPr>
                <w:rFonts w:ascii="Calibri" w:hAnsi="Calibri" w:cs="Times New Roman"/>
                <w:szCs w:val="20"/>
              </w:rPr>
            </w:pPr>
            <w:r w:rsidRPr="00127D67">
              <w:rPr>
                <w:rFonts w:ascii="Calibri" w:hAnsi="Calibri" w:cs="Times New Roman" w:hint="eastAsia"/>
                <w:szCs w:val="20"/>
              </w:rPr>
              <w:t>W</w:t>
            </w:r>
            <w:r w:rsidRPr="00127D67">
              <w:rPr>
                <w:rFonts w:ascii="Calibri" w:hAnsi="Calibri" w:cs="Times New Roman"/>
                <w:szCs w:val="20"/>
              </w:rPr>
              <w:t>a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16A012" w14:textId="77777777" w:rsidR="00535A32" w:rsidRPr="00127D67" w:rsidRDefault="00535A32" w:rsidP="007E2339">
            <w:pPr>
              <w:widowControl/>
              <w:jc w:val="right"/>
              <w:rPr>
                <w:rFonts w:ascii="Calibri" w:hAnsi="Calibri" w:cs="Times New Roman"/>
                <w:szCs w:val="20"/>
              </w:rPr>
            </w:pPr>
            <w:r w:rsidRPr="00127D67">
              <w:rPr>
                <w:rFonts w:ascii="Calibri" w:hAnsi="Calibri" w:cs="Times New Roman" w:hint="eastAsia"/>
                <w:szCs w:val="20"/>
              </w:rPr>
              <w:t>O</w:t>
            </w:r>
            <w:r w:rsidRPr="00127D67">
              <w:rPr>
                <w:rFonts w:ascii="Calibri" w:hAnsi="Calibri" w:cs="Times New Roman"/>
                <w:szCs w:val="20"/>
              </w:rPr>
              <w:t>R (95%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07880A" w14:textId="4691F3B3" w:rsidR="00535A32" w:rsidRPr="00127D67" w:rsidRDefault="00535A32" w:rsidP="007E2339">
            <w:pPr>
              <w:widowControl/>
              <w:wordWrap w:val="0"/>
              <w:jc w:val="right"/>
              <w:rPr>
                <w:rFonts w:ascii="Calibri" w:hAnsi="Calibri" w:cs="Times New Roman"/>
                <w:szCs w:val="20"/>
              </w:rPr>
            </w:pPr>
            <w:r w:rsidRPr="00127D67">
              <w:rPr>
                <w:rFonts w:ascii="Calibri" w:hAnsi="Calibri" w:cs="Times New Roman"/>
                <w:i/>
                <w:iCs/>
                <w:szCs w:val="20"/>
              </w:rPr>
              <w:t>P</w:t>
            </w:r>
          </w:p>
        </w:tc>
      </w:tr>
      <w:tr w:rsidR="006005BF" w:rsidRPr="00127D67" w14:paraId="1D731036" w14:textId="77777777" w:rsidTr="002954DE">
        <w:trPr>
          <w:trHeight w:val="219"/>
        </w:trPr>
        <w:tc>
          <w:tcPr>
            <w:tcW w:w="0" w:type="auto"/>
            <w:tcBorders>
              <w:top w:val="single" w:sz="4" w:space="0" w:color="auto"/>
            </w:tcBorders>
          </w:tcPr>
          <w:p w14:paraId="5016E510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5E6F28" w14:textId="59F19C2C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-0.020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DB0AED" w14:textId="3B4E865F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3F052F" w14:textId="7ADC189C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1.328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B6A2CF" w14:textId="37187E8F" w:rsidR="006005BF" w:rsidRPr="00127D67" w:rsidRDefault="006005BF" w:rsidP="006005B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80(0.946-1.01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90A4A8" w14:textId="64224A4E" w:rsidR="006005BF" w:rsidRPr="00127D67" w:rsidRDefault="006005BF" w:rsidP="006005B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.2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09A97C" w14:textId="3D114571" w:rsidR="006005BF" w:rsidRPr="00127D67" w:rsidRDefault="00C63007" w:rsidP="006005B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B7B577" w14:textId="7F097033" w:rsidR="006005BF" w:rsidRPr="00127D67" w:rsidRDefault="00C63007" w:rsidP="006005B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B971A5" w14:textId="7F984D9D" w:rsidR="006005BF" w:rsidRPr="00127D67" w:rsidRDefault="00C63007" w:rsidP="006005B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.2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499180" w14:textId="2D51FFE4" w:rsidR="006005BF" w:rsidRPr="00127D67" w:rsidRDefault="00C63007" w:rsidP="006005B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.960(0.924- 0.99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5F84B6" w14:textId="3391BE9D" w:rsidR="006005BF" w:rsidRPr="00127D67" w:rsidRDefault="00C63007" w:rsidP="006005B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9</w:t>
            </w:r>
          </w:p>
        </w:tc>
      </w:tr>
      <w:tr w:rsidR="006005BF" w:rsidRPr="00127D67" w14:paraId="52E9715B" w14:textId="77777777" w:rsidTr="002954DE">
        <w:trPr>
          <w:trHeight w:val="116"/>
        </w:trPr>
        <w:tc>
          <w:tcPr>
            <w:tcW w:w="0" w:type="auto"/>
          </w:tcPr>
          <w:p w14:paraId="6241B624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Gender (male/female)</w:t>
            </w:r>
          </w:p>
        </w:tc>
        <w:tc>
          <w:tcPr>
            <w:tcW w:w="0" w:type="auto"/>
          </w:tcPr>
          <w:p w14:paraId="0DF56AB5" w14:textId="4199B762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1.417 </w:t>
            </w:r>
          </w:p>
        </w:tc>
        <w:tc>
          <w:tcPr>
            <w:tcW w:w="0" w:type="auto"/>
          </w:tcPr>
          <w:p w14:paraId="1B0B5D40" w14:textId="12CA0302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0.669 </w:t>
            </w:r>
          </w:p>
        </w:tc>
        <w:tc>
          <w:tcPr>
            <w:tcW w:w="0" w:type="auto"/>
          </w:tcPr>
          <w:p w14:paraId="1E051C45" w14:textId="0030859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4.488 </w:t>
            </w:r>
          </w:p>
        </w:tc>
        <w:tc>
          <w:tcPr>
            <w:tcW w:w="0" w:type="auto"/>
          </w:tcPr>
          <w:p w14:paraId="451A4980" w14:textId="6906BBAC" w:rsidR="006005BF" w:rsidRPr="00127D67" w:rsidRDefault="006005BF" w:rsidP="006005B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25(1.112-15.304)</w:t>
            </w:r>
          </w:p>
        </w:tc>
        <w:tc>
          <w:tcPr>
            <w:tcW w:w="0" w:type="auto"/>
          </w:tcPr>
          <w:p w14:paraId="1C828373" w14:textId="28082B84" w:rsidR="006005BF" w:rsidRPr="00127D67" w:rsidRDefault="006005BF" w:rsidP="006005B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034</w:t>
            </w:r>
          </w:p>
        </w:tc>
        <w:tc>
          <w:tcPr>
            <w:tcW w:w="0" w:type="auto"/>
          </w:tcPr>
          <w:p w14:paraId="55F9A559" w14:textId="77777777" w:rsidR="006005BF" w:rsidRPr="00127D67" w:rsidRDefault="006005BF" w:rsidP="006005B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549279D" w14:textId="77777777" w:rsidR="006005BF" w:rsidRPr="00127D67" w:rsidRDefault="006005BF" w:rsidP="006005B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2819B89" w14:textId="77777777" w:rsidR="006005BF" w:rsidRPr="00127D67" w:rsidRDefault="006005BF" w:rsidP="006005B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138A706" w14:textId="77777777" w:rsidR="006005BF" w:rsidRPr="00127D67" w:rsidRDefault="006005BF" w:rsidP="006005B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56C32E5" w14:textId="77777777" w:rsidR="006005BF" w:rsidRPr="00127D67" w:rsidRDefault="006005BF" w:rsidP="006005B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05BF" w:rsidRPr="00127D67" w14:paraId="2216A25B" w14:textId="77777777" w:rsidTr="002954DE">
        <w:trPr>
          <w:trHeight w:val="200"/>
        </w:trPr>
        <w:tc>
          <w:tcPr>
            <w:tcW w:w="0" w:type="auto"/>
          </w:tcPr>
          <w:p w14:paraId="60AE804E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Han nationality</w:t>
            </w:r>
          </w:p>
        </w:tc>
        <w:tc>
          <w:tcPr>
            <w:tcW w:w="0" w:type="auto"/>
          </w:tcPr>
          <w:p w14:paraId="217D1EC8" w14:textId="54CA6ED2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0.093 </w:t>
            </w:r>
          </w:p>
        </w:tc>
        <w:tc>
          <w:tcPr>
            <w:tcW w:w="0" w:type="auto"/>
          </w:tcPr>
          <w:p w14:paraId="5812AE74" w14:textId="26A06A1C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0.630 </w:t>
            </w:r>
          </w:p>
        </w:tc>
        <w:tc>
          <w:tcPr>
            <w:tcW w:w="0" w:type="auto"/>
          </w:tcPr>
          <w:p w14:paraId="5FBB8323" w14:textId="4E86EE6B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0" w:type="auto"/>
          </w:tcPr>
          <w:p w14:paraId="37A2BE3E" w14:textId="17B07A95" w:rsidR="006005BF" w:rsidRPr="00127D67" w:rsidRDefault="006005BF" w:rsidP="006005B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97(0.319-3.770)</w:t>
            </w:r>
          </w:p>
        </w:tc>
        <w:tc>
          <w:tcPr>
            <w:tcW w:w="0" w:type="auto"/>
          </w:tcPr>
          <w:p w14:paraId="796912E8" w14:textId="15AB8869" w:rsidR="006005BF" w:rsidRPr="00127D67" w:rsidRDefault="006005BF" w:rsidP="006005B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.883</w:t>
            </w:r>
          </w:p>
        </w:tc>
        <w:tc>
          <w:tcPr>
            <w:tcW w:w="0" w:type="auto"/>
          </w:tcPr>
          <w:p w14:paraId="4F074BEF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5F90130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CAF87D3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4FA6706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54EFB96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6005BF" w:rsidRPr="00127D67" w14:paraId="530178EE" w14:textId="77777777" w:rsidTr="002954DE">
        <w:trPr>
          <w:trHeight w:val="116"/>
        </w:trPr>
        <w:tc>
          <w:tcPr>
            <w:tcW w:w="0" w:type="auto"/>
          </w:tcPr>
          <w:p w14:paraId="595F3002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33C1AA59" w14:textId="4F5B9A2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0" w:type="auto"/>
          </w:tcPr>
          <w:p w14:paraId="27B0E835" w14:textId="0E012578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0.051 </w:t>
            </w:r>
          </w:p>
        </w:tc>
        <w:tc>
          <w:tcPr>
            <w:tcW w:w="0" w:type="auto"/>
          </w:tcPr>
          <w:p w14:paraId="48C904DB" w14:textId="76D053EA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1.516 </w:t>
            </w:r>
          </w:p>
        </w:tc>
        <w:tc>
          <w:tcPr>
            <w:tcW w:w="0" w:type="auto"/>
          </w:tcPr>
          <w:p w14:paraId="62CC29F6" w14:textId="1EC46594" w:rsidR="006005BF" w:rsidRPr="00127D67" w:rsidRDefault="006005BF" w:rsidP="006005B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65</w:t>
            </w: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(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63-1.179)</w:t>
            </w:r>
          </w:p>
        </w:tc>
        <w:tc>
          <w:tcPr>
            <w:tcW w:w="0" w:type="auto"/>
          </w:tcPr>
          <w:p w14:paraId="4D72AB7E" w14:textId="275935C6" w:rsidR="006005BF" w:rsidRPr="00127D67" w:rsidRDefault="006005BF" w:rsidP="006005BF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.218</w:t>
            </w:r>
          </w:p>
        </w:tc>
        <w:tc>
          <w:tcPr>
            <w:tcW w:w="0" w:type="auto"/>
          </w:tcPr>
          <w:p w14:paraId="4329D48B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6CBB52F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FF29A00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90AC83E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DB0CEFD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6005BF" w:rsidRPr="00127D67" w14:paraId="59A6EDDF" w14:textId="77777777" w:rsidTr="002954DE">
        <w:trPr>
          <w:trHeight w:val="200"/>
        </w:trPr>
        <w:tc>
          <w:tcPr>
            <w:tcW w:w="0" w:type="auto"/>
          </w:tcPr>
          <w:p w14:paraId="7A892510" w14:textId="5C47DFAD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Former/current smoke</w:t>
            </w:r>
          </w:p>
        </w:tc>
        <w:tc>
          <w:tcPr>
            <w:tcW w:w="0" w:type="auto"/>
          </w:tcPr>
          <w:p w14:paraId="7A5FD883" w14:textId="11C63070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0.875</w:t>
            </w:r>
          </w:p>
        </w:tc>
        <w:tc>
          <w:tcPr>
            <w:tcW w:w="0" w:type="auto"/>
          </w:tcPr>
          <w:p w14:paraId="4A02039D" w14:textId="6A7961B9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561</w:t>
            </w:r>
          </w:p>
        </w:tc>
        <w:tc>
          <w:tcPr>
            <w:tcW w:w="0" w:type="auto"/>
          </w:tcPr>
          <w:p w14:paraId="4A5178C6" w14:textId="153D1A60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436</w:t>
            </w:r>
          </w:p>
        </w:tc>
        <w:tc>
          <w:tcPr>
            <w:tcW w:w="0" w:type="auto"/>
          </w:tcPr>
          <w:p w14:paraId="32931C7F" w14:textId="2C2C4AA8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417(0.139-1.251)</w:t>
            </w:r>
          </w:p>
        </w:tc>
        <w:tc>
          <w:tcPr>
            <w:tcW w:w="0" w:type="auto"/>
          </w:tcPr>
          <w:p w14:paraId="50B90270" w14:textId="327319E5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i/>
                <w:iCs/>
                <w:color w:val="000000"/>
                <w:kern w:val="0"/>
                <w:sz w:val="18"/>
                <w:szCs w:val="18"/>
              </w:rPr>
              <w:t>.</w:t>
            </w:r>
            <w:r w:rsidRPr="00127D67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0" w:type="auto"/>
          </w:tcPr>
          <w:p w14:paraId="649F5568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F9C6500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DDB9242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B86BEFA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B593DDB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6005BF" w:rsidRPr="00127D67" w14:paraId="312385F1" w14:textId="77777777" w:rsidTr="002954DE">
        <w:trPr>
          <w:trHeight w:val="200"/>
        </w:trPr>
        <w:tc>
          <w:tcPr>
            <w:tcW w:w="0" w:type="auto"/>
          </w:tcPr>
          <w:p w14:paraId="740072D4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0" w:type="auto"/>
          </w:tcPr>
          <w:p w14:paraId="504221A8" w14:textId="36219EB4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0" w:type="auto"/>
          </w:tcPr>
          <w:p w14:paraId="14120094" w14:textId="141E72CD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338</w:t>
            </w:r>
          </w:p>
        </w:tc>
        <w:tc>
          <w:tcPr>
            <w:tcW w:w="0" w:type="auto"/>
          </w:tcPr>
          <w:p w14:paraId="11ACD961" w14:textId="40ED514F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0" w:type="auto"/>
          </w:tcPr>
          <w:p w14:paraId="2F1C06C7" w14:textId="3D327399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65(0.549-2.065)</w:t>
            </w:r>
          </w:p>
        </w:tc>
        <w:tc>
          <w:tcPr>
            <w:tcW w:w="0" w:type="auto"/>
          </w:tcPr>
          <w:p w14:paraId="613CBE08" w14:textId="5B91C04A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.852</w:t>
            </w:r>
          </w:p>
        </w:tc>
        <w:tc>
          <w:tcPr>
            <w:tcW w:w="0" w:type="auto"/>
          </w:tcPr>
          <w:p w14:paraId="72532C85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BDFCE91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4049260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7056E6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6C29038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6005BF" w:rsidRPr="00127D67" w14:paraId="7DD1F030" w14:textId="77777777" w:rsidTr="002954DE">
        <w:trPr>
          <w:trHeight w:val="119"/>
        </w:trPr>
        <w:tc>
          <w:tcPr>
            <w:tcW w:w="0" w:type="auto"/>
          </w:tcPr>
          <w:p w14:paraId="3AD640F9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Lung volume (L)</w:t>
            </w:r>
          </w:p>
        </w:tc>
        <w:tc>
          <w:tcPr>
            <w:tcW w:w="0" w:type="auto"/>
          </w:tcPr>
          <w:p w14:paraId="488762CE" w14:textId="42C122D3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0.461</w:t>
            </w:r>
          </w:p>
        </w:tc>
        <w:tc>
          <w:tcPr>
            <w:tcW w:w="0" w:type="auto"/>
          </w:tcPr>
          <w:p w14:paraId="0CE64438" w14:textId="71E08864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0" w:type="auto"/>
          </w:tcPr>
          <w:p w14:paraId="78D3C17A" w14:textId="3DA9524B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5.982</w:t>
            </w:r>
          </w:p>
        </w:tc>
        <w:tc>
          <w:tcPr>
            <w:tcW w:w="0" w:type="auto"/>
          </w:tcPr>
          <w:p w14:paraId="6EB25ACE" w14:textId="206AF285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631(0.436-0.913)</w:t>
            </w:r>
          </w:p>
        </w:tc>
        <w:tc>
          <w:tcPr>
            <w:tcW w:w="0" w:type="auto"/>
          </w:tcPr>
          <w:p w14:paraId="4B5289D8" w14:textId="45D28DCE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014</w:t>
            </w:r>
          </w:p>
        </w:tc>
        <w:tc>
          <w:tcPr>
            <w:tcW w:w="0" w:type="auto"/>
          </w:tcPr>
          <w:p w14:paraId="387F0ACC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CCDFA17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5003739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4534AB7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A66337C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6005BF" w:rsidRPr="00127D67" w14:paraId="74063EAF" w14:textId="77777777" w:rsidTr="002954DE">
        <w:trPr>
          <w:trHeight w:val="126"/>
        </w:trPr>
        <w:tc>
          <w:tcPr>
            <w:tcW w:w="0" w:type="auto"/>
          </w:tcPr>
          <w:p w14:paraId="79F860F6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Z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ff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</w:tcPr>
          <w:p w14:paraId="48ACC390" w14:textId="6DE4F57A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96</w:t>
            </w:r>
          </w:p>
        </w:tc>
        <w:tc>
          <w:tcPr>
            <w:tcW w:w="0" w:type="auto"/>
          </w:tcPr>
          <w:p w14:paraId="26D75171" w14:textId="3291FC5E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325</w:t>
            </w:r>
          </w:p>
        </w:tc>
        <w:tc>
          <w:tcPr>
            <w:tcW w:w="0" w:type="auto"/>
          </w:tcPr>
          <w:p w14:paraId="2D5C25A2" w14:textId="71689E5E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.379</w:t>
            </w:r>
          </w:p>
        </w:tc>
        <w:tc>
          <w:tcPr>
            <w:tcW w:w="0" w:type="auto"/>
          </w:tcPr>
          <w:p w14:paraId="431C7990" w14:textId="1FAF6085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91(1.583-5.653)</w:t>
            </w:r>
          </w:p>
        </w:tc>
        <w:tc>
          <w:tcPr>
            <w:tcW w:w="0" w:type="auto"/>
          </w:tcPr>
          <w:p w14:paraId="36706E9E" w14:textId="4C638D8B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0" w:type="auto"/>
          </w:tcPr>
          <w:p w14:paraId="12506D0E" w14:textId="26742BAB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2747AC4" w14:textId="094490D0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9969263" w14:textId="16BA6F1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07AA9FE" w14:textId="3D9EF8C5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CD860CB" w14:textId="4D652DE8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6005BF" w:rsidRPr="00127D67" w14:paraId="62930449" w14:textId="77777777" w:rsidTr="002954DE">
        <w:trPr>
          <w:trHeight w:val="116"/>
        </w:trPr>
        <w:tc>
          <w:tcPr>
            <w:tcW w:w="0" w:type="auto"/>
          </w:tcPr>
          <w:p w14:paraId="2E9FB1D7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MCTN (HU)</w:t>
            </w:r>
          </w:p>
        </w:tc>
        <w:tc>
          <w:tcPr>
            <w:tcW w:w="0" w:type="auto"/>
          </w:tcPr>
          <w:p w14:paraId="3F765F18" w14:textId="20C612ED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0" w:type="auto"/>
          </w:tcPr>
          <w:p w14:paraId="3B2AFB54" w14:textId="0D19E27A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0" w:type="auto"/>
          </w:tcPr>
          <w:p w14:paraId="7AF896A9" w14:textId="1295DC61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0.888</w:t>
            </w:r>
          </w:p>
        </w:tc>
        <w:tc>
          <w:tcPr>
            <w:tcW w:w="0" w:type="auto"/>
          </w:tcPr>
          <w:p w14:paraId="2DB8C6BC" w14:textId="5E1365C3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012(1.005-1.018)</w:t>
            </w:r>
          </w:p>
        </w:tc>
        <w:tc>
          <w:tcPr>
            <w:tcW w:w="0" w:type="auto"/>
          </w:tcPr>
          <w:p w14:paraId="24ACDF28" w14:textId="45BAEFC8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0" w:type="auto"/>
          </w:tcPr>
          <w:p w14:paraId="16F9D89A" w14:textId="49D09DB9" w:rsidR="006005BF" w:rsidRPr="00127D67" w:rsidRDefault="00C63007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6005BF"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09F741F9" w14:textId="633FA7BC" w:rsidR="006005BF" w:rsidRPr="00127D67" w:rsidRDefault="00C63007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="006005BF"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04</w:t>
            </w:r>
          </w:p>
        </w:tc>
        <w:tc>
          <w:tcPr>
            <w:tcW w:w="0" w:type="auto"/>
          </w:tcPr>
          <w:p w14:paraId="6DAA9F82" w14:textId="5D7F8D3F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C63007"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108</w:t>
            </w:r>
          </w:p>
        </w:tc>
        <w:tc>
          <w:tcPr>
            <w:tcW w:w="0" w:type="auto"/>
          </w:tcPr>
          <w:p w14:paraId="45B624F4" w14:textId="745707BC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  <w:r w:rsidR="00C63007"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(1.00</w:t>
            </w:r>
            <w:r w:rsidR="00C63007"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  <w:r w:rsidR="00C63007"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77B47FAD" w14:textId="2D5E9B5F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.000</w:t>
            </w:r>
          </w:p>
        </w:tc>
      </w:tr>
      <w:tr w:rsidR="006005BF" w:rsidRPr="00127D67" w14:paraId="2D556634" w14:textId="77777777" w:rsidTr="002954DE">
        <w:trPr>
          <w:trHeight w:val="116"/>
        </w:trPr>
        <w:tc>
          <w:tcPr>
            <w:tcW w:w="0" w:type="auto"/>
          </w:tcPr>
          <w:p w14:paraId="3D1848D9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Type of CTD</w:t>
            </w:r>
          </w:p>
        </w:tc>
        <w:tc>
          <w:tcPr>
            <w:tcW w:w="0" w:type="auto"/>
          </w:tcPr>
          <w:p w14:paraId="67AF8EFC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50D57CD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BEE2FC8" w14:textId="2F8DB335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398</w:t>
            </w:r>
          </w:p>
        </w:tc>
        <w:tc>
          <w:tcPr>
            <w:tcW w:w="0" w:type="auto"/>
          </w:tcPr>
          <w:p w14:paraId="7BAC0377" w14:textId="77777777" w:rsidR="006005BF" w:rsidRPr="00127D67" w:rsidRDefault="006005BF" w:rsidP="006005BF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10DD728" w14:textId="6A20D324" w:rsidR="006005BF" w:rsidRPr="00127D67" w:rsidRDefault="006005BF" w:rsidP="006005B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Calibri" w:hAnsi="Calibri" w:cs="Times New Roman" w:hint="eastAsia"/>
                <w:i/>
                <w:iCs/>
                <w:szCs w:val="20"/>
              </w:rPr>
              <w:t>.</w:t>
            </w:r>
            <w:r w:rsidRPr="00127D67">
              <w:rPr>
                <w:rFonts w:ascii="Calibri" w:hAnsi="Calibri" w:cs="Times New Roman"/>
                <w:i/>
                <w:iCs/>
                <w:szCs w:val="20"/>
              </w:rPr>
              <w:t>302</w:t>
            </w:r>
          </w:p>
        </w:tc>
        <w:tc>
          <w:tcPr>
            <w:tcW w:w="0" w:type="auto"/>
          </w:tcPr>
          <w:p w14:paraId="5B03D4CC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D0789F3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5440212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D1061B9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881F9B4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6005BF" w:rsidRPr="00127D67" w14:paraId="41F06EE4" w14:textId="77777777" w:rsidTr="002954DE">
        <w:trPr>
          <w:trHeight w:val="168"/>
        </w:trPr>
        <w:tc>
          <w:tcPr>
            <w:tcW w:w="0" w:type="auto"/>
          </w:tcPr>
          <w:p w14:paraId="403E9D73" w14:textId="7A5DB0C3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  SCTD vs UCTD</w:t>
            </w:r>
          </w:p>
        </w:tc>
        <w:tc>
          <w:tcPr>
            <w:tcW w:w="0" w:type="auto"/>
          </w:tcPr>
          <w:p w14:paraId="3D2B2656" w14:textId="24770430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507</w:t>
            </w:r>
          </w:p>
        </w:tc>
        <w:tc>
          <w:tcPr>
            <w:tcW w:w="0" w:type="auto"/>
          </w:tcPr>
          <w:p w14:paraId="3B6A77C0" w14:textId="65734375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428</w:t>
            </w:r>
          </w:p>
        </w:tc>
        <w:tc>
          <w:tcPr>
            <w:tcW w:w="0" w:type="auto"/>
          </w:tcPr>
          <w:p w14:paraId="7E80D7AA" w14:textId="35558EC1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98</w:t>
            </w:r>
          </w:p>
        </w:tc>
        <w:tc>
          <w:tcPr>
            <w:tcW w:w="0" w:type="auto"/>
          </w:tcPr>
          <w:p w14:paraId="2FDE8993" w14:textId="255FB6B1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660(0.717-3.843)</w:t>
            </w:r>
          </w:p>
        </w:tc>
        <w:tc>
          <w:tcPr>
            <w:tcW w:w="0" w:type="auto"/>
          </w:tcPr>
          <w:p w14:paraId="075086C6" w14:textId="16951CC5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.237</w:t>
            </w:r>
          </w:p>
        </w:tc>
        <w:tc>
          <w:tcPr>
            <w:tcW w:w="0" w:type="auto"/>
          </w:tcPr>
          <w:p w14:paraId="374F2083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19F1F79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08755A7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2EDA256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1799FB3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6005BF" w:rsidRPr="00127D67" w14:paraId="4CA4CE3B" w14:textId="77777777" w:rsidTr="002954DE">
        <w:trPr>
          <w:trHeight w:val="168"/>
        </w:trPr>
        <w:tc>
          <w:tcPr>
            <w:tcW w:w="0" w:type="auto"/>
          </w:tcPr>
          <w:p w14:paraId="3FDB0B00" w14:textId="4CF875B4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  MCTD vs UCTD</w:t>
            </w:r>
          </w:p>
        </w:tc>
        <w:tc>
          <w:tcPr>
            <w:tcW w:w="0" w:type="auto"/>
          </w:tcPr>
          <w:p w14:paraId="5141E799" w14:textId="7388BDEE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952</w:t>
            </w:r>
          </w:p>
        </w:tc>
        <w:tc>
          <w:tcPr>
            <w:tcW w:w="0" w:type="auto"/>
          </w:tcPr>
          <w:p w14:paraId="685EC84C" w14:textId="6262AD9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0" w:type="auto"/>
          </w:tcPr>
          <w:p w14:paraId="17370525" w14:textId="67DAFF84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151</w:t>
            </w:r>
          </w:p>
        </w:tc>
        <w:tc>
          <w:tcPr>
            <w:tcW w:w="0" w:type="auto"/>
          </w:tcPr>
          <w:p w14:paraId="34CD27BF" w14:textId="4906E712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591(0.726-9.246)</w:t>
            </w:r>
          </w:p>
        </w:tc>
        <w:tc>
          <w:tcPr>
            <w:tcW w:w="0" w:type="auto"/>
          </w:tcPr>
          <w:p w14:paraId="3D7A92EB" w14:textId="08C43BCA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.142</w:t>
            </w:r>
          </w:p>
        </w:tc>
        <w:tc>
          <w:tcPr>
            <w:tcW w:w="0" w:type="auto"/>
          </w:tcPr>
          <w:p w14:paraId="2263149E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1AC3AB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3D161E4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2A561D0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DA63750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535A32" w:rsidRPr="00127D67" w14:paraId="4D2B732D" w14:textId="77777777" w:rsidTr="002954DE">
        <w:trPr>
          <w:trHeight w:val="195"/>
        </w:trPr>
        <w:tc>
          <w:tcPr>
            <w:tcW w:w="0" w:type="auto"/>
            <w:gridSpan w:val="11"/>
            <w:tcBorders>
              <w:top w:val="single" w:sz="4" w:space="0" w:color="auto"/>
            </w:tcBorders>
          </w:tcPr>
          <w:p w14:paraId="698882ED" w14:textId="62C36E6E" w:rsidR="00535A32" w:rsidRPr="00127D67" w:rsidRDefault="00535A32" w:rsidP="007E233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D67">
              <w:rPr>
                <w:rFonts w:ascii="Times New Roman" w:hAnsi="Times New Roman" w:cs="Times New Roman"/>
                <w:sz w:val="18"/>
                <w:szCs w:val="18"/>
              </w:rPr>
              <w:t>Note: N=1</w:t>
            </w:r>
            <w:r w:rsidR="00C52A43" w:rsidRPr="00127D67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127D67">
              <w:rPr>
                <w:rFonts w:ascii="Times New Roman" w:hAnsi="Times New Roman" w:cs="Times New Roman"/>
                <w:sz w:val="18"/>
                <w:szCs w:val="18"/>
              </w:rPr>
              <w:t>, significance with p&lt;0.05</w:t>
            </w:r>
          </w:p>
          <w:p w14:paraId="3513A19A" w14:textId="72C8654F" w:rsidR="00535A32" w:rsidRPr="00127D67" w:rsidRDefault="00535A32" w:rsidP="007E2339">
            <w:pPr>
              <w:widowControl/>
              <w:jc w:val="left"/>
              <w:rPr>
                <w:rFonts w:ascii="Calibri" w:hAnsi="Calibri" w:cs="Times New Roman"/>
                <w:b/>
                <w:bCs/>
                <w:i/>
                <w:iCs/>
                <w:szCs w:val="20"/>
              </w:rPr>
            </w:pPr>
            <w:r w:rsidRPr="00127D67">
              <w:rPr>
                <w:rFonts w:ascii="Times New Roman" w:hAnsi="Times New Roman" w:cs="Times New Roman"/>
                <w:sz w:val="18"/>
                <w:szCs w:val="18"/>
              </w:rPr>
              <w:t xml:space="preserve">CTD-ILD connective tissue disease associated interstitial lung disease, BMI body mass index, </w:t>
            </w:r>
            <w:r w:rsidRPr="00127D67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127D67">
              <w:rPr>
                <w:rFonts w:ascii="Times New Roman" w:hAnsi="Times New Roman" w:cs="Times New Roman"/>
                <w:sz w:val="18"/>
                <w:szCs w:val="18"/>
              </w:rPr>
              <w:t xml:space="preserve">CTN monochromatic CT number at 70 keV, CTD connective tissue disease, </w:t>
            </w:r>
            <w:r w:rsidR="003C5270">
              <w:rPr>
                <w:rFonts w:ascii="Times New Roman" w:hAnsi="Times New Roman" w:cs="Times New Roman"/>
                <w:sz w:val="18"/>
                <w:szCs w:val="18"/>
              </w:rPr>
              <w:t xml:space="preserve">SCTD specific connective tissue disease, </w:t>
            </w:r>
            <w:r w:rsidRPr="00127D67">
              <w:rPr>
                <w:rFonts w:ascii="Times New Roman" w:hAnsi="Times New Roman" w:cs="Times New Roman"/>
                <w:sz w:val="18"/>
                <w:szCs w:val="18"/>
              </w:rPr>
              <w:t xml:space="preserve">UCTD </w:t>
            </w:r>
            <w:r w:rsidR="003C5270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3C5270" w:rsidRPr="00127D67">
              <w:rPr>
                <w:rFonts w:ascii="Times New Roman" w:hAnsi="Times New Roman" w:cs="Times New Roman"/>
                <w:sz w:val="18"/>
                <w:szCs w:val="18"/>
              </w:rPr>
              <w:t xml:space="preserve">ndifferentiated </w:t>
            </w:r>
            <w:r w:rsidRPr="00127D67">
              <w:rPr>
                <w:rFonts w:ascii="Times New Roman" w:hAnsi="Times New Roman" w:cs="Times New Roman"/>
                <w:sz w:val="18"/>
                <w:szCs w:val="18"/>
              </w:rPr>
              <w:t>connective tissue disease, MCTD mixed connective tissue disease.</w:t>
            </w:r>
            <w:r w:rsidRPr="00127D67">
              <w:rPr>
                <w:rFonts w:ascii="Calibri" w:hAnsi="Calibri" w:cs="Times New Roman"/>
                <w:szCs w:val="20"/>
              </w:rPr>
              <w:t xml:space="preserve"> </w:t>
            </w:r>
          </w:p>
        </w:tc>
      </w:tr>
    </w:tbl>
    <w:p w14:paraId="16EE6436" w14:textId="77777777" w:rsidR="00535A32" w:rsidRPr="00127D67" w:rsidRDefault="00535A32" w:rsidP="00535A32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2871D72" w14:textId="77777777" w:rsidR="00535A32" w:rsidRPr="00127D67" w:rsidRDefault="00535A32" w:rsidP="00535A32">
      <w:pPr>
        <w:widowControl/>
        <w:jc w:val="left"/>
        <w:rPr>
          <w:rFonts w:ascii="Arial" w:hAnsi="Arial" w:cs="Arial"/>
          <w:sz w:val="24"/>
          <w:szCs w:val="24"/>
        </w:rPr>
      </w:pPr>
    </w:p>
    <w:p w14:paraId="2481703D" w14:textId="77777777" w:rsidR="00535A32" w:rsidRPr="00127D67" w:rsidRDefault="00535A32" w:rsidP="00535A32">
      <w:pPr>
        <w:widowControl/>
        <w:jc w:val="left"/>
        <w:rPr>
          <w:rFonts w:ascii="Arial" w:hAnsi="Arial" w:cs="Arial"/>
          <w:sz w:val="24"/>
          <w:szCs w:val="24"/>
        </w:rPr>
      </w:pPr>
    </w:p>
    <w:p w14:paraId="14BB9520" w14:textId="77777777" w:rsidR="00535A32" w:rsidRPr="00127D67" w:rsidRDefault="00535A32" w:rsidP="00535A32">
      <w:pPr>
        <w:widowControl/>
        <w:jc w:val="left"/>
        <w:rPr>
          <w:rFonts w:ascii="Arial" w:hAnsi="Arial" w:cs="Arial"/>
          <w:sz w:val="24"/>
          <w:szCs w:val="24"/>
        </w:rPr>
      </w:pPr>
    </w:p>
    <w:p w14:paraId="69F1DF41" w14:textId="77777777" w:rsidR="005766E1" w:rsidRPr="00127D67" w:rsidRDefault="005766E1" w:rsidP="00535A32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369CAB5" w14:textId="77777777" w:rsidR="005766E1" w:rsidRPr="00127D67" w:rsidRDefault="005766E1" w:rsidP="00535A32">
      <w:pPr>
        <w:widowControl/>
        <w:jc w:val="left"/>
        <w:rPr>
          <w:rFonts w:ascii="Arial" w:hAnsi="Arial" w:cs="Arial"/>
          <w:sz w:val="24"/>
          <w:szCs w:val="24"/>
        </w:rPr>
      </w:pPr>
    </w:p>
    <w:p w14:paraId="5AFAEC79" w14:textId="77777777" w:rsidR="005766E1" w:rsidRPr="00127D67" w:rsidRDefault="005766E1" w:rsidP="00535A32">
      <w:pPr>
        <w:widowControl/>
        <w:jc w:val="left"/>
        <w:rPr>
          <w:rFonts w:ascii="Arial" w:hAnsi="Arial" w:cs="Arial"/>
          <w:sz w:val="24"/>
          <w:szCs w:val="24"/>
        </w:rPr>
      </w:pPr>
    </w:p>
    <w:p w14:paraId="7B54D72C" w14:textId="3C927E0F" w:rsidR="00535A32" w:rsidRPr="00127D67" w:rsidRDefault="00535A32" w:rsidP="00535A32">
      <w:pPr>
        <w:widowControl/>
        <w:jc w:val="left"/>
        <w:rPr>
          <w:rFonts w:ascii="Arial" w:hAnsi="Arial" w:cs="Arial"/>
          <w:sz w:val="24"/>
          <w:szCs w:val="24"/>
        </w:rPr>
      </w:pPr>
      <w:r w:rsidRPr="00127D67">
        <w:rPr>
          <w:rFonts w:ascii="Arial" w:hAnsi="Arial" w:cs="Arial" w:hint="eastAsia"/>
          <w:sz w:val="24"/>
          <w:szCs w:val="24"/>
        </w:rPr>
        <w:t>T</w:t>
      </w:r>
      <w:r w:rsidRPr="00127D67">
        <w:rPr>
          <w:rFonts w:ascii="Arial" w:hAnsi="Arial" w:cs="Arial"/>
          <w:sz w:val="24"/>
          <w:szCs w:val="24"/>
        </w:rPr>
        <w:t>ABLE S11. Binary Logistic Regression Analysis of Univariate Analysis and Multivariate Analysis with Cough of CTD-ILD patient.</w:t>
      </w:r>
    </w:p>
    <w:tbl>
      <w:tblPr>
        <w:tblStyle w:val="TableGrid"/>
        <w:tblpPr w:leftFromText="180" w:rightFromText="180" w:vertAnchor="text" w:horzAnchor="margin" w:tblpX="-142" w:tblpY="228"/>
        <w:tblW w:w="1326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992"/>
        <w:gridCol w:w="709"/>
        <w:gridCol w:w="708"/>
        <w:gridCol w:w="1985"/>
        <w:gridCol w:w="850"/>
        <w:gridCol w:w="993"/>
        <w:gridCol w:w="708"/>
        <w:gridCol w:w="851"/>
        <w:gridCol w:w="2126"/>
        <w:gridCol w:w="651"/>
      </w:tblGrid>
      <w:tr w:rsidR="00535A32" w:rsidRPr="00127D67" w14:paraId="68309885" w14:textId="77777777" w:rsidTr="007E2339">
        <w:trPr>
          <w:trHeight w:val="229"/>
        </w:trPr>
        <w:tc>
          <w:tcPr>
            <w:tcW w:w="2694" w:type="dxa"/>
            <w:tcBorders>
              <w:top w:val="single" w:sz="4" w:space="0" w:color="auto"/>
            </w:tcBorders>
          </w:tcPr>
          <w:p w14:paraId="00CF9E5C" w14:textId="77777777" w:rsidR="00535A32" w:rsidRPr="00127D67" w:rsidRDefault="00535A32" w:rsidP="007E2339">
            <w:pPr>
              <w:widowControl/>
              <w:jc w:val="left"/>
              <w:rPr>
                <w:rFonts w:ascii="Calibri" w:hAnsi="Calibri" w:cs="Times New Roman"/>
                <w:szCs w:val="20"/>
              </w:rPr>
            </w:pPr>
          </w:p>
        </w:tc>
        <w:tc>
          <w:tcPr>
            <w:tcW w:w="5244" w:type="dxa"/>
            <w:gridSpan w:val="5"/>
            <w:tcBorders>
              <w:top w:val="single" w:sz="4" w:space="0" w:color="auto"/>
            </w:tcBorders>
          </w:tcPr>
          <w:p w14:paraId="37FAEE23" w14:textId="77777777" w:rsidR="00535A32" w:rsidRPr="00127D67" w:rsidRDefault="00535A32" w:rsidP="007E233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Univariate Analysis</w:t>
            </w:r>
          </w:p>
        </w:tc>
        <w:tc>
          <w:tcPr>
            <w:tcW w:w="5329" w:type="dxa"/>
            <w:gridSpan w:val="5"/>
            <w:tcBorders>
              <w:top w:val="single" w:sz="4" w:space="0" w:color="auto"/>
            </w:tcBorders>
          </w:tcPr>
          <w:p w14:paraId="308E8FD5" w14:textId="77777777" w:rsidR="00535A32" w:rsidRPr="00127D67" w:rsidRDefault="00535A32" w:rsidP="007E233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Multivariate Analysis</w:t>
            </w:r>
          </w:p>
        </w:tc>
      </w:tr>
      <w:tr w:rsidR="00535A32" w:rsidRPr="00127D67" w14:paraId="47658716" w14:textId="77777777" w:rsidTr="00C63007">
        <w:trPr>
          <w:trHeight w:val="158"/>
        </w:trPr>
        <w:tc>
          <w:tcPr>
            <w:tcW w:w="2694" w:type="dxa"/>
            <w:tcBorders>
              <w:bottom w:val="single" w:sz="4" w:space="0" w:color="auto"/>
            </w:tcBorders>
          </w:tcPr>
          <w:p w14:paraId="2B5824B9" w14:textId="77777777" w:rsidR="00535A32" w:rsidRPr="00127D67" w:rsidRDefault="00535A32" w:rsidP="007E2339">
            <w:pPr>
              <w:widowControl/>
              <w:jc w:val="left"/>
              <w:rPr>
                <w:rFonts w:ascii="Calibri" w:hAnsi="Calibri" w:cs="Times New Roman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859117" w14:textId="77777777" w:rsidR="00535A32" w:rsidRPr="00127D67" w:rsidRDefault="00535A32" w:rsidP="007E233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β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21C0EEC" w14:textId="77777777" w:rsidR="00535A32" w:rsidRPr="00127D67" w:rsidRDefault="00535A32" w:rsidP="007E233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9755F68" w14:textId="77777777" w:rsidR="00535A32" w:rsidRPr="00127D67" w:rsidRDefault="00535A32" w:rsidP="007E233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6D9F35E" w14:textId="77777777" w:rsidR="00535A32" w:rsidRPr="00127D67" w:rsidRDefault="00535A32" w:rsidP="007E233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R 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25A4E24" w14:textId="67C73177" w:rsidR="00535A32" w:rsidRPr="00127D67" w:rsidRDefault="00535A32" w:rsidP="007E2339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D74919E" w14:textId="77777777" w:rsidR="00535A32" w:rsidRPr="00127D67" w:rsidRDefault="00535A32" w:rsidP="007E233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β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C0352BC" w14:textId="77777777" w:rsidR="00535A32" w:rsidRPr="00127D67" w:rsidRDefault="00535A32" w:rsidP="007E233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689C559" w14:textId="77777777" w:rsidR="00535A32" w:rsidRPr="00127D67" w:rsidRDefault="00535A32" w:rsidP="007E233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E64B303" w14:textId="77777777" w:rsidR="00535A32" w:rsidRPr="00127D67" w:rsidRDefault="00535A32" w:rsidP="007E2339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R (95%CI)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38343F19" w14:textId="3B043C94" w:rsidR="00535A32" w:rsidRPr="00127D67" w:rsidRDefault="00535A32" w:rsidP="007E2339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6005BF" w:rsidRPr="00127D67" w14:paraId="64D8FCC3" w14:textId="77777777" w:rsidTr="00C63007">
        <w:trPr>
          <w:trHeight w:val="217"/>
        </w:trPr>
        <w:tc>
          <w:tcPr>
            <w:tcW w:w="2694" w:type="dxa"/>
            <w:tcBorders>
              <w:top w:val="single" w:sz="4" w:space="0" w:color="auto"/>
            </w:tcBorders>
          </w:tcPr>
          <w:p w14:paraId="1CFC2B24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0FB6E2" w14:textId="62C8CB11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03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E7B56C" w14:textId="7E2CDB25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01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E27C85A" w14:textId="4317F862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.316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73DEF8C" w14:textId="73A8CED9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0.967(0.933-1.003) 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E1BB94F" w14:textId="5BDBB220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.06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8A0D14E" w14:textId="2EB41DAA" w:rsidR="006005BF" w:rsidRPr="00127D67" w:rsidRDefault="00C63007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C8A93B9" w14:textId="06A99865" w:rsidR="006005BF" w:rsidRPr="00127D67" w:rsidRDefault="00C63007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23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51F9BE" w14:textId="497D504C" w:rsidR="006005BF" w:rsidRPr="00127D67" w:rsidRDefault="00C63007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2E6F08D" w14:textId="502300B7" w:rsidR="006005BF" w:rsidRPr="00127D67" w:rsidRDefault="00C63007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29(0.888-0.972)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40A714E2" w14:textId="6E0A3824" w:rsidR="006005BF" w:rsidRPr="00127D67" w:rsidRDefault="00C63007" w:rsidP="00A94B3E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1</w:t>
            </w:r>
          </w:p>
        </w:tc>
      </w:tr>
      <w:tr w:rsidR="006005BF" w:rsidRPr="00127D67" w14:paraId="711057E2" w14:textId="77777777" w:rsidTr="00C63007">
        <w:trPr>
          <w:trHeight w:val="113"/>
        </w:trPr>
        <w:tc>
          <w:tcPr>
            <w:tcW w:w="2694" w:type="dxa"/>
          </w:tcPr>
          <w:p w14:paraId="7365BCCC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Gender (male/female)</w:t>
            </w:r>
          </w:p>
        </w:tc>
        <w:tc>
          <w:tcPr>
            <w:tcW w:w="992" w:type="dxa"/>
          </w:tcPr>
          <w:p w14:paraId="2108D6E5" w14:textId="2F5E74DC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709" w:type="dxa"/>
          </w:tcPr>
          <w:p w14:paraId="6B28E189" w14:textId="3F79F8D5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556</w:t>
            </w:r>
          </w:p>
        </w:tc>
        <w:tc>
          <w:tcPr>
            <w:tcW w:w="708" w:type="dxa"/>
          </w:tcPr>
          <w:p w14:paraId="1A613683" w14:textId="0AC01B8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116</w:t>
            </w:r>
          </w:p>
        </w:tc>
        <w:tc>
          <w:tcPr>
            <w:tcW w:w="1985" w:type="dxa"/>
          </w:tcPr>
          <w:p w14:paraId="1E750F3E" w14:textId="43B0C32B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1.208(0.407-3.592) </w:t>
            </w:r>
          </w:p>
        </w:tc>
        <w:tc>
          <w:tcPr>
            <w:tcW w:w="850" w:type="dxa"/>
          </w:tcPr>
          <w:p w14:paraId="0BD67439" w14:textId="71E5F052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.733</w:t>
            </w:r>
          </w:p>
        </w:tc>
        <w:tc>
          <w:tcPr>
            <w:tcW w:w="993" w:type="dxa"/>
          </w:tcPr>
          <w:p w14:paraId="3D35791C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47740F2C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76E952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EE1BC90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dxa"/>
          </w:tcPr>
          <w:p w14:paraId="450BCEFB" w14:textId="77777777" w:rsidR="006005BF" w:rsidRPr="00127D67" w:rsidRDefault="006005BF" w:rsidP="00A94B3E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6005BF" w:rsidRPr="00127D67" w14:paraId="5C81F1E0" w14:textId="77777777" w:rsidTr="00C63007">
        <w:trPr>
          <w:trHeight w:val="229"/>
        </w:trPr>
        <w:tc>
          <w:tcPr>
            <w:tcW w:w="2694" w:type="dxa"/>
          </w:tcPr>
          <w:p w14:paraId="1B087E1A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Han nationality</w:t>
            </w:r>
          </w:p>
        </w:tc>
        <w:tc>
          <w:tcPr>
            <w:tcW w:w="992" w:type="dxa"/>
          </w:tcPr>
          <w:p w14:paraId="2FDA6ECF" w14:textId="7117B7DE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.355</w:t>
            </w:r>
          </w:p>
        </w:tc>
        <w:tc>
          <w:tcPr>
            <w:tcW w:w="709" w:type="dxa"/>
          </w:tcPr>
          <w:p w14:paraId="69D9B9FD" w14:textId="2CABE3F3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801</w:t>
            </w:r>
          </w:p>
        </w:tc>
        <w:tc>
          <w:tcPr>
            <w:tcW w:w="708" w:type="dxa"/>
          </w:tcPr>
          <w:p w14:paraId="60C100FD" w14:textId="225EE24A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862</w:t>
            </w:r>
          </w:p>
        </w:tc>
        <w:tc>
          <w:tcPr>
            <w:tcW w:w="1985" w:type="dxa"/>
          </w:tcPr>
          <w:p w14:paraId="674FE132" w14:textId="237BBEEE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875(0.807-18.614)</w:t>
            </w:r>
          </w:p>
        </w:tc>
        <w:tc>
          <w:tcPr>
            <w:tcW w:w="850" w:type="dxa"/>
          </w:tcPr>
          <w:p w14:paraId="7E7F1B98" w14:textId="2637BABF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.091</w:t>
            </w:r>
          </w:p>
        </w:tc>
        <w:tc>
          <w:tcPr>
            <w:tcW w:w="993" w:type="dxa"/>
          </w:tcPr>
          <w:p w14:paraId="6D528DA7" w14:textId="587D1D33" w:rsidR="006005BF" w:rsidRPr="00127D67" w:rsidRDefault="00C63007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490</w:t>
            </w:r>
          </w:p>
        </w:tc>
        <w:tc>
          <w:tcPr>
            <w:tcW w:w="708" w:type="dxa"/>
          </w:tcPr>
          <w:p w14:paraId="13112E31" w14:textId="65815ACB" w:rsidR="006005BF" w:rsidRPr="00127D67" w:rsidRDefault="00C63007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70</w:t>
            </w:r>
          </w:p>
        </w:tc>
        <w:tc>
          <w:tcPr>
            <w:tcW w:w="851" w:type="dxa"/>
          </w:tcPr>
          <w:p w14:paraId="1525BE48" w14:textId="314D003D" w:rsidR="006005BF" w:rsidRPr="00127D67" w:rsidRDefault="00C63007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30</w:t>
            </w:r>
          </w:p>
        </w:tc>
        <w:tc>
          <w:tcPr>
            <w:tcW w:w="2126" w:type="dxa"/>
          </w:tcPr>
          <w:p w14:paraId="640197A3" w14:textId="359E23AA" w:rsidR="006005BF" w:rsidRPr="00127D67" w:rsidRDefault="00C63007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435(0.806-24.413)</w:t>
            </w:r>
          </w:p>
        </w:tc>
        <w:tc>
          <w:tcPr>
            <w:tcW w:w="651" w:type="dxa"/>
          </w:tcPr>
          <w:p w14:paraId="2C232CFF" w14:textId="2425713C" w:rsidR="006005BF" w:rsidRPr="00127D67" w:rsidRDefault="00C63007" w:rsidP="00A94B3E">
            <w:pPr>
              <w:widowControl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87</w:t>
            </w:r>
          </w:p>
        </w:tc>
      </w:tr>
      <w:tr w:rsidR="006005BF" w:rsidRPr="00127D67" w14:paraId="5D3E3EFA" w14:textId="77777777" w:rsidTr="00C63007">
        <w:trPr>
          <w:trHeight w:val="113"/>
        </w:trPr>
        <w:tc>
          <w:tcPr>
            <w:tcW w:w="2694" w:type="dxa"/>
          </w:tcPr>
          <w:p w14:paraId="002903E8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4087937A" w14:textId="0858997C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0.025</w:t>
            </w:r>
          </w:p>
        </w:tc>
        <w:tc>
          <w:tcPr>
            <w:tcW w:w="709" w:type="dxa"/>
          </w:tcPr>
          <w:p w14:paraId="2C319201" w14:textId="3959BC5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051</w:t>
            </w:r>
          </w:p>
        </w:tc>
        <w:tc>
          <w:tcPr>
            <w:tcW w:w="708" w:type="dxa"/>
          </w:tcPr>
          <w:p w14:paraId="04BAFAB2" w14:textId="579A4D06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238</w:t>
            </w:r>
          </w:p>
        </w:tc>
        <w:tc>
          <w:tcPr>
            <w:tcW w:w="1985" w:type="dxa"/>
          </w:tcPr>
          <w:p w14:paraId="14303956" w14:textId="2057DD4F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0.975(0.882-1.078) </w:t>
            </w:r>
          </w:p>
        </w:tc>
        <w:tc>
          <w:tcPr>
            <w:tcW w:w="850" w:type="dxa"/>
          </w:tcPr>
          <w:p w14:paraId="19145456" w14:textId="3FB2FF18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.626</w:t>
            </w:r>
          </w:p>
        </w:tc>
        <w:tc>
          <w:tcPr>
            <w:tcW w:w="993" w:type="dxa"/>
          </w:tcPr>
          <w:p w14:paraId="3BF434A5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229469C5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2AA7D83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19DE75A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dxa"/>
          </w:tcPr>
          <w:p w14:paraId="31C13C97" w14:textId="77777777" w:rsidR="006005BF" w:rsidRPr="00127D67" w:rsidRDefault="006005BF" w:rsidP="00A94B3E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6005BF" w:rsidRPr="00127D67" w14:paraId="4EE35B5B" w14:textId="77777777" w:rsidTr="00C63007">
        <w:trPr>
          <w:trHeight w:val="113"/>
        </w:trPr>
        <w:tc>
          <w:tcPr>
            <w:tcW w:w="2694" w:type="dxa"/>
          </w:tcPr>
          <w:p w14:paraId="3802D9A8" w14:textId="4C5CC843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Former/current smoke</w:t>
            </w:r>
          </w:p>
        </w:tc>
        <w:tc>
          <w:tcPr>
            <w:tcW w:w="992" w:type="dxa"/>
          </w:tcPr>
          <w:p w14:paraId="6064DDE4" w14:textId="4C7E78FE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0.137</w:t>
            </w:r>
          </w:p>
        </w:tc>
        <w:tc>
          <w:tcPr>
            <w:tcW w:w="709" w:type="dxa"/>
          </w:tcPr>
          <w:p w14:paraId="18A16832" w14:textId="7F2DDB5A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524</w:t>
            </w:r>
          </w:p>
        </w:tc>
        <w:tc>
          <w:tcPr>
            <w:tcW w:w="708" w:type="dxa"/>
          </w:tcPr>
          <w:p w14:paraId="0326FD04" w14:textId="7E255A05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1985" w:type="dxa"/>
          </w:tcPr>
          <w:p w14:paraId="09C5346F" w14:textId="3B07C188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0.872(0.312-2.435) </w:t>
            </w:r>
          </w:p>
        </w:tc>
        <w:tc>
          <w:tcPr>
            <w:tcW w:w="850" w:type="dxa"/>
          </w:tcPr>
          <w:p w14:paraId="6D793FB8" w14:textId="758145F0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.794</w:t>
            </w:r>
          </w:p>
        </w:tc>
        <w:tc>
          <w:tcPr>
            <w:tcW w:w="993" w:type="dxa"/>
          </w:tcPr>
          <w:p w14:paraId="5F8E6BEB" w14:textId="6AC3D73D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75CF11A0" w14:textId="74BF5243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23E41F9D" w14:textId="0351D0AE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19D8083" w14:textId="055E077C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dxa"/>
          </w:tcPr>
          <w:p w14:paraId="1257D717" w14:textId="5DDD143B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6005BF" w:rsidRPr="00127D67" w14:paraId="633DD280" w14:textId="77777777" w:rsidTr="00C63007">
        <w:trPr>
          <w:trHeight w:val="116"/>
        </w:trPr>
        <w:tc>
          <w:tcPr>
            <w:tcW w:w="2694" w:type="dxa"/>
          </w:tcPr>
          <w:p w14:paraId="03349AC6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992" w:type="dxa"/>
          </w:tcPr>
          <w:p w14:paraId="14225E85" w14:textId="6AC99B0F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171</w:t>
            </w:r>
          </w:p>
        </w:tc>
        <w:tc>
          <w:tcPr>
            <w:tcW w:w="709" w:type="dxa"/>
          </w:tcPr>
          <w:p w14:paraId="0590DDD4" w14:textId="0728356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341</w:t>
            </w:r>
          </w:p>
        </w:tc>
        <w:tc>
          <w:tcPr>
            <w:tcW w:w="708" w:type="dxa"/>
          </w:tcPr>
          <w:p w14:paraId="219AB967" w14:textId="79FAFBCD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253</w:t>
            </w:r>
          </w:p>
        </w:tc>
        <w:tc>
          <w:tcPr>
            <w:tcW w:w="1985" w:type="dxa"/>
          </w:tcPr>
          <w:p w14:paraId="47C75E6A" w14:textId="4B69642E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1.187(0.609-2.314) </w:t>
            </w:r>
          </w:p>
        </w:tc>
        <w:tc>
          <w:tcPr>
            <w:tcW w:w="850" w:type="dxa"/>
          </w:tcPr>
          <w:p w14:paraId="467DD29D" w14:textId="023A8433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.615</w:t>
            </w:r>
          </w:p>
        </w:tc>
        <w:tc>
          <w:tcPr>
            <w:tcW w:w="993" w:type="dxa"/>
          </w:tcPr>
          <w:p w14:paraId="64059D29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466B1CB7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163964C3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2DB3CDF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dxa"/>
          </w:tcPr>
          <w:p w14:paraId="1FBAFB0D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6005BF" w:rsidRPr="00127D67" w14:paraId="24CBD638" w14:textId="77777777" w:rsidTr="00C63007">
        <w:trPr>
          <w:trHeight w:val="116"/>
        </w:trPr>
        <w:tc>
          <w:tcPr>
            <w:tcW w:w="2694" w:type="dxa"/>
          </w:tcPr>
          <w:p w14:paraId="55C15BDB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Lung volume (L)</w:t>
            </w:r>
          </w:p>
        </w:tc>
        <w:tc>
          <w:tcPr>
            <w:tcW w:w="992" w:type="dxa"/>
          </w:tcPr>
          <w:p w14:paraId="75EDB4DA" w14:textId="62DB9715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0.401</w:t>
            </w:r>
          </w:p>
        </w:tc>
        <w:tc>
          <w:tcPr>
            <w:tcW w:w="709" w:type="dxa"/>
          </w:tcPr>
          <w:p w14:paraId="3B3FF64C" w14:textId="39B210F8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187</w:t>
            </w:r>
          </w:p>
        </w:tc>
        <w:tc>
          <w:tcPr>
            <w:tcW w:w="708" w:type="dxa"/>
          </w:tcPr>
          <w:p w14:paraId="1FD8990E" w14:textId="18BA6889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595</w:t>
            </w:r>
          </w:p>
        </w:tc>
        <w:tc>
          <w:tcPr>
            <w:tcW w:w="1985" w:type="dxa"/>
          </w:tcPr>
          <w:p w14:paraId="53746096" w14:textId="0A80A659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0.670(0.464-0.966) </w:t>
            </w:r>
          </w:p>
        </w:tc>
        <w:tc>
          <w:tcPr>
            <w:tcW w:w="850" w:type="dxa"/>
          </w:tcPr>
          <w:p w14:paraId="32AA44AB" w14:textId="671C9420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032</w:t>
            </w:r>
          </w:p>
        </w:tc>
        <w:tc>
          <w:tcPr>
            <w:tcW w:w="993" w:type="dxa"/>
          </w:tcPr>
          <w:p w14:paraId="4919165C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627B90C6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396DF577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A6EA188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dxa"/>
          </w:tcPr>
          <w:p w14:paraId="1137CD4E" w14:textId="77777777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6005BF" w:rsidRPr="00127D67" w14:paraId="6A14EB2D" w14:textId="77777777" w:rsidTr="00C63007">
        <w:trPr>
          <w:trHeight w:val="229"/>
        </w:trPr>
        <w:tc>
          <w:tcPr>
            <w:tcW w:w="2694" w:type="dxa"/>
          </w:tcPr>
          <w:p w14:paraId="3AE5F49E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Z</w:t>
            </w:r>
            <w:r w:rsidRPr="00127D6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ff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992" w:type="dxa"/>
          </w:tcPr>
          <w:p w14:paraId="22E615CF" w14:textId="0B57B948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771</w:t>
            </w:r>
          </w:p>
        </w:tc>
        <w:tc>
          <w:tcPr>
            <w:tcW w:w="709" w:type="dxa"/>
          </w:tcPr>
          <w:p w14:paraId="6FDF79D1" w14:textId="24AD6020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302</w:t>
            </w:r>
          </w:p>
        </w:tc>
        <w:tc>
          <w:tcPr>
            <w:tcW w:w="708" w:type="dxa"/>
          </w:tcPr>
          <w:p w14:paraId="6B513C09" w14:textId="77A79EB2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504</w:t>
            </w:r>
          </w:p>
        </w:tc>
        <w:tc>
          <w:tcPr>
            <w:tcW w:w="1985" w:type="dxa"/>
          </w:tcPr>
          <w:p w14:paraId="267921E1" w14:textId="719CD22B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2.161(1.195-3.907) </w:t>
            </w:r>
          </w:p>
        </w:tc>
        <w:tc>
          <w:tcPr>
            <w:tcW w:w="850" w:type="dxa"/>
          </w:tcPr>
          <w:p w14:paraId="10156AEA" w14:textId="7978CA13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993" w:type="dxa"/>
          </w:tcPr>
          <w:p w14:paraId="20B35300" w14:textId="2F7E2B32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1A83DF20" w14:textId="70C7791C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</w:tcPr>
          <w:p w14:paraId="501383F9" w14:textId="4FD6715A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7BACDE3" w14:textId="37E7B9FA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1" w:type="dxa"/>
          </w:tcPr>
          <w:p w14:paraId="74793C8D" w14:textId="282F4145" w:rsidR="006005BF" w:rsidRPr="00127D67" w:rsidRDefault="006005BF" w:rsidP="00A94B3E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6005BF" w:rsidRPr="00127D67" w14:paraId="0889489A" w14:textId="77777777" w:rsidTr="00C63007">
        <w:trPr>
          <w:trHeight w:val="113"/>
        </w:trPr>
        <w:tc>
          <w:tcPr>
            <w:tcW w:w="2694" w:type="dxa"/>
          </w:tcPr>
          <w:p w14:paraId="3F8F0439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Average MCTN (HU)</w:t>
            </w:r>
          </w:p>
        </w:tc>
        <w:tc>
          <w:tcPr>
            <w:tcW w:w="992" w:type="dxa"/>
          </w:tcPr>
          <w:p w14:paraId="6CA1E79B" w14:textId="0AD0C5B4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709" w:type="dxa"/>
          </w:tcPr>
          <w:p w14:paraId="1A3F0A8A" w14:textId="761C6396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708" w:type="dxa"/>
          </w:tcPr>
          <w:p w14:paraId="7F8412E4" w14:textId="46D88A3F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6.318</w:t>
            </w:r>
          </w:p>
        </w:tc>
        <w:tc>
          <w:tcPr>
            <w:tcW w:w="1985" w:type="dxa"/>
          </w:tcPr>
          <w:p w14:paraId="08D5AEF7" w14:textId="3332A39E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1.008(1.002-1.015) </w:t>
            </w:r>
          </w:p>
        </w:tc>
        <w:tc>
          <w:tcPr>
            <w:tcW w:w="850" w:type="dxa"/>
          </w:tcPr>
          <w:p w14:paraId="08A5F035" w14:textId="130B580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012</w:t>
            </w:r>
          </w:p>
        </w:tc>
        <w:tc>
          <w:tcPr>
            <w:tcW w:w="993" w:type="dxa"/>
          </w:tcPr>
          <w:p w14:paraId="60FCD6C0" w14:textId="51CA3E0C" w:rsidR="006005BF" w:rsidRPr="00127D67" w:rsidRDefault="006005BF" w:rsidP="00A94B3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A94B3E"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14:paraId="5EC7781D" w14:textId="4DFDA6D5" w:rsidR="006005BF" w:rsidRPr="00127D67" w:rsidRDefault="006005BF" w:rsidP="00A94B3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851" w:type="dxa"/>
          </w:tcPr>
          <w:p w14:paraId="2557CDBF" w14:textId="5578F998" w:rsidR="006005BF" w:rsidRPr="00127D67" w:rsidRDefault="00A94B3E" w:rsidP="00A94B3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223</w:t>
            </w:r>
          </w:p>
        </w:tc>
        <w:tc>
          <w:tcPr>
            <w:tcW w:w="2126" w:type="dxa"/>
          </w:tcPr>
          <w:p w14:paraId="347CF0BA" w14:textId="69250A87" w:rsidR="006005BF" w:rsidRPr="00127D67" w:rsidRDefault="006005BF" w:rsidP="00A94B3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91602007"/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A94B3E"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1.00</w:t>
            </w:r>
            <w:r w:rsidR="00A94B3E"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 1.01</w:t>
            </w:r>
            <w:r w:rsidR="00A94B3E"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bookmarkEnd w:id="10"/>
          </w:p>
        </w:tc>
        <w:tc>
          <w:tcPr>
            <w:tcW w:w="651" w:type="dxa"/>
          </w:tcPr>
          <w:p w14:paraId="382BEF54" w14:textId="46BE6B9D" w:rsidR="006005BF" w:rsidRPr="00127D67" w:rsidRDefault="006005BF" w:rsidP="00A94B3E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.0</w:t>
            </w:r>
            <w:r w:rsidR="00A94B3E" w:rsidRPr="00127D6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2</w:t>
            </w:r>
          </w:p>
        </w:tc>
      </w:tr>
      <w:tr w:rsidR="006005BF" w:rsidRPr="00127D67" w14:paraId="41BC416C" w14:textId="77777777" w:rsidTr="00C63007">
        <w:trPr>
          <w:trHeight w:val="113"/>
        </w:trPr>
        <w:tc>
          <w:tcPr>
            <w:tcW w:w="2694" w:type="dxa"/>
          </w:tcPr>
          <w:p w14:paraId="15B302AE" w14:textId="7777777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Type of CTD</w:t>
            </w:r>
          </w:p>
        </w:tc>
        <w:tc>
          <w:tcPr>
            <w:tcW w:w="992" w:type="dxa"/>
          </w:tcPr>
          <w:p w14:paraId="0F7A92AC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9" w:type="dxa"/>
          </w:tcPr>
          <w:p w14:paraId="6C599292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</w:tcPr>
          <w:p w14:paraId="4358CCD2" w14:textId="353CC79B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4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909</w:t>
            </w:r>
          </w:p>
        </w:tc>
        <w:tc>
          <w:tcPr>
            <w:tcW w:w="1985" w:type="dxa"/>
          </w:tcPr>
          <w:p w14:paraId="40B66FC7" w14:textId="77777777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1EAF6D1" w14:textId="77C24E96" w:rsidR="006005BF" w:rsidRPr="00127D67" w:rsidRDefault="006005BF" w:rsidP="006005BF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Calibri" w:hAnsi="Calibri" w:cs="Times New Roman" w:hint="eastAsia"/>
                <w:i/>
                <w:iCs/>
                <w:szCs w:val="20"/>
              </w:rPr>
              <w:t>.</w:t>
            </w:r>
            <w:r w:rsidRPr="00127D67">
              <w:rPr>
                <w:rFonts w:ascii="Calibri" w:hAnsi="Calibri" w:cs="Times New Roman"/>
                <w:i/>
                <w:iCs/>
                <w:szCs w:val="20"/>
              </w:rPr>
              <w:t>086</w:t>
            </w:r>
          </w:p>
        </w:tc>
        <w:tc>
          <w:tcPr>
            <w:tcW w:w="993" w:type="dxa"/>
          </w:tcPr>
          <w:p w14:paraId="1E0B7B62" w14:textId="77777777" w:rsidR="006005BF" w:rsidRPr="00127D67" w:rsidRDefault="006005BF" w:rsidP="00A94B3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39890EB5" w14:textId="77777777" w:rsidR="006005BF" w:rsidRPr="00127D67" w:rsidRDefault="006005BF" w:rsidP="00A94B3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5A0600C2" w14:textId="3837C5EC" w:rsidR="006005BF" w:rsidRPr="00127D67" w:rsidRDefault="00A94B3E" w:rsidP="00A94B3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>0.516</w:t>
            </w:r>
          </w:p>
        </w:tc>
        <w:tc>
          <w:tcPr>
            <w:tcW w:w="2126" w:type="dxa"/>
          </w:tcPr>
          <w:p w14:paraId="3357E580" w14:textId="77777777" w:rsidR="006005BF" w:rsidRPr="00127D67" w:rsidRDefault="006005BF" w:rsidP="00A94B3E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</w:tcPr>
          <w:p w14:paraId="4E0C1CDE" w14:textId="0F4A5109" w:rsidR="006005BF" w:rsidRPr="00127D67" w:rsidRDefault="00A94B3E" w:rsidP="00A94B3E">
            <w:pPr>
              <w:widowControl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.</w:t>
            </w:r>
            <w:r w:rsidRPr="00127D6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05</w:t>
            </w:r>
          </w:p>
        </w:tc>
      </w:tr>
      <w:tr w:rsidR="006005BF" w:rsidRPr="00127D67" w14:paraId="7386C5D9" w14:textId="77777777" w:rsidTr="00C63007">
        <w:trPr>
          <w:trHeight w:val="232"/>
        </w:trPr>
        <w:tc>
          <w:tcPr>
            <w:tcW w:w="2694" w:type="dxa"/>
          </w:tcPr>
          <w:p w14:paraId="6E269EBA" w14:textId="11098D6C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  SCTD vs UCTD</w:t>
            </w:r>
          </w:p>
        </w:tc>
        <w:tc>
          <w:tcPr>
            <w:tcW w:w="992" w:type="dxa"/>
          </w:tcPr>
          <w:p w14:paraId="5AA4453F" w14:textId="6640E5F2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</w:t>
            </w: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728</w:t>
            </w:r>
          </w:p>
        </w:tc>
        <w:tc>
          <w:tcPr>
            <w:tcW w:w="709" w:type="dxa"/>
          </w:tcPr>
          <w:p w14:paraId="6B016F81" w14:textId="577BA3EF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424</w:t>
            </w:r>
          </w:p>
        </w:tc>
        <w:tc>
          <w:tcPr>
            <w:tcW w:w="708" w:type="dxa"/>
          </w:tcPr>
          <w:p w14:paraId="311F9E1A" w14:textId="4ADE7865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.947</w:t>
            </w:r>
          </w:p>
        </w:tc>
        <w:tc>
          <w:tcPr>
            <w:tcW w:w="1985" w:type="dxa"/>
          </w:tcPr>
          <w:p w14:paraId="25011733" w14:textId="290F4D11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483(0.210-1.109)</w:t>
            </w:r>
          </w:p>
        </w:tc>
        <w:tc>
          <w:tcPr>
            <w:tcW w:w="850" w:type="dxa"/>
          </w:tcPr>
          <w:p w14:paraId="35E3CB81" w14:textId="30561FCA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.086</w:t>
            </w:r>
          </w:p>
        </w:tc>
        <w:tc>
          <w:tcPr>
            <w:tcW w:w="993" w:type="dxa"/>
          </w:tcPr>
          <w:p w14:paraId="7F02F4BE" w14:textId="7B853CFC" w:rsidR="006005BF" w:rsidRPr="00127D67" w:rsidRDefault="00A94B3E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377</w:t>
            </w:r>
          </w:p>
        </w:tc>
        <w:tc>
          <w:tcPr>
            <w:tcW w:w="708" w:type="dxa"/>
          </w:tcPr>
          <w:p w14:paraId="2F7417E8" w14:textId="1F229546" w:rsidR="006005BF" w:rsidRPr="00127D67" w:rsidRDefault="00A94B3E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511</w:t>
            </w:r>
          </w:p>
        </w:tc>
        <w:tc>
          <w:tcPr>
            <w:tcW w:w="851" w:type="dxa"/>
          </w:tcPr>
          <w:p w14:paraId="13C5F4ED" w14:textId="0E698E52" w:rsidR="006005BF" w:rsidRPr="00127D67" w:rsidRDefault="00A94B3E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269</w:t>
            </w:r>
          </w:p>
        </w:tc>
        <w:tc>
          <w:tcPr>
            <w:tcW w:w="2126" w:type="dxa"/>
          </w:tcPr>
          <w:p w14:paraId="2C51F32D" w14:textId="5BA72513" w:rsidR="006005BF" w:rsidRPr="00127D67" w:rsidRDefault="00A94B3E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252(0.093-0.687)</w:t>
            </w:r>
          </w:p>
        </w:tc>
        <w:tc>
          <w:tcPr>
            <w:tcW w:w="651" w:type="dxa"/>
          </w:tcPr>
          <w:p w14:paraId="5EEADF56" w14:textId="17606DC8" w:rsidR="006005BF" w:rsidRPr="00127D67" w:rsidRDefault="00A94B3E" w:rsidP="00A94B3E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127D6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07</w:t>
            </w:r>
          </w:p>
        </w:tc>
      </w:tr>
      <w:tr w:rsidR="006005BF" w:rsidRPr="00127D67" w14:paraId="4CBF0F02" w14:textId="77777777" w:rsidTr="00C63007">
        <w:trPr>
          <w:trHeight w:val="232"/>
        </w:trPr>
        <w:tc>
          <w:tcPr>
            <w:tcW w:w="2694" w:type="dxa"/>
          </w:tcPr>
          <w:p w14:paraId="14610D58" w14:textId="607173C7" w:rsidR="006005BF" w:rsidRPr="00127D67" w:rsidRDefault="006005BF" w:rsidP="006005BF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27D67">
              <w:rPr>
                <w:rFonts w:ascii="Times New Roman" w:hAnsi="Times New Roman" w:cs="Times New Roman"/>
                <w:sz w:val="20"/>
                <w:szCs w:val="20"/>
              </w:rPr>
              <w:t xml:space="preserve">   MCTD vs UCTD</w:t>
            </w:r>
          </w:p>
        </w:tc>
        <w:tc>
          <w:tcPr>
            <w:tcW w:w="992" w:type="dxa"/>
          </w:tcPr>
          <w:p w14:paraId="6A49B804" w14:textId="0579E8D2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-1.417</w:t>
            </w:r>
          </w:p>
        </w:tc>
        <w:tc>
          <w:tcPr>
            <w:tcW w:w="709" w:type="dxa"/>
          </w:tcPr>
          <w:p w14:paraId="2925637F" w14:textId="6CEA7FA2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.693</w:t>
            </w:r>
          </w:p>
        </w:tc>
        <w:tc>
          <w:tcPr>
            <w:tcW w:w="708" w:type="dxa"/>
          </w:tcPr>
          <w:p w14:paraId="1A66C426" w14:textId="61C2D256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185</w:t>
            </w:r>
          </w:p>
        </w:tc>
        <w:tc>
          <w:tcPr>
            <w:tcW w:w="1985" w:type="dxa"/>
          </w:tcPr>
          <w:p w14:paraId="737FA471" w14:textId="0C55ACD6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0.242(0.062-0.942)</w:t>
            </w:r>
          </w:p>
        </w:tc>
        <w:tc>
          <w:tcPr>
            <w:tcW w:w="850" w:type="dxa"/>
          </w:tcPr>
          <w:p w14:paraId="02D47D90" w14:textId="63BCC8AB" w:rsidR="006005BF" w:rsidRPr="00127D67" w:rsidRDefault="006005BF" w:rsidP="006005BF">
            <w:pPr>
              <w:widowControl/>
              <w:jc w:val="righ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Arial" w:eastAsia="DengXi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041</w:t>
            </w:r>
          </w:p>
        </w:tc>
        <w:tc>
          <w:tcPr>
            <w:tcW w:w="993" w:type="dxa"/>
          </w:tcPr>
          <w:p w14:paraId="2CE1B031" w14:textId="1963DC29" w:rsidR="006005BF" w:rsidRPr="00127D67" w:rsidRDefault="00A94B3E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457</w:t>
            </w:r>
          </w:p>
        </w:tc>
        <w:tc>
          <w:tcPr>
            <w:tcW w:w="708" w:type="dxa"/>
          </w:tcPr>
          <w:p w14:paraId="69310817" w14:textId="28E7897A" w:rsidR="006005BF" w:rsidRPr="00127D67" w:rsidRDefault="00A94B3E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819</w:t>
            </w:r>
          </w:p>
        </w:tc>
        <w:tc>
          <w:tcPr>
            <w:tcW w:w="851" w:type="dxa"/>
          </w:tcPr>
          <w:p w14:paraId="1910455B" w14:textId="5F2C23B8" w:rsidR="006005BF" w:rsidRPr="00127D67" w:rsidRDefault="00A94B3E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990</w:t>
            </w:r>
          </w:p>
        </w:tc>
        <w:tc>
          <w:tcPr>
            <w:tcW w:w="2126" w:type="dxa"/>
          </w:tcPr>
          <w:p w14:paraId="20417639" w14:textId="108695C4" w:rsidR="006005BF" w:rsidRPr="00127D67" w:rsidRDefault="00A94B3E" w:rsidP="00A94B3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127D6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.086(0.017-0.427)</w:t>
            </w:r>
          </w:p>
        </w:tc>
        <w:tc>
          <w:tcPr>
            <w:tcW w:w="651" w:type="dxa"/>
          </w:tcPr>
          <w:p w14:paraId="0A612B19" w14:textId="6228AACA" w:rsidR="006005BF" w:rsidRPr="00127D67" w:rsidRDefault="00A94B3E" w:rsidP="00A94B3E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27D67"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.</w:t>
            </w:r>
            <w:r w:rsidRPr="00127D67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003</w:t>
            </w:r>
          </w:p>
        </w:tc>
      </w:tr>
      <w:tr w:rsidR="008F3B43" w14:paraId="585AA47F" w14:textId="77777777" w:rsidTr="007E2339">
        <w:trPr>
          <w:trHeight w:val="191"/>
        </w:trPr>
        <w:tc>
          <w:tcPr>
            <w:tcW w:w="13267" w:type="dxa"/>
            <w:gridSpan w:val="11"/>
            <w:tcBorders>
              <w:top w:val="single" w:sz="4" w:space="0" w:color="auto"/>
            </w:tcBorders>
          </w:tcPr>
          <w:p w14:paraId="58AFB104" w14:textId="01E5523A" w:rsidR="008F3B43" w:rsidRPr="00127D67" w:rsidRDefault="008F3B43" w:rsidP="008F3B43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27D67">
              <w:rPr>
                <w:rFonts w:ascii="Times New Roman" w:hAnsi="Times New Roman" w:cs="Times New Roman"/>
                <w:sz w:val="18"/>
                <w:szCs w:val="18"/>
              </w:rPr>
              <w:t>Note: N=1</w:t>
            </w:r>
            <w:r w:rsidR="00C52A43" w:rsidRPr="00127D67"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  <w:r w:rsidRPr="00127D67">
              <w:rPr>
                <w:rFonts w:ascii="Times New Roman" w:hAnsi="Times New Roman" w:cs="Times New Roman"/>
                <w:sz w:val="18"/>
                <w:szCs w:val="18"/>
              </w:rPr>
              <w:t>, significance with p&lt;0.05</w:t>
            </w:r>
          </w:p>
          <w:p w14:paraId="6726D8DE" w14:textId="7B737AB2" w:rsidR="008F3B43" w:rsidRPr="00846D1E" w:rsidRDefault="008F3B43" w:rsidP="008F3B43">
            <w:pPr>
              <w:widowControl/>
              <w:jc w:val="left"/>
              <w:rPr>
                <w:rFonts w:ascii="Arial" w:hAnsi="Arial" w:cs="Arial"/>
                <w:szCs w:val="20"/>
              </w:rPr>
            </w:pPr>
            <w:r w:rsidRPr="00127D67">
              <w:rPr>
                <w:rFonts w:ascii="Times New Roman" w:hAnsi="Times New Roman" w:cs="Times New Roman"/>
                <w:sz w:val="18"/>
                <w:szCs w:val="18"/>
              </w:rPr>
              <w:t xml:space="preserve">CTD-ILD connective tissue disease associated interstitial lung disease, BMI body mass index, MCTN monochromatic CT Number at 70 keV, CTD connective tissue disease, </w:t>
            </w:r>
            <w:r w:rsidR="003C5270">
              <w:rPr>
                <w:rFonts w:ascii="Times New Roman" w:hAnsi="Times New Roman" w:cs="Times New Roman"/>
                <w:sz w:val="18"/>
                <w:szCs w:val="18"/>
              </w:rPr>
              <w:t xml:space="preserve">SCTD specific connective tissue disease, </w:t>
            </w:r>
            <w:r w:rsidRPr="00127D67">
              <w:rPr>
                <w:rFonts w:ascii="Times New Roman" w:hAnsi="Times New Roman" w:cs="Times New Roman"/>
                <w:sz w:val="18"/>
                <w:szCs w:val="18"/>
              </w:rPr>
              <w:t xml:space="preserve">UCTD </w:t>
            </w:r>
            <w:r w:rsidR="003C5270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 w:rsidRPr="00127D67">
              <w:rPr>
                <w:rFonts w:ascii="Times New Roman" w:hAnsi="Times New Roman" w:cs="Times New Roman"/>
                <w:sz w:val="18"/>
                <w:szCs w:val="18"/>
              </w:rPr>
              <w:t>ndifferentiated connective tissue disease, MCTD mixed connective tissue disease.</w:t>
            </w:r>
          </w:p>
        </w:tc>
      </w:tr>
    </w:tbl>
    <w:p w14:paraId="0A8A0766" w14:textId="56E14D85" w:rsidR="00B440AC" w:rsidRDefault="00B440AC" w:rsidP="00A21E57">
      <w:pPr>
        <w:pStyle w:val="EndNoteBibliography"/>
        <w:rPr>
          <w:b/>
          <w:bCs/>
        </w:rPr>
      </w:pPr>
    </w:p>
    <w:p w14:paraId="1C67CBA6" w14:textId="54FC5B19" w:rsidR="003328DB" w:rsidRDefault="003328DB" w:rsidP="00A21E57">
      <w:pPr>
        <w:pStyle w:val="EndNoteBibliography"/>
        <w:rPr>
          <w:b/>
          <w:bCs/>
        </w:rPr>
      </w:pPr>
    </w:p>
    <w:p w14:paraId="703FA5F8" w14:textId="54CF1DC5" w:rsidR="003328DB" w:rsidRDefault="003328DB" w:rsidP="00A21E57">
      <w:pPr>
        <w:pStyle w:val="EndNoteBibliography"/>
        <w:rPr>
          <w:b/>
          <w:bCs/>
        </w:rPr>
      </w:pPr>
    </w:p>
    <w:p w14:paraId="28B5E004" w14:textId="645FBDF0" w:rsidR="003328DB" w:rsidRDefault="003328DB" w:rsidP="00A21E57">
      <w:pPr>
        <w:pStyle w:val="EndNoteBibliography"/>
        <w:rPr>
          <w:b/>
          <w:bCs/>
        </w:rPr>
      </w:pPr>
    </w:p>
    <w:p w14:paraId="48067AC7" w14:textId="3BA0EEEC" w:rsidR="003328DB" w:rsidRDefault="003328DB" w:rsidP="00A21E57">
      <w:pPr>
        <w:pStyle w:val="EndNoteBibliography"/>
        <w:rPr>
          <w:b/>
          <w:bCs/>
        </w:rPr>
      </w:pPr>
    </w:p>
    <w:p w14:paraId="27FAAA47" w14:textId="566337C3" w:rsidR="003328DB" w:rsidRDefault="003328DB" w:rsidP="00A21E57">
      <w:pPr>
        <w:pStyle w:val="EndNoteBibliography"/>
        <w:rPr>
          <w:b/>
          <w:bCs/>
        </w:rPr>
      </w:pPr>
    </w:p>
    <w:p w14:paraId="375F291A" w14:textId="58B8AE8C" w:rsidR="003328DB" w:rsidRDefault="003328DB" w:rsidP="00A21E57">
      <w:pPr>
        <w:pStyle w:val="EndNoteBibliography"/>
        <w:rPr>
          <w:b/>
          <w:bCs/>
        </w:rPr>
      </w:pPr>
    </w:p>
    <w:p w14:paraId="400D2479" w14:textId="533D1A36" w:rsidR="003328DB" w:rsidRDefault="003328DB" w:rsidP="00A21E57">
      <w:pPr>
        <w:pStyle w:val="EndNoteBibliography"/>
        <w:rPr>
          <w:b/>
          <w:bCs/>
        </w:rPr>
      </w:pPr>
    </w:p>
    <w:p w14:paraId="6A2364CD" w14:textId="6ADF0ED8" w:rsidR="003328DB" w:rsidRDefault="003328DB" w:rsidP="00A21E57">
      <w:pPr>
        <w:pStyle w:val="EndNoteBibliography"/>
        <w:rPr>
          <w:b/>
          <w:bCs/>
        </w:rPr>
      </w:pPr>
    </w:p>
    <w:p w14:paraId="0A4976C6" w14:textId="3F5E389C" w:rsidR="003328DB" w:rsidRDefault="003328DB" w:rsidP="00A21E57">
      <w:pPr>
        <w:pStyle w:val="EndNoteBibliography"/>
        <w:rPr>
          <w:b/>
          <w:bCs/>
        </w:rPr>
      </w:pPr>
    </w:p>
    <w:p w14:paraId="1CAE98BC" w14:textId="71261286" w:rsidR="003328DB" w:rsidRDefault="003328DB" w:rsidP="00A21E57">
      <w:pPr>
        <w:pStyle w:val="EndNoteBibliography"/>
        <w:rPr>
          <w:b/>
          <w:bCs/>
        </w:rPr>
      </w:pPr>
    </w:p>
    <w:p w14:paraId="41A042A6" w14:textId="3C29C0F5" w:rsidR="003328DB" w:rsidRDefault="003328DB" w:rsidP="00A21E57">
      <w:pPr>
        <w:pStyle w:val="EndNoteBibliography"/>
        <w:rPr>
          <w:b/>
          <w:bCs/>
        </w:rPr>
      </w:pPr>
    </w:p>
    <w:p w14:paraId="6B3CD227" w14:textId="77777777" w:rsidR="00E328B3" w:rsidRDefault="00E328B3" w:rsidP="00A21E57">
      <w:pPr>
        <w:pStyle w:val="EndNoteBibliography"/>
        <w:rPr>
          <w:b/>
          <w:bCs/>
        </w:rPr>
      </w:pPr>
    </w:p>
    <w:p w14:paraId="533C0D6B" w14:textId="1F3BDA05" w:rsidR="003328DB" w:rsidRPr="007A5BA4" w:rsidRDefault="003328DB" w:rsidP="007A5BA4">
      <w:pPr>
        <w:rPr>
          <w:rFonts w:ascii="Times New Roman" w:hAnsi="Times New Roman" w:cs="Times New Roman"/>
          <w:szCs w:val="21"/>
        </w:rPr>
      </w:pPr>
    </w:p>
    <w:sectPr w:rsidR="003328DB" w:rsidRPr="007A5BA4" w:rsidSect="00955B1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0F5F41" w14:textId="77777777" w:rsidR="007F2C60" w:rsidRDefault="007F2C60" w:rsidP="004944D0">
      <w:r>
        <w:separator/>
      </w:r>
    </w:p>
  </w:endnote>
  <w:endnote w:type="continuationSeparator" w:id="0">
    <w:p w14:paraId="4E339754" w14:textId="77777777" w:rsidR="007F2C60" w:rsidRDefault="007F2C60" w:rsidP="004944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CA8276" w14:textId="77777777" w:rsidR="007F2C60" w:rsidRDefault="007F2C60" w:rsidP="004944D0">
      <w:r>
        <w:separator/>
      </w:r>
    </w:p>
  </w:footnote>
  <w:footnote w:type="continuationSeparator" w:id="0">
    <w:p w14:paraId="4DA64B3D" w14:textId="77777777" w:rsidR="007F2C60" w:rsidRDefault="007F2C60" w:rsidP="004944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yt7CwNDY1NTcytTRQ0lEKTi0uzszPAykwMagFAKlgkl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vpztvaj0r223e00dpxxtajxtdswevx9vet&quot;&gt;My EndNote Library&lt;record-ids&gt;&lt;item&gt;840&lt;/item&gt;&lt;/record-ids&gt;&lt;/item&gt;&lt;/Libraries&gt;"/>
  </w:docVars>
  <w:rsids>
    <w:rsidRoot w:val="000351A4"/>
    <w:rsid w:val="0000315E"/>
    <w:rsid w:val="00004DCF"/>
    <w:rsid w:val="0001134C"/>
    <w:rsid w:val="00011A74"/>
    <w:rsid w:val="00020814"/>
    <w:rsid w:val="0002482E"/>
    <w:rsid w:val="000301A5"/>
    <w:rsid w:val="00033F99"/>
    <w:rsid w:val="000351A4"/>
    <w:rsid w:val="000362DF"/>
    <w:rsid w:val="00050AB6"/>
    <w:rsid w:val="00052B34"/>
    <w:rsid w:val="00066F35"/>
    <w:rsid w:val="000671A9"/>
    <w:rsid w:val="000704F7"/>
    <w:rsid w:val="0007493A"/>
    <w:rsid w:val="00076CC5"/>
    <w:rsid w:val="00082214"/>
    <w:rsid w:val="0008788A"/>
    <w:rsid w:val="0009244B"/>
    <w:rsid w:val="0009370E"/>
    <w:rsid w:val="00094F8B"/>
    <w:rsid w:val="000A6C28"/>
    <w:rsid w:val="000C6E56"/>
    <w:rsid w:val="000D0751"/>
    <w:rsid w:val="000D18DB"/>
    <w:rsid w:val="000D4F80"/>
    <w:rsid w:val="000E24F9"/>
    <w:rsid w:val="000F1DBD"/>
    <w:rsid w:val="000F28AD"/>
    <w:rsid w:val="001075F3"/>
    <w:rsid w:val="00107A7D"/>
    <w:rsid w:val="001131F3"/>
    <w:rsid w:val="001133C1"/>
    <w:rsid w:val="001138CA"/>
    <w:rsid w:val="001147AA"/>
    <w:rsid w:val="00114CDE"/>
    <w:rsid w:val="00124B61"/>
    <w:rsid w:val="00127D67"/>
    <w:rsid w:val="00132CFC"/>
    <w:rsid w:val="00134E6C"/>
    <w:rsid w:val="00137DFB"/>
    <w:rsid w:val="00153889"/>
    <w:rsid w:val="0015566B"/>
    <w:rsid w:val="00162860"/>
    <w:rsid w:val="001639EC"/>
    <w:rsid w:val="001659F9"/>
    <w:rsid w:val="00186239"/>
    <w:rsid w:val="001C2D1B"/>
    <w:rsid w:val="001D0578"/>
    <w:rsid w:val="001E1D0C"/>
    <w:rsid w:val="001E35DA"/>
    <w:rsid w:val="001E55CD"/>
    <w:rsid w:val="001F0EBF"/>
    <w:rsid w:val="001F7AA9"/>
    <w:rsid w:val="002045FF"/>
    <w:rsid w:val="00210723"/>
    <w:rsid w:val="00212FF1"/>
    <w:rsid w:val="00237688"/>
    <w:rsid w:val="00243A76"/>
    <w:rsid w:val="002540EF"/>
    <w:rsid w:val="00255512"/>
    <w:rsid w:val="002605E6"/>
    <w:rsid w:val="00263221"/>
    <w:rsid w:val="00263AE2"/>
    <w:rsid w:val="00267C51"/>
    <w:rsid w:val="00274862"/>
    <w:rsid w:val="002765FC"/>
    <w:rsid w:val="00277C5C"/>
    <w:rsid w:val="002945DF"/>
    <w:rsid w:val="002954DE"/>
    <w:rsid w:val="002959FE"/>
    <w:rsid w:val="002A53BE"/>
    <w:rsid w:val="002A5CBA"/>
    <w:rsid w:val="002A6271"/>
    <w:rsid w:val="002B4E24"/>
    <w:rsid w:val="002C046A"/>
    <w:rsid w:val="002C1DBF"/>
    <w:rsid w:val="002C5821"/>
    <w:rsid w:val="002C69C4"/>
    <w:rsid w:val="002D069F"/>
    <w:rsid w:val="002D7A74"/>
    <w:rsid w:val="002E16FA"/>
    <w:rsid w:val="002E52B5"/>
    <w:rsid w:val="002F0AD4"/>
    <w:rsid w:val="002F2762"/>
    <w:rsid w:val="003045CE"/>
    <w:rsid w:val="00307B74"/>
    <w:rsid w:val="00311E1D"/>
    <w:rsid w:val="003159EF"/>
    <w:rsid w:val="003318E3"/>
    <w:rsid w:val="003328DB"/>
    <w:rsid w:val="00351CC9"/>
    <w:rsid w:val="00351E4E"/>
    <w:rsid w:val="003646D4"/>
    <w:rsid w:val="0037014F"/>
    <w:rsid w:val="0038742D"/>
    <w:rsid w:val="00394094"/>
    <w:rsid w:val="003950B0"/>
    <w:rsid w:val="003A02A5"/>
    <w:rsid w:val="003A1808"/>
    <w:rsid w:val="003A19C6"/>
    <w:rsid w:val="003A672D"/>
    <w:rsid w:val="003B1D95"/>
    <w:rsid w:val="003B2CD3"/>
    <w:rsid w:val="003B79A9"/>
    <w:rsid w:val="003C1018"/>
    <w:rsid w:val="003C1DA2"/>
    <w:rsid w:val="003C2371"/>
    <w:rsid w:val="003C5270"/>
    <w:rsid w:val="003C6C5A"/>
    <w:rsid w:val="003D3E33"/>
    <w:rsid w:val="003E52CC"/>
    <w:rsid w:val="003F01DB"/>
    <w:rsid w:val="00416079"/>
    <w:rsid w:val="00425CD5"/>
    <w:rsid w:val="0042609C"/>
    <w:rsid w:val="0043078E"/>
    <w:rsid w:val="004451E8"/>
    <w:rsid w:val="00445E48"/>
    <w:rsid w:val="004553CD"/>
    <w:rsid w:val="00456EA2"/>
    <w:rsid w:val="00463DA7"/>
    <w:rsid w:val="0046615E"/>
    <w:rsid w:val="004670AA"/>
    <w:rsid w:val="00480F74"/>
    <w:rsid w:val="0048642E"/>
    <w:rsid w:val="004944D0"/>
    <w:rsid w:val="00497033"/>
    <w:rsid w:val="0049799D"/>
    <w:rsid w:val="004A26F8"/>
    <w:rsid w:val="004A3367"/>
    <w:rsid w:val="004A568B"/>
    <w:rsid w:val="004A5F7E"/>
    <w:rsid w:val="004C199C"/>
    <w:rsid w:val="004C1A6E"/>
    <w:rsid w:val="004C7B16"/>
    <w:rsid w:val="004D2DFB"/>
    <w:rsid w:val="004D4165"/>
    <w:rsid w:val="004D4DB4"/>
    <w:rsid w:val="004D7717"/>
    <w:rsid w:val="004F62DB"/>
    <w:rsid w:val="00500974"/>
    <w:rsid w:val="005011DE"/>
    <w:rsid w:val="00511061"/>
    <w:rsid w:val="00512F2F"/>
    <w:rsid w:val="0051788B"/>
    <w:rsid w:val="00520636"/>
    <w:rsid w:val="00526899"/>
    <w:rsid w:val="005325EA"/>
    <w:rsid w:val="00533077"/>
    <w:rsid w:val="00535A32"/>
    <w:rsid w:val="005368CD"/>
    <w:rsid w:val="00544E4A"/>
    <w:rsid w:val="005541E5"/>
    <w:rsid w:val="00563593"/>
    <w:rsid w:val="005656BB"/>
    <w:rsid w:val="00566CB3"/>
    <w:rsid w:val="00570E54"/>
    <w:rsid w:val="0057642F"/>
    <w:rsid w:val="005766E1"/>
    <w:rsid w:val="005901E7"/>
    <w:rsid w:val="00590F4A"/>
    <w:rsid w:val="0059287B"/>
    <w:rsid w:val="00597A25"/>
    <w:rsid w:val="005A1282"/>
    <w:rsid w:val="005A32CA"/>
    <w:rsid w:val="005B099F"/>
    <w:rsid w:val="005B4585"/>
    <w:rsid w:val="005B6FFE"/>
    <w:rsid w:val="005B71B0"/>
    <w:rsid w:val="005C0AC8"/>
    <w:rsid w:val="005C69DD"/>
    <w:rsid w:val="005C77E4"/>
    <w:rsid w:val="005D6A02"/>
    <w:rsid w:val="005D7A56"/>
    <w:rsid w:val="005E6BE8"/>
    <w:rsid w:val="005F0545"/>
    <w:rsid w:val="005F1A86"/>
    <w:rsid w:val="006005BF"/>
    <w:rsid w:val="0060169A"/>
    <w:rsid w:val="0060489E"/>
    <w:rsid w:val="006076C7"/>
    <w:rsid w:val="00615999"/>
    <w:rsid w:val="006167BF"/>
    <w:rsid w:val="00616A1B"/>
    <w:rsid w:val="00631A3D"/>
    <w:rsid w:val="00632C44"/>
    <w:rsid w:val="006348C9"/>
    <w:rsid w:val="006550D5"/>
    <w:rsid w:val="006555D4"/>
    <w:rsid w:val="00665593"/>
    <w:rsid w:val="00670183"/>
    <w:rsid w:val="00671D85"/>
    <w:rsid w:val="00673394"/>
    <w:rsid w:val="006745DB"/>
    <w:rsid w:val="006753E1"/>
    <w:rsid w:val="0069683B"/>
    <w:rsid w:val="00696F14"/>
    <w:rsid w:val="006B58A3"/>
    <w:rsid w:val="006C13CD"/>
    <w:rsid w:val="006D3441"/>
    <w:rsid w:val="006E14CC"/>
    <w:rsid w:val="00701447"/>
    <w:rsid w:val="007076FC"/>
    <w:rsid w:val="00714059"/>
    <w:rsid w:val="00715874"/>
    <w:rsid w:val="00717724"/>
    <w:rsid w:val="00721918"/>
    <w:rsid w:val="00724B88"/>
    <w:rsid w:val="00730181"/>
    <w:rsid w:val="00731169"/>
    <w:rsid w:val="00737C3F"/>
    <w:rsid w:val="00742F9E"/>
    <w:rsid w:val="00751041"/>
    <w:rsid w:val="0075327B"/>
    <w:rsid w:val="007554B4"/>
    <w:rsid w:val="0076065D"/>
    <w:rsid w:val="00761972"/>
    <w:rsid w:val="00784128"/>
    <w:rsid w:val="0078631F"/>
    <w:rsid w:val="00793BDF"/>
    <w:rsid w:val="007A5BA4"/>
    <w:rsid w:val="007A6E70"/>
    <w:rsid w:val="007B0722"/>
    <w:rsid w:val="007B140E"/>
    <w:rsid w:val="007B22D8"/>
    <w:rsid w:val="007D3834"/>
    <w:rsid w:val="007D5E18"/>
    <w:rsid w:val="007E6C2F"/>
    <w:rsid w:val="007F2C60"/>
    <w:rsid w:val="007F69C8"/>
    <w:rsid w:val="00804250"/>
    <w:rsid w:val="00805A82"/>
    <w:rsid w:val="00812A69"/>
    <w:rsid w:val="00817929"/>
    <w:rsid w:val="00822078"/>
    <w:rsid w:val="00825E95"/>
    <w:rsid w:val="008325FE"/>
    <w:rsid w:val="0084325A"/>
    <w:rsid w:val="00857974"/>
    <w:rsid w:val="00881923"/>
    <w:rsid w:val="00884461"/>
    <w:rsid w:val="008A2850"/>
    <w:rsid w:val="008C34F1"/>
    <w:rsid w:val="008C4518"/>
    <w:rsid w:val="008D0E17"/>
    <w:rsid w:val="008D24B8"/>
    <w:rsid w:val="008D6821"/>
    <w:rsid w:val="008E58C9"/>
    <w:rsid w:val="008F024F"/>
    <w:rsid w:val="008F3B43"/>
    <w:rsid w:val="008F3B59"/>
    <w:rsid w:val="00903086"/>
    <w:rsid w:val="00904C9B"/>
    <w:rsid w:val="009106A5"/>
    <w:rsid w:val="009123B1"/>
    <w:rsid w:val="00916BB3"/>
    <w:rsid w:val="00925F3B"/>
    <w:rsid w:val="00926D2C"/>
    <w:rsid w:val="00931190"/>
    <w:rsid w:val="009357DB"/>
    <w:rsid w:val="00937FB0"/>
    <w:rsid w:val="009404F2"/>
    <w:rsid w:val="00941E8E"/>
    <w:rsid w:val="0094262C"/>
    <w:rsid w:val="00951F81"/>
    <w:rsid w:val="009537F8"/>
    <w:rsid w:val="00955B12"/>
    <w:rsid w:val="00960EA9"/>
    <w:rsid w:val="00966470"/>
    <w:rsid w:val="00966741"/>
    <w:rsid w:val="00967DC5"/>
    <w:rsid w:val="0098442D"/>
    <w:rsid w:val="009A1D47"/>
    <w:rsid w:val="009A4A96"/>
    <w:rsid w:val="009C130D"/>
    <w:rsid w:val="009C44C5"/>
    <w:rsid w:val="009D3D67"/>
    <w:rsid w:val="009D6A39"/>
    <w:rsid w:val="009E0915"/>
    <w:rsid w:val="009E1BB2"/>
    <w:rsid w:val="009E3224"/>
    <w:rsid w:val="009E63E8"/>
    <w:rsid w:val="00A00320"/>
    <w:rsid w:val="00A10437"/>
    <w:rsid w:val="00A1291D"/>
    <w:rsid w:val="00A20312"/>
    <w:rsid w:val="00A20429"/>
    <w:rsid w:val="00A21E57"/>
    <w:rsid w:val="00A27F6D"/>
    <w:rsid w:val="00A36112"/>
    <w:rsid w:val="00A44AD2"/>
    <w:rsid w:val="00A46F70"/>
    <w:rsid w:val="00A54360"/>
    <w:rsid w:val="00A61C2C"/>
    <w:rsid w:val="00A63522"/>
    <w:rsid w:val="00A64DE1"/>
    <w:rsid w:val="00A90DAA"/>
    <w:rsid w:val="00A90DD5"/>
    <w:rsid w:val="00A91102"/>
    <w:rsid w:val="00A912F7"/>
    <w:rsid w:val="00A94530"/>
    <w:rsid w:val="00A94B3E"/>
    <w:rsid w:val="00A96FE2"/>
    <w:rsid w:val="00AA0C71"/>
    <w:rsid w:val="00AB672F"/>
    <w:rsid w:val="00AC0517"/>
    <w:rsid w:val="00AD752F"/>
    <w:rsid w:val="00AF6E14"/>
    <w:rsid w:val="00AF7BCC"/>
    <w:rsid w:val="00B270FE"/>
    <w:rsid w:val="00B30028"/>
    <w:rsid w:val="00B35150"/>
    <w:rsid w:val="00B440AC"/>
    <w:rsid w:val="00B47D17"/>
    <w:rsid w:val="00B525AC"/>
    <w:rsid w:val="00B52F4E"/>
    <w:rsid w:val="00B5492D"/>
    <w:rsid w:val="00B647E7"/>
    <w:rsid w:val="00B71E18"/>
    <w:rsid w:val="00B76461"/>
    <w:rsid w:val="00B81F03"/>
    <w:rsid w:val="00B8204C"/>
    <w:rsid w:val="00B876A9"/>
    <w:rsid w:val="00B90449"/>
    <w:rsid w:val="00B912F6"/>
    <w:rsid w:val="00B96AFE"/>
    <w:rsid w:val="00BA0D65"/>
    <w:rsid w:val="00BB3515"/>
    <w:rsid w:val="00BC11D1"/>
    <w:rsid w:val="00BC22FC"/>
    <w:rsid w:val="00BC4DFE"/>
    <w:rsid w:val="00BC750E"/>
    <w:rsid w:val="00BD72B5"/>
    <w:rsid w:val="00BD7810"/>
    <w:rsid w:val="00BE2047"/>
    <w:rsid w:val="00BF455F"/>
    <w:rsid w:val="00BF5457"/>
    <w:rsid w:val="00C03B5C"/>
    <w:rsid w:val="00C251CD"/>
    <w:rsid w:val="00C25C13"/>
    <w:rsid w:val="00C26015"/>
    <w:rsid w:val="00C50DD7"/>
    <w:rsid w:val="00C52A43"/>
    <w:rsid w:val="00C54600"/>
    <w:rsid w:val="00C57CB7"/>
    <w:rsid w:val="00C63007"/>
    <w:rsid w:val="00C8252A"/>
    <w:rsid w:val="00C8420F"/>
    <w:rsid w:val="00C86424"/>
    <w:rsid w:val="00C923EF"/>
    <w:rsid w:val="00C95AEB"/>
    <w:rsid w:val="00CA3A5A"/>
    <w:rsid w:val="00CA7D3A"/>
    <w:rsid w:val="00CC469C"/>
    <w:rsid w:val="00CD156C"/>
    <w:rsid w:val="00CE33A4"/>
    <w:rsid w:val="00D00CD7"/>
    <w:rsid w:val="00D06B05"/>
    <w:rsid w:val="00D07454"/>
    <w:rsid w:val="00D07D01"/>
    <w:rsid w:val="00D1047C"/>
    <w:rsid w:val="00D1138B"/>
    <w:rsid w:val="00D15AFD"/>
    <w:rsid w:val="00D161F5"/>
    <w:rsid w:val="00D2748A"/>
    <w:rsid w:val="00D36147"/>
    <w:rsid w:val="00D36A7D"/>
    <w:rsid w:val="00D3732B"/>
    <w:rsid w:val="00D45A46"/>
    <w:rsid w:val="00D57B81"/>
    <w:rsid w:val="00D57F41"/>
    <w:rsid w:val="00D60F51"/>
    <w:rsid w:val="00D829E2"/>
    <w:rsid w:val="00D86668"/>
    <w:rsid w:val="00D91DA9"/>
    <w:rsid w:val="00D963A1"/>
    <w:rsid w:val="00DA029E"/>
    <w:rsid w:val="00DA7BBD"/>
    <w:rsid w:val="00DB5483"/>
    <w:rsid w:val="00DB6516"/>
    <w:rsid w:val="00DC65AD"/>
    <w:rsid w:val="00DC6DF7"/>
    <w:rsid w:val="00DD385D"/>
    <w:rsid w:val="00DE712F"/>
    <w:rsid w:val="00DF525F"/>
    <w:rsid w:val="00E0549C"/>
    <w:rsid w:val="00E078F5"/>
    <w:rsid w:val="00E13E94"/>
    <w:rsid w:val="00E1561F"/>
    <w:rsid w:val="00E25904"/>
    <w:rsid w:val="00E30677"/>
    <w:rsid w:val="00E31B4C"/>
    <w:rsid w:val="00E328B3"/>
    <w:rsid w:val="00E33ED5"/>
    <w:rsid w:val="00E44360"/>
    <w:rsid w:val="00E4445F"/>
    <w:rsid w:val="00E54FBB"/>
    <w:rsid w:val="00E63705"/>
    <w:rsid w:val="00E668AF"/>
    <w:rsid w:val="00E70C64"/>
    <w:rsid w:val="00E70EE2"/>
    <w:rsid w:val="00E7169E"/>
    <w:rsid w:val="00E77680"/>
    <w:rsid w:val="00E83D0A"/>
    <w:rsid w:val="00E864AF"/>
    <w:rsid w:val="00E9563A"/>
    <w:rsid w:val="00EA35C9"/>
    <w:rsid w:val="00EB4F3F"/>
    <w:rsid w:val="00EB6B0B"/>
    <w:rsid w:val="00EB71C2"/>
    <w:rsid w:val="00EB7742"/>
    <w:rsid w:val="00ED30AA"/>
    <w:rsid w:val="00EF3A04"/>
    <w:rsid w:val="00F05FA9"/>
    <w:rsid w:val="00F13DB8"/>
    <w:rsid w:val="00F15C23"/>
    <w:rsid w:val="00F25FAD"/>
    <w:rsid w:val="00F263B6"/>
    <w:rsid w:val="00F351F9"/>
    <w:rsid w:val="00F52B7D"/>
    <w:rsid w:val="00F61989"/>
    <w:rsid w:val="00F64C77"/>
    <w:rsid w:val="00F65D9B"/>
    <w:rsid w:val="00F66B14"/>
    <w:rsid w:val="00F671FD"/>
    <w:rsid w:val="00F67408"/>
    <w:rsid w:val="00F67C70"/>
    <w:rsid w:val="00F70891"/>
    <w:rsid w:val="00F75D2A"/>
    <w:rsid w:val="00F87DF4"/>
    <w:rsid w:val="00F9478A"/>
    <w:rsid w:val="00FA0D59"/>
    <w:rsid w:val="00FB1B63"/>
    <w:rsid w:val="00FC5B87"/>
    <w:rsid w:val="00FD507C"/>
    <w:rsid w:val="00FE7983"/>
    <w:rsid w:val="00FF1BBC"/>
    <w:rsid w:val="00FF4534"/>
    <w:rsid w:val="00FF5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C2C15"/>
  <w15:chartTrackingRefBased/>
  <w15:docId w15:val="{9CCD0E31-7C53-464F-8893-261DB3660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44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44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Microsoft YaHei"/>
      <w:color w:val="000000" w:themeColor="text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44D0"/>
    <w:rPr>
      <w:rFonts w:eastAsia="Microsoft YaHei"/>
      <w:color w:val="000000" w:themeColor="tex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44D0"/>
    <w:pPr>
      <w:tabs>
        <w:tab w:val="center" w:pos="4153"/>
        <w:tab w:val="right" w:pos="8306"/>
      </w:tabs>
      <w:snapToGrid w:val="0"/>
      <w:jc w:val="left"/>
    </w:pPr>
    <w:rPr>
      <w:rFonts w:eastAsia="Microsoft YaHei"/>
      <w:color w:val="000000" w:themeColor="text1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44D0"/>
    <w:rPr>
      <w:rFonts w:eastAsia="Microsoft YaHei"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4944D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944D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44D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44D0"/>
  </w:style>
  <w:style w:type="paragraph" w:customStyle="1" w:styleId="EndNoteBibliographyTitle">
    <w:name w:val="EndNote Bibliography Title"/>
    <w:basedOn w:val="Normal"/>
    <w:link w:val="EndNoteBibliographyTitle0"/>
    <w:rsid w:val="00A5436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5436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54360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54360"/>
    <w:rPr>
      <w:rFonts w:ascii="DengXian" w:eastAsia="DengXian" w:hAnsi="DengXian"/>
      <w:noProof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B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B1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21E5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Revision">
    <w:name w:val="Revision"/>
    <w:hidden/>
    <w:uiPriority w:val="99"/>
    <w:semiHidden/>
    <w:rsid w:val="00C50D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8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</TotalTime>
  <Pages>15</Pages>
  <Words>3192</Words>
  <Characters>18201</Characters>
  <Application>Microsoft Office Word</Application>
  <DocSecurity>0</DocSecurity>
  <Lines>151</Lines>
  <Paragraphs>42</Paragraphs>
  <ScaleCrop>false</ScaleCrop>
  <Company/>
  <LinksUpToDate>false</LinksUpToDate>
  <CharactersWithSpaces>21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ng</dc:creator>
  <cp:keywords/>
  <dc:description/>
  <cp:lastModifiedBy>Kalyana Sundaram T.V</cp:lastModifiedBy>
  <cp:revision>23</cp:revision>
  <dcterms:created xsi:type="dcterms:W3CDTF">2022-03-03T08:51:00Z</dcterms:created>
  <dcterms:modified xsi:type="dcterms:W3CDTF">2022-03-04T11:12:00Z</dcterms:modified>
</cp:coreProperties>
</file>